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7FC63" w14:textId="754B5674" w:rsidR="00A22DB8" w:rsidRPr="00153380" w:rsidRDefault="000409D6" w:rsidP="005B24E9">
      <w:pPr>
        <w:pStyle w:val="Heading1"/>
        <w:jc w:val="center"/>
      </w:pPr>
      <w:r w:rsidRPr="00153380">
        <w:t>Supplementa</w:t>
      </w:r>
      <w:r w:rsidR="00AE55D9" w:rsidRPr="00153380">
        <w:t>ry</w:t>
      </w:r>
      <w:r w:rsidRPr="00153380">
        <w:t xml:space="preserve"> </w:t>
      </w:r>
      <w:r w:rsidR="00AE55D9" w:rsidRPr="00153380">
        <w:t>M</w:t>
      </w:r>
      <w:r w:rsidRPr="00153380">
        <w:t>aterials</w:t>
      </w:r>
      <w:r w:rsidR="00AE55D9" w:rsidRPr="00153380">
        <w:t xml:space="preserve"> for </w:t>
      </w:r>
      <w:r w:rsidR="00AE55D9" w:rsidRPr="00153380">
        <w:rPr>
          <w:i/>
          <w:iCs/>
        </w:rPr>
        <w:t>Muscle &amp; Nerve</w:t>
      </w:r>
      <w:r w:rsidR="00002B65" w:rsidRPr="00153380">
        <w:rPr>
          <w:iCs/>
        </w:rPr>
        <w:t>:</w:t>
      </w:r>
    </w:p>
    <w:p w14:paraId="5C61082E" w14:textId="31CF1CA0" w:rsidR="00AE55D9" w:rsidRPr="00153380" w:rsidRDefault="00AE55D9" w:rsidP="005B24E9">
      <w:pPr>
        <w:pStyle w:val="Normalbold"/>
        <w:jc w:val="center"/>
        <w:rPr>
          <w:szCs w:val="32"/>
        </w:rPr>
      </w:pPr>
      <w:r w:rsidRPr="00153380">
        <w:rPr>
          <w:sz w:val="32"/>
          <w:szCs w:val="32"/>
        </w:rPr>
        <w:t xml:space="preserve">Eplontersen for </w:t>
      </w:r>
      <w:r w:rsidR="00327408" w:rsidRPr="00153380">
        <w:rPr>
          <w:sz w:val="32"/>
          <w:szCs w:val="32"/>
        </w:rPr>
        <w:t xml:space="preserve">Hereditary Transthyretin Amyloidosis With Polyneuropathy: An Exploratory Analysis </w:t>
      </w:r>
      <w:r w:rsidRPr="00153380">
        <w:rPr>
          <w:sz w:val="32"/>
          <w:szCs w:val="32"/>
        </w:rPr>
        <w:t xml:space="preserve">of </w:t>
      </w:r>
      <w:r w:rsidR="00327408" w:rsidRPr="00153380">
        <w:rPr>
          <w:sz w:val="32"/>
          <w:szCs w:val="32"/>
        </w:rPr>
        <w:t>Treatment Effect in Male and Female Patients</w:t>
      </w:r>
    </w:p>
    <w:p w14:paraId="1183A56E" w14:textId="22860921" w:rsidR="00AE55D9" w:rsidRPr="00153380" w:rsidRDefault="00AE55D9" w:rsidP="005B24E9">
      <w:pPr>
        <w:pStyle w:val="Authors"/>
        <w:spacing w:line="384" w:lineRule="auto"/>
        <w:rPr>
          <w:b/>
        </w:rPr>
      </w:pPr>
      <w:r w:rsidRPr="00153380">
        <w:rPr>
          <w:b/>
        </w:rPr>
        <w:t>Márcia Waddington Cruz, MD, PhD,</w:t>
      </w:r>
      <w:r w:rsidRPr="00153380">
        <w:rPr>
          <w:b/>
          <w:vertAlign w:val="superscript"/>
        </w:rPr>
        <w:t>1</w:t>
      </w:r>
      <w:r w:rsidR="00AB0396">
        <w:rPr>
          <w:b/>
          <w:vertAlign w:val="superscript"/>
        </w:rPr>
        <w:t>,2</w:t>
      </w:r>
      <w:r w:rsidRPr="00153380">
        <w:rPr>
          <w:b/>
        </w:rPr>
        <w:t xml:space="preserve"> John L. Berk, MD,</w:t>
      </w:r>
      <w:r w:rsidR="00AB0396">
        <w:rPr>
          <w:b/>
          <w:vertAlign w:val="superscript"/>
        </w:rPr>
        <w:t>3</w:t>
      </w:r>
      <w:r w:rsidRPr="00153380">
        <w:rPr>
          <w:b/>
        </w:rPr>
        <w:t xml:space="preserve"> Yeşim Parman, MD</w:t>
      </w:r>
      <w:r w:rsidR="00AB0396">
        <w:rPr>
          <w:b/>
        </w:rPr>
        <w:t>,</w:t>
      </w:r>
      <w:r w:rsidR="00AB0396">
        <w:rPr>
          <w:b/>
          <w:vertAlign w:val="superscript"/>
        </w:rPr>
        <w:t>4</w:t>
      </w:r>
      <w:r w:rsidRPr="00153380">
        <w:rPr>
          <w:b/>
        </w:rPr>
        <w:t xml:space="preserve"> </w:t>
      </w:r>
      <w:r w:rsidRPr="00153380">
        <w:rPr>
          <w:b/>
        </w:rPr>
        <w:br/>
        <w:t>Morie Gertz, MD,</w:t>
      </w:r>
      <w:r w:rsidR="00AB0396">
        <w:rPr>
          <w:b/>
          <w:vertAlign w:val="superscript"/>
        </w:rPr>
        <w:t>5</w:t>
      </w:r>
      <w:r w:rsidRPr="00153380">
        <w:rPr>
          <w:b/>
          <w:vertAlign w:val="superscript"/>
        </w:rPr>
        <w:t xml:space="preserve"> </w:t>
      </w:r>
      <w:r w:rsidRPr="00153380">
        <w:rPr>
          <w:b/>
        </w:rPr>
        <w:t>Sami Khella, MD, FCPP,</w:t>
      </w:r>
      <w:r w:rsidR="00AB0396">
        <w:rPr>
          <w:b/>
          <w:vertAlign w:val="superscript"/>
        </w:rPr>
        <w:t>6</w:t>
      </w:r>
      <w:r w:rsidRPr="00153380">
        <w:rPr>
          <w:b/>
        </w:rPr>
        <w:t xml:space="preserve"> Markus Weiler, MD,</w:t>
      </w:r>
      <w:r w:rsidR="00AB0396">
        <w:rPr>
          <w:b/>
          <w:vertAlign w:val="superscript"/>
        </w:rPr>
        <w:t>7</w:t>
      </w:r>
      <w:r w:rsidRPr="00153380">
        <w:rPr>
          <w:b/>
        </w:rPr>
        <w:t xml:space="preserve"> T. Jesse Kwoh, PhD,</w:t>
      </w:r>
      <w:r w:rsidR="00AB0396">
        <w:rPr>
          <w:b/>
          <w:vertAlign w:val="superscript"/>
        </w:rPr>
        <w:t>8</w:t>
      </w:r>
      <w:r w:rsidRPr="00153380">
        <w:rPr>
          <w:b/>
        </w:rPr>
        <w:t xml:space="preserve"> Maksym Pola, MD, PhD,</w:t>
      </w:r>
      <w:r w:rsidR="00AB0396">
        <w:rPr>
          <w:b/>
          <w:vertAlign w:val="superscript"/>
        </w:rPr>
        <w:t>9</w:t>
      </w:r>
      <w:r w:rsidRPr="00153380">
        <w:rPr>
          <w:b/>
        </w:rPr>
        <w:t xml:space="preserve"> Barry Reicher, MD,</w:t>
      </w:r>
      <w:r w:rsidR="00AB0396">
        <w:rPr>
          <w:b/>
          <w:vertAlign w:val="superscript"/>
        </w:rPr>
        <w:t>10</w:t>
      </w:r>
      <w:r w:rsidRPr="00153380">
        <w:rPr>
          <w:b/>
        </w:rPr>
        <w:t xml:space="preserve"> Jonatan Nåtman, MSc,</w:t>
      </w:r>
      <w:r w:rsidR="00AB0396">
        <w:rPr>
          <w:b/>
          <w:vertAlign w:val="superscript"/>
        </w:rPr>
        <w:t>11</w:t>
      </w:r>
      <w:r w:rsidRPr="00153380">
        <w:rPr>
          <w:b/>
        </w:rPr>
        <w:t xml:space="preserve"> Noel R. Dasgupta, MD,</w:t>
      </w:r>
      <w:r w:rsidR="00AB0396">
        <w:rPr>
          <w:b/>
          <w:vertAlign w:val="superscript"/>
        </w:rPr>
        <w:t>12</w:t>
      </w:r>
      <w:r w:rsidRPr="00153380">
        <w:rPr>
          <w:b/>
          <w:vertAlign w:val="superscript"/>
        </w:rPr>
        <w:t xml:space="preserve"> </w:t>
      </w:r>
      <w:r w:rsidRPr="00153380">
        <w:rPr>
          <w:b/>
        </w:rPr>
        <w:t>Jonas Wixner, MD, PhD</w:t>
      </w:r>
      <w:r w:rsidR="000253AB" w:rsidRPr="0064062D">
        <w:rPr>
          <w:b/>
          <w:vertAlign w:val="superscript"/>
        </w:rPr>
        <w:t>13</w:t>
      </w:r>
    </w:p>
    <w:p w14:paraId="026E22D7" w14:textId="3F0A630D" w:rsidR="00AE55D9" w:rsidRPr="0064062D" w:rsidRDefault="002B0A74" w:rsidP="005B24E9">
      <w:pPr>
        <w:pStyle w:val="Authoraffiliation"/>
        <w:spacing w:line="384" w:lineRule="auto"/>
      </w:pPr>
      <w:r w:rsidRPr="0064062D">
        <w:rPr>
          <w:vertAlign w:val="superscript"/>
        </w:rPr>
        <w:t>1</w:t>
      </w:r>
      <w:r w:rsidRPr="0064062D">
        <w:t xml:space="preserve">CEPARM, Federal University of Rio de Janeiro, Rio de Janeiro, Brazil; </w:t>
      </w:r>
      <w:r w:rsidRPr="0064062D">
        <w:rPr>
          <w:vertAlign w:val="superscript"/>
        </w:rPr>
        <w:t>2</w:t>
      </w:r>
      <w:r w:rsidRPr="0064062D">
        <w:t xml:space="preserve">Amyloidosis Center. </w:t>
      </w:r>
      <w:proofErr w:type="spellStart"/>
      <w:r w:rsidRPr="0064062D">
        <w:t>Américas</w:t>
      </w:r>
      <w:proofErr w:type="spellEnd"/>
      <w:r w:rsidRPr="0064062D">
        <w:t xml:space="preserve">-Samaritano-Vitória Hospital Complex, Barra da Tijuca, Rio de Janeiro, Brazil. </w:t>
      </w:r>
      <w:r w:rsidRPr="0064062D">
        <w:rPr>
          <w:vertAlign w:val="superscript"/>
        </w:rPr>
        <w:t>3</w:t>
      </w:r>
      <w:r w:rsidR="00AE55D9" w:rsidRPr="0064062D">
        <w:t xml:space="preserve">Boston University School of Medicine, Boston, </w:t>
      </w:r>
      <w:r w:rsidR="001021DC">
        <w:t>Massachusetts</w:t>
      </w:r>
      <w:r w:rsidR="00AE55D9" w:rsidRPr="0064062D">
        <w:t xml:space="preserve">, USA; </w:t>
      </w:r>
      <w:r w:rsidRPr="0064062D">
        <w:rPr>
          <w:vertAlign w:val="superscript"/>
        </w:rPr>
        <w:t>4</w:t>
      </w:r>
      <w:r w:rsidR="00AE55D9" w:rsidRPr="0064062D">
        <w:t xml:space="preserve">İstanbul </w:t>
      </w:r>
      <w:proofErr w:type="spellStart"/>
      <w:r w:rsidR="00AE55D9" w:rsidRPr="0064062D">
        <w:t>Üniversitesi</w:t>
      </w:r>
      <w:proofErr w:type="spellEnd"/>
      <w:r w:rsidR="00AE55D9" w:rsidRPr="0064062D">
        <w:t xml:space="preserve"> - Istanbul </w:t>
      </w:r>
      <w:proofErr w:type="spellStart"/>
      <w:r w:rsidR="00AE55D9" w:rsidRPr="0064062D">
        <w:t>Tıp</w:t>
      </w:r>
      <w:proofErr w:type="spellEnd"/>
      <w:r w:rsidR="00AE55D9" w:rsidRPr="0064062D">
        <w:t xml:space="preserve"> </w:t>
      </w:r>
      <w:proofErr w:type="spellStart"/>
      <w:r w:rsidR="00AE55D9" w:rsidRPr="0064062D">
        <w:t>Fakültesi</w:t>
      </w:r>
      <w:proofErr w:type="spellEnd"/>
      <w:r w:rsidR="00AE55D9" w:rsidRPr="0064062D">
        <w:t xml:space="preserve">, Istanbul, Turkey; </w:t>
      </w:r>
      <w:r w:rsidRPr="0064062D">
        <w:rPr>
          <w:vertAlign w:val="superscript"/>
        </w:rPr>
        <w:t>5</w:t>
      </w:r>
      <w:r w:rsidR="00AE55D9" w:rsidRPr="0064062D">
        <w:t xml:space="preserve">Department of Hematology, Mayo Clinic, Rochester, </w:t>
      </w:r>
      <w:r w:rsidR="0035204D">
        <w:t>Minnesota</w:t>
      </w:r>
      <w:r w:rsidR="00AE55D9" w:rsidRPr="0064062D">
        <w:t xml:space="preserve">, USA; </w:t>
      </w:r>
      <w:r w:rsidR="00BF756B" w:rsidRPr="0064062D">
        <w:rPr>
          <w:vertAlign w:val="superscript"/>
        </w:rPr>
        <w:t>6</w:t>
      </w:r>
      <w:r w:rsidR="00AE55D9" w:rsidRPr="0064062D">
        <w:t xml:space="preserve">University of Pennsylvania School of Medicine, Philadelphia, </w:t>
      </w:r>
      <w:r w:rsidR="0035204D">
        <w:t>Pennsylvania</w:t>
      </w:r>
      <w:r w:rsidR="00AE55D9" w:rsidRPr="0064062D">
        <w:t xml:space="preserve">, USA; </w:t>
      </w:r>
      <w:r w:rsidR="00BF756B" w:rsidRPr="0064062D">
        <w:rPr>
          <w:vertAlign w:val="superscript"/>
        </w:rPr>
        <w:t>7</w:t>
      </w:r>
      <w:r w:rsidR="00AE55D9" w:rsidRPr="0064062D">
        <w:t xml:space="preserve">Amyloidosis Center and Department of Neurology, Heidelberg University Hospital, Heidelberg, Germany; </w:t>
      </w:r>
      <w:r w:rsidR="00BF756B" w:rsidRPr="0064062D">
        <w:rPr>
          <w:vertAlign w:val="superscript"/>
        </w:rPr>
        <w:t>8</w:t>
      </w:r>
      <w:r w:rsidR="00AE55D9" w:rsidRPr="0064062D">
        <w:t xml:space="preserve">Clinical Development, Ionis Pharmaceuticals, Inc., Carlsbad, </w:t>
      </w:r>
      <w:r w:rsidR="0035204D">
        <w:t>California</w:t>
      </w:r>
      <w:r w:rsidR="00AE55D9" w:rsidRPr="0064062D">
        <w:t xml:space="preserve">, USA; </w:t>
      </w:r>
      <w:r w:rsidR="00BF756B" w:rsidRPr="0064062D">
        <w:rPr>
          <w:vertAlign w:val="superscript"/>
        </w:rPr>
        <w:t>9</w:t>
      </w:r>
      <w:r w:rsidR="00AE55D9" w:rsidRPr="0064062D">
        <w:t xml:space="preserve">Late Cardiovascular, Renal, Metabolism, BioPharmaceuticals R&amp;D, AstraZeneca, Gothenburg, Sweden; </w:t>
      </w:r>
      <w:r w:rsidR="00BF756B" w:rsidRPr="0064062D">
        <w:rPr>
          <w:vertAlign w:val="superscript"/>
        </w:rPr>
        <w:t>10</w:t>
      </w:r>
      <w:r w:rsidR="00AE55D9" w:rsidRPr="0064062D">
        <w:t xml:space="preserve">BioPharmaceuticals R&amp;D, AstraZeneca, Gaithersburg, </w:t>
      </w:r>
      <w:r w:rsidR="00670474">
        <w:t>Maryland</w:t>
      </w:r>
      <w:r w:rsidR="00AE55D9" w:rsidRPr="0064062D">
        <w:t xml:space="preserve">, USA; </w:t>
      </w:r>
      <w:r w:rsidR="00BF756B" w:rsidRPr="0064062D">
        <w:rPr>
          <w:vertAlign w:val="superscript"/>
        </w:rPr>
        <w:t>11</w:t>
      </w:r>
      <w:r w:rsidR="00AE55D9" w:rsidRPr="0064062D">
        <w:t xml:space="preserve">BioPharmaceuticals Business Unit, AstraZeneca, Gothenburg, Sweden; </w:t>
      </w:r>
      <w:r w:rsidR="00BF756B" w:rsidRPr="0064062D">
        <w:rPr>
          <w:vertAlign w:val="superscript"/>
        </w:rPr>
        <w:t>12</w:t>
      </w:r>
      <w:r w:rsidR="00AE55D9" w:rsidRPr="0064062D">
        <w:t xml:space="preserve">Indiana University School of Medicine, Indianapolis, </w:t>
      </w:r>
      <w:r w:rsidR="00670474">
        <w:t>Indiana</w:t>
      </w:r>
      <w:r w:rsidR="00AE55D9" w:rsidRPr="0064062D">
        <w:t xml:space="preserve">, USA; </w:t>
      </w:r>
      <w:r w:rsidR="00BF756B" w:rsidRPr="0064062D">
        <w:rPr>
          <w:vertAlign w:val="superscript"/>
        </w:rPr>
        <w:t>13</w:t>
      </w:r>
      <w:r w:rsidR="00AE55D9" w:rsidRPr="0064062D">
        <w:t xml:space="preserve">Amyloidosis Centre, Department of Public Health and Clinical Medicine, </w:t>
      </w:r>
      <w:proofErr w:type="spellStart"/>
      <w:r w:rsidR="00AE55D9" w:rsidRPr="0064062D">
        <w:t>Umeå</w:t>
      </w:r>
      <w:proofErr w:type="spellEnd"/>
      <w:r w:rsidR="00AE55D9" w:rsidRPr="0064062D">
        <w:t xml:space="preserve"> University, </w:t>
      </w:r>
      <w:proofErr w:type="spellStart"/>
      <w:r w:rsidR="00AE55D9" w:rsidRPr="0064062D">
        <w:t>Umeå</w:t>
      </w:r>
      <w:proofErr w:type="spellEnd"/>
      <w:r w:rsidR="00AE55D9" w:rsidRPr="0064062D">
        <w:t>, Sweden.</w:t>
      </w:r>
    </w:p>
    <w:p w14:paraId="673EF994" w14:textId="7BE0F29D" w:rsidR="001D5D2D" w:rsidRPr="00153380" w:rsidRDefault="001D5D2D" w:rsidP="005B24E9">
      <w:pPr>
        <w:pStyle w:val="Normalbold"/>
        <w:spacing w:line="384" w:lineRule="auto"/>
        <w:rPr>
          <w:b w:val="0"/>
        </w:rPr>
      </w:pPr>
      <w:r w:rsidRPr="00153380">
        <w:t xml:space="preserve">Running header: </w:t>
      </w:r>
      <w:r w:rsidRPr="00153380">
        <w:rPr>
          <w:b w:val="0"/>
        </w:rPr>
        <w:t>Eplontersen for male and female patients with ATTR-PN</w:t>
      </w:r>
    </w:p>
    <w:p w14:paraId="3C464038" w14:textId="67F66DC2" w:rsidR="00920DA4" w:rsidRPr="00153380" w:rsidRDefault="001D5D2D" w:rsidP="005B24E9">
      <w:pPr>
        <w:pStyle w:val="Normalbold"/>
        <w:spacing w:line="384" w:lineRule="auto"/>
        <w:rPr>
          <w:b w:val="0"/>
        </w:rPr>
        <w:sectPr w:rsidR="00920DA4" w:rsidRPr="00153380" w:rsidSect="00AE55D9">
          <w:headerReference w:type="default" r:id="rId11"/>
          <w:footerReference w:type="default" r:id="rId12"/>
          <w:pgSz w:w="11906" w:h="16838"/>
          <w:pgMar w:top="1440" w:right="1440" w:bottom="1440" w:left="1440" w:header="709" w:footer="709" w:gutter="0"/>
          <w:cols w:space="720"/>
          <w:docGrid w:linePitch="360"/>
        </w:sectPr>
      </w:pPr>
      <w:r w:rsidRPr="00153380">
        <w:t>Correspondence to:</w:t>
      </w:r>
      <w:r w:rsidRPr="00153380">
        <w:rPr>
          <w:b w:val="0"/>
        </w:rPr>
        <w:t xml:space="preserve"> Dr Márcia Waddington Cruz, </w:t>
      </w:r>
      <w:r w:rsidR="0005280B" w:rsidRPr="0005280B">
        <w:rPr>
          <w:b w:val="0"/>
        </w:rPr>
        <w:t>CEPARM, Federal University of Rio de Janeiro, Rio de Janeiro, Brazil</w:t>
      </w:r>
      <w:r w:rsidRPr="00153380">
        <w:rPr>
          <w:b w:val="0"/>
        </w:rPr>
        <w:t xml:space="preserve">. </w:t>
      </w:r>
      <w:r w:rsidRPr="00153380">
        <w:rPr>
          <w:b w:val="0"/>
        </w:rPr>
        <w:br/>
        <w:t xml:space="preserve">Email: </w:t>
      </w:r>
      <w:hyperlink r:id="rId13" w:history="1">
        <w:r w:rsidRPr="00153380">
          <w:rPr>
            <w:rStyle w:val="Hyperlink"/>
            <w:b w:val="0"/>
          </w:rPr>
          <w:t>mwaddingtoncruz@gmail.com</w:t>
        </w:r>
      </w:hyperlink>
      <w:r w:rsidRPr="00153380">
        <w:rPr>
          <w:b w:val="0"/>
        </w:rPr>
        <w:t>; Telephone: +55 39382112</w:t>
      </w:r>
    </w:p>
    <w:p w14:paraId="2CD8AE7C" w14:textId="55FC15B2" w:rsidR="00A6303C" w:rsidRDefault="00D03D00">
      <w:pPr>
        <w:pStyle w:val="Figurelegend"/>
        <w:rPr>
          <w:b w:val="0"/>
          <w:bCs/>
        </w:rPr>
      </w:pPr>
      <w:r w:rsidRPr="00FB4D65">
        <w:lastRenderedPageBreak/>
        <w:t xml:space="preserve">TABLE </w:t>
      </w:r>
      <w:r w:rsidR="00C523F6">
        <w:t>S</w:t>
      </w:r>
      <w:r w:rsidR="00A45010">
        <w:t>1.</w:t>
      </w:r>
      <w:r w:rsidR="00A45010">
        <w:rPr>
          <w:b w:val="0"/>
          <w:bCs/>
        </w:rPr>
        <w:t xml:space="preserve"> </w:t>
      </w:r>
      <w:r w:rsidR="001021DC">
        <w:rPr>
          <w:b w:val="0"/>
          <w:bCs/>
        </w:rPr>
        <w:t>PND</w:t>
      </w:r>
      <w:r w:rsidR="0096707E">
        <w:rPr>
          <w:b w:val="0"/>
          <w:bCs/>
        </w:rPr>
        <w:t xml:space="preserve"> </w:t>
      </w:r>
      <w:r w:rsidR="0015450D">
        <w:rPr>
          <w:b w:val="0"/>
          <w:bCs/>
        </w:rPr>
        <w:t>disease staging</w:t>
      </w:r>
      <w:r w:rsidR="00E40F11">
        <w:rPr>
          <w:b w:val="0"/>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031"/>
      </w:tblGrid>
      <w:tr w:rsidR="009432F5" w14:paraId="6E364B90" w14:textId="77777777" w:rsidTr="00A079B5">
        <w:trPr>
          <w:trHeight w:val="340"/>
        </w:trPr>
        <w:tc>
          <w:tcPr>
            <w:tcW w:w="1985" w:type="dxa"/>
            <w:tcBorders>
              <w:top w:val="single" w:sz="4" w:space="0" w:color="000000" w:themeColor="text1"/>
              <w:bottom w:val="single" w:sz="4" w:space="0" w:color="000000" w:themeColor="text1"/>
            </w:tcBorders>
            <w:vAlign w:val="center"/>
          </w:tcPr>
          <w:p w14:paraId="4206614A" w14:textId="1972CE46" w:rsidR="009432F5" w:rsidRPr="0015450D" w:rsidRDefault="00E35686" w:rsidP="0015450D">
            <w:pPr>
              <w:spacing w:after="0" w:line="240" w:lineRule="auto"/>
              <w:rPr>
                <w:b/>
                <w:sz w:val="20"/>
              </w:rPr>
            </w:pPr>
            <w:r w:rsidRPr="0015450D">
              <w:rPr>
                <w:b/>
                <w:sz w:val="20"/>
              </w:rPr>
              <w:t xml:space="preserve">PND </w:t>
            </w:r>
            <w:r w:rsidR="0015450D">
              <w:rPr>
                <w:b/>
                <w:sz w:val="20"/>
              </w:rPr>
              <w:t>stage</w:t>
            </w:r>
          </w:p>
        </w:tc>
        <w:tc>
          <w:tcPr>
            <w:tcW w:w="7031" w:type="dxa"/>
            <w:tcBorders>
              <w:top w:val="single" w:sz="4" w:space="0" w:color="000000" w:themeColor="text1"/>
              <w:bottom w:val="single" w:sz="4" w:space="0" w:color="000000" w:themeColor="text1"/>
            </w:tcBorders>
            <w:vAlign w:val="center"/>
          </w:tcPr>
          <w:p w14:paraId="09CF3BD0" w14:textId="176B81AE" w:rsidR="009432F5" w:rsidRPr="0015450D" w:rsidRDefault="008B538B" w:rsidP="0015450D">
            <w:pPr>
              <w:spacing w:after="0" w:line="240" w:lineRule="auto"/>
              <w:rPr>
                <w:b/>
                <w:sz w:val="20"/>
              </w:rPr>
            </w:pPr>
            <w:r>
              <w:rPr>
                <w:b/>
                <w:sz w:val="20"/>
              </w:rPr>
              <w:t>Symptoms</w:t>
            </w:r>
          </w:p>
        </w:tc>
      </w:tr>
      <w:tr w:rsidR="009432F5" w14:paraId="479F1AFA" w14:textId="77777777" w:rsidTr="00A079B5">
        <w:trPr>
          <w:trHeight w:val="340"/>
        </w:trPr>
        <w:tc>
          <w:tcPr>
            <w:tcW w:w="1985" w:type="dxa"/>
            <w:tcBorders>
              <w:top w:val="single" w:sz="4" w:space="0" w:color="000000" w:themeColor="text1"/>
            </w:tcBorders>
            <w:vAlign w:val="center"/>
          </w:tcPr>
          <w:p w14:paraId="33FDCB93" w14:textId="6E828521" w:rsidR="009432F5" w:rsidRPr="0015450D" w:rsidRDefault="008B538B" w:rsidP="003B0FF9">
            <w:pPr>
              <w:spacing w:after="0" w:line="240" w:lineRule="auto"/>
              <w:rPr>
                <w:bCs/>
                <w:sz w:val="20"/>
              </w:rPr>
            </w:pPr>
            <w:r>
              <w:rPr>
                <w:bCs/>
                <w:sz w:val="20"/>
              </w:rPr>
              <w:t>0</w:t>
            </w:r>
          </w:p>
        </w:tc>
        <w:tc>
          <w:tcPr>
            <w:tcW w:w="7031" w:type="dxa"/>
            <w:tcBorders>
              <w:top w:val="single" w:sz="4" w:space="0" w:color="000000" w:themeColor="text1"/>
            </w:tcBorders>
            <w:vAlign w:val="center"/>
          </w:tcPr>
          <w:p w14:paraId="2A778E69" w14:textId="54E0C020" w:rsidR="009432F5" w:rsidRPr="0015450D" w:rsidRDefault="00755648" w:rsidP="003B0FF9">
            <w:pPr>
              <w:spacing w:after="0" w:line="240" w:lineRule="auto"/>
              <w:rPr>
                <w:bCs/>
                <w:sz w:val="20"/>
              </w:rPr>
            </w:pPr>
            <w:r>
              <w:rPr>
                <w:bCs/>
                <w:sz w:val="20"/>
              </w:rPr>
              <w:t>N</w:t>
            </w:r>
            <w:r w:rsidR="00183833">
              <w:rPr>
                <w:bCs/>
                <w:sz w:val="20"/>
              </w:rPr>
              <w:t xml:space="preserve">o impairment </w:t>
            </w:r>
          </w:p>
        </w:tc>
      </w:tr>
      <w:tr w:rsidR="009432F5" w14:paraId="3AAED97F" w14:textId="77777777" w:rsidTr="0015450D">
        <w:trPr>
          <w:trHeight w:val="340"/>
        </w:trPr>
        <w:tc>
          <w:tcPr>
            <w:tcW w:w="1985" w:type="dxa"/>
            <w:vAlign w:val="center"/>
          </w:tcPr>
          <w:p w14:paraId="3DDAB193" w14:textId="438F0D97" w:rsidR="009432F5" w:rsidRPr="0015450D" w:rsidRDefault="008B538B" w:rsidP="003B0FF9">
            <w:pPr>
              <w:spacing w:after="0" w:line="240" w:lineRule="auto"/>
              <w:rPr>
                <w:bCs/>
                <w:sz w:val="20"/>
              </w:rPr>
            </w:pPr>
            <w:r>
              <w:rPr>
                <w:bCs/>
                <w:sz w:val="20"/>
              </w:rPr>
              <w:t>I</w:t>
            </w:r>
          </w:p>
        </w:tc>
        <w:tc>
          <w:tcPr>
            <w:tcW w:w="7031" w:type="dxa"/>
            <w:vAlign w:val="center"/>
          </w:tcPr>
          <w:p w14:paraId="09DB3C8E" w14:textId="1A627530" w:rsidR="009432F5" w:rsidRPr="0015450D" w:rsidRDefault="003D3F8F" w:rsidP="003B0FF9">
            <w:pPr>
              <w:spacing w:after="0" w:line="240" w:lineRule="auto"/>
              <w:rPr>
                <w:bCs/>
                <w:sz w:val="20"/>
              </w:rPr>
            </w:pPr>
            <w:r>
              <w:rPr>
                <w:bCs/>
                <w:sz w:val="20"/>
              </w:rPr>
              <w:t>S</w:t>
            </w:r>
            <w:r w:rsidRPr="00937B9D">
              <w:rPr>
                <w:bCs/>
                <w:sz w:val="20"/>
              </w:rPr>
              <w:t>ensory disturbance</w:t>
            </w:r>
            <w:r w:rsidR="0015450D">
              <w:rPr>
                <w:bCs/>
                <w:sz w:val="20"/>
              </w:rPr>
              <w:t>s</w:t>
            </w:r>
            <w:r w:rsidRPr="00937B9D">
              <w:rPr>
                <w:bCs/>
                <w:sz w:val="20"/>
              </w:rPr>
              <w:t xml:space="preserve"> </w:t>
            </w:r>
            <w:r w:rsidR="0015450D">
              <w:rPr>
                <w:bCs/>
                <w:sz w:val="20"/>
              </w:rPr>
              <w:t>but</w:t>
            </w:r>
            <w:r w:rsidRPr="00937B9D">
              <w:rPr>
                <w:bCs/>
                <w:sz w:val="20"/>
              </w:rPr>
              <w:t xml:space="preserve"> preserved walking capacity</w:t>
            </w:r>
          </w:p>
        </w:tc>
      </w:tr>
      <w:tr w:rsidR="009432F5" w14:paraId="04A0B0CC" w14:textId="77777777" w:rsidTr="0015450D">
        <w:trPr>
          <w:trHeight w:val="340"/>
        </w:trPr>
        <w:tc>
          <w:tcPr>
            <w:tcW w:w="1985" w:type="dxa"/>
            <w:vAlign w:val="center"/>
          </w:tcPr>
          <w:p w14:paraId="60DAA2AB" w14:textId="54112A21" w:rsidR="009432F5" w:rsidRPr="0015450D" w:rsidRDefault="008B538B" w:rsidP="003B0FF9">
            <w:pPr>
              <w:spacing w:after="0" w:line="240" w:lineRule="auto"/>
              <w:rPr>
                <w:bCs/>
                <w:sz w:val="20"/>
              </w:rPr>
            </w:pPr>
            <w:r>
              <w:rPr>
                <w:bCs/>
                <w:sz w:val="20"/>
              </w:rPr>
              <w:t>II</w:t>
            </w:r>
          </w:p>
        </w:tc>
        <w:tc>
          <w:tcPr>
            <w:tcW w:w="7031" w:type="dxa"/>
            <w:vAlign w:val="center"/>
          </w:tcPr>
          <w:p w14:paraId="3E9F698A" w14:textId="4D60CB59" w:rsidR="009432F5" w:rsidRPr="0015450D" w:rsidRDefault="005429DC" w:rsidP="003B0FF9">
            <w:pPr>
              <w:spacing w:after="0" w:line="240" w:lineRule="auto"/>
              <w:rPr>
                <w:bCs/>
                <w:sz w:val="20"/>
              </w:rPr>
            </w:pPr>
            <w:r w:rsidRPr="0015450D">
              <w:rPr>
                <w:bCs/>
                <w:sz w:val="20"/>
              </w:rPr>
              <w:t>I</w:t>
            </w:r>
            <w:r w:rsidR="0015450D" w:rsidRPr="0015450D">
              <w:rPr>
                <w:bCs/>
                <w:sz w:val="20"/>
              </w:rPr>
              <w:t>mpaired</w:t>
            </w:r>
            <w:r>
              <w:rPr>
                <w:bCs/>
                <w:sz w:val="20"/>
              </w:rPr>
              <w:t xml:space="preserve"> </w:t>
            </w:r>
            <w:r w:rsidR="0015450D" w:rsidRPr="0015450D">
              <w:rPr>
                <w:bCs/>
                <w:sz w:val="20"/>
              </w:rPr>
              <w:t>walking capability but ability to</w:t>
            </w:r>
            <w:r w:rsidR="0015450D">
              <w:rPr>
                <w:bCs/>
                <w:sz w:val="20"/>
              </w:rPr>
              <w:t xml:space="preserve"> </w:t>
            </w:r>
            <w:r w:rsidR="0015450D" w:rsidRPr="0015450D">
              <w:rPr>
                <w:bCs/>
                <w:sz w:val="20"/>
              </w:rPr>
              <w:t>walk without a stick or crutches</w:t>
            </w:r>
          </w:p>
        </w:tc>
      </w:tr>
      <w:tr w:rsidR="009432F5" w14:paraId="59E21ECE" w14:textId="77777777" w:rsidTr="0015450D">
        <w:trPr>
          <w:trHeight w:val="340"/>
        </w:trPr>
        <w:tc>
          <w:tcPr>
            <w:tcW w:w="1985" w:type="dxa"/>
            <w:vAlign w:val="center"/>
          </w:tcPr>
          <w:p w14:paraId="23AB3789" w14:textId="4E8183C5" w:rsidR="009432F5" w:rsidRPr="0015450D" w:rsidRDefault="008B538B" w:rsidP="003B0FF9">
            <w:pPr>
              <w:spacing w:after="0" w:line="240" w:lineRule="auto"/>
              <w:rPr>
                <w:bCs/>
                <w:sz w:val="20"/>
              </w:rPr>
            </w:pPr>
            <w:r>
              <w:rPr>
                <w:bCs/>
                <w:sz w:val="20"/>
              </w:rPr>
              <w:t>IIIa</w:t>
            </w:r>
          </w:p>
        </w:tc>
        <w:tc>
          <w:tcPr>
            <w:tcW w:w="7031" w:type="dxa"/>
            <w:vAlign w:val="center"/>
          </w:tcPr>
          <w:p w14:paraId="7A7E49CC" w14:textId="2A72DBA2" w:rsidR="009432F5" w:rsidRPr="0015450D" w:rsidRDefault="005429DC" w:rsidP="003B0FF9">
            <w:pPr>
              <w:spacing w:after="0" w:line="240" w:lineRule="auto"/>
              <w:rPr>
                <w:bCs/>
                <w:sz w:val="20"/>
              </w:rPr>
            </w:pPr>
            <w:r w:rsidRPr="00183833">
              <w:rPr>
                <w:bCs/>
                <w:sz w:val="20"/>
              </w:rPr>
              <w:t>W</w:t>
            </w:r>
            <w:r w:rsidR="00183833" w:rsidRPr="00183833">
              <w:rPr>
                <w:bCs/>
                <w:sz w:val="20"/>
              </w:rPr>
              <w:t>alking</w:t>
            </w:r>
            <w:r>
              <w:rPr>
                <w:bCs/>
                <w:sz w:val="20"/>
              </w:rPr>
              <w:t xml:space="preserve"> </w:t>
            </w:r>
            <w:r w:rsidR="00183833" w:rsidRPr="00183833">
              <w:rPr>
                <w:bCs/>
                <w:sz w:val="20"/>
              </w:rPr>
              <w:t>only with the help of one stick</w:t>
            </w:r>
            <w:r w:rsidR="0015450D">
              <w:rPr>
                <w:bCs/>
                <w:sz w:val="20"/>
              </w:rPr>
              <w:t xml:space="preserve"> </w:t>
            </w:r>
            <w:r w:rsidR="00183833" w:rsidRPr="00183833">
              <w:rPr>
                <w:bCs/>
                <w:sz w:val="20"/>
              </w:rPr>
              <w:t>or crutch</w:t>
            </w:r>
          </w:p>
        </w:tc>
      </w:tr>
      <w:tr w:rsidR="009432F5" w14:paraId="68D3EE54" w14:textId="77777777" w:rsidTr="0015450D">
        <w:trPr>
          <w:trHeight w:val="340"/>
        </w:trPr>
        <w:tc>
          <w:tcPr>
            <w:tcW w:w="1985" w:type="dxa"/>
            <w:vAlign w:val="center"/>
          </w:tcPr>
          <w:p w14:paraId="52C49CE0" w14:textId="79E306DA" w:rsidR="009432F5" w:rsidRPr="0015450D" w:rsidRDefault="008B538B" w:rsidP="003B0FF9">
            <w:pPr>
              <w:spacing w:after="0" w:line="240" w:lineRule="auto"/>
              <w:rPr>
                <w:bCs/>
                <w:sz w:val="20"/>
              </w:rPr>
            </w:pPr>
            <w:r>
              <w:rPr>
                <w:bCs/>
                <w:sz w:val="20"/>
              </w:rPr>
              <w:t>IIIb</w:t>
            </w:r>
          </w:p>
        </w:tc>
        <w:tc>
          <w:tcPr>
            <w:tcW w:w="7031" w:type="dxa"/>
            <w:vAlign w:val="center"/>
          </w:tcPr>
          <w:p w14:paraId="5BC3279F" w14:textId="0739E324" w:rsidR="009432F5" w:rsidRPr="0015450D" w:rsidRDefault="005429DC" w:rsidP="003B0FF9">
            <w:pPr>
              <w:spacing w:after="0" w:line="240" w:lineRule="auto"/>
              <w:rPr>
                <w:bCs/>
                <w:sz w:val="20"/>
              </w:rPr>
            </w:pPr>
            <w:r w:rsidRPr="00183833">
              <w:rPr>
                <w:bCs/>
                <w:sz w:val="20"/>
              </w:rPr>
              <w:t>W</w:t>
            </w:r>
            <w:r w:rsidR="00183833" w:rsidRPr="00183833">
              <w:rPr>
                <w:bCs/>
                <w:sz w:val="20"/>
              </w:rPr>
              <w:t>alking</w:t>
            </w:r>
            <w:r>
              <w:rPr>
                <w:bCs/>
                <w:sz w:val="20"/>
              </w:rPr>
              <w:t xml:space="preserve"> </w:t>
            </w:r>
            <w:r w:rsidR="00183833" w:rsidRPr="00183833">
              <w:rPr>
                <w:bCs/>
                <w:sz w:val="20"/>
              </w:rPr>
              <w:t>with the help of two sticks or</w:t>
            </w:r>
            <w:r w:rsidR="0015450D">
              <w:rPr>
                <w:bCs/>
                <w:sz w:val="20"/>
              </w:rPr>
              <w:t xml:space="preserve"> </w:t>
            </w:r>
            <w:r w:rsidR="00183833" w:rsidRPr="00183833">
              <w:rPr>
                <w:bCs/>
                <w:sz w:val="20"/>
              </w:rPr>
              <w:t>crutches</w:t>
            </w:r>
          </w:p>
        </w:tc>
      </w:tr>
      <w:tr w:rsidR="008B538B" w14:paraId="5FBBD150" w14:textId="77777777" w:rsidTr="00A079B5">
        <w:trPr>
          <w:trHeight w:val="340"/>
        </w:trPr>
        <w:tc>
          <w:tcPr>
            <w:tcW w:w="1985" w:type="dxa"/>
            <w:tcBorders>
              <w:bottom w:val="single" w:sz="4" w:space="0" w:color="000000" w:themeColor="text1"/>
            </w:tcBorders>
            <w:vAlign w:val="center"/>
          </w:tcPr>
          <w:p w14:paraId="56C4FE57" w14:textId="28045DCE" w:rsidR="008B538B" w:rsidRDefault="008B538B" w:rsidP="003B0FF9">
            <w:pPr>
              <w:spacing w:after="0" w:line="240" w:lineRule="auto"/>
              <w:rPr>
                <w:bCs/>
                <w:sz w:val="20"/>
              </w:rPr>
            </w:pPr>
            <w:r>
              <w:rPr>
                <w:bCs/>
                <w:sz w:val="20"/>
              </w:rPr>
              <w:t>IV</w:t>
            </w:r>
          </w:p>
        </w:tc>
        <w:tc>
          <w:tcPr>
            <w:tcW w:w="7031" w:type="dxa"/>
            <w:tcBorders>
              <w:bottom w:val="single" w:sz="4" w:space="0" w:color="000000" w:themeColor="text1"/>
            </w:tcBorders>
            <w:vAlign w:val="center"/>
          </w:tcPr>
          <w:p w14:paraId="5E5E38F4" w14:textId="075BA769" w:rsidR="008B538B" w:rsidRPr="008B538B" w:rsidRDefault="005429DC" w:rsidP="003B0FF9">
            <w:pPr>
              <w:spacing w:after="0" w:line="240" w:lineRule="auto"/>
              <w:rPr>
                <w:bCs/>
                <w:sz w:val="20"/>
              </w:rPr>
            </w:pPr>
            <w:r w:rsidRPr="00183833">
              <w:rPr>
                <w:bCs/>
                <w:sz w:val="20"/>
              </w:rPr>
              <w:t>C</w:t>
            </w:r>
            <w:r w:rsidR="00183833" w:rsidRPr="00183833">
              <w:rPr>
                <w:bCs/>
                <w:sz w:val="20"/>
              </w:rPr>
              <w:t>onfined</w:t>
            </w:r>
            <w:r>
              <w:rPr>
                <w:bCs/>
                <w:sz w:val="20"/>
              </w:rPr>
              <w:t xml:space="preserve"> </w:t>
            </w:r>
            <w:r w:rsidR="00183833" w:rsidRPr="00183833">
              <w:rPr>
                <w:bCs/>
                <w:sz w:val="20"/>
              </w:rPr>
              <w:t>to a wheelchair or bedridden</w:t>
            </w:r>
          </w:p>
        </w:tc>
      </w:tr>
    </w:tbl>
    <w:p w14:paraId="57CC76EA" w14:textId="17A987BA" w:rsidR="0096707E" w:rsidRPr="0096707E" w:rsidRDefault="0060128E" w:rsidP="00711672">
      <w:pPr>
        <w:spacing w:before="120"/>
      </w:pPr>
      <w:r>
        <w:rPr>
          <w:sz w:val="18"/>
        </w:rPr>
        <w:t xml:space="preserve">Abbreviation: </w:t>
      </w:r>
      <w:r w:rsidR="00711672">
        <w:rPr>
          <w:sz w:val="18"/>
        </w:rPr>
        <w:t>PND</w:t>
      </w:r>
      <w:r w:rsidR="007F084B">
        <w:rPr>
          <w:sz w:val="18"/>
        </w:rPr>
        <w:t>,</w:t>
      </w:r>
      <w:r w:rsidR="00711672" w:rsidRPr="00711672">
        <w:t xml:space="preserve"> </w:t>
      </w:r>
      <w:r w:rsidR="00711672" w:rsidRPr="00711672">
        <w:rPr>
          <w:sz w:val="18"/>
        </w:rPr>
        <w:t xml:space="preserve">Polyneuropathy </w:t>
      </w:r>
      <w:r w:rsidR="00AC6FDF">
        <w:rPr>
          <w:sz w:val="18"/>
        </w:rPr>
        <w:t>D</w:t>
      </w:r>
      <w:r w:rsidR="00711672" w:rsidRPr="00711672">
        <w:rPr>
          <w:sz w:val="18"/>
        </w:rPr>
        <w:t>isability</w:t>
      </w:r>
      <w:r w:rsidR="00711672">
        <w:rPr>
          <w:sz w:val="18"/>
        </w:rPr>
        <w:t xml:space="preserve">. </w:t>
      </w:r>
    </w:p>
    <w:p w14:paraId="4C408D50" w14:textId="42D928ED" w:rsidR="00B61B0B" w:rsidRDefault="00A45010">
      <w:pPr>
        <w:pStyle w:val="Figurelegend"/>
        <w:rPr>
          <w:b w:val="0"/>
          <w:bCs/>
        </w:rPr>
      </w:pPr>
      <w:r w:rsidRPr="00A45010">
        <w:lastRenderedPageBreak/>
        <w:t xml:space="preserve">TABLE </w:t>
      </w:r>
      <w:r w:rsidR="0060128E">
        <w:t>S</w:t>
      </w:r>
      <w:r>
        <w:t>2</w:t>
      </w:r>
      <w:r w:rsidR="00FB4D65" w:rsidRPr="00FB4D65">
        <w:t xml:space="preserve">. </w:t>
      </w:r>
      <w:r w:rsidR="00FB4D65" w:rsidRPr="0033755E">
        <w:rPr>
          <w:b w:val="0"/>
          <w:bCs/>
        </w:rPr>
        <w:t>Treatment effect of eplontersen vs</w:t>
      </w:r>
      <w:r w:rsidR="00A51BA4">
        <w:rPr>
          <w:b w:val="0"/>
          <w:bCs/>
        </w:rPr>
        <w:t>.</w:t>
      </w:r>
      <w:r w:rsidR="00FB4D65" w:rsidRPr="0033755E">
        <w:rPr>
          <w:b w:val="0"/>
          <w:bCs/>
        </w:rPr>
        <w:t xml:space="preserve"> placebo at Week 65/66 for male vs</w:t>
      </w:r>
      <w:r w:rsidR="006F0E5E">
        <w:rPr>
          <w:b w:val="0"/>
          <w:bCs/>
        </w:rPr>
        <w:t>.</w:t>
      </w:r>
      <w:r w:rsidR="00FB4D65" w:rsidRPr="0033755E">
        <w:rPr>
          <w:b w:val="0"/>
          <w:bCs/>
        </w:rPr>
        <w:t xml:space="preserve"> female patients</w:t>
      </w:r>
      <w:r w:rsidR="00A51BA4">
        <w:rPr>
          <w:b w:val="0"/>
          <w:bCs/>
        </w:rPr>
        <w:t>.</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94"/>
        <w:gridCol w:w="1595"/>
        <w:gridCol w:w="1594"/>
        <w:gridCol w:w="1595"/>
        <w:gridCol w:w="1083"/>
      </w:tblGrid>
      <w:tr w:rsidR="006A6C8A" w14:paraId="3CAC555F" w14:textId="77777777" w:rsidTr="007568CA">
        <w:trPr>
          <w:trHeight w:val="340"/>
        </w:trPr>
        <w:tc>
          <w:tcPr>
            <w:tcW w:w="1555" w:type="dxa"/>
            <w:vMerge w:val="restart"/>
            <w:tcBorders>
              <w:top w:val="single" w:sz="4" w:space="0" w:color="000000"/>
            </w:tcBorders>
            <w:vAlign w:val="center"/>
          </w:tcPr>
          <w:p w14:paraId="0D46D0C0" w14:textId="4A0293FC" w:rsidR="003428F4" w:rsidRPr="00B9643C" w:rsidRDefault="003428F4" w:rsidP="00280F0C">
            <w:pPr>
              <w:spacing w:after="0" w:line="240" w:lineRule="auto"/>
              <w:rPr>
                <w:b/>
                <w:sz w:val="20"/>
              </w:rPr>
            </w:pPr>
            <w:r>
              <w:rPr>
                <w:b/>
                <w:sz w:val="20"/>
              </w:rPr>
              <w:t>Endpoint</w:t>
            </w:r>
          </w:p>
        </w:tc>
        <w:tc>
          <w:tcPr>
            <w:tcW w:w="3189" w:type="dxa"/>
            <w:gridSpan w:val="2"/>
            <w:tcBorders>
              <w:top w:val="single" w:sz="4" w:space="0" w:color="000000"/>
              <w:bottom w:val="single" w:sz="4" w:space="0" w:color="000000"/>
            </w:tcBorders>
            <w:vAlign w:val="center"/>
          </w:tcPr>
          <w:p w14:paraId="5F15E703" w14:textId="21992959" w:rsidR="003428F4" w:rsidRPr="0033755E" w:rsidRDefault="003428F4" w:rsidP="006A6C8A">
            <w:pPr>
              <w:spacing w:after="0" w:line="240" w:lineRule="auto"/>
              <w:jc w:val="center"/>
              <w:rPr>
                <w:b/>
                <w:sz w:val="20"/>
              </w:rPr>
            </w:pPr>
            <w:r>
              <w:rPr>
                <w:b/>
                <w:sz w:val="20"/>
              </w:rPr>
              <w:t>Male</w:t>
            </w:r>
          </w:p>
        </w:tc>
        <w:tc>
          <w:tcPr>
            <w:tcW w:w="3189" w:type="dxa"/>
            <w:gridSpan w:val="2"/>
            <w:tcBorders>
              <w:top w:val="single" w:sz="4" w:space="0" w:color="000000"/>
              <w:bottom w:val="single" w:sz="4" w:space="0" w:color="000000"/>
            </w:tcBorders>
            <w:vAlign w:val="center"/>
          </w:tcPr>
          <w:p w14:paraId="16D66272" w14:textId="010E0434" w:rsidR="003428F4" w:rsidRPr="0033755E" w:rsidRDefault="003428F4" w:rsidP="006A6C8A">
            <w:pPr>
              <w:spacing w:after="0" w:line="240" w:lineRule="auto"/>
              <w:jc w:val="center"/>
              <w:rPr>
                <w:b/>
                <w:sz w:val="20"/>
              </w:rPr>
            </w:pPr>
            <w:r>
              <w:rPr>
                <w:b/>
                <w:sz w:val="20"/>
              </w:rPr>
              <w:t>Female</w:t>
            </w:r>
          </w:p>
        </w:tc>
        <w:tc>
          <w:tcPr>
            <w:tcW w:w="1083" w:type="dxa"/>
            <w:vMerge w:val="restart"/>
            <w:tcBorders>
              <w:top w:val="single" w:sz="4" w:space="0" w:color="000000"/>
            </w:tcBorders>
            <w:vAlign w:val="center"/>
          </w:tcPr>
          <w:p w14:paraId="398B5B3F" w14:textId="551CE851" w:rsidR="003428F4" w:rsidRPr="0033755E" w:rsidRDefault="00A51BA4" w:rsidP="00683822">
            <w:pPr>
              <w:spacing w:after="0" w:line="240" w:lineRule="auto"/>
              <w:jc w:val="center"/>
              <w:rPr>
                <w:b/>
                <w:sz w:val="20"/>
              </w:rPr>
            </w:pPr>
            <w:r>
              <w:rPr>
                <w:b/>
                <w:i/>
                <w:iCs/>
                <w:sz w:val="20"/>
              </w:rPr>
              <w:t>p</w:t>
            </w:r>
            <w:r w:rsidR="006A6C8A">
              <w:rPr>
                <w:b/>
                <w:sz w:val="20"/>
              </w:rPr>
              <w:t xml:space="preserve"> </w:t>
            </w:r>
            <w:r w:rsidR="006A6C8A">
              <w:rPr>
                <w:b/>
                <w:sz w:val="20"/>
              </w:rPr>
              <w:br/>
              <w:t>(male vs</w:t>
            </w:r>
            <w:r w:rsidR="00D26E45">
              <w:rPr>
                <w:b/>
                <w:sz w:val="20"/>
              </w:rPr>
              <w:t>.</w:t>
            </w:r>
            <w:r w:rsidR="006A6C8A">
              <w:rPr>
                <w:b/>
                <w:sz w:val="20"/>
              </w:rPr>
              <w:t xml:space="preserve"> female)</w:t>
            </w:r>
          </w:p>
        </w:tc>
      </w:tr>
      <w:tr w:rsidR="006A6C8A" w14:paraId="2A1F0CA6" w14:textId="77777777" w:rsidTr="00436CE5">
        <w:trPr>
          <w:trHeight w:val="567"/>
        </w:trPr>
        <w:tc>
          <w:tcPr>
            <w:tcW w:w="1555" w:type="dxa"/>
            <w:vMerge/>
            <w:tcBorders>
              <w:bottom w:val="single" w:sz="4" w:space="0" w:color="000000"/>
            </w:tcBorders>
          </w:tcPr>
          <w:p w14:paraId="7755DF97" w14:textId="77777777" w:rsidR="003428F4" w:rsidRDefault="003428F4" w:rsidP="0033755E">
            <w:pPr>
              <w:spacing w:after="0" w:line="240" w:lineRule="auto"/>
              <w:jc w:val="center"/>
              <w:rPr>
                <w:b/>
                <w:sz w:val="20"/>
              </w:rPr>
            </w:pPr>
          </w:p>
        </w:tc>
        <w:tc>
          <w:tcPr>
            <w:tcW w:w="1594" w:type="dxa"/>
            <w:tcBorders>
              <w:top w:val="single" w:sz="4" w:space="0" w:color="000000"/>
              <w:bottom w:val="single" w:sz="4" w:space="0" w:color="000000"/>
            </w:tcBorders>
            <w:vAlign w:val="center"/>
          </w:tcPr>
          <w:p w14:paraId="346F95AC" w14:textId="6AA00CBB" w:rsidR="003428F4" w:rsidRDefault="003428F4" w:rsidP="006A6C8A">
            <w:pPr>
              <w:spacing w:after="0" w:line="240" w:lineRule="auto"/>
              <w:jc w:val="center"/>
              <w:rPr>
                <w:b/>
                <w:sz w:val="20"/>
              </w:rPr>
            </w:pPr>
            <w:r>
              <w:rPr>
                <w:b/>
                <w:sz w:val="20"/>
              </w:rPr>
              <w:t>Eplontersen</w:t>
            </w:r>
          </w:p>
        </w:tc>
        <w:tc>
          <w:tcPr>
            <w:tcW w:w="1595" w:type="dxa"/>
            <w:tcBorders>
              <w:top w:val="single" w:sz="4" w:space="0" w:color="000000"/>
              <w:bottom w:val="single" w:sz="4" w:space="0" w:color="000000"/>
            </w:tcBorders>
            <w:vAlign w:val="center"/>
          </w:tcPr>
          <w:p w14:paraId="37CDBE07" w14:textId="2EAD1F1F" w:rsidR="003428F4" w:rsidRPr="005F0072" w:rsidRDefault="003428F4" w:rsidP="006A6C8A">
            <w:pPr>
              <w:spacing w:after="0" w:line="240" w:lineRule="auto"/>
              <w:jc w:val="center"/>
              <w:rPr>
                <w:b/>
                <w:sz w:val="20"/>
              </w:rPr>
            </w:pPr>
            <w:r>
              <w:rPr>
                <w:b/>
                <w:sz w:val="20"/>
              </w:rPr>
              <w:t>Historical Placebo</w:t>
            </w:r>
          </w:p>
        </w:tc>
        <w:tc>
          <w:tcPr>
            <w:tcW w:w="1594" w:type="dxa"/>
            <w:tcBorders>
              <w:top w:val="single" w:sz="4" w:space="0" w:color="000000"/>
              <w:bottom w:val="single" w:sz="4" w:space="0" w:color="000000"/>
            </w:tcBorders>
            <w:vAlign w:val="center"/>
          </w:tcPr>
          <w:p w14:paraId="6AFFE483" w14:textId="0C890945" w:rsidR="003428F4" w:rsidRPr="005F0072" w:rsidRDefault="003428F4" w:rsidP="006A6C8A">
            <w:pPr>
              <w:spacing w:after="0" w:line="240" w:lineRule="auto"/>
              <w:jc w:val="center"/>
              <w:rPr>
                <w:b/>
                <w:sz w:val="20"/>
              </w:rPr>
            </w:pPr>
            <w:r>
              <w:rPr>
                <w:b/>
                <w:sz w:val="20"/>
              </w:rPr>
              <w:t>Eplontersen</w:t>
            </w:r>
          </w:p>
        </w:tc>
        <w:tc>
          <w:tcPr>
            <w:tcW w:w="1595" w:type="dxa"/>
            <w:tcBorders>
              <w:top w:val="single" w:sz="4" w:space="0" w:color="000000"/>
              <w:bottom w:val="single" w:sz="4" w:space="0" w:color="000000"/>
            </w:tcBorders>
            <w:vAlign w:val="center"/>
          </w:tcPr>
          <w:p w14:paraId="75EE6ADA" w14:textId="428FBE94" w:rsidR="003428F4" w:rsidRPr="005F0072" w:rsidRDefault="003428F4" w:rsidP="006A6C8A">
            <w:pPr>
              <w:spacing w:after="0" w:line="240" w:lineRule="auto"/>
              <w:jc w:val="center"/>
              <w:rPr>
                <w:b/>
                <w:sz w:val="20"/>
              </w:rPr>
            </w:pPr>
            <w:r>
              <w:rPr>
                <w:b/>
                <w:sz w:val="20"/>
              </w:rPr>
              <w:t>Historical Placebo</w:t>
            </w:r>
          </w:p>
        </w:tc>
        <w:tc>
          <w:tcPr>
            <w:tcW w:w="1083" w:type="dxa"/>
            <w:vMerge/>
            <w:vAlign w:val="center"/>
          </w:tcPr>
          <w:p w14:paraId="56861160" w14:textId="2417D545" w:rsidR="003428F4" w:rsidRPr="005F0072" w:rsidRDefault="003428F4" w:rsidP="00683822">
            <w:pPr>
              <w:spacing w:after="0" w:line="240" w:lineRule="auto"/>
              <w:jc w:val="center"/>
              <w:rPr>
                <w:b/>
                <w:sz w:val="20"/>
              </w:rPr>
            </w:pPr>
          </w:p>
        </w:tc>
      </w:tr>
      <w:tr w:rsidR="00C96144" w14:paraId="0D08FAF3" w14:textId="77777777" w:rsidTr="00436CE5">
        <w:trPr>
          <w:trHeight w:val="340"/>
        </w:trPr>
        <w:tc>
          <w:tcPr>
            <w:tcW w:w="9016" w:type="dxa"/>
            <w:gridSpan w:val="6"/>
            <w:tcBorders>
              <w:top w:val="single" w:sz="4" w:space="0" w:color="000000"/>
            </w:tcBorders>
            <w:vAlign w:val="center"/>
          </w:tcPr>
          <w:p w14:paraId="0264C671" w14:textId="1F8F1733" w:rsidR="00C96144" w:rsidRPr="0033755E" w:rsidRDefault="00C96144" w:rsidP="00E374AF">
            <w:pPr>
              <w:spacing w:after="0" w:line="240" w:lineRule="auto"/>
              <w:rPr>
                <w:sz w:val="20"/>
              </w:rPr>
            </w:pPr>
            <w:r w:rsidRPr="0033755E">
              <w:rPr>
                <w:b/>
                <w:sz w:val="20"/>
              </w:rPr>
              <w:t>Serum TTR levels</w:t>
            </w:r>
            <w:r w:rsidR="00D26E45" w:rsidRPr="007C2CE8">
              <w:rPr>
                <w:rFonts w:cs="Arial"/>
                <w:b/>
                <w:sz w:val="20"/>
              </w:rPr>
              <w:t>,</w:t>
            </w:r>
            <w:r w:rsidR="006605D1">
              <w:rPr>
                <w:b/>
                <w:sz w:val="20"/>
              </w:rPr>
              <w:t xml:space="preserve"> </w:t>
            </w:r>
            <w:r w:rsidR="00260791">
              <w:rPr>
                <w:b/>
                <w:sz w:val="20"/>
              </w:rPr>
              <w:t>W</w:t>
            </w:r>
            <w:r w:rsidR="006605D1">
              <w:rPr>
                <w:b/>
                <w:sz w:val="20"/>
              </w:rPr>
              <w:t>eek 65</w:t>
            </w:r>
          </w:p>
        </w:tc>
      </w:tr>
      <w:tr w:rsidR="006A6C8A" w14:paraId="06072F64" w14:textId="77777777" w:rsidTr="00DA2CBE">
        <w:trPr>
          <w:trHeight w:val="340"/>
        </w:trPr>
        <w:tc>
          <w:tcPr>
            <w:tcW w:w="1555" w:type="dxa"/>
            <w:vAlign w:val="center"/>
          </w:tcPr>
          <w:p w14:paraId="74993871" w14:textId="69DCA0CF" w:rsidR="00515269" w:rsidRPr="007C2CE8" w:rsidRDefault="0062690B" w:rsidP="00AC3FEE">
            <w:pPr>
              <w:spacing w:after="0" w:line="240" w:lineRule="auto"/>
              <w:ind w:left="284"/>
              <w:rPr>
                <w:bCs/>
                <w:i/>
                <w:iCs/>
                <w:sz w:val="20"/>
              </w:rPr>
            </w:pPr>
            <w:r w:rsidRPr="007C2CE8">
              <w:rPr>
                <w:bCs/>
                <w:i/>
                <w:iCs/>
                <w:sz w:val="20"/>
              </w:rPr>
              <w:t>n</w:t>
            </w:r>
          </w:p>
        </w:tc>
        <w:tc>
          <w:tcPr>
            <w:tcW w:w="1594" w:type="dxa"/>
            <w:vAlign w:val="center"/>
          </w:tcPr>
          <w:p w14:paraId="2C8FF0BB" w14:textId="66E55211" w:rsidR="00515269" w:rsidRPr="0033755E" w:rsidRDefault="006605D1" w:rsidP="006A6C8A">
            <w:pPr>
              <w:spacing w:after="0" w:line="240" w:lineRule="auto"/>
              <w:jc w:val="center"/>
              <w:rPr>
                <w:sz w:val="20"/>
              </w:rPr>
            </w:pPr>
            <w:r>
              <w:rPr>
                <w:sz w:val="20"/>
              </w:rPr>
              <w:t>93</w:t>
            </w:r>
          </w:p>
        </w:tc>
        <w:tc>
          <w:tcPr>
            <w:tcW w:w="1595" w:type="dxa"/>
            <w:vAlign w:val="center"/>
          </w:tcPr>
          <w:p w14:paraId="2912EF1B" w14:textId="2E6B5B11" w:rsidR="00515269" w:rsidRPr="0033755E" w:rsidRDefault="00745A08" w:rsidP="006A6C8A">
            <w:pPr>
              <w:spacing w:after="0" w:line="240" w:lineRule="auto"/>
              <w:jc w:val="center"/>
              <w:rPr>
                <w:sz w:val="20"/>
              </w:rPr>
            </w:pPr>
            <w:r>
              <w:rPr>
                <w:sz w:val="20"/>
              </w:rPr>
              <w:t>36</w:t>
            </w:r>
          </w:p>
        </w:tc>
        <w:tc>
          <w:tcPr>
            <w:tcW w:w="1594" w:type="dxa"/>
            <w:vAlign w:val="center"/>
          </w:tcPr>
          <w:p w14:paraId="566BA8FD" w14:textId="319C9C1F" w:rsidR="00515269" w:rsidRPr="0033755E" w:rsidRDefault="00745A08" w:rsidP="006A6C8A">
            <w:pPr>
              <w:spacing w:after="0" w:line="240" w:lineRule="auto"/>
              <w:jc w:val="center"/>
              <w:rPr>
                <w:sz w:val="20"/>
              </w:rPr>
            </w:pPr>
            <w:r>
              <w:rPr>
                <w:sz w:val="20"/>
              </w:rPr>
              <w:t>42</w:t>
            </w:r>
          </w:p>
        </w:tc>
        <w:tc>
          <w:tcPr>
            <w:tcW w:w="1595" w:type="dxa"/>
            <w:vAlign w:val="center"/>
          </w:tcPr>
          <w:p w14:paraId="7B3EC501" w14:textId="1B485BA1" w:rsidR="00515269" w:rsidRPr="0033755E" w:rsidRDefault="00745A08" w:rsidP="006A6C8A">
            <w:pPr>
              <w:spacing w:after="0" w:line="240" w:lineRule="auto"/>
              <w:jc w:val="center"/>
              <w:rPr>
                <w:sz w:val="20"/>
              </w:rPr>
            </w:pPr>
            <w:r>
              <w:rPr>
                <w:sz w:val="20"/>
              </w:rPr>
              <w:t>15</w:t>
            </w:r>
          </w:p>
        </w:tc>
        <w:tc>
          <w:tcPr>
            <w:tcW w:w="1083" w:type="dxa"/>
            <w:vAlign w:val="center"/>
          </w:tcPr>
          <w:p w14:paraId="3218A210" w14:textId="77777777" w:rsidR="00515269" w:rsidRPr="0033755E" w:rsidRDefault="00515269" w:rsidP="00683822">
            <w:pPr>
              <w:spacing w:after="0" w:line="240" w:lineRule="auto"/>
              <w:jc w:val="center"/>
              <w:rPr>
                <w:sz w:val="20"/>
              </w:rPr>
            </w:pPr>
          </w:p>
        </w:tc>
      </w:tr>
      <w:tr w:rsidR="006A6C8A" w14:paraId="60E9A393" w14:textId="77777777" w:rsidTr="00DA2CBE">
        <w:trPr>
          <w:trHeight w:val="794"/>
        </w:trPr>
        <w:tc>
          <w:tcPr>
            <w:tcW w:w="1555" w:type="dxa"/>
            <w:vAlign w:val="center"/>
          </w:tcPr>
          <w:p w14:paraId="542E6387" w14:textId="7692E45B" w:rsidR="00515269" w:rsidRPr="0033755E" w:rsidRDefault="004601EB" w:rsidP="00AC3FEE">
            <w:pPr>
              <w:spacing w:after="0" w:line="240" w:lineRule="auto"/>
              <w:ind w:left="284"/>
              <w:rPr>
                <w:bCs/>
                <w:sz w:val="20"/>
              </w:rPr>
            </w:pPr>
            <w:r w:rsidRPr="0033755E">
              <w:rPr>
                <w:bCs/>
                <w:sz w:val="20"/>
              </w:rPr>
              <w:t>LSM</w:t>
            </w:r>
            <w:r w:rsidR="009C65D7" w:rsidRPr="0033755E">
              <w:rPr>
                <w:bCs/>
                <w:sz w:val="20"/>
              </w:rPr>
              <w:t xml:space="preserve"> (SE)</w:t>
            </w:r>
            <w:r w:rsidR="003760E2">
              <w:rPr>
                <w:bCs/>
                <w:sz w:val="20"/>
              </w:rPr>
              <w:br/>
              <w:t>[95% CI]</w:t>
            </w:r>
          </w:p>
        </w:tc>
        <w:tc>
          <w:tcPr>
            <w:tcW w:w="1594" w:type="dxa"/>
            <w:vAlign w:val="center"/>
          </w:tcPr>
          <w:p w14:paraId="14E514D4" w14:textId="77777777" w:rsidR="00515269" w:rsidRDefault="00457849" w:rsidP="006A6C8A">
            <w:pPr>
              <w:spacing w:after="0" w:line="240" w:lineRule="auto"/>
              <w:jc w:val="center"/>
              <w:rPr>
                <w:sz w:val="20"/>
              </w:rPr>
            </w:pPr>
            <w:r>
              <w:rPr>
                <w:sz w:val="20"/>
              </w:rPr>
              <w:t>−</w:t>
            </w:r>
            <w:r w:rsidR="00745A08" w:rsidRPr="00745A08">
              <w:rPr>
                <w:sz w:val="20"/>
              </w:rPr>
              <w:t>79.69</w:t>
            </w:r>
            <w:r w:rsidR="00745A08">
              <w:rPr>
                <w:sz w:val="20"/>
              </w:rPr>
              <w:t xml:space="preserve"> (</w:t>
            </w:r>
            <w:r w:rsidR="00745A08" w:rsidRPr="00745A08">
              <w:rPr>
                <w:sz w:val="20"/>
              </w:rPr>
              <w:t>1.84</w:t>
            </w:r>
            <w:r w:rsidR="00745A08">
              <w:rPr>
                <w:sz w:val="20"/>
              </w:rPr>
              <w:t>)</w:t>
            </w:r>
          </w:p>
          <w:p w14:paraId="5CB1CFEA" w14:textId="43DDAA4A" w:rsidR="003760E2" w:rsidRPr="0033755E" w:rsidRDefault="003760E2" w:rsidP="006A6C8A">
            <w:pPr>
              <w:spacing w:after="0" w:line="240" w:lineRule="auto"/>
              <w:jc w:val="center"/>
              <w:rPr>
                <w:sz w:val="20"/>
              </w:rPr>
            </w:pPr>
            <w:r>
              <w:rPr>
                <w:sz w:val="20"/>
              </w:rPr>
              <w:t>[</w:t>
            </w:r>
            <w:r w:rsidRPr="003760E2">
              <w:rPr>
                <w:sz w:val="20"/>
              </w:rPr>
              <w:t>−83.32 to −76.06</w:t>
            </w:r>
            <w:r>
              <w:rPr>
                <w:sz w:val="20"/>
              </w:rPr>
              <w:t>]</w:t>
            </w:r>
          </w:p>
        </w:tc>
        <w:tc>
          <w:tcPr>
            <w:tcW w:w="1595" w:type="dxa"/>
            <w:vAlign w:val="center"/>
          </w:tcPr>
          <w:p w14:paraId="2A3EBBAA" w14:textId="77777777" w:rsidR="00515269" w:rsidRDefault="00457849" w:rsidP="006A6C8A">
            <w:pPr>
              <w:spacing w:after="0" w:line="240" w:lineRule="auto"/>
              <w:jc w:val="center"/>
              <w:rPr>
                <w:sz w:val="20"/>
              </w:rPr>
            </w:pPr>
            <w:r>
              <w:rPr>
                <w:sz w:val="20"/>
              </w:rPr>
              <w:t>−</w:t>
            </w:r>
            <w:r w:rsidRPr="00457849">
              <w:rPr>
                <w:sz w:val="20"/>
              </w:rPr>
              <w:t>6.27</w:t>
            </w:r>
            <w:r>
              <w:rPr>
                <w:sz w:val="20"/>
              </w:rPr>
              <w:t xml:space="preserve"> (</w:t>
            </w:r>
            <w:r w:rsidRPr="00457849">
              <w:rPr>
                <w:sz w:val="20"/>
              </w:rPr>
              <w:t>2.93</w:t>
            </w:r>
            <w:r>
              <w:rPr>
                <w:sz w:val="20"/>
              </w:rPr>
              <w:t>)</w:t>
            </w:r>
          </w:p>
          <w:p w14:paraId="2C8233E1" w14:textId="323A44E3" w:rsidR="003760E2" w:rsidRPr="0033755E" w:rsidRDefault="003760E2" w:rsidP="006A6C8A">
            <w:pPr>
              <w:spacing w:after="0" w:line="240" w:lineRule="auto"/>
              <w:jc w:val="center"/>
              <w:rPr>
                <w:sz w:val="20"/>
              </w:rPr>
            </w:pPr>
            <w:r>
              <w:rPr>
                <w:sz w:val="20"/>
              </w:rPr>
              <w:t>[</w:t>
            </w:r>
            <w:r w:rsidRPr="003760E2">
              <w:rPr>
                <w:sz w:val="20"/>
              </w:rPr>
              <w:t>−12.05 to −0.50</w:t>
            </w:r>
            <w:r>
              <w:rPr>
                <w:sz w:val="20"/>
              </w:rPr>
              <w:t>]</w:t>
            </w:r>
          </w:p>
        </w:tc>
        <w:tc>
          <w:tcPr>
            <w:tcW w:w="1594" w:type="dxa"/>
            <w:vAlign w:val="center"/>
          </w:tcPr>
          <w:p w14:paraId="384CDBC7" w14:textId="40A354F3" w:rsidR="00683822" w:rsidRPr="00683822" w:rsidRDefault="00B755F0" w:rsidP="006A6C8A">
            <w:pPr>
              <w:spacing w:after="0" w:line="240" w:lineRule="auto"/>
              <w:jc w:val="center"/>
              <w:rPr>
                <w:sz w:val="20"/>
              </w:rPr>
            </w:pPr>
            <w:r w:rsidRPr="00B755F0">
              <w:rPr>
                <w:sz w:val="20"/>
              </w:rPr>
              <w:t>−</w:t>
            </w:r>
            <w:r w:rsidR="00683822" w:rsidRPr="00683822">
              <w:rPr>
                <w:sz w:val="20"/>
              </w:rPr>
              <w:t>85.87</w:t>
            </w:r>
            <w:r>
              <w:rPr>
                <w:sz w:val="20"/>
              </w:rPr>
              <w:t xml:space="preserve"> (</w:t>
            </w:r>
            <w:r w:rsidR="00683822" w:rsidRPr="00683822">
              <w:rPr>
                <w:sz w:val="20"/>
              </w:rPr>
              <w:t>2.68</w:t>
            </w:r>
            <w:r>
              <w:rPr>
                <w:sz w:val="20"/>
              </w:rPr>
              <w:t>)</w:t>
            </w:r>
          </w:p>
          <w:p w14:paraId="1A0CF97C" w14:textId="209FDA23" w:rsidR="00515269" w:rsidRPr="0033755E" w:rsidRDefault="00B755F0" w:rsidP="006A6C8A">
            <w:pPr>
              <w:spacing w:after="0" w:line="240" w:lineRule="auto"/>
              <w:jc w:val="center"/>
              <w:rPr>
                <w:sz w:val="20"/>
              </w:rPr>
            </w:pPr>
            <w:r>
              <w:rPr>
                <w:sz w:val="20"/>
              </w:rPr>
              <w:t>[</w:t>
            </w:r>
            <w:r w:rsidRPr="00B755F0">
              <w:rPr>
                <w:sz w:val="20"/>
              </w:rPr>
              <w:t>−</w:t>
            </w:r>
            <w:r w:rsidR="00683822" w:rsidRPr="00683822">
              <w:rPr>
                <w:sz w:val="20"/>
              </w:rPr>
              <w:t>91.16</w:t>
            </w:r>
            <w:r>
              <w:rPr>
                <w:sz w:val="20"/>
              </w:rPr>
              <w:t xml:space="preserve"> to</w:t>
            </w:r>
            <w:r>
              <w:t xml:space="preserve"> </w:t>
            </w:r>
            <w:r w:rsidRPr="00B755F0">
              <w:rPr>
                <w:sz w:val="20"/>
              </w:rPr>
              <w:t>−</w:t>
            </w:r>
            <w:r w:rsidR="00683822" w:rsidRPr="00683822">
              <w:rPr>
                <w:sz w:val="20"/>
              </w:rPr>
              <w:t>80.58</w:t>
            </w:r>
            <w:r>
              <w:rPr>
                <w:sz w:val="20"/>
              </w:rPr>
              <w:t>]</w:t>
            </w:r>
          </w:p>
        </w:tc>
        <w:tc>
          <w:tcPr>
            <w:tcW w:w="1595" w:type="dxa"/>
            <w:vAlign w:val="center"/>
          </w:tcPr>
          <w:p w14:paraId="02C095C8" w14:textId="11E737AD" w:rsidR="00683822" w:rsidRPr="00683822" w:rsidRDefault="00B755F0" w:rsidP="006A6C8A">
            <w:pPr>
              <w:spacing w:after="0" w:line="240" w:lineRule="auto"/>
              <w:jc w:val="center"/>
              <w:rPr>
                <w:sz w:val="20"/>
              </w:rPr>
            </w:pPr>
            <w:r w:rsidRPr="00B755F0">
              <w:rPr>
                <w:sz w:val="20"/>
              </w:rPr>
              <w:t>−</w:t>
            </w:r>
            <w:r w:rsidR="00683822" w:rsidRPr="00683822">
              <w:rPr>
                <w:sz w:val="20"/>
              </w:rPr>
              <w:t>16.55</w:t>
            </w:r>
            <w:r>
              <w:rPr>
                <w:sz w:val="20"/>
              </w:rPr>
              <w:t xml:space="preserve"> (</w:t>
            </w:r>
            <w:r w:rsidR="00683822" w:rsidRPr="00683822">
              <w:rPr>
                <w:sz w:val="20"/>
              </w:rPr>
              <w:t>4.43</w:t>
            </w:r>
            <w:r>
              <w:rPr>
                <w:sz w:val="20"/>
              </w:rPr>
              <w:t>)</w:t>
            </w:r>
          </w:p>
          <w:p w14:paraId="7ECBCD1B" w14:textId="245CF0B7" w:rsidR="00515269" w:rsidRPr="0033755E" w:rsidRDefault="00B755F0" w:rsidP="006A6C8A">
            <w:pPr>
              <w:spacing w:after="0" w:line="240" w:lineRule="auto"/>
              <w:jc w:val="center"/>
              <w:rPr>
                <w:sz w:val="20"/>
              </w:rPr>
            </w:pPr>
            <w:r>
              <w:rPr>
                <w:sz w:val="20"/>
              </w:rPr>
              <w:t>[</w:t>
            </w:r>
            <w:r w:rsidR="00CB7D5D" w:rsidRPr="00CB7D5D">
              <w:rPr>
                <w:sz w:val="20"/>
              </w:rPr>
              <w:t>−</w:t>
            </w:r>
            <w:r w:rsidR="00683822" w:rsidRPr="00683822">
              <w:rPr>
                <w:sz w:val="20"/>
              </w:rPr>
              <w:t>25.29</w:t>
            </w:r>
            <w:r>
              <w:rPr>
                <w:sz w:val="20"/>
              </w:rPr>
              <w:t xml:space="preserve"> to</w:t>
            </w:r>
            <w:r>
              <w:t xml:space="preserve"> </w:t>
            </w:r>
            <w:r w:rsidRPr="00B755F0">
              <w:rPr>
                <w:sz w:val="20"/>
              </w:rPr>
              <w:t>−</w:t>
            </w:r>
            <w:r w:rsidR="00683822" w:rsidRPr="00683822">
              <w:rPr>
                <w:sz w:val="20"/>
              </w:rPr>
              <w:t>7.80</w:t>
            </w:r>
            <w:r>
              <w:rPr>
                <w:sz w:val="20"/>
              </w:rPr>
              <w:t>]</w:t>
            </w:r>
          </w:p>
        </w:tc>
        <w:tc>
          <w:tcPr>
            <w:tcW w:w="1083" w:type="dxa"/>
            <w:vAlign w:val="center"/>
          </w:tcPr>
          <w:p w14:paraId="6B887473" w14:textId="2C08EB79" w:rsidR="00515269" w:rsidRPr="0033755E" w:rsidRDefault="00385B10" w:rsidP="00683822">
            <w:pPr>
              <w:spacing w:after="0" w:line="240" w:lineRule="auto"/>
              <w:jc w:val="center"/>
              <w:rPr>
                <w:sz w:val="20"/>
              </w:rPr>
            </w:pPr>
            <w:r>
              <w:rPr>
                <w:rFonts w:cs="Arial"/>
                <w:sz w:val="20"/>
              </w:rPr>
              <w:t>–</w:t>
            </w:r>
          </w:p>
        </w:tc>
      </w:tr>
      <w:tr w:rsidR="006A6C8A" w14:paraId="114F13F5" w14:textId="77777777" w:rsidTr="00DA2CBE">
        <w:trPr>
          <w:trHeight w:val="567"/>
        </w:trPr>
        <w:tc>
          <w:tcPr>
            <w:tcW w:w="1555" w:type="dxa"/>
            <w:vAlign w:val="center"/>
          </w:tcPr>
          <w:p w14:paraId="3B9DDFCC" w14:textId="2416B44B" w:rsidR="00104803" w:rsidRPr="0033755E" w:rsidRDefault="00E25D21" w:rsidP="00D8541A">
            <w:pPr>
              <w:spacing w:after="0" w:line="240" w:lineRule="auto"/>
              <w:ind w:left="284"/>
              <w:rPr>
                <w:bCs/>
                <w:sz w:val="20"/>
              </w:rPr>
            </w:pPr>
            <w:r w:rsidRPr="00E25D21">
              <w:rPr>
                <w:bCs/>
                <w:sz w:val="20"/>
              </w:rPr>
              <w:t>LSM</w:t>
            </w:r>
            <w:r>
              <w:rPr>
                <w:bCs/>
                <w:sz w:val="20"/>
              </w:rPr>
              <w:t>D</w:t>
            </w:r>
            <w:r w:rsidRPr="00E25D21">
              <w:rPr>
                <w:bCs/>
                <w:sz w:val="20"/>
              </w:rPr>
              <w:t xml:space="preserve"> (SE)</w:t>
            </w:r>
            <w:r w:rsidR="00D8541A">
              <w:rPr>
                <w:bCs/>
                <w:sz w:val="20"/>
              </w:rPr>
              <w:br/>
            </w:r>
            <w:r w:rsidRPr="00E25D21">
              <w:rPr>
                <w:bCs/>
                <w:sz w:val="20"/>
              </w:rPr>
              <w:t>[95% CI]</w:t>
            </w:r>
          </w:p>
        </w:tc>
        <w:tc>
          <w:tcPr>
            <w:tcW w:w="3189" w:type="dxa"/>
            <w:gridSpan w:val="2"/>
            <w:vAlign w:val="center"/>
          </w:tcPr>
          <w:p w14:paraId="3D6E4F81" w14:textId="56C8D0C9" w:rsidR="0020129D" w:rsidRPr="0020129D" w:rsidRDefault="0035362E" w:rsidP="006A6C8A">
            <w:pPr>
              <w:spacing w:after="0" w:line="240" w:lineRule="auto"/>
              <w:jc w:val="center"/>
              <w:rPr>
                <w:sz w:val="20"/>
              </w:rPr>
            </w:pPr>
            <w:r w:rsidRPr="0035362E">
              <w:rPr>
                <w:sz w:val="20"/>
              </w:rPr>
              <w:t>−</w:t>
            </w:r>
            <w:r w:rsidR="0020129D" w:rsidRPr="0020129D">
              <w:rPr>
                <w:sz w:val="20"/>
              </w:rPr>
              <w:t>73.41</w:t>
            </w:r>
            <w:r>
              <w:rPr>
                <w:sz w:val="20"/>
              </w:rPr>
              <w:t xml:space="preserve"> (</w:t>
            </w:r>
            <w:r w:rsidR="0020129D" w:rsidRPr="0020129D">
              <w:rPr>
                <w:sz w:val="20"/>
              </w:rPr>
              <w:t>3.54</w:t>
            </w:r>
            <w:r>
              <w:rPr>
                <w:sz w:val="20"/>
              </w:rPr>
              <w:t>)</w:t>
            </w:r>
          </w:p>
          <w:p w14:paraId="2B5E9BB5" w14:textId="2D96A9F8" w:rsidR="00104803" w:rsidRPr="009C65D7" w:rsidRDefault="0035362E" w:rsidP="006A6C8A">
            <w:pPr>
              <w:spacing w:after="0" w:line="240" w:lineRule="auto"/>
              <w:jc w:val="center"/>
              <w:rPr>
                <w:sz w:val="20"/>
              </w:rPr>
            </w:pPr>
            <w:r>
              <w:rPr>
                <w:sz w:val="20"/>
              </w:rPr>
              <w:t>[</w:t>
            </w:r>
            <w:r w:rsidRPr="0035362E">
              <w:rPr>
                <w:sz w:val="20"/>
              </w:rPr>
              <w:t>−</w:t>
            </w:r>
            <w:r w:rsidR="0020129D" w:rsidRPr="0020129D">
              <w:rPr>
                <w:sz w:val="20"/>
              </w:rPr>
              <w:t>80.40</w:t>
            </w:r>
            <w:r>
              <w:rPr>
                <w:sz w:val="20"/>
              </w:rPr>
              <w:t xml:space="preserve"> to</w:t>
            </w:r>
            <w:r>
              <w:t xml:space="preserve"> </w:t>
            </w:r>
            <w:r w:rsidRPr="0035362E">
              <w:rPr>
                <w:sz w:val="20"/>
              </w:rPr>
              <w:t>−</w:t>
            </w:r>
            <w:r w:rsidR="0020129D" w:rsidRPr="0020129D">
              <w:rPr>
                <w:sz w:val="20"/>
              </w:rPr>
              <w:t>66.43</w:t>
            </w:r>
            <w:r>
              <w:rPr>
                <w:sz w:val="20"/>
              </w:rPr>
              <w:t>]</w:t>
            </w:r>
          </w:p>
        </w:tc>
        <w:tc>
          <w:tcPr>
            <w:tcW w:w="3189" w:type="dxa"/>
            <w:gridSpan w:val="2"/>
            <w:vAlign w:val="center"/>
          </w:tcPr>
          <w:p w14:paraId="297E2C9E" w14:textId="26913D8C" w:rsidR="0020129D" w:rsidRPr="0020129D" w:rsidRDefault="0035362E" w:rsidP="006A6C8A">
            <w:pPr>
              <w:spacing w:after="0" w:line="240" w:lineRule="auto"/>
              <w:jc w:val="center"/>
              <w:rPr>
                <w:sz w:val="20"/>
              </w:rPr>
            </w:pPr>
            <w:r w:rsidRPr="0035362E">
              <w:rPr>
                <w:sz w:val="20"/>
              </w:rPr>
              <w:t>−</w:t>
            </w:r>
            <w:r w:rsidR="0020129D" w:rsidRPr="0020129D">
              <w:rPr>
                <w:sz w:val="20"/>
              </w:rPr>
              <w:t>69.32</w:t>
            </w:r>
            <w:r>
              <w:rPr>
                <w:sz w:val="20"/>
              </w:rPr>
              <w:t xml:space="preserve"> (</w:t>
            </w:r>
            <w:r w:rsidR="0020129D" w:rsidRPr="0020129D">
              <w:rPr>
                <w:sz w:val="20"/>
              </w:rPr>
              <w:t>5.18</w:t>
            </w:r>
            <w:r>
              <w:rPr>
                <w:sz w:val="20"/>
              </w:rPr>
              <w:t>)</w:t>
            </w:r>
          </w:p>
          <w:p w14:paraId="6F872138" w14:textId="25E06E27" w:rsidR="00104803" w:rsidRPr="009C65D7" w:rsidRDefault="0035362E" w:rsidP="006A6C8A">
            <w:pPr>
              <w:spacing w:after="0" w:line="240" w:lineRule="auto"/>
              <w:jc w:val="center"/>
              <w:rPr>
                <w:sz w:val="20"/>
              </w:rPr>
            </w:pPr>
            <w:r>
              <w:rPr>
                <w:sz w:val="20"/>
              </w:rPr>
              <w:t>[</w:t>
            </w:r>
            <w:r w:rsidRPr="0035362E">
              <w:rPr>
                <w:sz w:val="20"/>
              </w:rPr>
              <w:t>−</w:t>
            </w:r>
            <w:r w:rsidR="0020129D" w:rsidRPr="0020129D">
              <w:rPr>
                <w:sz w:val="20"/>
              </w:rPr>
              <w:t>79.54</w:t>
            </w:r>
            <w:r w:rsidR="00DA355F">
              <w:rPr>
                <w:sz w:val="20"/>
              </w:rPr>
              <w:t xml:space="preserve"> to</w:t>
            </w:r>
            <w:r>
              <w:t xml:space="preserve"> </w:t>
            </w:r>
            <w:r w:rsidRPr="0035362E">
              <w:rPr>
                <w:sz w:val="20"/>
              </w:rPr>
              <w:t>−</w:t>
            </w:r>
            <w:r w:rsidR="0020129D" w:rsidRPr="0020129D">
              <w:rPr>
                <w:sz w:val="20"/>
              </w:rPr>
              <w:t>59.09</w:t>
            </w:r>
            <w:r>
              <w:rPr>
                <w:sz w:val="20"/>
              </w:rPr>
              <w:t>]</w:t>
            </w:r>
          </w:p>
        </w:tc>
        <w:tc>
          <w:tcPr>
            <w:tcW w:w="1083" w:type="dxa"/>
            <w:vAlign w:val="center"/>
          </w:tcPr>
          <w:p w14:paraId="2E125B8E" w14:textId="30FFA255" w:rsidR="00104803" w:rsidRPr="009C65D7" w:rsidRDefault="0020129D" w:rsidP="00683822">
            <w:pPr>
              <w:spacing w:after="0" w:line="240" w:lineRule="auto"/>
              <w:jc w:val="center"/>
              <w:rPr>
                <w:sz w:val="20"/>
              </w:rPr>
            </w:pPr>
            <w:r>
              <w:rPr>
                <w:sz w:val="20"/>
              </w:rPr>
              <w:t>0.506</w:t>
            </w:r>
          </w:p>
        </w:tc>
      </w:tr>
      <w:tr w:rsidR="0089117E" w14:paraId="799A49DB" w14:textId="77777777" w:rsidTr="00DA2CBE">
        <w:trPr>
          <w:trHeight w:val="340"/>
        </w:trPr>
        <w:tc>
          <w:tcPr>
            <w:tcW w:w="9016" w:type="dxa"/>
            <w:gridSpan w:val="6"/>
            <w:vAlign w:val="center"/>
          </w:tcPr>
          <w:p w14:paraId="19DA58CB" w14:textId="2003EF15" w:rsidR="0089117E" w:rsidRPr="0033755E" w:rsidRDefault="0089117E" w:rsidP="000A15DF">
            <w:pPr>
              <w:spacing w:after="0" w:line="240" w:lineRule="auto"/>
              <w:rPr>
                <w:sz w:val="20"/>
              </w:rPr>
            </w:pPr>
            <w:r w:rsidRPr="000A15DF">
              <w:rPr>
                <w:b/>
                <w:sz w:val="20"/>
              </w:rPr>
              <w:t>mNIS+7 composite score</w:t>
            </w:r>
            <w:r w:rsidR="00117842">
              <w:rPr>
                <w:b/>
                <w:sz w:val="20"/>
              </w:rPr>
              <w:t xml:space="preserve">, </w:t>
            </w:r>
            <w:r w:rsidR="00260791">
              <w:rPr>
                <w:b/>
                <w:sz w:val="20"/>
              </w:rPr>
              <w:t>W</w:t>
            </w:r>
            <w:r w:rsidR="00117842">
              <w:rPr>
                <w:b/>
                <w:sz w:val="20"/>
              </w:rPr>
              <w:t>eek 66</w:t>
            </w:r>
          </w:p>
        </w:tc>
      </w:tr>
      <w:tr w:rsidR="002B74E7" w14:paraId="750AF205" w14:textId="77777777" w:rsidTr="00DA2CBE">
        <w:trPr>
          <w:trHeight w:val="340"/>
        </w:trPr>
        <w:tc>
          <w:tcPr>
            <w:tcW w:w="1555" w:type="dxa"/>
            <w:vAlign w:val="center"/>
          </w:tcPr>
          <w:p w14:paraId="1FCD7C57" w14:textId="4F15BF84" w:rsidR="002B74E7" w:rsidRPr="007C2CE8" w:rsidRDefault="002B74E7" w:rsidP="00AC3FEE">
            <w:pPr>
              <w:spacing w:after="0" w:line="240" w:lineRule="auto"/>
              <w:ind w:left="284"/>
              <w:rPr>
                <w:bCs/>
                <w:i/>
                <w:iCs/>
                <w:sz w:val="20"/>
              </w:rPr>
            </w:pPr>
            <w:r w:rsidRPr="007C2CE8">
              <w:rPr>
                <w:bCs/>
                <w:i/>
                <w:iCs/>
                <w:sz w:val="20"/>
              </w:rPr>
              <w:t>n</w:t>
            </w:r>
          </w:p>
        </w:tc>
        <w:tc>
          <w:tcPr>
            <w:tcW w:w="1594" w:type="dxa"/>
            <w:vAlign w:val="center"/>
          </w:tcPr>
          <w:p w14:paraId="2F105C28" w14:textId="332649FE" w:rsidR="002B74E7" w:rsidRPr="0033755E" w:rsidRDefault="002B74E7" w:rsidP="002B74E7">
            <w:pPr>
              <w:spacing w:after="0" w:line="240" w:lineRule="auto"/>
              <w:jc w:val="center"/>
              <w:rPr>
                <w:sz w:val="20"/>
              </w:rPr>
            </w:pPr>
            <w:r>
              <w:rPr>
                <w:sz w:val="20"/>
              </w:rPr>
              <w:t>88</w:t>
            </w:r>
          </w:p>
        </w:tc>
        <w:tc>
          <w:tcPr>
            <w:tcW w:w="1595" w:type="dxa"/>
            <w:vAlign w:val="center"/>
          </w:tcPr>
          <w:p w14:paraId="21AC3F47" w14:textId="536FD4F1" w:rsidR="002B74E7" w:rsidRPr="0033755E" w:rsidRDefault="002B74E7" w:rsidP="002B74E7">
            <w:pPr>
              <w:spacing w:after="0" w:line="240" w:lineRule="auto"/>
              <w:jc w:val="center"/>
              <w:rPr>
                <w:sz w:val="20"/>
              </w:rPr>
            </w:pPr>
            <w:r>
              <w:rPr>
                <w:sz w:val="20"/>
              </w:rPr>
              <w:t>37</w:t>
            </w:r>
          </w:p>
        </w:tc>
        <w:tc>
          <w:tcPr>
            <w:tcW w:w="1594" w:type="dxa"/>
            <w:vAlign w:val="center"/>
          </w:tcPr>
          <w:p w14:paraId="68044AFA" w14:textId="5865E16C" w:rsidR="002B74E7" w:rsidRPr="0033755E" w:rsidRDefault="002B74E7" w:rsidP="002B74E7">
            <w:pPr>
              <w:spacing w:after="0" w:line="240" w:lineRule="auto"/>
              <w:jc w:val="center"/>
              <w:rPr>
                <w:sz w:val="20"/>
              </w:rPr>
            </w:pPr>
            <w:r>
              <w:rPr>
                <w:sz w:val="20"/>
              </w:rPr>
              <w:t>40</w:t>
            </w:r>
          </w:p>
        </w:tc>
        <w:tc>
          <w:tcPr>
            <w:tcW w:w="1595" w:type="dxa"/>
            <w:vAlign w:val="center"/>
          </w:tcPr>
          <w:p w14:paraId="07BD3DE7" w14:textId="46C62971" w:rsidR="002B74E7" w:rsidRPr="0033755E" w:rsidRDefault="002B74E7" w:rsidP="002B74E7">
            <w:pPr>
              <w:spacing w:after="0" w:line="240" w:lineRule="auto"/>
              <w:jc w:val="center"/>
              <w:rPr>
                <w:sz w:val="20"/>
              </w:rPr>
            </w:pPr>
            <w:r>
              <w:rPr>
                <w:sz w:val="20"/>
              </w:rPr>
              <w:t>15</w:t>
            </w:r>
          </w:p>
        </w:tc>
        <w:tc>
          <w:tcPr>
            <w:tcW w:w="1083" w:type="dxa"/>
            <w:vAlign w:val="center"/>
          </w:tcPr>
          <w:p w14:paraId="01FC7BAC" w14:textId="77777777" w:rsidR="002B74E7" w:rsidRPr="0033755E" w:rsidRDefault="002B74E7" w:rsidP="002B74E7">
            <w:pPr>
              <w:spacing w:after="0" w:line="240" w:lineRule="auto"/>
              <w:jc w:val="center"/>
              <w:rPr>
                <w:sz w:val="20"/>
              </w:rPr>
            </w:pPr>
          </w:p>
        </w:tc>
      </w:tr>
      <w:tr w:rsidR="002B74E7" w14:paraId="5F0D402D" w14:textId="77777777" w:rsidTr="00DA2CBE">
        <w:trPr>
          <w:trHeight w:val="567"/>
        </w:trPr>
        <w:tc>
          <w:tcPr>
            <w:tcW w:w="1555" w:type="dxa"/>
            <w:vAlign w:val="center"/>
          </w:tcPr>
          <w:p w14:paraId="2CE96E78" w14:textId="1060FB5B" w:rsidR="002B74E7" w:rsidRPr="0020129D" w:rsidRDefault="002B74E7" w:rsidP="00AC3FEE">
            <w:pPr>
              <w:spacing w:after="0" w:line="240" w:lineRule="auto"/>
              <w:ind w:left="284"/>
              <w:rPr>
                <w:bCs/>
                <w:sz w:val="20"/>
              </w:rPr>
            </w:pPr>
            <w:r w:rsidRPr="0033755E">
              <w:rPr>
                <w:bCs/>
                <w:sz w:val="20"/>
              </w:rPr>
              <w:t>LSM (SE)</w:t>
            </w:r>
            <w:r>
              <w:rPr>
                <w:bCs/>
                <w:sz w:val="20"/>
              </w:rPr>
              <w:br/>
              <w:t>[95% CI]</w:t>
            </w:r>
          </w:p>
        </w:tc>
        <w:tc>
          <w:tcPr>
            <w:tcW w:w="1594" w:type="dxa"/>
            <w:vAlign w:val="center"/>
          </w:tcPr>
          <w:p w14:paraId="5D25A015" w14:textId="28A2351E" w:rsidR="00B25632" w:rsidRPr="00B25632" w:rsidRDefault="00B25632" w:rsidP="00B25632">
            <w:pPr>
              <w:spacing w:after="0" w:line="240" w:lineRule="auto"/>
              <w:jc w:val="center"/>
              <w:rPr>
                <w:sz w:val="20"/>
              </w:rPr>
            </w:pPr>
            <w:r w:rsidRPr="00B25632">
              <w:rPr>
                <w:sz w:val="20"/>
              </w:rPr>
              <w:t>1.3</w:t>
            </w:r>
            <w:r>
              <w:rPr>
                <w:sz w:val="20"/>
              </w:rPr>
              <w:t xml:space="preserve"> (</w:t>
            </w:r>
            <w:r w:rsidRPr="00B25632">
              <w:rPr>
                <w:sz w:val="20"/>
              </w:rPr>
              <w:t>1.9</w:t>
            </w:r>
            <w:r>
              <w:rPr>
                <w:sz w:val="20"/>
              </w:rPr>
              <w:t>)</w:t>
            </w:r>
          </w:p>
          <w:p w14:paraId="123FCCB6" w14:textId="1C20AAB0" w:rsidR="002B74E7" w:rsidRPr="0033755E" w:rsidRDefault="00B25632" w:rsidP="00B25632">
            <w:pPr>
              <w:spacing w:after="0" w:line="240" w:lineRule="auto"/>
              <w:jc w:val="center"/>
              <w:rPr>
                <w:sz w:val="20"/>
              </w:rPr>
            </w:pPr>
            <w:r>
              <w:rPr>
                <w:sz w:val="20"/>
              </w:rPr>
              <w:t>[</w:t>
            </w:r>
            <w:r w:rsidRPr="00B25632">
              <w:rPr>
                <w:sz w:val="20"/>
              </w:rPr>
              <w:t>−2.3</w:t>
            </w:r>
            <w:r>
              <w:rPr>
                <w:sz w:val="20"/>
              </w:rPr>
              <w:t xml:space="preserve"> to</w:t>
            </w:r>
            <w:r w:rsidRPr="00B25632">
              <w:rPr>
                <w:sz w:val="20"/>
              </w:rPr>
              <w:t xml:space="preserve"> 5.0</w:t>
            </w:r>
            <w:r>
              <w:rPr>
                <w:sz w:val="20"/>
              </w:rPr>
              <w:t>]</w:t>
            </w:r>
          </w:p>
        </w:tc>
        <w:tc>
          <w:tcPr>
            <w:tcW w:w="1595" w:type="dxa"/>
            <w:vAlign w:val="center"/>
          </w:tcPr>
          <w:p w14:paraId="62561105" w14:textId="7D89E1E1" w:rsidR="008D375B" w:rsidRPr="008D375B" w:rsidRDefault="008D375B" w:rsidP="008D375B">
            <w:pPr>
              <w:spacing w:after="0" w:line="240" w:lineRule="auto"/>
              <w:jc w:val="center"/>
              <w:rPr>
                <w:sz w:val="20"/>
              </w:rPr>
            </w:pPr>
            <w:r w:rsidRPr="008D375B">
              <w:rPr>
                <w:sz w:val="20"/>
              </w:rPr>
              <w:t>24.6</w:t>
            </w:r>
            <w:r>
              <w:rPr>
                <w:sz w:val="20"/>
              </w:rPr>
              <w:t xml:space="preserve"> (</w:t>
            </w:r>
            <w:r w:rsidRPr="008D375B">
              <w:rPr>
                <w:sz w:val="20"/>
              </w:rPr>
              <w:t>2.9</w:t>
            </w:r>
            <w:r>
              <w:rPr>
                <w:sz w:val="20"/>
              </w:rPr>
              <w:t>)</w:t>
            </w:r>
          </w:p>
          <w:p w14:paraId="349D10CC" w14:textId="7B9A0C36" w:rsidR="002B74E7" w:rsidRPr="0033755E" w:rsidRDefault="008D375B" w:rsidP="008D375B">
            <w:pPr>
              <w:spacing w:after="0" w:line="240" w:lineRule="auto"/>
              <w:jc w:val="center"/>
              <w:rPr>
                <w:sz w:val="20"/>
              </w:rPr>
            </w:pPr>
            <w:r>
              <w:rPr>
                <w:sz w:val="20"/>
              </w:rPr>
              <w:t>[</w:t>
            </w:r>
            <w:r w:rsidRPr="008D375B">
              <w:rPr>
                <w:sz w:val="20"/>
              </w:rPr>
              <w:t>18.9</w:t>
            </w:r>
            <w:r>
              <w:rPr>
                <w:sz w:val="20"/>
              </w:rPr>
              <w:t xml:space="preserve"> to</w:t>
            </w:r>
            <w:r w:rsidRPr="008D375B">
              <w:rPr>
                <w:sz w:val="20"/>
              </w:rPr>
              <w:t xml:space="preserve"> 30.3</w:t>
            </w:r>
            <w:r>
              <w:rPr>
                <w:sz w:val="20"/>
              </w:rPr>
              <w:t>]</w:t>
            </w:r>
          </w:p>
        </w:tc>
        <w:tc>
          <w:tcPr>
            <w:tcW w:w="1594" w:type="dxa"/>
            <w:vAlign w:val="center"/>
          </w:tcPr>
          <w:p w14:paraId="05DDE1F1" w14:textId="612B2CB1" w:rsidR="008D375B" w:rsidRPr="008D375B" w:rsidRDefault="008D375B" w:rsidP="008D375B">
            <w:pPr>
              <w:spacing w:after="0" w:line="240" w:lineRule="auto"/>
              <w:jc w:val="center"/>
              <w:rPr>
                <w:sz w:val="20"/>
              </w:rPr>
            </w:pPr>
            <w:r w:rsidRPr="008D375B">
              <w:rPr>
                <w:sz w:val="20"/>
              </w:rPr>
              <w:t>−3.7</w:t>
            </w:r>
            <w:r>
              <w:rPr>
                <w:sz w:val="20"/>
              </w:rPr>
              <w:t xml:space="preserve"> (</w:t>
            </w:r>
            <w:r w:rsidRPr="008D375B">
              <w:rPr>
                <w:sz w:val="20"/>
              </w:rPr>
              <w:t>2.8</w:t>
            </w:r>
            <w:r>
              <w:rPr>
                <w:sz w:val="20"/>
              </w:rPr>
              <w:t>)</w:t>
            </w:r>
          </w:p>
          <w:p w14:paraId="089A422C" w14:textId="6233571E" w:rsidR="002B74E7" w:rsidRPr="0033755E" w:rsidRDefault="008D375B" w:rsidP="008D375B">
            <w:pPr>
              <w:spacing w:after="0" w:line="240" w:lineRule="auto"/>
              <w:jc w:val="center"/>
              <w:rPr>
                <w:sz w:val="20"/>
              </w:rPr>
            </w:pPr>
            <w:r>
              <w:rPr>
                <w:sz w:val="20"/>
              </w:rPr>
              <w:t>[</w:t>
            </w:r>
            <w:r w:rsidRPr="008D375B">
              <w:rPr>
                <w:sz w:val="20"/>
              </w:rPr>
              <w:t>−9.2</w:t>
            </w:r>
            <w:r>
              <w:rPr>
                <w:sz w:val="20"/>
              </w:rPr>
              <w:t xml:space="preserve"> to</w:t>
            </w:r>
            <w:r w:rsidRPr="008D375B">
              <w:rPr>
                <w:sz w:val="20"/>
              </w:rPr>
              <w:t xml:space="preserve"> 1.8</w:t>
            </w:r>
            <w:r>
              <w:rPr>
                <w:sz w:val="20"/>
              </w:rPr>
              <w:t>]</w:t>
            </w:r>
          </w:p>
        </w:tc>
        <w:tc>
          <w:tcPr>
            <w:tcW w:w="1595" w:type="dxa"/>
            <w:vAlign w:val="center"/>
          </w:tcPr>
          <w:p w14:paraId="740BD5A5" w14:textId="2CD09634" w:rsidR="0018379A" w:rsidRPr="0018379A" w:rsidRDefault="0018379A" w:rsidP="0018379A">
            <w:pPr>
              <w:spacing w:after="0" w:line="240" w:lineRule="auto"/>
              <w:jc w:val="center"/>
              <w:rPr>
                <w:sz w:val="20"/>
              </w:rPr>
            </w:pPr>
            <w:r w:rsidRPr="0018379A">
              <w:rPr>
                <w:sz w:val="20"/>
              </w:rPr>
              <w:t>24.3</w:t>
            </w:r>
            <w:r>
              <w:rPr>
                <w:sz w:val="20"/>
              </w:rPr>
              <w:t xml:space="preserve"> (</w:t>
            </w:r>
            <w:r w:rsidRPr="0018379A">
              <w:rPr>
                <w:sz w:val="20"/>
              </w:rPr>
              <w:t>4.5</w:t>
            </w:r>
            <w:r>
              <w:rPr>
                <w:sz w:val="20"/>
              </w:rPr>
              <w:t>)</w:t>
            </w:r>
          </w:p>
          <w:p w14:paraId="20E94038" w14:textId="4D508E55" w:rsidR="002B74E7" w:rsidRPr="0033755E" w:rsidRDefault="0018379A" w:rsidP="0018379A">
            <w:pPr>
              <w:spacing w:after="0" w:line="240" w:lineRule="auto"/>
              <w:jc w:val="center"/>
              <w:rPr>
                <w:sz w:val="20"/>
              </w:rPr>
            </w:pPr>
            <w:r>
              <w:rPr>
                <w:sz w:val="20"/>
              </w:rPr>
              <w:t>[</w:t>
            </w:r>
            <w:r w:rsidRPr="0018379A">
              <w:rPr>
                <w:sz w:val="20"/>
              </w:rPr>
              <w:t>15.4</w:t>
            </w:r>
            <w:r>
              <w:rPr>
                <w:sz w:val="20"/>
              </w:rPr>
              <w:t xml:space="preserve"> to</w:t>
            </w:r>
            <w:r w:rsidRPr="0018379A">
              <w:rPr>
                <w:sz w:val="20"/>
              </w:rPr>
              <w:t xml:space="preserve"> 33.3</w:t>
            </w:r>
            <w:r>
              <w:rPr>
                <w:sz w:val="20"/>
              </w:rPr>
              <w:t>]</w:t>
            </w:r>
          </w:p>
        </w:tc>
        <w:tc>
          <w:tcPr>
            <w:tcW w:w="1083" w:type="dxa"/>
            <w:vAlign w:val="center"/>
          </w:tcPr>
          <w:p w14:paraId="2F515A98" w14:textId="2CB583B9" w:rsidR="002B74E7" w:rsidRPr="0033755E" w:rsidRDefault="0018379A" w:rsidP="002B74E7">
            <w:pPr>
              <w:spacing w:after="0" w:line="240" w:lineRule="auto"/>
              <w:jc w:val="center"/>
              <w:rPr>
                <w:sz w:val="20"/>
              </w:rPr>
            </w:pPr>
            <w:r w:rsidRPr="0018379A">
              <w:rPr>
                <w:sz w:val="20"/>
              </w:rPr>
              <w:t>–</w:t>
            </w:r>
          </w:p>
        </w:tc>
      </w:tr>
      <w:tr w:rsidR="0018379A" w14:paraId="4DBB6604" w14:textId="77777777" w:rsidTr="00DA2CBE">
        <w:trPr>
          <w:trHeight w:val="567"/>
        </w:trPr>
        <w:tc>
          <w:tcPr>
            <w:tcW w:w="1555" w:type="dxa"/>
            <w:vAlign w:val="center"/>
          </w:tcPr>
          <w:p w14:paraId="1A63D8B7" w14:textId="70ADC93C" w:rsidR="0018379A" w:rsidRPr="0020129D" w:rsidRDefault="0018379A" w:rsidP="00D8541A">
            <w:pPr>
              <w:spacing w:after="0" w:line="240" w:lineRule="auto"/>
              <w:ind w:left="284"/>
              <w:rPr>
                <w:bCs/>
                <w:sz w:val="20"/>
              </w:rPr>
            </w:pPr>
            <w:r w:rsidRPr="00E25D21">
              <w:rPr>
                <w:bCs/>
                <w:sz w:val="20"/>
              </w:rPr>
              <w:t>LSM</w:t>
            </w:r>
            <w:r>
              <w:rPr>
                <w:bCs/>
                <w:sz w:val="20"/>
              </w:rPr>
              <w:t>D</w:t>
            </w:r>
            <w:r w:rsidRPr="00E25D21">
              <w:rPr>
                <w:bCs/>
                <w:sz w:val="20"/>
              </w:rPr>
              <w:t xml:space="preserve"> (SE)</w:t>
            </w:r>
            <w:r w:rsidR="00D8541A">
              <w:rPr>
                <w:bCs/>
                <w:sz w:val="20"/>
              </w:rPr>
              <w:br/>
            </w:r>
            <w:r w:rsidRPr="00E25D21">
              <w:rPr>
                <w:bCs/>
                <w:sz w:val="20"/>
              </w:rPr>
              <w:t>[95% CI]</w:t>
            </w:r>
          </w:p>
        </w:tc>
        <w:tc>
          <w:tcPr>
            <w:tcW w:w="3189" w:type="dxa"/>
            <w:gridSpan w:val="2"/>
            <w:vAlign w:val="center"/>
          </w:tcPr>
          <w:p w14:paraId="00E6374E" w14:textId="2415C11F" w:rsidR="002D41DF" w:rsidRPr="004546F2" w:rsidRDefault="004546F2" w:rsidP="002D41DF">
            <w:pPr>
              <w:spacing w:after="0" w:line="240" w:lineRule="auto"/>
              <w:jc w:val="center"/>
              <w:rPr>
                <w:sz w:val="20"/>
              </w:rPr>
            </w:pPr>
            <w:r w:rsidRPr="004546F2">
              <w:rPr>
                <w:sz w:val="20"/>
              </w:rPr>
              <w:t>−</w:t>
            </w:r>
            <w:r w:rsidR="002D41DF" w:rsidRPr="004546F2">
              <w:rPr>
                <w:sz w:val="20"/>
              </w:rPr>
              <w:t>23.3</w:t>
            </w:r>
            <w:r>
              <w:rPr>
                <w:sz w:val="20"/>
              </w:rPr>
              <w:t xml:space="preserve"> (</w:t>
            </w:r>
            <w:r w:rsidR="002D41DF" w:rsidRPr="004546F2">
              <w:rPr>
                <w:sz w:val="20"/>
              </w:rPr>
              <w:t>3.4</w:t>
            </w:r>
            <w:r>
              <w:rPr>
                <w:sz w:val="20"/>
              </w:rPr>
              <w:t>)</w:t>
            </w:r>
          </w:p>
          <w:p w14:paraId="04919FCD" w14:textId="090BAF2C" w:rsidR="0018379A" w:rsidRPr="004546F2" w:rsidRDefault="004546F2" w:rsidP="002D41DF">
            <w:pPr>
              <w:spacing w:after="0" w:line="240" w:lineRule="auto"/>
              <w:jc w:val="center"/>
              <w:rPr>
                <w:sz w:val="20"/>
              </w:rPr>
            </w:pPr>
            <w:r>
              <w:rPr>
                <w:sz w:val="20"/>
              </w:rPr>
              <w:t>[</w:t>
            </w:r>
            <w:r w:rsidRPr="004546F2">
              <w:rPr>
                <w:sz w:val="20"/>
              </w:rPr>
              <w:t>−</w:t>
            </w:r>
            <w:r w:rsidR="002D41DF" w:rsidRPr="004546F2">
              <w:rPr>
                <w:sz w:val="20"/>
              </w:rPr>
              <w:t>30.0</w:t>
            </w:r>
            <w:r w:rsidRPr="000A15DF">
              <w:rPr>
                <w:sz w:val="20"/>
              </w:rPr>
              <w:t xml:space="preserve"> to </w:t>
            </w:r>
            <w:r w:rsidRPr="004546F2">
              <w:rPr>
                <w:sz w:val="20"/>
              </w:rPr>
              <w:t>−</w:t>
            </w:r>
            <w:r w:rsidR="002D41DF" w:rsidRPr="004546F2">
              <w:rPr>
                <w:sz w:val="20"/>
              </w:rPr>
              <w:t>16.5</w:t>
            </w:r>
            <w:r>
              <w:rPr>
                <w:sz w:val="20"/>
              </w:rPr>
              <w:t>]</w:t>
            </w:r>
          </w:p>
        </w:tc>
        <w:tc>
          <w:tcPr>
            <w:tcW w:w="3189" w:type="dxa"/>
            <w:gridSpan w:val="2"/>
            <w:vAlign w:val="center"/>
          </w:tcPr>
          <w:p w14:paraId="186C5BFF" w14:textId="412E8BFE" w:rsidR="00934ABA" w:rsidRPr="00934ABA" w:rsidRDefault="00934ABA" w:rsidP="00934ABA">
            <w:pPr>
              <w:spacing w:after="0" w:line="240" w:lineRule="auto"/>
              <w:jc w:val="center"/>
              <w:rPr>
                <w:sz w:val="20"/>
              </w:rPr>
            </w:pPr>
            <w:r w:rsidRPr="00934ABA">
              <w:rPr>
                <w:sz w:val="20"/>
              </w:rPr>
              <w:t>−28.0</w:t>
            </w:r>
            <w:r>
              <w:rPr>
                <w:sz w:val="20"/>
              </w:rPr>
              <w:t xml:space="preserve"> (</w:t>
            </w:r>
            <w:r w:rsidRPr="00934ABA">
              <w:rPr>
                <w:sz w:val="20"/>
              </w:rPr>
              <w:t>5.3</w:t>
            </w:r>
            <w:r>
              <w:rPr>
                <w:sz w:val="20"/>
              </w:rPr>
              <w:t>)</w:t>
            </w:r>
          </w:p>
          <w:p w14:paraId="24390178" w14:textId="37E5771C" w:rsidR="0018379A" w:rsidRPr="004546F2" w:rsidRDefault="006B3088" w:rsidP="00934ABA">
            <w:pPr>
              <w:spacing w:after="0" w:line="240" w:lineRule="auto"/>
              <w:jc w:val="center"/>
              <w:rPr>
                <w:sz w:val="20"/>
              </w:rPr>
            </w:pPr>
            <w:r>
              <w:rPr>
                <w:sz w:val="20"/>
              </w:rPr>
              <w:t>[</w:t>
            </w:r>
            <w:r w:rsidR="00934ABA" w:rsidRPr="00934ABA">
              <w:rPr>
                <w:sz w:val="20"/>
              </w:rPr>
              <w:t>−38.5</w:t>
            </w:r>
            <w:r w:rsidR="00934ABA">
              <w:rPr>
                <w:sz w:val="20"/>
              </w:rPr>
              <w:t xml:space="preserve"> to </w:t>
            </w:r>
            <w:r w:rsidR="00934ABA" w:rsidRPr="00934ABA">
              <w:rPr>
                <w:sz w:val="20"/>
              </w:rPr>
              <w:t>−17.5</w:t>
            </w:r>
            <w:r>
              <w:rPr>
                <w:sz w:val="20"/>
              </w:rPr>
              <w:t>]</w:t>
            </w:r>
          </w:p>
        </w:tc>
        <w:tc>
          <w:tcPr>
            <w:tcW w:w="1083" w:type="dxa"/>
            <w:vAlign w:val="center"/>
          </w:tcPr>
          <w:p w14:paraId="39FA2DCA" w14:textId="7DB90DC3" w:rsidR="0018379A" w:rsidRPr="0033755E" w:rsidRDefault="009A15CB" w:rsidP="002B74E7">
            <w:pPr>
              <w:spacing w:after="0" w:line="240" w:lineRule="auto"/>
              <w:jc w:val="center"/>
              <w:rPr>
                <w:sz w:val="20"/>
              </w:rPr>
            </w:pPr>
            <w:r w:rsidRPr="009A15CB">
              <w:rPr>
                <w:sz w:val="20"/>
              </w:rPr>
              <w:t>0.450</w:t>
            </w:r>
          </w:p>
        </w:tc>
      </w:tr>
      <w:tr w:rsidR="00AC3FEE" w14:paraId="12097CEC" w14:textId="77777777" w:rsidTr="00DA2CBE">
        <w:trPr>
          <w:trHeight w:val="340"/>
        </w:trPr>
        <w:tc>
          <w:tcPr>
            <w:tcW w:w="9016" w:type="dxa"/>
            <w:gridSpan w:val="6"/>
            <w:vAlign w:val="center"/>
          </w:tcPr>
          <w:p w14:paraId="21BAB048" w14:textId="4BE37679" w:rsidR="00AC3FEE" w:rsidRPr="000A15DF" w:rsidRDefault="004162A0" w:rsidP="000A15DF">
            <w:pPr>
              <w:spacing w:after="0" w:line="240" w:lineRule="auto"/>
              <w:rPr>
                <w:b/>
                <w:bCs/>
                <w:sz w:val="20"/>
              </w:rPr>
            </w:pPr>
            <w:r w:rsidRPr="000A15DF">
              <w:rPr>
                <w:b/>
                <w:bCs/>
                <w:sz w:val="20"/>
              </w:rPr>
              <w:t>Norfolk QoL-DN total score</w:t>
            </w:r>
            <w:r w:rsidR="00117842">
              <w:rPr>
                <w:b/>
                <w:bCs/>
                <w:sz w:val="20"/>
              </w:rPr>
              <w:t xml:space="preserve">, </w:t>
            </w:r>
            <w:r w:rsidR="00260791">
              <w:rPr>
                <w:b/>
                <w:bCs/>
                <w:sz w:val="20"/>
              </w:rPr>
              <w:t>W</w:t>
            </w:r>
            <w:r w:rsidR="00117842">
              <w:rPr>
                <w:b/>
                <w:bCs/>
                <w:sz w:val="20"/>
              </w:rPr>
              <w:t>eek 66</w:t>
            </w:r>
          </w:p>
        </w:tc>
      </w:tr>
      <w:tr w:rsidR="004162A0" w14:paraId="5108F602" w14:textId="77777777" w:rsidTr="00DA2CBE">
        <w:trPr>
          <w:trHeight w:val="340"/>
        </w:trPr>
        <w:tc>
          <w:tcPr>
            <w:tcW w:w="1555" w:type="dxa"/>
            <w:vAlign w:val="center"/>
          </w:tcPr>
          <w:p w14:paraId="110A1725" w14:textId="725D98DE" w:rsidR="004162A0" w:rsidRPr="007C2CE8" w:rsidRDefault="004162A0" w:rsidP="004162A0">
            <w:pPr>
              <w:spacing w:after="0" w:line="240" w:lineRule="auto"/>
              <w:ind w:left="284"/>
              <w:rPr>
                <w:bCs/>
                <w:i/>
                <w:iCs/>
                <w:sz w:val="20"/>
              </w:rPr>
            </w:pPr>
            <w:r w:rsidRPr="007C2CE8">
              <w:rPr>
                <w:bCs/>
                <w:i/>
                <w:iCs/>
                <w:sz w:val="20"/>
              </w:rPr>
              <w:t>n</w:t>
            </w:r>
          </w:p>
        </w:tc>
        <w:tc>
          <w:tcPr>
            <w:tcW w:w="1594" w:type="dxa"/>
            <w:vAlign w:val="center"/>
          </w:tcPr>
          <w:p w14:paraId="4B269CC4" w14:textId="296D1934" w:rsidR="004162A0" w:rsidRPr="0033755E" w:rsidRDefault="004162A0" w:rsidP="004162A0">
            <w:pPr>
              <w:spacing w:after="0" w:line="240" w:lineRule="auto"/>
              <w:jc w:val="center"/>
              <w:rPr>
                <w:sz w:val="20"/>
              </w:rPr>
            </w:pPr>
            <w:r>
              <w:rPr>
                <w:sz w:val="20"/>
              </w:rPr>
              <w:t>91</w:t>
            </w:r>
          </w:p>
        </w:tc>
        <w:tc>
          <w:tcPr>
            <w:tcW w:w="1595" w:type="dxa"/>
            <w:vAlign w:val="center"/>
          </w:tcPr>
          <w:p w14:paraId="2358D921" w14:textId="01329C1F" w:rsidR="004162A0" w:rsidRPr="0033755E" w:rsidRDefault="004162A0" w:rsidP="004162A0">
            <w:pPr>
              <w:spacing w:after="0" w:line="240" w:lineRule="auto"/>
              <w:jc w:val="center"/>
              <w:rPr>
                <w:sz w:val="20"/>
              </w:rPr>
            </w:pPr>
            <w:r>
              <w:rPr>
                <w:sz w:val="20"/>
              </w:rPr>
              <w:t>37</w:t>
            </w:r>
          </w:p>
        </w:tc>
        <w:tc>
          <w:tcPr>
            <w:tcW w:w="1594" w:type="dxa"/>
            <w:vAlign w:val="center"/>
          </w:tcPr>
          <w:p w14:paraId="228E9D3C" w14:textId="11EA5151" w:rsidR="004162A0" w:rsidRPr="0033755E" w:rsidRDefault="004162A0" w:rsidP="004162A0">
            <w:pPr>
              <w:spacing w:after="0" w:line="240" w:lineRule="auto"/>
              <w:jc w:val="center"/>
              <w:rPr>
                <w:sz w:val="20"/>
              </w:rPr>
            </w:pPr>
            <w:r>
              <w:rPr>
                <w:sz w:val="20"/>
              </w:rPr>
              <w:t>37</w:t>
            </w:r>
          </w:p>
        </w:tc>
        <w:tc>
          <w:tcPr>
            <w:tcW w:w="1595" w:type="dxa"/>
            <w:vAlign w:val="center"/>
          </w:tcPr>
          <w:p w14:paraId="5432BCE5" w14:textId="41E670B6" w:rsidR="004162A0" w:rsidRPr="0033755E" w:rsidRDefault="004162A0" w:rsidP="004162A0">
            <w:pPr>
              <w:spacing w:after="0" w:line="240" w:lineRule="auto"/>
              <w:jc w:val="center"/>
              <w:rPr>
                <w:sz w:val="20"/>
              </w:rPr>
            </w:pPr>
            <w:r>
              <w:rPr>
                <w:sz w:val="20"/>
              </w:rPr>
              <w:t>15</w:t>
            </w:r>
          </w:p>
        </w:tc>
        <w:tc>
          <w:tcPr>
            <w:tcW w:w="1083" w:type="dxa"/>
            <w:vAlign w:val="center"/>
          </w:tcPr>
          <w:p w14:paraId="39857C93" w14:textId="77777777" w:rsidR="004162A0" w:rsidRPr="0033755E" w:rsidRDefault="004162A0" w:rsidP="004162A0">
            <w:pPr>
              <w:spacing w:after="0" w:line="240" w:lineRule="auto"/>
              <w:jc w:val="center"/>
              <w:rPr>
                <w:sz w:val="20"/>
              </w:rPr>
            </w:pPr>
          </w:p>
        </w:tc>
      </w:tr>
      <w:tr w:rsidR="004162A0" w14:paraId="1C0EAD5E" w14:textId="77777777" w:rsidTr="00DA2CBE">
        <w:trPr>
          <w:trHeight w:val="567"/>
        </w:trPr>
        <w:tc>
          <w:tcPr>
            <w:tcW w:w="1555" w:type="dxa"/>
            <w:vAlign w:val="center"/>
          </w:tcPr>
          <w:p w14:paraId="5FD28610" w14:textId="0BBE8339" w:rsidR="004162A0" w:rsidRPr="0020129D" w:rsidRDefault="004162A0" w:rsidP="004162A0">
            <w:pPr>
              <w:spacing w:after="0" w:line="240" w:lineRule="auto"/>
              <w:ind w:left="284"/>
              <w:rPr>
                <w:bCs/>
                <w:sz w:val="20"/>
              </w:rPr>
            </w:pPr>
            <w:r w:rsidRPr="0033755E">
              <w:rPr>
                <w:bCs/>
                <w:sz w:val="20"/>
              </w:rPr>
              <w:t>LSM (SE)</w:t>
            </w:r>
            <w:r>
              <w:rPr>
                <w:bCs/>
                <w:sz w:val="20"/>
              </w:rPr>
              <w:br/>
              <w:t>[95% CI]</w:t>
            </w:r>
          </w:p>
        </w:tc>
        <w:tc>
          <w:tcPr>
            <w:tcW w:w="1594" w:type="dxa"/>
            <w:vAlign w:val="center"/>
          </w:tcPr>
          <w:p w14:paraId="7273E7D1" w14:textId="344C08A4" w:rsidR="0086141C" w:rsidRPr="0086141C" w:rsidRDefault="00CF1B3B" w:rsidP="0086141C">
            <w:pPr>
              <w:spacing w:after="0" w:line="240" w:lineRule="auto"/>
              <w:jc w:val="center"/>
              <w:rPr>
                <w:sz w:val="20"/>
              </w:rPr>
            </w:pPr>
            <w:r w:rsidRPr="00CF1B3B">
              <w:rPr>
                <w:sz w:val="20"/>
              </w:rPr>
              <w:t>−</w:t>
            </w:r>
            <w:r w:rsidR="0086141C" w:rsidRPr="0086141C">
              <w:rPr>
                <w:sz w:val="20"/>
              </w:rPr>
              <w:t>5.9</w:t>
            </w:r>
            <w:r w:rsidR="00A85093">
              <w:rPr>
                <w:sz w:val="20"/>
              </w:rPr>
              <w:t xml:space="preserve"> (</w:t>
            </w:r>
            <w:r w:rsidR="0086141C" w:rsidRPr="0086141C">
              <w:rPr>
                <w:sz w:val="20"/>
              </w:rPr>
              <w:t>1.9</w:t>
            </w:r>
            <w:r w:rsidR="00A85093">
              <w:rPr>
                <w:sz w:val="20"/>
              </w:rPr>
              <w:t>)</w:t>
            </w:r>
          </w:p>
          <w:p w14:paraId="2A6DFDC3" w14:textId="33E86CB4" w:rsidR="004162A0" w:rsidRPr="0033755E" w:rsidRDefault="006B3088" w:rsidP="0086141C">
            <w:pPr>
              <w:spacing w:after="0" w:line="240" w:lineRule="auto"/>
              <w:jc w:val="center"/>
              <w:rPr>
                <w:sz w:val="20"/>
              </w:rPr>
            </w:pPr>
            <w:r>
              <w:rPr>
                <w:sz w:val="20"/>
              </w:rPr>
              <w:t>[</w:t>
            </w:r>
            <w:r w:rsidR="00CF1B3B" w:rsidRPr="00CF1B3B">
              <w:rPr>
                <w:sz w:val="20"/>
              </w:rPr>
              <w:t>−</w:t>
            </w:r>
            <w:r w:rsidR="0086141C" w:rsidRPr="0086141C">
              <w:rPr>
                <w:sz w:val="20"/>
              </w:rPr>
              <w:t>9.6</w:t>
            </w:r>
            <w:r w:rsidR="00A85093">
              <w:rPr>
                <w:sz w:val="20"/>
              </w:rPr>
              <w:t xml:space="preserve"> to</w:t>
            </w:r>
            <w:r w:rsidR="0086141C" w:rsidRPr="0086141C">
              <w:rPr>
                <w:sz w:val="20"/>
              </w:rPr>
              <w:t xml:space="preserve"> </w:t>
            </w:r>
            <w:r w:rsidR="00C914BC" w:rsidRPr="00C914BC">
              <w:rPr>
                <w:sz w:val="20"/>
              </w:rPr>
              <w:t>−</w:t>
            </w:r>
            <w:r w:rsidR="0086141C" w:rsidRPr="0086141C">
              <w:rPr>
                <w:sz w:val="20"/>
              </w:rPr>
              <w:t>2.3</w:t>
            </w:r>
            <w:r>
              <w:rPr>
                <w:sz w:val="20"/>
              </w:rPr>
              <w:t>]</w:t>
            </w:r>
          </w:p>
        </w:tc>
        <w:tc>
          <w:tcPr>
            <w:tcW w:w="1595" w:type="dxa"/>
            <w:vAlign w:val="center"/>
          </w:tcPr>
          <w:p w14:paraId="42823A04" w14:textId="5EF9CFC6" w:rsidR="0086141C" w:rsidRPr="0086141C" w:rsidRDefault="0086141C" w:rsidP="0086141C">
            <w:pPr>
              <w:spacing w:after="0" w:line="240" w:lineRule="auto"/>
              <w:jc w:val="center"/>
              <w:rPr>
                <w:sz w:val="20"/>
              </w:rPr>
            </w:pPr>
            <w:r w:rsidRPr="0086141C">
              <w:rPr>
                <w:sz w:val="20"/>
              </w:rPr>
              <w:t>12.7</w:t>
            </w:r>
            <w:r w:rsidR="00A85093">
              <w:rPr>
                <w:sz w:val="20"/>
              </w:rPr>
              <w:t xml:space="preserve"> (</w:t>
            </w:r>
            <w:r w:rsidRPr="0086141C">
              <w:rPr>
                <w:sz w:val="20"/>
              </w:rPr>
              <w:t>2.9</w:t>
            </w:r>
            <w:r w:rsidR="00A85093">
              <w:rPr>
                <w:sz w:val="20"/>
              </w:rPr>
              <w:t>)</w:t>
            </w:r>
          </w:p>
          <w:p w14:paraId="58ACF589" w14:textId="06B13433" w:rsidR="004162A0" w:rsidRPr="0033755E" w:rsidRDefault="006B3088" w:rsidP="0086141C">
            <w:pPr>
              <w:spacing w:after="0" w:line="240" w:lineRule="auto"/>
              <w:jc w:val="center"/>
              <w:rPr>
                <w:sz w:val="20"/>
              </w:rPr>
            </w:pPr>
            <w:r>
              <w:rPr>
                <w:sz w:val="20"/>
              </w:rPr>
              <w:t>[</w:t>
            </w:r>
            <w:r w:rsidR="0086141C" w:rsidRPr="0086141C">
              <w:rPr>
                <w:sz w:val="20"/>
              </w:rPr>
              <w:t>6.9</w:t>
            </w:r>
            <w:r w:rsidR="00A85093">
              <w:rPr>
                <w:sz w:val="20"/>
              </w:rPr>
              <w:t xml:space="preserve"> to</w:t>
            </w:r>
            <w:r w:rsidR="0086141C" w:rsidRPr="0086141C">
              <w:rPr>
                <w:sz w:val="20"/>
              </w:rPr>
              <w:t xml:space="preserve"> 18.4</w:t>
            </w:r>
            <w:r>
              <w:rPr>
                <w:sz w:val="20"/>
              </w:rPr>
              <w:t>]</w:t>
            </w:r>
          </w:p>
        </w:tc>
        <w:tc>
          <w:tcPr>
            <w:tcW w:w="1594" w:type="dxa"/>
            <w:vAlign w:val="center"/>
          </w:tcPr>
          <w:p w14:paraId="366D9765" w14:textId="431F6E22" w:rsidR="0086141C" w:rsidRPr="0086141C" w:rsidRDefault="00C914BC" w:rsidP="0086141C">
            <w:pPr>
              <w:spacing w:after="0" w:line="240" w:lineRule="auto"/>
              <w:jc w:val="center"/>
              <w:rPr>
                <w:sz w:val="20"/>
              </w:rPr>
            </w:pPr>
            <w:r w:rsidRPr="00C914BC">
              <w:rPr>
                <w:sz w:val="20"/>
              </w:rPr>
              <w:t>−</w:t>
            </w:r>
            <w:r w:rsidR="0086141C" w:rsidRPr="0086141C">
              <w:rPr>
                <w:sz w:val="20"/>
              </w:rPr>
              <w:t>10.2</w:t>
            </w:r>
            <w:r w:rsidR="00A85093">
              <w:rPr>
                <w:sz w:val="20"/>
              </w:rPr>
              <w:t xml:space="preserve"> (</w:t>
            </w:r>
            <w:r w:rsidR="0086141C" w:rsidRPr="0086141C">
              <w:rPr>
                <w:sz w:val="20"/>
              </w:rPr>
              <w:t>2.9</w:t>
            </w:r>
            <w:r w:rsidR="00A85093">
              <w:rPr>
                <w:sz w:val="20"/>
              </w:rPr>
              <w:t>)</w:t>
            </w:r>
          </w:p>
          <w:p w14:paraId="7E545E7C" w14:textId="3562149C" w:rsidR="004162A0" w:rsidRPr="0033755E" w:rsidRDefault="006B3088" w:rsidP="0086141C">
            <w:pPr>
              <w:spacing w:after="0" w:line="240" w:lineRule="auto"/>
              <w:jc w:val="center"/>
              <w:rPr>
                <w:sz w:val="20"/>
              </w:rPr>
            </w:pPr>
            <w:r>
              <w:rPr>
                <w:sz w:val="20"/>
              </w:rPr>
              <w:t>[</w:t>
            </w:r>
            <w:r w:rsidR="00A85093" w:rsidRPr="00A85093">
              <w:rPr>
                <w:sz w:val="20"/>
              </w:rPr>
              <w:t>−</w:t>
            </w:r>
            <w:r w:rsidR="0086141C" w:rsidRPr="0086141C">
              <w:rPr>
                <w:sz w:val="20"/>
              </w:rPr>
              <w:t>16.0</w:t>
            </w:r>
            <w:r w:rsidR="00A85093">
              <w:rPr>
                <w:sz w:val="20"/>
              </w:rPr>
              <w:t xml:space="preserve"> to</w:t>
            </w:r>
            <w:r w:rsidR="00A85093">
              <w:t xml:space="preserve"> </w:t>
            </w:r>
            <w:r w:rsidR="00A85093" w:rsidRPr="00A85093">
              <w:rPr>
                <w:sz w:val="20"/>
              </w:rPr>
              <w:t>−</w:t>
            </w:r>
            <w:r w:rsidR="0086141C" w:rsidRPr="0086141C">
              <w:rPr>
                <w:sz w:val="20"/>
              </w:rPr>
              <w:t>4.4</w:t>
            </w:r>
            <w:r>
              <w:rPr>
                <w:sz w:val="20"/>
              </w:rPr>
              <w:t>]</w:t>
            </w:r>
          </w:p>
        </w:tc>
        <w:tc>
          <w:tcPr>
            <w:tcW w:w="1595" w:type="dxa"/>
            <w:vAlign w:val="center"/>
          </w:tcPr>
          <w:p w14:paraId="3C29E25F" w14:textId="4889AB56" w:rsidR="0086141C" w:rsidRPr="0086141C" w:rsidRDefault="0086141C" w:rsidP="0086141C">
            <w:pPr>
              <w:spacing w:after="0" w:line="240" w:lineRule="auto"/>
              <w:jc w:val="center"/>
              <w:rPr>
                <w:sz w:val="20"/>
              </w:rPr>
            </w:pPr>
            <w:r w:rsidRPr="0086141C">
              <w:rPr>
                <w:sz w:val="20"/>
              </w:rPr>
              <w:t>9.7</w:t>
            </w:r>
            <w:r w:rsidR="00A85093">
              <w:rPr>
                <w:sz w:val="20"/>
              </w:rPr>
              <w:t xml:space="preserve"> (</w:t>
            </w:r>
            <w:r w:rsidRPr="0086141C">
              <w:rPr>
                <w:sz w:val="20"/>
              </w:rPr>
              <w:t>4.5</w:t>
            </w:r>
            <w:r w:rsidR="00A85093">
              <w:rPr>
                <w:sz w:val="20"/>
              </w:rPr>
              <w:t>)</w:t>
            </w:r>
          </w:p>
          <w:p w14:paraId="05B9B376" w14:textId="59B8F6C9" w:rsidR="004162A0" w:rsidRPr="0033755E" w:rsidRDefault="006B3088" w:rsidP="0086141C">
            <w:pPr>
              <w:spacing w:after="0" w:line="240" w:lineRule="auto"/>
              <w:jc w:val="center"/>
              <w:rPr>
                <w:sz w:val="20"/>
              </w:rPr>
            </w:pPr>
            <w:r>
              <w:rPr>
                <w:sz w:val="20"/>
              </w:rPr>
              <w:t>[</w:t>
            </w:r>
            <w:r w:rsidR="0086141C" w:rsidRPr="0086141C">
              <w:rPr>
                <w:sz w:val="20"/>
              </w:rPr>
              <w:t>0.8</w:t>
            </w:r>
            <w:r w:rsidR="00A85093">
              <w:rPr>
                <w:sz w:val="20"/>
              </w:rPr>
              <w:t xml:space="preserve"> to</w:t>
            </w:r>
            <w:r w:rsidR="0086141C" w:rsidRPr="0086141C">
              <w:rPr>
                <w:sz w:val="20"/>
              </w:rPr>
              <w:t xml:space="preserve"> 18.7</w:t>
            </w:r>
            <w:r>
              <w:rPr>
                <w:sz w:val="20"/>
              </w:rPr>
              <w:t>]</w:t>
            </w:r>
          </w:p>
        </w:tc>
        <w:tc>
          <w:tcPr>
            <w:tcW w:w="1083" w:type="dxa"/>
            <w:vAlign w:val="center"/>
          </w:tcPr>
          <w:p w14:paraId="40266572" w14:textId="0F168A1C" w:rsidR="004162A0" w:rsidRPr="0033755E" w:rsidRDefault="00CD5E72" w:rsidP="004162A0">
            <w:pPr>
              <w:spacing w:after="0" w:line="240" w:lineRule="auto"/>
              <w:jc w:val="center"/>
              <w:rPr>
                <w:sz w:val="20"/>
              </w:rPr>
            </w:pPr>
            <w:r w:rsidRPr="00CD5E72">
              <w:rPr>
                <w:sz w:val="20"/>
              </w:rPr>
              <w:t>–</w:t>
            </w:r>
          </w:p>
        </w:tc>
      </w:tr>
      <w:tr w:rsidR="0086141C" w14:paraId="03CE9749" w14:textId="77777777" w:rsidTr="00DA2CBE">
        <w:trPr>
          <w:trHeight w:val="567"/>
        </w:trPr>
        <w:tc>
          <w:tcPr>
            <w:tcW w:w="1555" w:type="dxa"/>
            <w:vAlign w:val="center"/>
          </w:tcPr>
          <w:p w14:paraId="7A1DB8A6" w14:textId="5B9170FE" w:rsidR="0086141C" w:rsidRPr="0020129D" w:rsidRDefault="0086141C" w:rsidP="00D8541A">
            <w:pPr>
              <w:spacing w:after="0" w:line="240" w:lineRule="auto"/>
              <w:ind w:left="284"/>
              <w:rPr>
                <w:bCs/>
                <w:sz w:val="20"/>
              </w:rPr>
            </w:pPr>
            <w:r w:rsidRPr="00E25D21">
              <w:rPr>
                <w:bCs/>
                <w:sz w:val="20"/>
              </w:rPr>
              <w:t>LSM</w:t>
            </w:r>
            <w:r>
              <w:rPr>
                <w:bCs/>
                <w:sz w:val="20"/>
              </w:rPr>
              <w:t>D</w:t>
            </w:r>
            <w:r w:rsidRPr="00E25D21">
              <w:rPr>
                <w:bCs/>
                <w:sz w:val="20"/>
              </w:rPr>
              <w:t xml:space="preserve"> (SE)</w:t>
            </w:r>
            <w:r w:rsidR="00D8541A">
              <w:rPr>
                <w:bCs/>
                <w:sz w:val="20"/>
              </w:rPr>
              <w:br/>
            </w:r>
            <w:r w:rsidRPr="00E25D21">
              <w:rPr>
                <w:bCs/>
                <w:sz w:val="20"/>
              </w:rPr>
              <w:t>[95% CI]</w:t>
            </w:r>
          </w:p>
        </w:tc>
        <w:tc>
          <w:tcPr>
            <w:tcW w:w="3189" w:type="dxa"/>
            <w:gridSpan w:val="2"/>
            <w:vAlign w:val="center"/>
          </w:tcPr>
          <w:p w14:paraId="165FE425" w14:textId="41B2D4F0" w:rsidR="00CF1B3B" w:rsidRPr="00CF1B3B" w:rsidRDefault="00A85093" w:rsidP="00CF1B3B">
            <w:pPr>
              <w:spacing w:after="0" w:line="240" w:lineRule="auto"/>
              <w:jc w:val="center"/>
              <w:rPr>
                <w:sz w:val="20"/>
              </w:rPr>
            </w:pPr>
            <w:r w:rsidRPr="00A85093">
              <w:rPr>
                <w:sz w:val="20"/>
              </w:rPr>
              <w:t>−</w:t>
            </w:r>
            <w:r w:rsidR="00CF1B3B" w:rsidRPr="00CF1B3B">
              <w:rPr>
                <w:sz w:val="20"/>
              </w:rPr>
              <w:t>18.6</w:t>
            </w:r>
            <w:r>
              <w:rPr>
                <w:sz w:val="20"/>
              </w:rPr>
              <w:t xml:space="preserve"> (</w:t>
            </w:r>
            <w:r w:rsidR="00CF1B3B" w:rsidRPr="00CF1B3B">
              <w:rPr>
                <w:sz w:val="20"/>
              </w:rPr>
              <w:t>3.5</w:t>
            </w:r>
            <w:r>
              <w:rPr>
                <w:sz w:val="20"/>
              </w:rPr>
              <w:t>)</w:t>
            </w:r>
          </w:p>
          <w:p w14:paraId="3266F85B" w14:textId="056C42B7" w:rsidR="0086141C" w:rsidRPr="0033755E" w:rsidRDefault="006B3088" w:rsidP="00CF1B3B">
            <w:pPr>
              <w:spacing w:after="0" w:line="240" w:lineRule="auto"/>
              <w:jc w:val="center"/>
              <w:rPr>
                <w:sz w:val="20"/>
              </w:rPr>
            </w:pPr>
            <w:r>
              <w:rPr>
                <w:sz w:val="20"/>
              </w:rPr>
              <w:t>[</w:t>
            </w:r>
            <w:r w:rsidR="00A85093" w:rsidRPr="00A85093">
              <w:rPr>
                <w:sz w:val="20"/>
              </w:rPr>
              <w:t>−</w:t>
            </w:r>
            <w:r w:rsidR="00CF1B3B" w:rsidRPr="00CF1B3B">
              <w:rPr>
                <w:sz w:val="20"/>
              </w:rPr>
              <w:t>25.4</w:t>
            </w:r>
            <w:r w:rsidR="00A85093">
              <w:rPr>
                <w:sz w:val="20"/>
              </w:rPr>
              <w:t xml:space="preserve"> to</w:t>
            </w:r>
            <w:r w:rsidR="00A85093">
              <w:t xml:space="preserve"> </w:t>
            </w:r>
            <w:r w:rsidR="00A85093" w:rsidRPr="00A85093">
              <w:rPr>
                <w:sz w:val="20"/>
              </w:rPr>
              <w:t>−</w:t>
            </w:r>
            <w:r w:rsidR="00CF1B3B" w:rsidRPr="00CF1B3B">
              <w:rPr>
                <w:sz w:val="20"/>
              </w:rPr>
              <w:t>11.8</w:t>
            </w:r>
            <w:r>
              <w:rPr>
                <w:sz w:val="20"/>
              </w:rPr>
              <w:t>]</w:t>
            </w:r>
          </w:p>
        </w:tc>
        <w:tc>
          <w:tcPr>
            <w:tcW w:w="3189" w:type="dxa"/>
            <w:gridSpan w:val="2"/>
            <w:vAlign w:val="center"/>
          </w:tcPr>
          <w:p w14:paraId="3D3128AB" w14:textId="506D009C" w:rsidR="00CF1B3B" w:rsidRPr="00CF1B3B" w:rsidRDefault="00A85093" w:rsidP="00CF1B3B">
            <w:pPr>
              <w:spacing w:after="0" w:line="240" w:lineRule="auto"/>
              <w:jc w:val="center"/>
              <w:rPr>
                <w:sz w:val="20"/>
              </w:rPr>
            </w:pPr>
            <w:r w:rsidRPr="00A85093">
              <w:rPr>
                <w:sz w:val="20"/>
              </w:rPr>
              <w:t>−</w:t>
            </w:r>
            <w:r w:rsidR="00CF1B3B" w:rsidRPr="00CF1B3B">
              <w:rPr>
                <w:sz w:val="20"/>
              </w:rPr>
              <w:t>19.9</w:t>
            </w:r>
            <w:r>
              <w:rPr>
                <w:sz w:val="20"/>
              </w:rPr>
              <w:t xml:space="preserve"> (</w:t>
            </w:r>
            <w:r w:rsidR="00CF1B3B" w:rsidRPr="00CF1B3B">
              <w:rPr>
                <w:sz w:val="20"/>
              </w:rPr>
              <w:t>5.4</w:t>
            </w:r>
            <w:r>
              <w:rPr>
                <w:sz w:val="20"/>
              </w:rPr>
              <w:t xml:space="preserve">) </w:t>
            </w:r>
          </w:p>
          <w:p w14:paraId="7FABC9CE" w14:textId="5ADABCCA" w:rsidR="0086141C" w:rsidRPr="0033755E" w:rsidRDefault="006B3088" w:rsidP="00CF1B3B">
            <w:pPr>
              <w:spacing w:after="0" w:line="240" w:lineRule="auto"/>
              <w:jc w:val="center"/>
              <w:rPr>
                <w:sz w:val="20"/>
              </w:rPr>
            </w:pPr>
            <w:r>
              <w:rPr>
                <w:sz w:val="20"/>
              </w:rPr>
              <w:t>[</w:t>
            </w:r>
            <w:r w:rsidR="00A85093" w:rsidRPr="00A85093">
              <w:rPr>
                <w:sz w:val="20"/>
              </w:rPr>
              <w:t>−</w:t>
            </w:r>
            <w:r w:rsidR="00CF1B3B" w:rsidRPr="00CF1B3B">
              <w:rPr>
                <w:sz w:val="20"/>
              </w:rPr>
              <w:t>30.6</w:t>
            </w:r>
            <w:r w:rsidR="00A85093">
              <w:rPr>
                <w:sz w:val="20"/>
              </w:rPr>
              <w:t xml:space="preserve"> to </w:t>
            </w:r>
            <w:r w:rsidR="00A85093" w:rsidRPr="00A85093">
              <w:rPr>
                <w:sz w:val="20"/>
              </w:rPr>
              <w:t>−</w:t>
            </w:r>
            <w:r w:rsidR="00CF1B3B" w:rsidRPr="00CF1B3B">
              <w:rPr>
                <w:sz w:val="20"/>
              </w:rPr>
              <w:t>9.3</w:t>
            </w:r>
            <w:r>
              <w:rPr>
                <w:sz w:val="20"/>
              </w:rPr>
              <w:t>]</w:t>
            </w:r>
          </w:p>
        </w:tc>
        <w:tc>
          <w:tcPr>
            <w:tcW w:w="1083" w:type="dxa"/>
            <w:vAlign w:val="center"/>
          </w:tcPr>
          <w:p w14:paraId="7C69D99F" w14:textId="5F18A927" w:rsidR="0086141C" w:rsidRPr="0033755E" w:rsidRDefault="000A15DF" w:rsidP="004162A0">
            <w:pPr>
              <w:spacing w:after="0" w:line="240" w:lineRule="auto"/>
              <w:jc w:val="center"/>
              <w:rPr>
                <w:sz w:val="20"/>
              </w:rPr>
            </w:pPr>
            <w:r w:rsidRPr="000A15DF">
              <w:rPr>
                <w:sz w:val="20"/>
              </w:rPr>
              <w:t>0.840</w:t>
            </w:r>
          </w:p>
        </w:tc>
      </w:tr>
      <w:tr w:rsidR="003D1958" w14:paraId="237F68C9" w14:textId="77777777" w:rsidTr="00DA2CBE">
        <w:trPr>
          <w:trHeight w:val="340"/>
        </w:trPr>
        <w:tc>
          <w:tcPr>
            <w:tcW w:w="9016" w:type="dxa"/>
            <w:gridSpan w:val="6"/>
            <w:vAlign w:val="center"/>
          </w:tcPr>
          <w:p w14:paraId="63EA02EF" w14:textId="7044D586" w:rsidR="003D1958" w:rsidRPr="00D8541A" w:rsidRDefault="003D1958" w:rsidP="00D8541A">
            <w:pPr>
              <w:spacing w:after="0" w:line="240" w:lineRule="auto"/>
              <w:rPr>
                <w:b/>
                <w:bCs/>
                <w:sz w:val="20"/>
              </w:rPr>
            </w:pPr>
            <w:r w:rsidRPr="00D8541A">
              <w:rPr>
                <w:b/>
                <w:bCs/>
                <w:sz w:val="20"/>
              </w:rPr>
              <w:t>NSC total score</w:t>
            </w:r>
            <w:r w:rsidR="00117842">
              <w:rPr>
                <w:b/>
                <w:bCs/>
                <w:sz w:val="20"/>
              </w:rPr>
              <w:t xml:space="preserve">, </w:t>
            </w:r>
            <w:r w:rsidR="00260791">
              <w:rPr>
                <w:b/>
                <w:bCs/>
                <w:sz w:val="20"/>
              </w:rPr>
              <w:t>W</w:t>
            </w:r>
            <w:r w:rsidR="00CD5E72">
              <w:rPr>
                <w:b/>
                <w:bCs/>
                <w:sz w:val="20"/>
              </w:rPr>
              <w:t>eek 66</w:t>
            </w:r>
          </w:p>
        </w:tc>
      </w:tr>
      <w:tr w:rsidR="003D5E4B" w14:paraId="42D20C1F" w14:textId="77777777" w:rsidTr="00DA2CBE">
        <w:trPr>
          <w:trHeight w:val="340"/>
        </w:trPr>
        <w:tc>
          <w:tcPr>
            <w:tcW w:w="1555" w:type="dxa"/>
            <w:vAlign w:val="center"/>
          </w:tcPr>
          <w:p w14:paraId="69E3B851" w14:textId="66B301D2" w:rsidR="003D5E4B" w:rsidRPr="007C2CE8" w:rsidRDefault="003D5E4B" w:rsidP="00D8541A">
            <w:pPr>
              <w:spacing w:after="0" w:line="240" w:lineRule="auto"/>
              <w:ind w:left="284"/>
              <w:rPr>
                <w:bCs/>
                <w:i/>
                <w:iCs/>
                <w:sz w:val="20"/>
              </w:rPr>
            </w:pPr>
            <w:r w:rsidRPr="007C2CE8">
              <w:rPr>
                <w:bCs/>
                <w:i/>
                <w:iCs/>
                <w:sz w:val="20"/>
              </w:rPr>
              <w:t>n</w:t>
            </w:r>
          </w:p>
        </w:tc>
        <w:tc>
          <w:tcPr>
            <w:tcW w:w="1594" w:type="dxa"/>
            <w:vAlign w:val="center"/>
          </w:tcPr>
          <w:p w14:paraId="6022D856" w14:textId="774F2C5A" w:rsidR="003D5E4B" w:rsidRPr="0033755E" w:rsidRDefault="00D8541A" w:rsidP="003D5E4B">
            <w:pPr>
              <w:spacing w:after="0" w:line="240" w:lineRule="auto"/>
              <w:jc w:val="center"/>
              <w:rPr>
                <w:sz w:val="20"/>
              </w:rPr>
            </w:pPr>
            <w:r>
              <w:rPr>
                <w:sz w:val="20"/>
              </w:rPr>
              <w:t>91</w:t>
            </w:r>
          </w:p>
        </w:tc>
        <w:tc>
          <w:tcPr>
            <w:tcW w:w="1595" w:type="dxa"/>
            <w:vAlign w:val="center"/>
          </w:tcPr>
          <w:p w14:paraId="33D23E13" w14:textId="41F5C320" w:rsidR="003D5E4B" w:rsidRPr="0033755E" w:rsidRDefault="00D8541A" w:rsidP="003D5E4B">
            <w:pPr>
              <w:spacing w:after="0" w:line="240" w:lineRule="auto"/>
              <w:jc w:val="center"/>
              <w:rPr>
                <w:sz w:val="20"/>
              </w:rPr>
            </w:pPr>
            <w:r>
              <w:rPr>
                <w:sz w:val="20"/>
              </w:rPr>
              <w:t>37</w:t>
            </w:r>
          </w:p>
        </w:tc>
        <w:tc>
          <w:tcPr>
            <w:tcW w:w="1594" w:type="dxa"/>
            <w:vAlign w:val="center"/>
          </w:tcPr>
          <w:p w14:paraId="23A428C9" w14:textId="7259834C" w:rsidR="003D5E4B" w:rsidRPr="0033755E" w:rsidRDefault="00D8541A" w:rsidP="003D5E4B">
            <w:pPr>
              <w:spacing w:after="0" w:line="240" w:lineRule="auto"/>
              <w:jc w:val="center"/>
              <w:rPr>
                <w:sz w:val="20"/>
              </w:rPr>
            </w:pPr>
            <w:r>
              <w:rPr>
                <w:sz w:val="20"/>
              </w:rPr>
              <w:t>41</w:t>
            </w:r>
          </w:p>
        </w:tc>
        <w:tc>
          <w:tcPr>
            <w:tcW w:w="1595" w:type="dxa"/>
            <w:vAlign w:val="center"/>
          </w:tcPr>
          <w:p w14:paraId="6BBD5E3D" w14:textId="5BD77278" w:rsidR="003D5E4B" w:rsidRPr="0033755E" w:rsidRDefault="00D8541A" w:rsidP="003D5E4B">
            <w:pPr>
              <w:spacing w:after="0" w:line="240" w:lineRule="auto"/>
              <w:jc w:val="center"/>
              <w:rPr>
                <w:sz w:val="20"/>
              </w:rPr>
            </w:pPr>
            <w:r>
              <w:rPr>
                <w:sz w:val="20"/>
              </w:rPr>
              <w:t>15</w:t>
            </w:r>
          </w:p>
        </w:tc>
        <w:tc>
          <w:tcPr>
            <w:tcW w:w="1083" w:type="dxa"/>
            <w:vAlign w:val="center"/>
          </w:tcPr>
          <w:p w14:paraId="5AD54557" w14:textId="77777777" w:rsidR="003D5E4B" w:rsidRPr="0033755E" w:rsidRDefault="003D5E4B" w:rsidP="003D5E4B">
            <w:pPr>
              <w:spacing w:after="0" w:line="240" w:lineRule="auto"/>
              <w:jc w:val="center"/>
              <w:rPr>
                <w:sz w:val="20"/>
              </w:rPr>
            </w:pPr>
          </w:p>
        </w:tc>
      </w:tr>
      <w:tr w:rsidR="003D5E4B" w14:paraId="41F1DC75" w14:textId="77777777" w:rsidTr="00DA2CBE">
        <w:trPr>
          <w:trHeight w:val="567"/>
        </w:trPr>
        <w:tc>
          <w:tcPr>
            <w:tcW w:w="1555" w:type="dxa"/>
            <w:vAlign w:val="center"/>
          </w:tcPr>
          <w:p w14:paraId="0F27E239" w14:textId="7C59D484" w:rsidR="003D5E4B" w:rsidRPr="00D8541A" w:rsidRDefault="003D5E4B" w:rsidP="00D8541A">
            <w:pPr>
              <w:spacing w:after="0" w:line="240" w:lineRule="auto"/>
              <w:ind w:left="284"/>
              <w:rPr>
                <w:bCs/>
                <w:sz w:val="20"/>
              </w:rPr>
            </w:pPr>
            <w:r w:rsidRPr="0033755E">
              <w:rPr>
                <w:bCs/>
                <w:sz w:val="20"/>
              </w:rPr>
              <w:t>LSM (SE)</w:t>
            </w:r>
            <w:r>
              <w:rPr>
                <w:bCs/>
                <w:sz w:val="20"/>
              </w:rPr>
              <w:br/>
              <w:t>[95% CI]</w:t>
            </w:r>
          </w:p>
        </w:tc>
        <w:tc>
          <w:tcPr>
            <w:tcW w:w="1594" w:type="dxa"/>
            <w:vAlign w:val="center"/>
          </w:tcPr>
          <w:p w14:paraId="7E2FEA54" w14:textId="6B8A2C3E" w:rsidR="003811B4" w:rsidRPr="003811B4" w:rsidRDefault="003811B4" w:rsidP="003811B4">
            <w:pPr>
              <w:spacing w:after="0" w:line="240" w:lineRule="auto"/>
              <w:jc w:val="center"/>
              <w:rPr>
                <w:sz w:val="20"/>
              </w:rPr>
            </w:pPr>
            <w:r w:rsidRPr="003811B4">
              <w:rPr>
                <w:sz w:val="20"/>
              </w:rPr>
              <w:t>0.1</w:t>
            </w:r>
            <w:r w:rsidR="00E22699">
              <w:rPr>
                <w:sz w:val="20"/>
              </w:rPr>
              <w:t xml:space="preserve"> (</w:t>
            </w:r>
            <w:r w:rsidRPr="003811B4">
              <w:rPr>
                <w:sz w:val="20"/>
              </w:rPr>
              <w:t>0.8</w:t>
            </w:r>
            <w:r w:rsidR="00E22699">
              <w:rPr>
                <w:sz w:val="20"/>
              </w:rPr>
              <w:t>)</w:t>
            </w:r>
          </w:p>
          <w:p w14:paraId="081E59D6" w14:textId="07E0552D" w:rsidR="003D5E4B" w:rsidRPr="0033755E" w:rsidRDefault="007D6BF4" w:rsidP="003811B4">
            <w:pPr>
              <w:spacing w:after="0" w:line="240" w:lineRule="auto"/>
              <w:jc w:val="center"/>
              <w:rPr>
                <w:sz w:val="20"/>
              </w:rPr>
            </w:pPr>
            <w:r>
              <w:rPr>
                <w:sz w:val="20"/>
              </w:rPr>
              <w:t>[</w:t>
            </w:r>
            <w:r w:rsidRPr="007D6BF4">
              <w:rPr>
                <w:sz w:val="20"/>
              </w:rPr>
              <w:t>−</w:t>
            </w:r>
            <w:r w:rsidR="003811B4" w:rsidRPr="003811B4">
              <w:rPr>
                <w:sz w:val="20"/>
              </w:rPr>
              <w:t>1.5</w:t>
            </w:r>
            <w:r w:rsidR="00E22699">
              <w:rPr>
                <w:sz w:val="20"/>
              </w:rPr>
              <w:t xml:space="preserve"> to</w:t>
            </w:r>
            <w:r w:rsidR="003811B4" w:rsidRPr="003811B4">
              <w:rPr>
                <w:sz w:val="20"/>
              </w:rPr>
              <w:t xml:space="preserve"> 1.6</w:t>
            </w:r>
            <w:r>
              <w:rPr>
                <w:sz w:val="20"/>
              </w:rPr>
              <w:t>]</w:t>
            </w:r>
          </w:p>
        </w:tc>
        <w:tc>
          <w:tcPr>
            <w:tcW w:w="1595" w:type="dxa"/>
            <w:vAlign w:val="center"/>
          </w:tcPr>
          <w:p w14:paraId="05C3670A" w14:textId="361277B2" w:rsidR="003811B4" w:rsidRPr="003811B4" w:rsidRDefault="003811B4" w:rsidP="003811B4">
            <w:pPr>
              <w:spacing w:after="0" w:line="240" w:lineRule="auto"/>
              <w:jc w:val="center"/>
              <w:rPr>
                <w:sz w:val="20"/>
              </w:rPr>
            </w:pPr>
            <w:r w:rsidRPr="003811B4">
              <w:rPr>
                <w:sz w:val="20"/>
              </w:rPr>
              <w:t>8.6</w:t>
            </w:r>
            <w:r w:rsidR="00E22699">
              <w:rPr>
                <w:sz w:val="20"/>
              </w:rPr>
              <w:t xml:space="preserve"> (</w:t>
            </w:r>
            <w:r w:rsidRPr="003811B4">
              <w:rPr>
                <w:sz w:val="20"/>
              </w:rPr>
              <w:t>1.2</w:t>
            </w:r>
            <w:r w:rsidR="00E22699">
              <w:rPr>
                <w:sz w:val="20"/>
              </w:rPr>
              <w:t>)</w:t>
            </w:r>
          </w:p>
          <w:p w14:paraId="0F6911E7" w14:textId="4BE4F2FF" w:rsidR="003D5E4B" w:rsidRPr="0033755E" w:rsidRDefault="007D6BF4" w:rsidP="003811B4">
            <w:pPr>
              <w:spacing w:after="0" w:line="240" w:lineRule="auto"/>
              <w:jc w:val="center"/>
              <w:rPr>
                <w:sz w:val="20"/>
              </w:rPr>
            </w:pPr>
            <w:r>
              <w:rPr>
                <w:sz w:val="20"/>
              </w:rPr>
              <w:t>[</w:t>
            </w:r>
            <w:r w:rsidR="003811B4" w:rsidRPr="003811B4">
              <w:rPr>
                <w:sz w:val="20"/>
              </w:rPr>
              <w:t>6.2</w:t>
            </w:r>
            <w:r w:rsidR="00E22699">
              <w:rPr>
                <w:sz w:val="20"/>
              </w:rPr>
              <w:t xml:space="preserve"> to</w:t>
            </w:r>
            <w:r w:rsidR="003811B4" w:rsidRPr="003811B4">
              <w:rPr>
                <w:sz w:val="20"/>
              </w:rPr>
              <w:t xml:space="preserve"> 11.0</w:t>
            </w:r>
            <w:r>
              <w:rPr>
                <w:sz w:val="20"/>
              </w:rPr>
              <w:t>]</w:t>
            </w:r>
          </w:p>
        </w:tc>
        <w:tc>
          <w:tcPr>
            <w:tcW w:w="1594" w:type="dxa"/>
            <w:vAlign w:val="center"/>
          </w:tcPr>
          <w:p w14:paraId="757D2669" w14:textId="3825E62A" w:rsidR="003811B4" w:rsidRPr="003811B4" w:rsidRDefault="007D6BF4" w:rsidP="003811B4">
            <w:pPr>
              <w:spacing w:after="0" w:line="240" w:lineRule="auto"/>
              <w:jc w:val="center"/>
              <w:rPr>
                <w:sz w:val="20"/>
              </w:rPr>
            </w:pPr>
            <w:r w:rsidRPr="007D6BF4">
              <w:rPr>
                <w:sz w:val="20"/>
              </w:rPr>
              <w:t>−</w:t>
            </w:r>
            <w:r w:rsidR="003811B4" w:rsidRPr="003811B4">
              <w:rPr>
                <w:sz w:val="20"/>
              </w:rPr>
              <w:t>2.5</w:t>
            </w:r>
            <w:r w:rsidR="00E22699">
              <w:rPr>
                <w:sz w:val="20"/>
              </w:rPr>
              <w:t xml:space="preserve"> (</w:t>
            </w:r>
            <w:r w:rsidR="003811B4" w:rsidRPr="003811B4">
              <w:rPr>
                <w:sz w:val="20"/>
              </w:rPr>
              <w:t>1.2</w:t>
            </w:r>
            <w:r w:rsidR="00E22699">
              <w:rPr>
                <w:sz w:val="20"/>
              </w:rPr>
              <w:t>)</w:t>
            </w:r>
          </w:p>
          <w:p w14:paraId="4CE0965F" w14:textId="5C063967" w:rsidR="003D5E4B" w:rsidRPr="0033755E" w:rsidRDefault="007D6BF4" w:rsidP="003811B4">
            <w:pPr>
              <w:spacing w:after="0" w:line="240" w:lineRule="auto"/>
              <w:jc w:val="center"/>
              <w:rPr>
                <w:sz w:val="20"/>
              </w:rPr>
            </w:pPr>
            <w:r>
              <w:rPr>
                <w:sz w:val="20"/>
              </w:rPr>
              <w:t>[</w:t>
            </w:r>
            <w:r w:rsidRPr="007D6BF4">
              <w:rPr>
                <w:sz w:val="20"/>
              </w:rPr>
              <w:t>−</w:t>
            </w:r>
            <w:r w:rsidR="003811B4" w:rsidRPr="003811B4">
              <w:rPr>
                <w:sz w:val="20"/>
              </w:rPr>
              <w:t>4.8</w:t>
            </w:r>
            <w:r w:rsidR="00E22699">
              <w:rPr>
                <w:sz w:val="20"/>
              </w:rPr>
              <w:t xml:space="preserve"> to</w:t>
            </w:r>
            <w:r w:rsidR="003811B4" w:rsidRPr="003811B4">
              <w:rPr>
                <w:sz w:val="20"/>
              </w:rPr>
              <w:t xml:space="preserve"> </w:t>
            </w:r>
            <w:r w:rsidR="004335D8" w:rsidRPr="004335D8">
              <w:rPr>
                <w:sz w:val="20"/>
              </w:rPr>
              <w:t>−</w:t>
            </w:r>
            <w:r w:rsidR="003811B4" w:rsidRPr="003811B4">
              <w:rPr>
                <w:sz w:val="20"/>
              </w:rPr>
              <w:t>0.2</w:t>
            </w:r>
            <w:r>
              <w:rPr>
                <w:sz w:val="20"/>
              </w:rPr>
              <w:t>]</w:t>
            </w:r>
          </w:p>
        </w:tc>
        <w:tc>
          <w:tcPr>
            <w:tcW w:w="1595" w:type="dxa"/>
            <w:vAlign w:val="center"/>
          </w:tcPr>
          <w:p w14:paraId="628FDA84" w14:textId="0386F5BE" w:rsidR="003811B4" w:rsidRPr="003811B4" w:rsidRDefault="003811B4" w:rsidP="003811B4">
            <w:pPr>
              <w:spacing w:after="0" w:line="240" w:lineRule="auto"/>
              <w:jc w:val="center"/>
              <w:rPr>
                <w:sz w:val="20"/>
              </w:rPr>
            </w:pPr>
            <w:r w:rsidRPr="003811B4">
              <w:rPr>
                <w:sz w:val="20"/>
              </w:rPr>
              <w:t>5.9</w:t>
            </w:r>
            <w:r w:rsidR="00E22699">
              <w:rPr>
                <w:sz w:val="20"/>
              </w:rPr>
              <w:t xml:space="preserve"> (</w:t>
            </w:r>
            <w:r w:rsidRPr="003811B4">
              <w:rPr>
                <w:sz w:val="20"/>
              </w:rPr>
              <w:t>1.9</w:t>
            </w:r>
            <w:r w:rsidR="00E22699">
              <w:rPr>
                <w:sz w:val="20"/>
              </w:rPr>
              <w:t>)</w:t>
            </w:r>
          </w:p>
          <w:p w14:paraId="5EF590FA" w14:textId="7AF8EA7B" w:rsidR="003D5E4B" w:rsidRPr="0033755E" w:rsidRDefault="007D6BF4" w:rsidP="003811B4">
            <w:pPr>
              <w:spacing w:after="0" w:line="240" w:lineRule="auto"/>
              <w:jc w:val="center"/>
              <w:rPr>
                <w:sz w:val="20"/>
              </w:rPr>
            </w:pPr>
            <w:r>
              <w:rPr>
                <w:sz w:val="20"/>
              </w:rPr>
              <w:t>[</w:t>
            </w:r>
            <w:r w:rsidR="003811B4" w:rsidRPr="003811B4">
              <w:rPr>
                <w:sz w:val="20"/>
              </w:rPr>
              <w:t>2.2</w:t>
            </w:r>
            <w:r w:rsidR="00E22699">
              <w:rPr>
                <w:sz w:val="20"/>
              </w:rPr>
              <w:t xml:space="preserve"> to</w:t>
            </w:r>
            <w:r w:rsidR="003811B4" w:rsidRPr="003811B4">
              <w:rPr>
                <w:sz w:val="20"/>
              </w:rPr>
              <w:t xml:space="preserve"> 9.6</w:t>
            </w:r>
            <w:r>
              <w:rPr>
                <w:sz w:val="20"/>
              </w:rPr>
              <w:t>]</w:t>
            </w:r>
          </w:p>
        </w:tc>
        <w:tc>
          <w:tcPr>
            <w:tcW w:w="1083" w:type="dxa"/>
            <w:vAlign w:val="center"/>
          </w:tcPr>
          <w:p w14:paraId="0DC7B831" w14:textId="57630F71" w:rsidR="003D5E4B" w:rsidRPr="0033755E" w:rsidRDefault="00CD5E72" w:rsidP="003D5E4B">
            <w:pPr>
              <w:spacing w:after="0" w:line="240" w:lineRule="auto"/>
              <w:jc w:val="center"/>
              <w:rPr>
                <w:sz w:val="20"/>
              </w:rPr>
            </w:pPr>
            <w:r w:rsidRPr="00CD5E72">
              <w:rPr>
                <w:sz w:val="20"/>
              </w:rPr>
              <w:t>–</w:t>
            </w:r>
          </w:p>
        </w:tc>
      </w:tr>
      <w:tr w:rsidR="003811B4" w14:paraId="4C66422B" w14:textId="77777777" w:rsidTr="00DA2CBE">
        <w:trPr>
          <w:trHeight w:val="567"/>
        </w:trPr>
        <w:tc>
          <w:tcPr>
            <w:tcW w:w="1555" w:type="dxa"/>
            <w:vAlign w:val="center"/>
          </w:tcPr>
          <w:p w14:paraId="76A3583B" w14:textId="21710FF9" w:rsidR="003811B4" w:rsidRPr="00D8541A" w:rsidRDefault="003811B4" w:rsidP="00D8541A">
            <w:pPr>
              <w:spacing w:after="0" w:line="240" w:lineRule="auto"/>
              <w:ind w:left="284"/>
              <w:rPr>
                <w:bCs/>
                <w:sz w:val="20"/>
              </w:rPr>
            </w:pPr>
            <w:r w:rsidRPr="00E25D21">
              <w:rPr>
                <w:bCs/>
                <w:sz w:val="20"/>
              </w:rPr>
              <w:t>LSM</w:t>
            </w:r>
            <w:r>
              <w:rPr>
                <w:bCs/>
                <w:sz w:val="20"/>
              </w:rPr>
              <w:t>D</w:t>
            </w:r>
            <w:r w:rsidRPr="00E25D21">
              <w:rPr>
                <w:bCs/>
                <w:sz w:val="20"/>
              </w:rPr>
              <w:t xml:space="preserve"> (SE)</w:t>
            </w:r>
            <w:r>
              <w:rPr>
                <w:bCs/>
                <w:sz w:val="20"/>
              </w:rPr>
              <w:br/>
            </w:r>
            <w:r w:rsidRPr="00E25D21">
              <w:rPr>
                <w:bCs/>
                <w:sz w:val="20"/>
              </w:rPr>
              <w:t>[95% CI]</w:t>
            </w:r>
          </w:p>
        </w:tc>
        <w:tc>
          <w:tcPr>
            <w:tcW w:w="3189" w:type="dxa"/>
            <w:gridSpan w:val="2"/>
            <w:vAlign w:val="center"/>
          </w:tcPr>
          <w:p w14:paraId="23A2C2C0" w14:textId="74C1536F" w:rsidR="003811B4" w:rsidRPr="003811B4" w:rsidRDefault="007D6BF4" w:rsidP="003811B4">
            <w:pPr>
              <w:spacing w:after="0" w:line="240" w:lineRule="auto"/>
              <w:jc w:val="center"/>
              <w:rPr>
                <w:sz w:val="20"/>
              </w:rPr>
            </w:pPr>
            <w:r w:rsidRPr="007D6BF4">
              <w:rPr>
                <w:sz w:val="20"/>
              </w:rPr>
              <w:t>−</w:t>
            </w:r>
            <w:r w:rsidR="003811B4" w:rsidRPr="003811B4">
              <w:rPr>
                <w:sz w:val="20"/>
              </w:rPr>
              <w:t>8.5</w:t>
            </w:r>
            <w:r w:rsidR="00E22699">
              <w:rPr>
                <w:sz w:val="20"/>
              </w:rPr>
              <w:t xml:space="preserve"> (</w:t>
            </w:r>
            <w:r w:rsidR="003811B4" w:rsidRPr="003811B4">
              <w:rPr>
                <w:sz w:val="20"/>
              </w:rPr>
              <w:t>1.4</w:t>
            </w:r>
            <w:r w:rsidR="00E22699">
              <w:rPr>
                <w:sz w:val="20"/>
              </w:rPr>
              <w:t>)</w:t>
            </w:r>
          </w:p>
          <w:p w14:paraId="14DAA1B0" w14:textId="62423885" w:rsidR="003811B4" w:rsidRPr="0033755E" w:rsidRDefault="007D6BF4" w:rsidP="003811B4">
            <w:pPr>
              <w:spacing w:after="0" w:line="240" w:lineRule="auto"/>
              <w:jc w:val="center"/>
              <w:rPr>
                <w:sz w:val="20"/>
              </w:rPr>
            </w:pPr>
            <w:r>
              <w:rPr>
                <w:sz w:val="20"/>
              </w:rPr>
              <w:t>[</w:t>
            </w:r>
            <w:r w:rsidRPr="007D6BF4">
              <w:rPr>
                <w:sz w:val="20"/>
              </w:rPr>
              <w:t>−</w:t>
            </w:r>
            <w:r w:rsidR="003811B4" w:rsidRPr="003811B4">
              <w:rPr>
                <w:sz w:val="20"/>
              </w:rPr>
              <w:t>11.4</w:t>
            </w:r>
            <w:r>
              <w:rPr>
                <w:sz w:val="20"/>
              </w:rPr>
              <w:t xml:space="preserve"> to </w:t>
            </w:r>
            <w:r w:rsidRPr="007D6BF4">
              <w:rPr>
                <w:sz w:val="20"/>
              </w:rPr>
              <w:t>−</w:t>
            </w:r>
            <w:r w:rsidR="003811B4" w:rsidRPr="003811B4">
              <w:rPr>
                <w:sz w:val="20"/>
              </w:rPr>
              <w:t>5.7</w:t>
            </w:r>
            <w:r>
              <w:rPr>
                <w:sz w:val="20"/>
              </w:rPr>
              <w:t>]</w:t>
            </w:r>
          </w:p>
        </w:tc>
        <w:tc>
          <w:tcPr>
            <w:tcW w:w="3189" w:type="dxa"/>
            <w:gridSpan w:val="2"/>
            <w:vAlign w:val="center"/>
          </w:tcPr>
          <w:p w14:paraId="0A52CB42" w14:textId="65BC2A68" w:rsidR="00E22699" w:rsidRPr="00E22699" w:rsidRDefault="007D6BF4" w:rsidP="00E22699">
            <w:pPr>
              <w:spacing w:after="0" w:line="240" w:lineRule="auto"/>
              <w:jc w:val="center"/>
              <w:rPr>
                <w:sz w:val="20"/>
              </w:rPr>
            </w:pPr>
            <w:r w:rsidRPr="007D6BF4">
              <w:rPr>
                <w:sz w:val="20"/>
              </w:rPr>
              <w:t>−</w:t>
            </w:r>
            <w:r w:rsidR="00E22699" w:rsidRPr="00E22699">
              <w:rPr>
                <w:sz w:val="20"/>
              </w:rPr>
              <w:t>8.4</w:t>
            </w:r>
            <w:r w:rsidR="00E22699">
              <w:rPr>
                <w:sz w:val="20"/>
              </w:rPr>
              <w:t xml:space="preserve"> (</w:t>
            </w:r>
            <w:r w:rsidR="00E22699" w:rsidRPr="00E22699">
              <w:rPr>
                <w:sz w:val="20"/>
              </w:rPr>
              <w:t>2.2</w:t>
            </w:r>
            <w:r w:rsidR="00E22699">
              <w:rPr>
                <w:sz w:val="20"/>
              </w:rPr>
              <w:t>)</w:t>
            </w:r>
          </w:p>
          <w:p w14:paraId="2EAB6CE7" w14:textId="44BB8F97" w:rsidR="003811B4" w:rsidRPr="0033755E" w:rsidRDefault="007D6BF4" w:rsidP="00E22699">
            <w:pPr>
              <w:spacing w:after="0" w:line="240" w:lineRule="auto"/>
              <w:jc w:val="center"/>
              <w:rPr>
                <w:sz w:val="20"/>
              </w:rPr>
            </w:pPr>
            <w:r>
              <w:rPr>
                <w:sz w:val="20"/>
              </w:rPr>
              <w:t>[</w:t>
            </w:r>
            <w:r w:rsidRPr="007D6BF4">
              <w:rPr>
                <w:sz w:val="20"/>
              </w:rPr>
              <w:t>−</w:t>
            </w:r>
            <w:r w:rsidR="00E22699" w:rsidRPr="00E22699">
              <w:rPr>
                <w:sz w:val="20"/>
              </w:rPr>
              <w:t>12.8</w:t>
            </w:r>
            <w:r>
              <w:rPr>
                <w:sz w:val="20"/>
              </w:rPr>
              <w:t xml:space="preserve"> to </w:t>
            </w:r>
            <w:r w:rsidRPr="007D6BF4">
              <w:rPr>
                <w:sz w:val="20"/>
              </w:rPr>
              <w:t>−</w:t>
            </w:r>
            <w:r w:rsidR="00E22699" w:rsidRPr="00E22699">
              <w:rPr>
                <w:sz w:val="20"/>
              </w:rPr>
              <w:t>4.0</w:t>
            </w:r>
            <w:r>
              <w:rPr>
                <w:sz w:val="20"/>
              </w:rPr>
              <w:t>]</w:t>
            </w:r>
          </w:p>
        </w:tc>
        <w:tc>
          <w:tcPr>
            <w:tcW w:w="1083" w:type="dxa"/>
            <w:vAlign w:val="center"/>
          </w:tcPr>
          <w:p w14:paraId="017DA66D" w14:textId="78EDCC94" w:rsidR="003811B4" w:rsidRPr="0033755E" w:rsidRDefault="00F54A49" w:rsidP="003D5E4B">
            <w:pPr>
              <w:spacing w:after="0" w:line="240" w:lineRule="auto"/>
              <w:jc w:val="center"/>
              <w:rPr>
                <w:sz w:val="20"/>
              </w:rPr>
            </w:pPr>
            <w:r>
              <w:rPr>
                <w:sz w:val="20"/>
              </w:rPr>
              <w:t>0.969</w:t>
            </w:r>
          </w:p>
        </w:tc>
      </w:tr>
      <w:tr w:rsidR="00CE3C30" w14:paraId="3EBCB61B" w14:textId="77777777" w:rsidTr="00DA2CBE">
        <w:trPr>
          <w:trHeight w:val="340"/>
        </w:trPr>
        <w:tc>
          <w:tcPr>
            <w:tcW w:w="9016" w:type="dxa"/>
            <w:gridSpan w:val="6"/>
            <w:vAlign w:val="center"/>
          </w:tcPr>
          <w:p w14:paraId="7BF34576" w14:textId="1BC06028" w:rsidR="00CE3C30" w:rsidRPr="0033755E" w:rsidRDefault="00F66BA7" w:rsidP="00CE3C30">
            <w:pPr>
              <w:spacing w:after="0" w:line="240" w:lineRule="auto"/>
              <w:rPr>
                <w:sz w:val="20"/>
              </w:rPr>
            </w:pPr>
            <w:r w:rsidRPr="00F66BA7">
              <w:rPr>
                <w:b/>
                <w:bCs/>
                <w:sz w:val="20"/>
              </w:rPr>
              <w:t>SF-36 PCS</w:t>
            </w:r>
            <w:r w:rsidR="00CD5E72">
              <w:rPr>
                <w:b/>
                <w:bCs/>
                <w:sz w:val="20"/>
              </w:rPr>
              <w:t xml:space="preserve">, </w:t>
            </w:r>
            <w:r w:rsidR="00260791">
              <w:rPr>
                <w:b/>
                <w:bCs/>
                <w:sz w:val="20"/>
              </w:rPr>
              <w:t>W</w:t>
            </w:r>
            <w:r w:rsidR="00CD5E72">
              <w:rPr>
                <w:b/>
                <w:bCs/>
                <w:sz w:val="20"/>
              </w:rPr>
              <w:t>eek 65</w:t>
            </w:r>
          </w:p>
        </w:tc>
      </w:tr>
      <w:tr w:rsidR="00CD5E72" w14:paraId="20B6266C" w14:textId="77777777" w:rsidTr="00DA2CBE">
        <w:trPr>
          <w:trHeight w:val="340"/>
        </w:trPr>
        <w:tc>
          <w:tcPr>
            <w:tcW w:w="1555" w:type="dxa"/>
            <w:vAlign w:val="center"/>
          </w:tcPr>
          <w:p w14:paraId="68A2F58F" w14:textId="6B90DAD5" w:rsidR="00CD5E72" w:rsidRPr="007C2CE8" w:rsidRDefault="00CD5E72" w:rsidP="003E13C4">
            <w:pPr>
              <w:spacing w:after="0" w:line="240" w:lineRule="auto"/>
              <w:ind w:left="284"/>
              <w:rPr>
                <w:bCs/>
                <w:i/>
                <w:iCs/>
                <w:sz w:val="20"/>
              </w:rPr>
            </w:pPr>
            <w:r w:rsidRPr="007C2CE8">
              <w:rPr>
                <w:bCs/>
                <w:i/>
                <w:iCs/>
                <w:sz w:val="20"/>
              </w:rPr>
              <w:t>n</w:t>
            </w:r>
          </w:p>
        </w:tc>
        <w:tc>
          <w:tcPr>
            <w:tcW w:w="1594" w:type="dxa"/>
            <w:vAlign w:val="center"/>
          </w:tcPr>
          <w:p w14:paraId="4EB3614A" w14:textId="335C011A" w:rsidR="00CD5E72" w:rsidRPr="0033755E" w:rsidRDefault="002203BF" w:rsidP="00CD5E72">
            <w:pPr>
              <w:spacing w:after="0" w:line="240" w:lineRule="auto"/>
              <w:jc w:val="center"/>
              <w:rPr>
                <w:sz w:val="20"/>
              </w:rPr>
            </w:pPr>
            <w:r>
              <w:rPr>
                <w:sz w:val="20"/>
              </w:rPr>
              <w:t>94</w:t>
            </w:r>
          </w:p>
        </w:tc>
        <w:tc>
          <w:tcPr>
            <w:tcW w:w="1595" w:type="dxa"/>
            <w:vAlign w:val="center"/>
          </w:tcPr>
          <w:p w14:paraId="52A834C4" w14:textId="70195C7B" w:rsidR="00CD5E72" w:rsidRPr="0033755E" w:rsidRDefault="002203BF" w:rsidP="00CD5E72">
            <w:pPr>
              <w:spacing w:after="0" w:line="240" w:lineRule="auto"/>
              <w:jc w:val="center"/>
              <w:rPr>
                <w:sz w:val="20"/>
              </w:rPr>
            </w:pPr>
            <w:r>
              <w:rPr>
                <w:sz w:val="20"/>
              </w:rPr>
              <w:t>35</w:t>
            </w:r>
          </w:p>
        </w:tc>
        <w:tc>
          <w:tcPr>
            <w:tcW w:w="1594" w:type="dxa"/>
            <w:vAlign w:val="center"/>
          </w:tcPr>
          <w:p w14:paraId="19FD17BA" w14:textId="5651B3BA" w:rsidR="00CD5E72" w:rsidRPr="0033755E" w:rsidRDefault="002203BF" w:rsidP="00CD5E72">
            <w:pPr>
              <w:spacing w:after="0" w:line="240" w:lineRule="auto"/>
              <w:jc w:val="center"/>
              <w:rPr>
                <w:sz w:val="20"/>
              </w:rPr>
            </w:pPr>
            <w:r>
              <w:rPr>
                <w:sz w:val="20"/>
              </w:rPr>
              <w:t>42</w:t>
            </w:r>
          </w:p>
        </w:tc>
        <w:tc>
          <w:tcPr>
            <w:tcW w:w="1595" w:type="dxa"/>
            <w:vAlign w:val="center"/>
          </w:tcPr>
          <w:p w14:paraId="1D83E9DA" w14:textId="4E22487C" w:rsidR="00CD5E72" w:rsidRPr="0033755E" w:rsidRDefault="002203BF" w:rsidP="00CD5E72">
            <w:pPr>
              <w:spacing w:after="0" w:line="240" w:lineRule="auto"/>
              <w:jc w:val="center"/>
              <w:rPr>
                <w:sz w:val="20"/>
              </w:rPr>
            </w:pPr>
            <w:r>
              <w:rPr>
                <w:sz w:val="20"/>
              </w:rPr>
              <w:t>15</w:t>
            </w:r>
          </w:p>
        </w:tc>
        <w:tc>
          <w:tcPr>
            <w:tcW w:w="1083" w:type="dxa"/>
            <w:vAlign w:val="center"/>
          </w:tcPr>
          <w:p w14:paraId="68AF1B45" w14:textId="77777777" w:rsidR="00CD5E72" w:rsidRPr="0033755E" w:rsidRDefault="00CD5E72" w:rsidP="00CD5E72">
            <w:pPr>
              <w:spacing w:after="0" w:line="240" w:lineRule="auto"/>
              <w:jc w:val="center"/>
              <w:rPr>
                <w:sz w:val="20"/>
              </w:rPr>
            </w:pPr>
          </w:p>
        </w:tc>
      </w:tr>
      <w:tr w:rsidR="00CD5E72" w14:paraId="4FB83737" w14:textId="77777777" w:rsidTr="00DA2CBE">
        <w:trPr>
          <w:trHeight w:val="567"/>
        </w:trPr>
        <w:tc>
          <w:tcPr>
            <w:tcW w:w="1555" w:type="dxa"/>
            <w:vAlign w:val="center"/>
          </w:tcPr>
          <w:p w14:paraId="09D57B5F" w14:textId="2F28145E" w:rsidR="00CD5E72" w:rsidRPr="003E13C4" w:rsidRDefault="00CD5E72" w:rsidP="003E13C4">
            <w:pPr>
              <w:spacing w:after="0" w:line="240" w:lineRule="auto"/>
              <w:ind w:left="284"/>
              <w:rPr>
                <w:bCs/>
                <w:sz w:val="20"/>
              </w:rPr>
            </w:pPr>
            <w:r w:rsidRPr="0033755E">
              <w:rPr>
                <w:bCs/>
                <w:sz w:val="20"/>
              </w:rPr>
              <w:t>LSM (SE)</w:t>
            </w:r>
            <w:r>
              <w:rPr>
                <w:bCs/>
                <w:sz w:val="20"/>
              </w:rPr>
              <w:br/>
              <w:t>[95% CI]</w:t>
            </w:r>
          </w:p>
        </w:tc>
        <w:tc>
          <w:tcPr>
            <w:tcW w:w="1594" w:type="dxa"/>
            <w:vAlign w:val="center"/>
          </w:tcPr>
          <w:p w14:paraId="2B69C3A0" w14:textId="7AC09589" w:rsidR="002203BF" w:rsidRPr="002203BF" w:rsidRDefault="002203BF" w:rsidP="002203BF">
            <w:pPr>
              <w:spacing w:after="0" w:line="240" w:lineRule="auto"/>
              <w:jc w:val="center"/>
              <w:rPr>
                <w:sz w:val="20"/>
              </w:rPr>
            </w:pPr>
            <w:r w:rsidRPr="002203BF">
              <w:rPr>
                <w:sz w:val="20"/>
              </w:rPr>
              <w:t>0.8</w:t>
            </w:r>
            <w:r w:rsidR="00267EB3">
              <w:rPr>
                <w:sz w:val="20"/>
              </w:rPr>
              <w:t xml:space="preserve"> (</w:t>
            </w:r>
            <w:r w:rsidRPr="002203BF">
              <w:rPr>
                <w:sz w:val="20"/>
              </w:rPr>
              <w:t>0.7</w:t>
            </w:r>
            <w:r w:rsidR="00267EB3">
              <w:rPr>
                <w:sz w:val="20"/>
              </w:rPr>
              <w:t>)</w:t>
            </w:r>
          </w:p>
          <w:p w14:paraId="5DEA9A31" w14:textId="71C52BB1" w:rsidR="00CD5E72" w:rsidRPr="0033755E" w:rsidRDefault="0093790B" w:rsidP="002203BF">
            <w:pPr>
              <w:spacing w:after="0" w:line="240" w:lineRule="auto"/>
              <w:jc w:val="center"/>
              <w:rPr>
                <w:sz w:val="20"/>
              </w:rPr>
            </w:pPr>
            <w:r>
              <w:rPr>
                <w:sz w:val="20"/>
              </w:rPr>
              <w:t>[</w:t>
            </w:r>
            <w:r w:rsidR="00267EB3" w:rsidRPr="00267EB3">
              <w:rPr>
                <w:sz w:val="20"/>
              </w:rPr>
              <w:t>−</w:t>
            </w:r>
            <w:r w:rsidR="002203BF" w:rsidRPr="002203BF">
              <w:rPr>
                <w:sz w:val="20"/>
              </w:rPr>
              <w:t>0.5</w:t>
            </w:r>
            <w:r w:rsidR="00267EB3">
              <w:rPr>
                <w:sz w:val="20"/>
              </w:rPr>
              <w:t xml:space="preserve"> to </w:t>
            </w:r>
            <w:r w:rsidR="002203BF" w:rsidRPr="002203BF">
              <w:rPr>
                <w:sz w:val="20"/>
              </w:rPr>
              <w:t>2.1</w:t>
            </w:r>
            <w:r>
              <w:rPr>
                <w:sz w:val="20"/>
              </w:rPr>
              <w:t>]</w:t>
            </w:r>
          </w:p>
        </w:tc>
        <w:tc>
          <w:tcPr>
            <w:tcW w:w="1595" w:type="dxa"/>
            <w:vAlign w:val="center"/>
          </w:tcPr>
          <w:p w14:paraId="3D580B23" w14:textId="286FDEF6" w:rsidR="002203BF" w:rsidRPr="002203BF" w:rsidRDefault="00267EB3" w:rsidP="00267EB3">
            <w:pPr>
              <w:spacing w:after="0" w:line="240" w:lineRule="auto"/>
              <w:jc w:val="center"/>
              <w:rPr>
                <w:sz w:val="20"/>
              </w:rPr>
            </w:pPr>
            <w:r w:rsidRPr="00267EB3">
              <w:rPr>
                <w:sz w:val="20"/>
              </w:rPr>
              <w:t>−</w:t>
            </w:r>
            <w:r w:rsidR="002203BF" w:rsidRPr="002203BF">
              <w:rPr>
                <w:sz w:val="20"/>
              </w:rPr>
              <w:t>3.7</w:t>
            </w:r>
            <w:r>
              <w:rPr>
                <w:sz w:val="20"/>
              </w:rPr>
              <w:t xml:space="preserve"> (</w:t>
            </w:r>
            <w:r w:rsidR="002203BF" w:rsidRPr="002203BF">
              <w:rPr>
                <w:sz w:val="20"/>
              </w:rPr>
              <w:t>1.1</w:t>
            </w:r>
            <w:r>
              <w:rPr>
                <w:sz w:val="20"/>
              </w:rPr>
              <w:t>)</w:t>
            </w:r>
          </w:p>
          <w:p w14:paraId="0C2A29DD" w14:textId="31662CAA" w:rsidR="00CD5E72" w:rsidRPr="0033755E" w:rsidRDefault="0093790B" w:rsidP="002203BF">
            <w:pPr>
              <w:spacing w:after="0" w:line="240" w:lineRule="auto"/>
              <w:jc w:val="center"/>
              <w:rPr>
                <w:sz w:val="20"/>
              </w:rPr>
            </w:pPr>
            <w:r>
              <w:rPr>
                <w:sz w:val="20"/>
              </w:rPr>
              <w:t>[</w:t>
            </w:r>
            <w:r w:rsidR="00267EB3" w:rsidRPr="00267EB3">
              <w:rPr>
                <w:sz w:val="20"/>
              </w:rPr>
              <w:t>−</w:t>
            </w:r>
            <w:r w:rsidR="002203BF" w:rsidRPr="002203BF">
              <w:rPr>
                <w:sz w:val="20"/>
              </w:rPr>
              <w:t>5.9</w:t>
            </w:r>
            <w:r>
              <w:rPr>
                <w:sz w:val="20"/>
              </w:rPr>
              <w:t xml:space="preserve"> to</w:t>
            </w:r>
            <w:r w:rsidR="002203BF" w:rsidRPr="002203BF">
              <w:rPr>
                <w:sz w:val="20"/>
              </w:rPr>
              <w:t xml:space="preserve"> </w:t>
            </w:r>
            <w:r w:rsidR="00267EB3" w:rsidRPr="00267EB3">
              <w:rPr>
                <w:sz w:val="20"/>
              </w:rPr>
              <w:t>−</w:t>
            </w:r>
            <w:r w:rsidR="002203BF" w:rsidRPr="002203BF">
              <w:rPr>
                <w:sz w:val="20"/>
              </w:rPr>
              <w:t>1.6</w:t>
            </w:r>
            <w:r>
              <w:rPr>
                <w:sz w:val="20"/>
              </w:rPr>
              <w:t>]</w:t>
            </w:r>
          </w:p>
        </w:tc>
        <w:tc>
          <w:tcPr>
            <w:tcW w:w="1594" w:type="dxa"/>
            <w:vAlign w:val="center"/>
          </w:tcPr>
          <w:p w14:paraId="1E760015" w14:textId="672B4C29" w:rsidR="002203BF" w:rsidRPr="002203BF" w:rsidRDefault="002203BF" w:rsidP="002203BF">
            <w:pPr>
              <w:spacing w:after="0" w:line="240" w:lineRule="auto"/>
              <w:jc w:val="center"/>
              <w:rPr>
                <w:sz w:val="20"/>
              </w:rPr>
            </w:pPr>
            <w:r w:rsidRPr="002203BF">
              <w:rPr>
                <w:sz w:val="20"/>
              </w:rPr>
              <w:t>2.6</w:t>
            </w:r>
            <w:r w:rsidR="00267EB3">
              <w:rPr>
                <w:sz w:val="20"/>
              </w:rPr>
              <w:t xml:space="preserve"> (</w:t>
            </w:r>
            <w:r w:rsidRPr="002203BF">
              <w:rPr>
                <w:sz w:val="20"/>
              </w:rPr>
              <w:t>1.0</w:t>
            </w:r>
            <w:r w:rsidR="00267EB3">
              <w:rPr>
                <w:sz w:val="20"/>
              </w:rPr>
              <w:t>)</w:t>
            </w:r>
          </w:p>
          <w:p w14:paraId="4894B184" w14:textId="2F26FB8C" w:rsidR="00CD5E72" w:rsidRPr="0033755E" w:rsidRDefault="0093790B" w:rsidP="002203BF">
            <w:pPr>
              <w:spacing w:after="0" w:line="240" w:lineRule="auto"/>
              <w:jc w:val="center"/>
              <w:rPr>
                <w:sz w:val="20"/>
              </w:rPr>
            </w:pPr>
            <w:r>
              <w:rPr>
                <w:sz w:val="20"/>
              </w:rPr>
              <w:t>[</w:t>
            </w:r>
            <w:r w:rsidR="002203BF" w:rsidRPr="002203BF">
              <w:rPr>
                <w:sz w:val="20"/>
              </w:rPr>
              <w:t>0.7</w:t>
            </w:r>
            <w:r>
              <w:rPr>
                <w:sz w:val="20"/>
              </w:rPr>
              <w:t xml:space="preserve"> to</w:t>
            </w:r>
            <w:r w:rsidR="002203BF" w:rsidRPr="002203BF">
              <w:rPr>
                <w:sz w:val="20"/>
              </w:rPr>
              <w:t xml:space="preserve"> 4.6</w:t>
            </w:r>
            <w:r>
              <w:rPr>
                <w:sz w:val="20"/>
              </w:rPr>
              <w:t>]</w:t>
            </w:r>
          </w:p>
        </w:tc>
        <w:tc>
          <w:tcPr>
            <w:tcW w:w="1595" w:type="dxa"/>
            <w:vAlign w:val="center"/>
          </w:tcPr>
          <w:p w14:paraId="3BFD57B9" w14:textId="33303256" w:rsidR="00267EB3" w:rsidRPr="00267EB3" w:rsidRDefault="00267EB3" w:rsidP="00267EB3">
            <w:pPr>
              <w:spacing w:after="0" w:line="240" w:lineRule="auto"/>
              <w:jc w:val="center"/>
              <w:rPr>
                <w:sz w:val="20"/>
              </w:rPr>
            </w:pPr>
            <w:r w:rsidRPr="00267EB3">
              <w:rPr>
                <w:sz w:val="20"/>
              </w:rPr>
              <w:t>−4.8</w:t>
            </w:r>
            <w:r>
              <w:rPr>
                <w:sz w:val="20"/>
              </w:rPr>
              <w:t xml:space="preserve"> (</w:t>
            </w:r>
            <w:r w:rsidRPr="00267EB3">
              <w:rPr>
                <w:sz w:val="20"/>
              </w:rPr>
              <w:t>1.6</w:t>
            </w:r>
            <w:r>
              <w:rPr>
                <w:sz w:val="20"/>
              </w:rPr>
              <w:t>)</w:t>
            </w:r>
          </w:p>
          <w:p w14:paraId="0B6AF191" w14:textId="7BEC008E" w:rsidR="00CD5E72" w:rsidRPr="0033755E" w:rsidRDefault="0093790B" w:rsidP="00267EB3">
            <w:pPr>
              <w:spacing w:after="0" w:line="240" w:lineRule="auto"/>
              <w:jc w:val="center"/>
              <w:rPr>
                <w:sz w:val="20"/>
              </w:rPr>
            </w:pPr>
            <w:r>
              <w:rPr>
                <w:sz w:val="20"/>
              </w:rPr>
              <w:t>[</w:t>
            </w:r>
            <w:r w:rsidR="00267EB3" w:rsidRPr="00267EB3">
              <w:rPr>
                <w:sz w:val="20"/>
              </w:rPr>
              <w:t>−8.1</w:t>
            </w:r>
            <w:r>
              <w:rPr>
                <w:sz w:val="20"/>
              </w:rPr>
              <w:t xml:space="preserve"> to</w:t>
            </w:r>
            <w:r w:rsidR="00267EB3" w:rsidRPr="00267EB3">
              <w:rPr>
                <w:sz w:val="20"/>
              </w:rPr>
              <w:t xml:space="preserve"> −1.6</w:t>
            </w:r>
            <w:r>
              <w:rPr>
                <w:sz w:val="20"/>
              </w:rPr>
              <w:t>]</w:t>
            </w:r>
          </w:p>
        </w:tc>
        <w:tc>
          <w:tcPr>
            <w:tcW w:w="1083" w:type="dxa"/>
            <w:vAlign w:val="center"/>
          </w:tcPr>
          <w:p w14:paraId="20C20EA3" w14:textId="741E79EB" w:rsidR="00CD5E72" w:rsidRPr="0033755E" w:rsidRDefault="00CD5E72" w:rsidP="00CD5E72">
            <w:pPr>
              <w:spacing w:after="0" w:line="240" w:lineRule="auto"/>
              <w:jc w:val="center"/>
              <w:rPr>
                <w:sz w:val="20"/>
              </w:rPr>
            </w:pPr>
            <w:r w:rsidRPr="00CD5E72">
              <w:rPr>
                <w:sz w:val="20"/>
              </w:rPr>
              <w:t>–</w:t>
            </w:r>
          </w:p>
        </w:tc>
      </w:tr>
      <w:tr w:rsidR="00CD5E72" w14:paraId="7BDB0362" w14:textId="77777777" w:rsidTr="00DA2CBE">
        <w:trPr>
          <w:trHeight w:val="567"/>
        </w:trPr>
        <w:tc>
          <w:tcPr>
            <w:tcW w:w="1555" w:type="dxa"/>
            <w:vAlign w:val="center"/>
          </w:tcPr>
          <w:p w14:paraId="692B1511" w14:textId="2FA21EB6" w:rsidR="00CD5E72" w:rsidRPr="003E13C4" w:rsidRDefault="00CD5E72" w:rsidP="003E13C4">
            <w:pPr>
              <w:spacing w:after="0" w:line="240" w:lineRule="auto"/>
              <w:ind w:left="284"/>
              <w:rPr>
                <w:bCs/>
                <w:sz w:val="20"/>
              </w:rPr>
            </w:pPr>
            <w:r w:rsidRPr="00E25D21">
              <w:rPr>
                <w:bCs/>
                <w:sz w:val="20"/>
              </w:rPr>
              <w:t>LSM</w:t>
            </w:r>
            <w:r>
              <w:rPr>
                <w:bCs/>
                <w:sz w:val="20"/>
              </w:rPr>
              <w:t>D</w:t>
            </w:r>
            <w:r w:rsidRPr="00E25D21">
              <w:rPr>
                <w:bCs/>
                <w:sz w:val="20"/>
              </w:rPr>
              <w:t xml:space="preserve"> (SE)</w:t>
            </w:r>
            <w:r>
              <w:rPr>
                <w:bCs/>
                <w:sz w:val="20"/>
              </w:rPr>
              <w:br/>
            </w:r>
            <w:r w:rsidRPr="00E25D21">
              <w:rPr>
                <w:bCs/>
                <w:sz w:val="20"/>
              </w:rPr>
              <w:t>[95% CI]</w:t>
            </w:r>
          </w:p>
        </w:tc>
        <w:tc>
          <w:tcPr>
            <w:tcW w:w="3189" w:type="dxa"/>
            <w:gridSpan w:val="2"/>
            <w:vAlign w:val="center"/>
          </w:tcPr>
          <w:p w14:paraId="7A30DEB4" w14:textId="7B9DCF15" w:rsidR="00267EB3" w:rsidRPr="00267EB3" w:rsidRDefault="00267EB3" w:rsidP="00267EB3">
            <w:pPr>
              <w:spacing w:after="0" w:line="240" w:lineRule="auto"/>
              <w:jc w:val="center"/>
              <w:rPr>
                <w:sz w:val="20"/>
              </w:rPr>
            </w:pPr>
            <w:r w:rsidRPr="00267EB3">
              <w:rPr>
                <w:sz w:val="20"/>
              </w:rPr>
              <w:t>4.5</w:t>
            </w:r>
            <w:r w:rsidR="0093790B">
              <w:rPr>
                <w:sz w:val="20"/>
              </w:rPr>
              <w:t xml:space="preserve"> (</w:t>
            </w:r>
            <w:r w:rsidRPr="00267EB3">
              <w:rPr>
                <w:sz w:val="20"/>
              </w:rPr>
              <w:t>1.3</w:t>
            </w:r>
            <w:r w:rsidR="0093790B">
              <w:rPr>
                <w:sz w:val="20"/>
              </w:rPr>
              <w:t>)</w:t>
            </w:r>
          </w:p>
          <w:p w14:paraId="4679C67A" w14:textId="27F13334" w:rsidR="00CD5E72" w:rsidRPr="0033755E" w:rsidRDefault="0093790B" w:rsidP="00267EB3">
            <w:pPr>
              <w:spacing w:after="0" w:line="240" w:lineRule="auto"/>
              <w:jc w:val="center"/>
              <w:rPr>
                <w:sz w:val="20"/>
              </w:rPr>
            </w:pPr>
            <w:r>
              <w:rPr>
                <w:sz w:val="20"/>
              </w:rPr>
              <w:t>[</w:t>
            </w:r>
            <w:r w:rsidR="00267EB3" w:rsidRPr="00267EB3">
              <w:rPr>
                <w:sz w:val="20"/>
              </w:rPr>
              <w:t>2.0</w:t>
            </w:r>
            <w:r>
              <w:rPr>
                <w:sz w:val="20"/>
              </w:rPr>
              <w:t xml:space="preserve"> to</w:t>
            </w:r>
            <w:r w:rsidR="00267EB3" w:rsidRPr="00267EB3">
              <w:rPr>
                <w:sz w:val="20"/>
              </w:rPr>
              <w:t xml:space="preserve"> 7.0</w:t>
            </w:r>
            <w:r>
              <w:rPr>
                <w:sz w:val="20"/>
              </w:rPr>
              <w:t>]</w:t>
            </w:r>
          </w:p>
        </w:tc>
        <w:tc>
          <w:tcPr>
            <w:tcW w:w="3189" w:type="dxa"/>
            <w:gridSpan w:val="2"/>
            <w:vAlign w:val="center"/>
          </w:tcPr>
          <w:p w14:paraId="6894624C" w14:textId="69CDB7D7" w:rsidR="00267EB3" w:rsidRPr="00267EB3" w:rsidRDefault="00267EB3" w:rsidP="00267EB3">
            <w:pPr>
              <w:spacing w:after="0" w:line="240" w:lineRule="auto"/>
              <w:jc w:val="center"/>
              <w:rPr>
                <w:sz w:val="20"/>
              </w:rPr>
            </w:pPr>
            <w:r w:rsidRPr="00267EB3">
              <w:rPr>
                <w:sz w:val="20"/>
              </w:rPr>
              <w:t>7.4</w:t>
            </w:r>
            <w:r w:rsidR="0093790B">
              <w:rPr>
                <w:sz w:val="20"/>
              </w:rPr>
              <w:t xml:space="preserve"> (</w:t>
            </w:r>
            <w:r w:rsidRPr="00267EB3">
              <w:rPr>
                <w:sz w:val="20"/>
              </w:rPr>
              <w:t>1.9</w:t>
            </w:r>
            <w:r w:rsidR="0093790B">
              <w:rPr>
                <w:sz w:val="20"/>
              </w:rPr>
              <w:t>)</w:t>
            </w:r>
          </w:p>
          <w:p w14:paraId="0B2A6737" w14:textId="55B61284" w:rsidR="00CD5E72" w:rsidRPr="0033755E" w:rsidRDefault="0093790B" w:rsidP="00267EB3">
            <w:pPr>
              <w:spacing w:after="0" w:line="240" w:lineRule="auto"/>
              <w:jc w:val="center"/>
              <w:rPr>
                <w:sz w:val="20"/>
              </w:rPr>
            </w:pPr>
            <w:r>
              <w:rPr>
                <w:sz w:val="20"/>
              </w:rPr>
              <w:t>[</w:t>
            </w:r>
            <w:r w:rsidR="00267EB3" w:rsidRPr="00267EB3">
              <w:rPr>
                <w:sz w:val="20"/>
              </w:rPr>
              <w:t>3.7</w:t>
            </w:r>
            <w:r>
              <w:rPr>
                <w:sz w:val="20"/>
              </w:rPr>
              <w:t xml:space="preserve"> to</w:t>
            </w:r>
            <w:r w:rsidR="00267EB3" w:rsidRPr="00267EB3">
              <w:rPr>
                <w:sz w:val="20"/>
              </w:rPr>
              <w:t xml:space="preserve"> 11.2</w:t>
            </w:r>
            <w:r>
              <w:rPr>
                <w:sz w:val="20"/>
              </w:rPr>
              <w:t>]</w:t>
            </w:r>
          </w:p>
        </w:tc>
        <w:tc>
          <w:tcPr>
            <w:tcW w:w="1083" w:type="dxa"/>
            <w:vAlign w:val="center"/>
          </w:tcPr>
          <w:p w14:paraId="74C6709C" w14:textId="202DF4AE" w:rsidR="00CD5E72" w:rsidRPr="0033755E" w:rsidRDefault="003E13C4" w:rsidP="00CD5E72">
            <w:pPr>
              <w:spacing w:after="0" w:line="240" w:lineRule="auto"/>
              <w:jc w:val="center"/>
              <w:rPr>
                <w:sz w:val="20"/>
              </w:rPr>
            </w:pPr>
            <w:r>
              <w:rPr>
                <w:sz w:val="20"/>
              </w:rPr>
              <w:t>0.201</w:t>
            </w:r>
          </w:p>
        </w:tc>
      </w:tr>
      <w:tr w:rsidR="003E13C4" w14:paraId="57D98693" w14:textId="77777777" w:rsidTr="00DA2CBE">
        <w:trPr>
          <w:trHeight w:val="340"/>
        </w:trPr>
        <w:tc>
          <w:tcPr>
            <w:tcW w:w="9016" w:type="dxa"/>
            <w:gridSpan w:val="6"/>
            <w:vAlign w:val="center"/>
          </w:tcPr>
          <w:p w14:paraId="4AC08C77" w14:textId="3E35965A" w:rsidR="003E13C4" w:rsidRPr="0033755E" w:rsidRDefault="006F726A" w:rsidP="005B77D6">
            <w:pPr>
              <w:spacing w:after="0" w:line="240" w:lineRule="auto"/>
              <w:rPr>
                <w:sz w:val="20"/>
              </w:rPr>
            </w:pPr>
            <w:r w:rsidRPr="005B77D6">
              <w:rPr>
                <w:b/>
                <w:bCs/>
                <w:sz w:val="20"/>
              </w:rPr>
              <w:t xml:space="preserve">mBMI, </w:t>
            </w:r>
            <w:r w:rsidR="00260791">
              <w:rPr>
                <w:b/>
                <w:bCs/>
                <w:sz w:val="20"/>
              </w:rPr>
              <w:t>W</w:t>
            </w:r>
            <w:r w:rsidRPr="005B77D6">
              <w:rPr>
                <w:b/>
                <w:bCs/>
                <w:sz w:val="20"/>
              </w:rPr>
              <w:t>eek 65</w:t>
            </w:r>
          </w:p>
        </w:tc>
      </w:tr>
      <w:tr w:rsidR="003E13C4" w14:paraId="040C5C3E" w14:textId="77777777" w:rsidTr="00DA2CBE">
        <w:trPr>
          <w:trHeight w:val="340"/>
        </w:trPr>
        <w:tc>
          <w:tcPr>
            <w:tcW w:w="1555" w:type="dxa"/>
            <w:vAlign w:val="center"/>
          </w:tcPr>
          <w:p w14:paraId="4F0C8AF8" w14:textId="02AAA5BF" w:rsidR="003E13C4" w:rsidRPr="007C2CE8" w:rsidRDefault="003E13C4" w:rsidP="005B77D6">
            <w:pPr>
              <w:spacing w:after="0" w:line="240" w:lineRule="auto"/>
              <w:ind w:left="284"/>
              <w:rPr>
                <w:bCs/>
                <w:i/>
                <w:iCs/>
                <w:sz w:val="20"/>
              </w:rPr>
            </w:pPr>
            <w:r w:rsidRPr="007C2CE8">
              <w:rPr>
                <w:bCs/>
                <w:i/>
                <w:iCs/>
                <w:sz w:val="20"/>
              </w:rPr>
              <w:t>n</w:t>
            </w:r>
          </w:p>
        </w:tc>
        <w:tc>
          <w:tcPr>
            <w:tcW w:w="1594" w:type="dxa"/>
            <w:vAlign w:val="center"/>
          </w:tcPr>
          <w:p w14:paraId="2F3C3691" w14:textId="2F33D72C" w:rsidR="003E13C4" w:rsidRPr="0033755E" w:rsidRDefault="00D72E0D" w:rsidP="003E13C4">
            <w:pPr>
              <w:spacing w:after="0" w:line="240" w:lineRule="auto"/>
              <w:jc w:val="center"/>
              <w:rPr>
                <w:sz w:val="20"/>
              </w:rPr>
            </w:pPr>
            <w:r>
              <w:rPr>
                <w:sz w:val="20"/>
              </w:rPr>
              <w:t>92</w:t>
            </w:r>
          </w:p>
        </w:tc>
        <w:tc>
          <w:tcPr>
            <w:tcW w:w="1595" w:type="dxa"/>
            <w:vAlign w:val="center"/>
          </w:tcPr>
          <w:p w14:paraId="340636C9" w14:textId="6CD5965B" w:rsidR="003E13C4" w:rsidRPr="0033755E" w:rsidRDefault="00D72E0D" w:rsidP="003E13C4">
            <w:pPr>
              <w:spacing w:after="0" w:line="240" w:lineRule="auto"/>
              <w:jc w:val="center"/>
              <w:rPr>
                <w:sz w:val="20"/>
              </w:rPr>
            </w:pPr>
            <w:r>
              <w:rPr>
                <w:sz w:val="20"/>
              </w:rPr>
              <w:t>34</w:t>
            </w:r>
          </w:p>
        </w:tc>
        <w:tc>
          <w:tcPr>
            <w:tcW w:w="1594" w:type="dxa"/>
            <w:vAlign w:val="center"/>
          </w:tcPr>
          <w:p w14:paraId="6D709C40" w14:textId="7DB376B6" w:rsidR="003E13C4" w:rsidRPr="0033755E" w:rsidRDefault="00D72E0D" w:rsidP="003E13C4">
            <w:pPr>
              <w:spacing w:after="0" w:line="240" w:lineRule="auto"/>
              <w:jc w:val="center"/>
              <w:rPr>
                <w:sz w:val="20"/>
              </w:rPr>
            </w:pPr>
            <w:r>
              <w:rPr>
                <w:sz w:val="20"/>
              </w:rPr>
              <w:t>38</w:t>
            </w:r>
          </w:p>
        </w:tc>
        <w:tc>
          <w:tcPr>
            <w:tcW w:w="1595" w:type="dxa"/>
            <w:vAlign w:val="center"/>
          </w:tcPr>
          <w:p w14:paraId="14273E49" w14:textId="4C7E77C7" w:rsidR="003E13C4" w:rsidRPr="0033755E" w:rsidRDefault="00D72E0D" w:rsidP="003E13C4">
            <w:pPr>
              <w:spacing w:after="0" w:line="240" w:lineRule="auto"/>
              <w:jc w:val="center"/>
              <w:rPr>
                <w:sz w:val="20"/>
              </w:rPr>
            </w:pPr>
            <w:r>
              <w:rPr>
                <w:sz w:val="20"/>
              </w:rPr>
              <w:t>15</w:t>
            </w:r>
          </w:p>
        </w:tc>
        <w:tc>
          <w:tcPr>
            <w:tcW w:w="1083" w:type="dxa"/>
            <w:vAlign w:val="center"/>
          </w:tcPr>
          <w:p w14:paraId="408D33E3" w14:textId="77777777" w:rsidR="003E13C4" w:rsidRPr="0033755E" w:rsidRDefault="003E13C4" w:rsidP="003E13C4">
            <w:pPr>
              <w:spacing w:after="0" w:line="240" w:lineRule="auto"/>
              <w:jc w:val="center"/>
              <w:rPr>
                <w:sz w:val="20"/>
              </w:rPr>
            </w:pPr>
          </w:p>
        </w:tc>
      </w:tr>
      <w:tr w:rsidR="003E13C4" w14:paraId="2CCED31C" w14:textId="77777777" w:rsidTr="00DA2CBE">
        <w:trPr>
          <w:trHeight w:val="794"/>
        </w:trPr>
        <w:tc>
          <w:tcPr>
            <w:tcW w:w="1555" w:type="dxa"/>
            <w:vAlign w:val="center"/>
          </w:tcPr>
          <w:p w14:paraId="693B62A7" w14:textId="67A533AD" w:rsidR="003E13C4" w:rsidRPr="005B77D6" w:rsidRDefault="003E13C4" w:rsidP="005B77D6">
            <w:pPr>
              <w:spacing w:after="0" w:line="240" w:lineRule="auto"/>
              <w:ind w:left="284"/>
              <w:rPr>
                <w:bCs/>
                <w:sz w:val="20"/>
              </w:rPr>
            </w:pPr>
            <w:r w:rsidRPr="0033755E">
              <w:rPr>
                <w:bCs/>
                <w:sz w:val="20"/>
              </w:rPr>
              <w:t>LSM (SE)</w:t>
            </w:r>
            <w:r>
              <w:rPr>
                <w:bCs/>
                <w:sz w:val="20"/>
              </w:rPr>
              <w:br/>
              <w:t>[95% CI]</w:t>
            </w:r>
          </w:p>
        </w:tc>
        <w:tc>
          <w:tcPr>
            <w:tcW w:w="1594" w:type="dxa"/>
            <w:vAlign w:val="center"/>
          </w:tcPr>
          <w:p w14:paraId="65B7FD62" w14:textId="0E349D48" w:rsidR="00D72E0D" w:rsidRPr="00D72E0D" w:rsidRDefault="00851033" w:rsidP="00D72E0D">
            <w:pPr>
              <w:spacing w:after="0" w:line="240" w:lineRule="auto"/>
              <w:jc w:val="center"/>
              <w:rPr>
                <w:sz w:val="20"/>
              </w:rPr>
            </w:pPr>
            <w:r w:rsidRPr="00851033">
              <w:rPr>
                <w:sz w:val="20"/>
              </w:rPr>
              <w:t>−</w:t>
            </w:r>
            <w:r w:rsidR="00D72E0D" w:rsidRPr="00D72E0D">
              <w:rPr>
                <w:sz w:val="20"/>
              </w:rPr>
              <w:t>5.4</w:t>
            </w:r>
            <w:r>
              <w:rPr>
                <w:sz w:val="20"/>
              </w:rPr>
              <w:t xml:space="preserve"> (</w:t>
            </w:r>
            <w:r w:rsidR="00D72E0D" w:rsidRPr="00D72E0D">
              <w:rPr>
                <w:sz w:val="20"/>
              </w:rPr>
              <w:t>8.5</w:t>
            </w:r>
            <w:r>
              <w:rPr>
                <w:sz w:val="20"/>
              </w:rPr>
              <w:t>)</w:t>
            </w:r>
          </w:p>
          <w:p w14:paraId="2644A059" w14:textId="0A3E8060" w:rsidR="003E13C4" w:rsidRPr="0033755E" w:rsidRDefault="00851033" w:rsidP="00D72E0D">
            <w:pPr>
              <w:spacing w:after="0" w:line="240" w:lineRule="auto"/>
              <w:jc w:val="center"/>
              <w:rPr>
                <w:sz w:val="20"/>
              </w:rPr>
            </w:pPr>
            <w:r>
              <w:rPr>
                <w:sz w:val="20"/>
              </w:rPr>
              <w:t>[</w:t>
            </w:r>
            <w:r w:rsidRPr="00851033">
              <w:rPr>
                <w:sz w:val="20"/>
              </w:rPr>
              <w:t>−</w:t>
            </w:r>
            <w:r w:rsidR="00D72E0D" w:rsidRPr="00D72E0D">
              <w:rPr>
                <w:sz w:val="20"/>
              </w:rPr>
              <w:t>22.1</w:t>
            </w:r>
            <w:r>
              <w:rPr>
                <w:sz w:val="20"/>
              </w:rPr>
              <w:t xml:space="preserve"> to </w:t>
            </w:r>
            <w:r w:rsidR="00D72E0D" w:rsidRPr="00D72E0D">
              <w:rPr>
                <w:sz w:val="20"/>
              </w:rPr>
              <w:t>11.2</w:t>
            </w:r>
            <w:r>
              <w:rPr>
                <w:sz w:val="20"/>
              </w:rPr>
              <w:t>]</w:t>
            </w:r>
          </w:p>
        </w:tc>
        <w:tc>
          <w:tcPr>
            <w:tcW w:w="1595" w:type="dxa"/>
            <w:vAlign w:val="center"/>
          </w:tcPr>
          <w:p w14:paraId="3EB73F61" w14:textId="41432C77" w:rsidR="00D72E0D" w:rsidRPr="00D72E0D" w:rsidRDefault="00851033" w:rsidP="00D72E0D">
            <w:pPr>
              <w:spacing w:after="0" w:line="240" w:lineRule="auto"/>
              <w:jc w:val="center"/>
              <w:rPr>
                <w:sz w:val="20"/>
              </w:rPr>
            </w:pPr>
            <w:r w:rsidRPr="00851033">
              <w:rPr>
                <w:sz w:val="20"/>
              </w:rPr>
              <w:t>−</w:t>
            </w:r>
            <w:r w:rsidR="00D72E0D" w:rsidRPr="00D72E0D">
              <w:rPr>
                <w:sz w:val="20"/>
              </w:rPr>
              <w:t>74.9</w:t>
            </w:r>
            <w:r>
              <w:rPr>
                <w:sz w:val="20"/>
              </w:rPr>
              <w:t xml:space="preserve"> (</w:t>
            </w:r>
            <w:r w:rsidR="00D72E0D" w:rsidRPr="00D72E0D">
              <w:rPr>
                <w:sz w:val="20"/>
              </w:rPr>
              <w:t>13.6</w:t>
            </w:r>
            <w:r>
              <w:rPr>
                <w:sz w:val="20"/>
              </w:rPr>
              <w:t>)</w:t>
            </w:r>
          </w:p>
          <w:p w14:paraId="31C83D97" w14:textId="6AB978BD" w:rsidR="003E13C4" w:rsidRPr="0033755E" w:rsidRDefault="00851033" w:rsidP="00D72E0D">
            <w:pPr>
              <w:spacing w:after="0" w:line="240" w:lineRule="auto"/>
              <w:jc w:val="center"/>
              <w:rPr>
                <w:sz w:val="20"/>
              </w:rPr>
            </w:pPr>
            <w:r>
              <w:rPr>
                <w:sz w:val="20"/>
              </w:rPr>
              <w:t>[</w:t>
            </w:r>
            <w:r w:rsidRPr="00851033">
              <w:rPr>
                <w:sz w:val="20"/>
              </w:rPr>
              <w:t>−</w:t>
            </w:r>
            <w:r w:rsidR="00D72E0D" w:rsidRPr="00D72E0D">
              <w:rPr>
                <w:sz w:val="20"/>
              </w:rPr>
              <w:t>101.6</w:t>
            </w:r>
            <w:r>
              <w:rPr>
                <w:sz w:val="20"/>
              </w:rPr>
              <w:t xml:space="preserve"> to</w:t>
            </w:r>
            <w:r>
              <w:t xml:space="preserve"> </w:t>
            </w:r>
            <w:r w:rsidRPr="00851033">
              <w:rPr>
                <w:sz w:val="20"/>
              </w:rPr>
              <w:t>−</w:t>
            </w:r>
            <w:r w:rsidR="00D72E0D" w:rsidRPr="00D72E0D">
              <w:rPr>
                <w:sz w:val="20"/>
              </w:rPr>
              <w:t>48.1</w:t>
            </w:r>
            <w:r>
              <w:rPr>
                <w:sz w:val="20"/>
              </w:rPr>
              <w:t>]</w:t>
            </w:r>
          </w:p>
        </w:tc>
        <w:tc>
          <w:tcPr>
            <w:tcW w:w="1594" w:type="dxa"/>
            <w:vAlign w:val="center"/>
          </w:tcPr>
          <w:p w14:paraId="4D00896F" w14:textId="6FA3CA5E" w:rsidR="00D72E0D" w:rsidRPr="00D72E0D" w:rsidRDefault="00851033" w:rsidP="00D72E0D">
            <w:pPr>
              <w:spacing w:after="0" w:line="240" w:lineRule="auto"/>
              <w:jc w:val="center"/>
              <w:rPr>
                <w:sz w:val="20"/>
              </w:rPr>
            </w:pPr>
            <w:r w:rsidRPr="00851033">
              <w:rPr>
                <w:sz w:val="20"/>
              </w:rPr>
              <w:t>−</w:t>
            </w:r>
            <w:r w:rsidR="00D72E0D" w:rsidRPr="00D72E0D">
              <w:rPr>
                <w:sz w:val="20"/>
              </w:rPr>
              <w:t>2.2</w:t>
            </w:r>
            <w:r>
              <w:rPr>
                <w:sz w:val="20"/>
              </w:rPr>
              <w:t xml:space="preserve"> (</w:t>
            </w:r>
            <w:r w:rsidR="00D72E0D" w:rsidRPr="00D72E0D">
              <w:rPr>
                <w:sz w:val="20"/>
              </w:rPr>
              <w:t>13.2</w:t>
            </w:r>
            <w:r>
              <w:rPr>
                <w:sz w:val="20"/>
              </w:rPr>
              <w:t>)</w:t>
            </w:r>
          </w:p>
          <w:p w14:paraId="69EF99BA" w14:textId="5C8471C4" w:rsidR="003E13C4" w:rsidRPr="0033755E" w:rsidRDefault="00851033" w:rsidP="00D72E0D">
            <w:pPr>
              <w:spacing w:after="0" w:line="240" w:lineRule="auto"/>
              <w:jc w:val="center"/>
              <w:rPr>
                <w:sz w:val="20"/>
              </w:rPr>
            </w:pPr>
            <w:r>
              <w:rPr>
                <w:sz w:val="20"/>
              </w:rPr>
              <w:t>[</w:t>
            </w:r>
            <w:r w:rsidRPr="00851033">
              <w:rPr>
                <w:sz w:val="20"/>
              </w:rPr>
              <w:t>−</w:t>
            </w:r>
            <w:r w:rsidR="00D72E0D" w:rsidRPr="00D72E0D">
              <w:rPr>
                <w:sz w:val="20"/>
              </w:rPr>
              <w:t>28.2</w:t>
            </w:r>
            <w:r>
              <w:rPr>
                <w:sz w:val="20"/>
              </w:rPr>
              <w:t xml:space="preserve"> to </w:t>
            </w:r>
            <w:r w:rsidR="00D72E0D" w:rsidRPr="00D72E0D">
              <w:rPr>
                <w:sz w:val="20"/>
              </w:rPr>
              <w:t>23.8</w:t>
            </w:r>
            <w:r>
              <w:rPr>
                <w:sz w:val="20"/>
              </w:rPr>
              <w:t>]</w:t>
            </w:r>
          </w:p>
        </w:tc>
        <w:tc>
          <w:tcPr>
            <w:tcW w:w="1595" w:type="dxa"/>
            <w:vAlign w:val="center"/>
          </w:tcPr>
          <w:p w14:paraId="769B1690" w14:textId="02E69FF1" w:rsidR="00851033" w:rsidRPr="00851033" w:rsidRDefault="00851033" w:rsidP="00851033">
            <w:pPr>
              <w:spacing w:after="0" w:line="240" w:lineRule="auto"/>
              <w:jc w:val="center"/>
              <w:rPr>
                <w:sz w:val="20"/>
              </w:rPr>
            </w:pPr>
            <w:r w:rsidRPr="00851033">
              <w:rPr>
                <w:sz w:val="20"/>
              </w:rPr>
              <w:t>−96.5</w:t>
            </w:r>
            <w:r>
              <w:rPr>
                <w:sz w:val="20"/>
              </w:rPr>
              <w:t xml:space="preserve"> (</w:t>
            </w:r>
            <w:r w:rsidRPr="00851033">
              <w:rPr>
                <w:sz w:val="20"/>
              </w:rPr>
              <w:t>20.4</w:t>
            </w:r>
            <w:r>
              <w:rPr>
                <w:sz w:val="20"/>
              </w:rPr>
              <w:t>)</w:t>
            </w:r>
          </w:p>
          <w:p w14:paraId="27E9668A" w14:textId="144C3350" w:rsidR="003E13C4" w:rsidRPr="0033755E" w:rsidRDefault="00851033" w:rsidP="00851033">
            <w:pPr>
              <w:spacing w:after="0" w:line="240" w:lineRule="auto"/>
              <w:jc w:val="center"/>
              <w:rPr>
                <w:sz w:val="20"/>
              </w:rPr>
            </w:pPr>
            <w:r>
              <w:rPr>
                <w:sz w:val="20"/>
              </w:rPr>
              <w:t>[</w:t>
            </w:r>
            <w:r w:rsidRPr="00851033">
              <w:rPr>
                <w:sz w:val="20"/>
              </w:rPr>
              <w:t>−136.8</w:t>
            </w:r>
            <w:r>
              <w:rPr>
                <w:sz w:val="20"/>
              </w:rPr>
              <w:t xml:space="preserve"> to</w:t>
            </w:r>
            <w:r>
              <w:t xml:space="preserve"> </w:t>
            </w:r>
            <w:r w:rsidRPr="00851033">
              <w:rPr>
                <w:sz w:val="20"/>
              </w:rPr>
              <w:t>−56.2</w:t>
            </w:r>
            <w:r>
              <w:rPr>
                <w:sz w:val="20"/>
              </w:rPr>
              <w:t>]</w:t>
            </w:r>
          </w:p>
        </w:tc>
        <w:tc>
          <w:tcPr>
            <w:tcW w:w="1083" w:type="dxa"/>
            <w:vAlign w:val="center"/>
          </w:tcPr>
          <w:p w14:paraId="400F7A2C" w14:textId="40B60F6E" w:rsidR="003E13C4" w:rsidRPr="0033755E" w:rsidRDefault="00851033" w:rsidP="003E13C4">
            <w:pPr>
              <w:spacing w:after="0" w:line="240" w:lineRule="auto"/>
              <w:jc w:val="center"/>
              <w:rPr>
                <w:sz w:val="20"/>
              </w:rPr>
            </w:pPr>
            <w:r w:rsidRPr="00851033">
              <w:rPr>
                <w:sz w:val="20"/>
              </w:rPr>
              <w:t>–</w:t>
            </w:r>
          </w:p>
        </w:tc>
      </w:tr>
      <w:tr w:rsidR="006F726A" w14:paraId="5A522707" w14:textId="77777777" w:rsidTr="00436CE5">
        <w:trPr>
          <w:trHeight w:val="567"/>
        </w:trPr>
        <w:tc>
          <w:tcPr>
            <w:tcW w:w="1555" w:type="dxa"/>
            <w:tcBorders>
              <w:bottom w:val="single" w:sz="4" w:space="0" w:color="000000"/>
            </w:tcBorders>
            <w:vAlign w:val="center"/>
          </w:tcPr>
          <w:p w14:paraId="1585ACF2" w14:textId="47BC62E5" w:rsidR="006F726A" w:rsidRPr="005B77D6" w:rsidRDefault="006F726A" w:rsidP="005B77D6">
            <w:pPr>
              <w:spacing w:after="0" w:line="240" w:lineRule="auto"/>
              <w:ind w:left="284"/>
              <w:rPr>
                <w:bCs/>
                <w:sz w:val="20"/>
              </w:rPr>
            </w:pPr>
            <w:r w:rsidRPr="00E25D21">
              <w:rPr>
                <w:bCs/>
                <w:sz w:val="20"/>
              </w:rPr>
              <w:t>LSM</w:t>
            </w:r>
            <w:r>
              <w:rPr>
                <w:bCs/>
                <w:sz w:val="20"/>
              </w:rPr>
              <w:t>D</w:t>
            </w:r>
            <w:r w:rsidRPr="00E25D21">
              <w:rPr>
                <w:bCs/>
                <w:sz w:val="20"/>
              </w:rPr>
              <w:t xml:space="preserve"> (SE)</w:t>
            </w:r>
            <w:r>
              <w:rPr>
                <w:bCs/>
                <w:sz w:val="20"/>
              </w:rPr>
              <w:br/>
            </w:r>
            <w:r w:rsidRPr="00E25D21">
              <w:rPr>
                <w:bCs/>
                <w:sz w:val="20"/>
              </w:rPr>
              <w:t>[95% CI]</w:t>
            </w:r>
          </w:p>
        </w:tc>
        <w:tc>
          <w:tcPr>
            <w:tcW w:w="3189" w:type="dxa"/>
            <w:gridSpan w:val="2"/>
            <w:tcBorders>
              <w:bottom w:val="single" w:sz="4" w:space="0" w:color="000000"/>
            </w:tcBorders>
            <w:vAlign w:val="center"/>
          </w:tcPr>
          <w:p w14:paraId="5E3571DE" w14:textId="3B20694F" w:rsidR="00851033" w:rsidRPr="00851033" w:rsidRDefault="00851033" w:rsidP="00851033">
            <w:pPr>
              <w:spacing w:after="0" w:line="240" w:lineRule="auto"/>
              <w:jc w:val="center"/>
              <w:rPr>
                <w:sz w:val="20"/>
              </w:rPr>
            </w:pPr>
            <w:r w:rsidRPr="00851033">
              <w:rPr>
                <w:sz w:val="20"/>
              </w:rPr>
              <w:t>69.4</w:t>
            </w:r>
            <w:r>
              <w:rPr>
                <w:sz w:val="20"/>
              </w:rPr>
              <w:t xml:space="preserve"> (</w:t>
            </w:r>
            <w:r w:rsidRPr="00851033">
              <w:rPr>
                <w:sz w:val="20"/>
              </w:rPr>
              <w:t>16.0</w:t>
            </w:r>
            <w:r>
              <w:rPr>
                <w:sz w:val="20"/>
              </w:rPr>
              <w:t>)</w:t>
            </w:r>
          </w:p>
          <w:p w14:paraId="2AECD016" w14:textId="771AD24A" w:rsidR="006F726A" w:rsidRPr="0033755E" w:rsidRDefault="00851033" w:rsidP="00851033">
            <w:pPr>
              <w:spacing w:after="0" w:line="240" w:lineRule="auto"/>
              <w:jc w:val="center"/>
              <w:rPr>
                <w:sz w:val="20"/>
              </w:rPr>
            </w:pPr>
            <w:r>
              <w:rPr>
                <w:sz w:val="20"/>
              </w:rPr>
              <w:t>[</w:t>
            </w:r>
            <w:r w:rsidRPr="00851033">
              <w:rPr>
                <w:sz w:val="20"/>
              </w:rPr>
              <w:t>37.9</w:t>
            </w:r>
            <w:r>
              <w:rPr>
                <w:sz w:val="20"/>
              </w:rPr>
              <w:t xml:space="preserve"> to </w:t>
            </w:r>
            <w:r w:rsidRPr="00851033">
              <w:rPr>
                <w:sz w:val="20"/>
              </w:rPr>
              <w:t>101.0</w:t>
            </w:r>
            <w:r>
              <w:rPr>
                <w:sz w:val="20"/>
              </w:rPr>
              <w:t>]</w:t>
            </w:r>
          </w:p>
        </w:tc>
        <w:tc>
          <w:tcPr>
            <w:tcW w:w="3189" w:type="dxa"/>
            <w:gridSpan w:val="2"/>
            <w:tcBorders>
              <w:bottom w:val="single" w:sz="4" w:space="0" w:color="000000"/>
            </w:tcBorders>
            <w:vAlign w:val="center"/>
          </w:tcPr>
          <w:p w14:paraId="79AD0D51" w14:textId="6D25F7CE" w:rsidR="00851033" w:rsidRPr="00851033" w:rsidRDefault="00851033" w:rsidP="00851033">
            <w:pPr>
              <w:spacing w:after="0" w:line="240" w:lineRule="auto"/>
              <w:jc w:val="center"/>
              <w:rPr>
                <w:sz w:val="20"/>
              </w:rPr>
            </w:pPr>
            <w:r w:rsidRPr="00851033">
              <w:rPr>
                <w:sz w:val="20"/>
              </w:rPr>
              <w:t>94.3</w:t>
            </w:r>
            <w:r>
              <w:rPr>
                <w:sz w:val="20"/>
              </w:rPr>
              <w:t xml:space="preserve"> (</w:t>
            </w:r>
            <w:r w:rsidRPr="00851033">
              <w:rPr>
                <w:sz w:val="20"/>
              </w:rPr>
              <w:t>24.3</w:t>
            </w:r>
            <w:r>
              <w:rPr>
                <w:sz w:val="20"/>
              </w:rPr>
              <w:t xml:space="preserve">) </w:t>
            </w:r>
          </w:p>
          <w:p w14:paraId="0E7D8443" w14:textId="258C1890" w:rsidR="006F726A" w:rsidRPr="0033755E" w:rsidRDefault="00851033" w:rsidP="00851033">
            <w:pPr>
              <w:spacing w:after="0" w:line="240" w:lineRule="auto"/>
              <w:jc w:val="center"/>
              <w:rPr>
                <w:sz w:val="20"/>
              </w:rPr>
            </w:pPr>
            <w:r>
              <w:rPr>
                <w:sz w:val="20"/>
              </w:rPr>
              <w:t>[</w:t>
            </w:r>
            <w:r w:rsidRPr="00851033">
              <w:rPr>
                <w:sz w:val="20"/>
              </w:rPr>
              <w:t>46.3</w:t>
            </w:r>
            <w:r>
              <w:rPr>
                <w:sz w:val="20"/>
              </w:rPr>
              <w:t xml:space="preserve"> to </w:t>
            </w:r>
            <w:r w:rsidRPr="00851033">
              <w:rPr>
                <w:sz w:val="20"/>
              </w:rPr>
              <w:t>142.3</w:t>
            </w:r>
            <w:r>
              <w:rPr>
                <w:sz w:val="20"/>
              </w:rPr>
              <w:t>]</w:t>
            </w:r>
          </w:p>
        </w:tc>
        <w:tc>
          <w:tcPr>
            <w:tcW w:w="1083" w:type="dxa"/>
            <w:tcBorders>
              <w:bottom w:val="single" w:sz="4" w:space="0" w:color="000000"/>
            </w:tcBorders>
            <w:vAlign w:val="center"/>
          </w:tcPr>
          <w:p w14:paraId="0047B75D" w14:textId="097D5440" w:rsidR="006F726A" w:rsidRPr="0033755E" w:rsidRDefault="00851033" w:rsidP="003E13C4">
            <w:pPr>
              <w:spacing w:after="0" w:line="240" w:lineRule="auto"/>
              <w:jc w:val="center"/>
              <w:rPr>
                <w:sz w:val="20"/>
              </w:rPr>
            </w:pPr>
            <w:r w:rsidRPr="00851033">
              <w:rPr>
                <w:sz w:val="20"/>
              </w:rPr>
              <w:t>0.394</w:t>
            </w:r>
          </w:p>
        </w:tc>
      </w:tr>
    </w:tbl>
    <w:p w14:paraId="5460380F" w14:textId="2544BCF9" w:rsidR="000A6E4D" w:rsidRPr="00BD7704" w:rsidRDefault="00823D5B" w:rsidP="00BD7704">
      <w:pPr>
        <w:spacing w:before="120" w:after="120" w:line="240" w:lineRule="auto"/>
        <w:rPr>
          <w:sz w:val="20"/>
        </w:rPr>
      </w:pPr>
      <w:r>
        <w:rPr>
          <w:sz w:val="18"/>
        </w:rPr>
        <w:lastRenderedPageBreak/>
        <w:t xml:space="preserve">Abbreviations: </w:t>
      </w:r>
      <w:r w:rsidR="00992E44">
        <w:rPr>
          <w:sz w:val="18"/>
        </w:rPr>
        <w:t>CI, confidence interval; LSM, least squares mean; LSMD, least squares mean difference; m</w:t>
      </w:r>
      <w:r w:rsidR="00992E44" w:rsidRPr="00153380">
        <w:rPr>
          <w:sz w:val="18"/>
        </w:rPr>
        <w:t xml:space="preserve">BMI, </w:t>
      </w:r>
      <w:r w:rsidR="00992E44">
        <w:rPr>
          <w:sz w:val="18"/>
        </w:rPr>
        <w:t xml:space="preserve">modified </w:t>
      </w:r>
      <w:r w:rsidR="00992E44" w:rsidRPr="00153380">
        <w:rPr>
          <w:sz w:val="18"/>
        </w:rPr>
        <w:t xml:space="preserve">body mass index; </w:t>
      </w:r>
      <w:r w:rsidR="00F037B9" w:rsidRPr="00F037B9">
        <w:rPr>
          <w:sz w:val="18"/>
        </w:rPr>
        <w:t xml:space="preserve">mNIS+7, modified Neuropathy Impairment Score +7; NCS, Neuropathy Symptom and Change; Norfolk QoL-DN, Norfolk Quality of Life-Diabetic Neuropathy; PCS, Physical Component Summary; </w:t>
      </w:r>
      <w:r w:rsidR="00992E44" w:rsidRPr="00153380">
        <w:rPr>
          <w:sz w:val="18"/>
        </w:rPr>
        <w:t>S</w:t>
      </w:r>
      <w:r w:rsidR="000D2334">
        <w:rPr>
          <w:sz w:val="18"/>
        </w:rPr>
        <w:t>E</w:t>
      </w:r>
      <w:r w:rsidR="00992E44" w:rsidRPr="00153380">
        <w:rPr>
          <w:sz w:val="18"/>
        </w:rPr>
        <w:t xml:space="preserve">, standard </w:t>
      </w:r>
      <w:r w:rsidR="00992E44">
        <w:rPr>
          <w:sz w:val="18"/>
        </w:rPr>
        <w:t>error</w:t>
      </w:r>
      <w:r w:rsidR="009852F7">
        <w:rPr>
          <w:sz w:val="18"/>
        </w:rPr>
        <w:t xml:space="preserve">; </w:t>
      </w:r>
      <w:r w:rsidR="009852F7" w:rsidRPr="009852F7">
        <w:rPr>
          <w:sz w:val="18"/>
        </w:rPr>
        <w:t>SF-36, Short Form-36 questionnaire; TTR, transthyretin.</w:t>
      </w:r>
    </w:p>
    <w:p w14:paraId="19267FE4" w14:textId="77777777" w:rsidR="00765036" w:rsidRDefault="00765036" w:rsidP="00BB709D">
      <w:pPr>
        <w:sectPr w:rsidR="00765036" w:rsidSect="00B64CBE">
          <w:pgSz w:w="11906" w:h="16838"/>
          <w:pgMar w:top="1440" w:right="1440" w:bottom="1440" w:left="1440" w:header="709" w:footer="709" w:gutter="0"/>
          <w:cols w:space="720"/>
          <w:docGrid w:linePitch="360"/>
        </w:sectPr>
      </w:pPr>
    </w:p>
    <w:p w14:paraId="32CA5FC5" w14:textId="17AFF6C8" w:rsidR="00A22DB8" w:rsidRPr="00153380" w:rsidRDefault="00D03D00">
      <w:pPr>
        <w:pStyle w:val="Figurelegend"/>
      </w:pPr>
      <w:r w:rsidRPr="00153380">
        <w:lastRenderedPageBreak/>
        <w:t xml:space="preserve">FIGURE </w:t>
      </w:r>
      <w:r w:rsidR="00F06E94">
        <w:t>S</w:t>
      </w:r>
      <w:r w:rsidR="000409D6" w:rsidRPr="00153380">
        <w:t xml:space="preserve">1. </w:t>
      </w:r>
      <w:r w:rsidR="00580F49" w:rsidRPr="00153380">
        <w:rPr>
          <w:b w:val="0"/>
        </w:rPr>
        <w:t>Percentage</w:t>
      </w:r>
      <w:r w:rsidR="00580F49" w:rsidRPr="00153380">
        <w:t xml:space="preserve"> </w:t>
      </w:r>
      <w:r w:rsidR="00580F49" w:rsidRPr="00153380">
        <w:rPr>
          <w:b w:val="0"/>
          <w:bCs/>
        </w:rPr>
        <w:t>c</w:t>
      </w:r>
      <w:r w:rsidR="000409D6" w:rsidRPr="00153380">
        <w:rPr>
          <w:b w:val="0"/>
          <w:bCs/>
        </w:rPr>
        <w:t>hange from baseline to Week 65 in serum TTR levels in male and female patients with CM</w:t>
      </w:r>
      <w:r w:rsidR="00F8504A" w:rsidRPr="00153380">
        <w:rPr>
          <w:b w:val="0"/>
          <w:bCs/>
        </w:rPr>
        <w:t>.</w:t>
      </w:r>
    </w:p>
    <w:p w14:paraId="18C8E16F" w14:textId="2C78E24E" w:rsidR="00A22DB8" w:rsidRPr="00153380" w:rsidRDefault="0095755B">
      <w:pPr>
        <w:spacing w:line="240" w:lineRule="auto"/>
      </w:pPr>
      <w:r>
        <w:rPr>
          <w:noProof/>
        </w:rPr>
        <w:drawing>
          <wp:inline distT="0" distB="0" distL="0" distR="0" wp14:anchorId="0863FCAD" wp14:editId="23617987">
            <wp:extent cx="3473953" cy="3887945"/>
            <wp:effectExtent l="0" t="0" r="0" b="0"/>
            <wp:docPr id="546363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79940" cy="3894645"/>
                    </a:xfrm>
                    <a:prstGeom prst="rect">
                      <a:avLst/>
                    </a:prstGeom>
                    <a:noFill/>
                    <a:ln>
                      <a:noFill/>
                    </a:ln>
                  </pic:spPr>
                </pic:pic>
              </a:graphicData>
            </a:graphic>
          </wp:inline>
        </w:drawing>
      </w:r>
    </w:p>
    <w:p w14:paraId="6D7D2322" w14:textId="761CF472" w:rsidR="00A22DB8" w:rsidRPr="00153380" w:rsidRDefault="00A22DB8">
      <w:pPr>
        <w:pStyle w:val="Figurefooter"/>
      </w:pPr>
    </w:p>
    <w:p w14:paraId="74B9B7F3" w14:textId="6BD75216" w:rsidR="00A22DB8" w:rsidRPr="00153380" w:rsidRDefault="000C57BB">
      <w:pPr>
        <w:pStyle w:val="Figurefooter"/>
        <w:rPr>
          <w:sz w:val="16"/>
        </w:rPr>
      </w:pPr>
      <w:r w:rsidRPr="00153380">
        <w:t xml:space="preserve">CI, confidence interval; </w:t>
      </w:r>
      <w:r w:rsidR="000409D6" w:rsidRPr="00153380">
        <w:t>CM, cardiomyopathy; TTR, transthyretin.</w:t>
      </w:r>
    </w:p>
    <w:p w14:paraId="3FCF5743" w14:textId="77777777" w:rsidR="00A22DB8" w:rsidRPr="00153380" w:rsidRDefault="00A22DB8">
      <w:pPr>
        <w:rPr>
          <w:sz w:val="16"/>
        </w:rPr>
      </w:pPr>
    </w:p>
    <w:p w14:paraId="3635D6A2" w14:textId="77777777" w:rsidR="00164814" w:rsidRPr="00153380" w:rsidRDefault="00164814">
      <w:pPr>
        <w:rPr>
          <w:b/>
        </w:rPr>
        <w:sectPr w:rsidR="00164814" w:rsidRPr="00153380" w:rsidSect="005B24E9">
          <w:pgSz w:w="11906" w:h="16838"/>
          <w:pgMar w:top="1440" w:right="1440" w:bottom="1440" w:left="1440" w:header="709" w:footer="709" w:gutter="0"/>
          <w:cols w:space="720"/>
          <w:docGrid w:linePitch="360"/>
        </w:sectPr>
      </w:pPr>
    </w:p>
    <w:p w14:paraId="5C613A16" w14:textId="773663B2" w:rsidR="00BA6B91" w:rsidRPr="00153380" w:rsidRDefault="00D03D00" w:rsidP="00164814">
      <w:pPr>
        <w:pStyle w:val="Figurelegend"/>
        <w:rPr>
          <w:b w:val="0"/>
          <w:bCs/>
        </w:rPr>
      </w:pPr>
      <w:r w:rsidRPr="00153380">
        <w:lastRenderedPageBreak/>
        <w:t xml:space="preserve">FIGURE </w:t>
      </w:r>
      <w:r w:rsidR="00F06E94">
        <w:t>S</w:t>
      </w:r>
      <w:r w:rsidR="00D24008" w:rsidRPr="00153380">
        <w:t xml:space="preserve">2. </w:t>
      </w:r>
      <w:r w:rsidR="00D24008" w:rsidRPr="00153380">
        <w:rPr>
          <w:b w:val="0"/>
          <w:bCs/>
        </w:rPr>
        <w:t>Change from baseline to Week 66 in mNIS+7 composite score</w:t>
      </w:r>
      <w:r w:rsidR="00164814" w:rsidRPr="00153380">
        <w:rPr>
          <w:b w:val="0"/>
          <w:bCs/>
        </w:rPr>
        <w:t xml:space="preserve"> and</w:t>
      </w:r>
      <w:r w:rsidR="00D24008" w:rsidRPr="00153380">
        <w:rPr>
          <w:b w:val="0"/>
          <w:bCs/>
        </w:rPr>
        <w:t xml:space="preserve"> Norfolk QoL-DN total score</w:t>
      </w:r>
      <w:r w:rsidR="00293660">
        <w:rPr>
          <w:b w:val="0"/>
          <w:bCs/>
        </w:rPr>
        <w:t xml:space="preserve"> </w:t>
      </w:r>
      <w:r w:rsidR="00293660" w:rsidRPr="00293660">
        <w:rPr>
          <w:b w:val="0"/>
          <w:bCs/>
        </w:rPr>
        <w:t>in male and female patients with CM</w:t>
      </w:r>
      <w:r w:rsidR="00D24008" w:rsidRPr="00153380">
        <w:rPr>
          <w:b w:val="0"/>
          <w:bCs/>
        </w:rPr>
        <w:t>.</w:t>
      </w:r>
    </w:p>
    <w:p w14:paraId="28E1E76E" w14:textId="55104DBE" w:rsidR="00BA6B91" w:rsidRPr="00153380" w:rsidRDefault="005B5574" w:rsidP="005B24E9">
      <w:r>
        <w:rPr>
          <w:noProof/>
        </w:rPr>
        <w:drawing>
          <wp:inline distT="0" distB="0" distL="0" distR="0" wp14:anchorId="507DDD85" wp14:editId="39C588A6">
            <wp:extent cx="5730875" cy="2938780"/>
            <wp:effectExtent l="0" t="0" r="3175" b="0"/>
            <wp:docPr id="13024794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2938780"/>
                    </a:xfrm>
                    <a:prstGeom prst="rect">
                      <a:avLst/>
                    </a:prstGeom>
                    <a:noFill/>
                    <a:ln>
                      <a:noFill/>
                    </a:ln>
                  </pic:spPr>
                </pic:pic>
              </a:graphicData>
            </a:graphic>
          </wp:inline>
        </w:drawing>
      </w:r>
    </w:p>
    <w:p w14:paraId="66350355" w14:textId="7C9B8CDC" w:rsidR="00A22DB8" w:rsidRPr="00936C8B" w:rsidRDefault="009C2E24" w:rsidP="0074005E">
      <w:pPr>
        <w:pStyle w:val="Figurefooter"/>
      </w:pPr>
      <w:r w:rsidRPr="00936C8B">
        <w:t>CI, confidence interval; CM, cardiomyopathy; mNIS+7, modified Neuropathy Impairment Score +7; Norfolk QoL-DN, Norfolk Quality of Life-Diabetic Neuropathy.</w:t>
      </w:r>
    </w:p>
    <w:sectPr w:rsidR="00A22DB8" w:rsidRPr="00936C8B">
      <w:pgSz w:w="11906" w:h="16838"/>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F120B8" w14:textId="77777777" w:rsidR="00B01B6F" w:rsidRDefault="00B01B6F">
      <w:pPr>
        <w:spacing w:after="0" w:line="240" w:lineRule="auto"/>
      </w:pPr>
      <w:r>
        <w:separator/>
      </w:r>
    </w:p>
  </w:endnote>
  <w:endnote w:type="continuationSeparator" w:id="0">
    <w:p w14:paraId="01A36E61" w14:textId="77777777" w:rsidR="00B01B6F" w:rsidRDefault="00B01B6F">
      <w:pPr>
        <w:spacing w:after="0" w:line="240" w:lineRule="auto"/>
      </w:pPr>
      <w:r>
        <w:continuationSeparator/>
      </w:r>
    </w:p>
  </w:endnote>
  <w:endnote w:type="continuationNotice" w:id="1">
    <w:p w14:paraId="02E3E380" w14:textId="77777777" w:rsidR="00B01B6F" w:rsidRDefault="00B01B6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5A9545" w14:textId="3A4E88FB" w:rsidR="00A22DB8" w:rsidRDefault="000409D6">
    <w:pPr>
      <w:pStyle w:val="Footer"/>
    </w:pPr>
    <w:r>
      <w:rPr>
        <w:lang w:val="en-GB"/>
      </w:rPr>
      <w:tab/>
    </w:r>
    <w:r>
      <w:rPr>
        <w:lang w:val="en-GB"/>
      </w:rPr>
      <w:tab/>
      <w:t xml:space="preserve">Page </w:t>
    </w:r>
    <w:r>
      <w:rPr>
        <w:lang w:val="en-GB"/>
      </w:rPr>
      <w:fldChar w:fldCharType="begin"/>
    </w:r>
    <w:r>
      <w:rPr>
        <w:b/>
        <w:lang w:val="en-GB"/>
      </w:rPr>
      <w:instrText xml:space="preserve"> PAGE   \* MERGEFORMAT </w:instrText>
    </w:r>
    <w:r>
      <w:rPr>
        <w:lang w:val="en-GB"/>
      </w:rPr>
      <w:fldChar w:fldCharType="separate"/>
    </w:r>
    <w:r w:rsidR="00EB4670">
      <w:rPr>
        <w:b/>
        <w:noProof/>
        <w:lang w:val="en-GB"/>
      </w:rPr>
      <w:t>2</w:t>
    </w:r>
    <w:r>
      <w:rPr>
        <w:lang w:val="en-GB"/>
      </w:rPr>
      <w:fldChar w:fldCharType="end"/>
    </w:r>
    <w:r>
      <w:rPr>
        <w:lang w:val="en-GB"/>
      </w:rPr>
      <w:t xml:space="preserve"> of </w:t>
    </w:r>
    <w:r>
      <w:rPr>
        <w:lang w:val="en-GB"/>
      </w:rPr>
      <w:fldChar w:fldCharType="begin"/>
    </w:r>
    <w:r>
      <w:rPr>
        <w:b/>
        <w:lang w:val="en-GB"/>
      </w:rPr>
      <w:instrText xml:space="preserve"> NUMPAGES   \* MERGEFORMAT 2</w:instrText>
    </w:r>
    <w:r>
      <w:rPr>
        <w:lang w:val="en-GB"/>
      </w:rPr>
      <w:fldChar w:fldCharType="separate"/>
    </w:r>
    <w:r w:rsidR="00EB4670">
      <w:rPr>
        <w:b/>
        <w:noProof/>
        <w:lang w:val="en-GB"/>
      </w:rPr>
      <w:t>3</w:t>
    </w:r>
    <w:r>
      <w:rPr>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F98640" w14:textId="77777777" w:rsidR="00B01B6F" w:rsidRDefault="00B01B6F">
      <w:pPr>
        <w:spacing w:after="0" w:line="240" w:lineRule="auto"/>
      </w:pPr>
      <w:r>
        <w:separator/>
      </w:r>
    </w:p>
  </w:footnote>
  <w:footnote w:type="continuationSeparator" w:id="0">
    <w:p w14:paraId="594DEA93" w14:textId="77777777" w:rsidR="00B01B6F" w:rsidRDefault="00B01B6F">
      <w:pPr>
        <w:spacing w:after="0" w:line="240" w:lineRule="auto"/>
      </w:pPr>
      <w:r>
        <w:continuationSeparator/>
      </w:r>
    </w:p>
  </w:footnote>
  <w:footnote w:type="continuationNotice" w:id="1">
    <w:p w14:paraId="6021BBA8" w14:textId="77777777" w:rsidR="00B01B6F" w:rsidRDefault="00B01B6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E7F8A" w14:textId="0A820D8D" w:rsidR="00A22DB8" w:rsidRDefault="000409D6">
    <w:pPr>
      <w:pStyle w:val="Header"/>
      <w:spacing w:after="120"/>
    </w:pPr>
    <w:r>
      <w:rPr>
        <w:lang w:val="en-GB"/>
      </w:rPr>
      <w:tab/>
    </w:r>
    <w:r>
      <w:rPr>
        <w:lang w:val="en-GB"/>
      </w:rPr>
      <w:tab/>
      <w:t>NEURO-TTRansform Subgroups by Se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4FB1FAD"/>
    <w:multiLevelType w:val="multilevel"/>
    <w:tmpl w:val="B8E814F0"/>
    <w:lvl w:ilvl="0">
      <w:start w:val="1"/>
      <w:numFmt w:val="bullet"/>
      <w:pStyle w:val="bullet3"/>
      <w:lvlText w:val=""/>
      <w:lvlJc w:val="left"/>
      <w:pPr>
        <w:ind w:left="1004" w:hanging="360"/>
      </w:pPr>
      <w:rPr>
        <w:rFonts w:ascii="Wingdings" w:hAnsi="Wingdings" w:hint="default"/>
      </w:rPr>
    </w:lvl>
    <w:lvl w:ilvl="1">
      <w:start w:val="1"/>
      <w:numFmt w:val="bullet"/>
      <w:lvlText w:val="o"/>
      <w:lvlJc w:val="left"/>
      <w:pPr>
        <w:ind w:left="1724" w:hanging="360"/>
      </w:pPr>
      <w:rPr>
        <w:rFonts w:ascii="Courier New" w:hAnsi="Courier New" w:hint="default"/>
      </w:rPr>
    </w:lvl>
    <w:lvl w:ilvl="2">
      <w:start w:val="1"/>
      <w:numFmt w:val="bullet"/>
      <w:lvlText w:val=""/>
      <w:lvlJc w:val="left"/>
      <w:pPr>
        <w:ind w:left="2444" w:hanging="360"/>
      </w:pPr>
      <w:rPr>
        <w:rFonts w:ascii="Wingdings" w:hAnsi="Wingdings" w:hint="default"/>
      </w:rPr>
    </w:lvl>
    <w:lvl w:ilvl="3">
      <w:start w:val="1"/>
      <w:numFmt w:val="bullet"/>
      <w:lvlText w:val=""/>
      <w:lvlJc w:val="left"/>
      <w:pPr>
        <w:ind w:left="3164" w:hanging="360"/>
      </w:pPr>
      <w:rPr>
        <w:rFonts w:ascii="Symbol" w:hAnsi="Symbol" w:hint="default"/>
      </w:rPr>
    </w:lvl>
    <w:lvl w:ilvl="4">
      <w:start w:val="1"/>
      <w:numFmt w:val="bullet"/>
      <w:lvlText w:val="o"/>
      <w:lvlJc w:val="left"/>
      <w:pPr>
        <w:ind w:left="3884" w:hanging="360"/>
      </w:pPr>
      <w:rPr>
        <w:rFonts w:ascii="Courier New" w:hAnsi="Courier New" w:hint="default"/>
      </w:rPr>
    </w:lvl>
    <w:lvl w:ilvl="5">
      <w:start w:val="1"/>
      <w:numFmt w:val="bullet"/>
      <w:lvlText w:val=""/>
      <w:lvlJc w:val="left"/>
      <w:pPr>
        <w:ind w:left="4604" w:hanging="360"/>
      </w:pPr>
      <w:rPr>
        <w:rFonts w:ascii="Wingdings" w:hAnsi="Wingdings" w:hint="default"/>
      </w:rPr>
    </w:lvl>
    <w:lvl w:ilvl="6">
      <w:start w:val="1"/>
      <w:numFmt w:val="bullet"/>
      <w:lvlText w:val=""/>
      <w:lvlJc w:val="left"/>
      <w:pPr>
        <w:ind w:left="5324" w:hanging="360"/>
      </w:pPr>
      <w:rPr>
        <w:rFonts w:ascii="Symbol" w:hAnsi="Symbol" w:hint="default"/>
      </w:rPr>
    </w:lvl>
    <w:lvl w:ilvl="7">
      <w:start w:val="1"/>
      <w:numFmt w:val="bullet"/>
      <w:lvlText w:val="o"/>
      <w:lvlJc w:val="left"/>
      <w:pPr>
        <w:ind w:left="6044" w:hanging="360"/>
      </w:pPr>
      <w:rPr>
        <w:rFonts w:ascii="Courier New" w:hAnsi="Courier New" w:hint="default"/>
      </w:rPr>
    </w:lvl>
    <w:lvl w:ilvl="8">
      <w:start w:val="1"/>
      <w:numFmt w:val="bullet"/>
      <w:lvlText w:val=""/>
      <w:lvlJc w:val="left"/>
      <w:pPr>
        <w:ind w:left="6764" w:hanging="360"/>
      </w:pPr>
      <w:rPr>
        <w:rFonts w:ascii="Wingdings" w:hAnsi="Wingdings" w:hint="default"/>
      </w:rPr>
    </w:lvl>
  </w:abstractNum>
  <w:abstractNum w:abstractNumId="10" w15:restartNumberingAfterBreak="0">
    <w:nsid w:val="71396F14"/>
    <w:multiLevelType w:val="multilevel"/>
    <w:tmpl w:val="59E406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170730555">
    <w:abstractNumId w:val="8"/>
  </w:num>
  <w:num w:numId="2" w16cid:durableId="791903428">
    <w:abstractNumId w:val="6"/>
  </w:num>
  <w:num w:numId="3" w16cid:durableId="1269660385">
    <w:abstractNumId w:val="5"/>
  </w:num>
  <w:num w:numId="4" w16cid:durableId="501167167">
    <w:abstractNumId w:val="4"/>
  </w:num>
  <w:num w:numId="5" w16cid:durableId="161047421">
    <w:abstractNumId w:val="7"/>
  </w:num>
  <w:num w:numId="6" w16cid:durableId="603197507">
    <w:abstractNumId w:val="3"/>
  </w:num>
  <w:num w:numId="7" w16cid:durableId="165831450">
    <w:abstractNumId w:val="2"/>
  </w:num>
  <w:num w:numId="8" w16cid:durableId="1816869029">
    <w:abstractNumId w:val="1"/>
  </w:num>
  <w:num w:numId="9" w16cid:durableId="1236696976">
    <w:abstractNumId w:val="0"/>
  </w:num>
  <w:num w:numId="10" w16cid:durableId="1177379286">
    <w:abstractNumId w:val="9"/>
  </w:num>
  <w:num w:numId="11" w16cid:durableId="83915263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Muscle and Nerve&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vxesr9pdd252sessv7xwv5qa995f5dtf9px&quot;&gt;endnote-AZeplontersen@primeglobalpeople.com&lt;record-ids&gt;&lt;item&gt;1&lt;/item&gt;&lt;item&gt;5&lt;/item&gt;&lt;item&gt;34&lt;/item&gt;&lt;item&gt;39&lt;/item&gt;&lt;item&gt;40&lt;/item&gt;&lt;item&gt;47&lt;/item&gt;&lt;item&gt;66&lt;/item&gt;&lt;item&gt;67&lt;/item&gt;&lt;item&gt;139&lt;/item&gt;&lt;item&gt;150&lt;/item&gt;&lt;item&gt;155&lt;/item&gt;&lt;item&gt;159&lt;/item&gt;&lt;item&gt;168&lt;/item&gt;&lt;item&gt;169&lt;/item&gt;&lt;item&gt;208&lt;/item&gt;&lt;item&gt;209&lt;/item&gt;&lt;item&gt;210&lt;/item&gt;&lt;item&gt;211&lt;/item&gt;&lt;item&gt;216&lt;/item&gt;&lt;item&gt;217&lt;/item&gt;&lt;item&gt;218&lt;/item&gt;&lt;item&gt;219&lt;/item&gt;&lt;item&gt;220&lt;/item&gt;&lt;item&gt;221&lt;/item&gt;&lt;item&gt;222&lt;/item&gt;&lt;item&gt;223&lt;/item&gt;&lt;item&gt;229&lt;/item&gt;&lt;item&gt;232&lt;/item&gt;&lt;item&gt;238&lt;/item&gt;&lt;item&gt;258&lt;/item&gt;&lt;item&gt;259&lt;/item&gt;&lt;item&gt;260&lt;/item&gt;&lt;item&gt;270&lt;/item&gt;&lt;item&gt;276&lt;/item&gt;&lt;item&gt;286&lt;/item&gt;&lt;/record-ids&gt;&lt;/item&gt;&lt;/Libraries&gt;"/>
    <w:docVar w:name="EN.UseJSCitationFormat" w:val="False"/>
  </w:docVars>
  <w:rsids>
    <w:rsidRoot w:val="00B47730"/>
    <w:rsid w:val="00001959"/>
    <w:rsid w:val="00002B65"/>
    <w:rsid w:val="0000327F"/>
    <w:rsid w:val="00007353"/>
    <w:rsid w:val="000236B9"/>
    <w:rsid w:val="000253AB"/>
    <w:rsid w:val="00027D24"/>
    <w:rsid w:val="00030A15"/>
    <w:rsid w:val="00032BFA"/>
    <w:rsid w:val="00034616"/>
    <w:rsid w:val="00035B80"/>
    <w:rsid w:val="00037B9C"/>
    <w:rsid w:val="000409D6"/>
    <w:rsid w:val="0004103D"/>
    <w:rsid w:val="000457F2"/>
    <w:rsid w:val="00051E8D"/>
    <w:rsid w:val="0005280B"/>
    <w:rsid w:val="000602A4"/>
    <w:rsid w:val="0006063C"/>
    <w:rsid w:val="00061292"/>
    <w:rsid w:val="00066789"/>
    <w:rsid w:val="0007605B"/>
    <w:rsid w:val="00090ACB"/>
    <w:rsid w:val="000A15DF"/>
    <w:rsid w:val="000A6E4D"/>
    <w:rsid w:val="000B393C"/>
    <w:rsid w:val="000C175D"/>
    <w:rsid w:val="000C1FDA"/>
    <w:rsid w:val="000C2556"/>
    <w:rsid w:val="000C57BB"/>
    <w:rsid w:val="000C7E4E"/>
    <w:rsid w:val="000D2334"/>
    <w:rsid w:val="000D4CF4"/>
    <w:rsid w:val="000D6A84"/>
    <w:rsid w:val="000F2A16"/>
    <w:rsid w:val="000F76DF"/>
    <w:rsid w:val="00100E20"/>
    <w:rsid w:val="001021DC"/>
    <w:rsid w:val="00104803"/>
    <w:rsid w:val="00111626"/>
    <w:rsid w:val="001177C3"/>
    <w:rsid w:val="00117842"/>
    <w:rsid w:val="001216B0"/>
    <w:rsid w:val="001225AA"/>
    <w:rsid w:val="0012262C"/>
    <w:rsid w:val="00126282"/>
    <w:rsid w:val="00127D1E"/>
    <w:rsid w:val="001306FB"/>
    <w:rsid w:val="001310A1"/>
    <w:rsid w:val="00132574"/>
    <w:rsid w:val="001467E8"/>
    <w:rsid w:val="0015074B"/>
    <w:rsid w:val="00152779"/>
    <w:rsid w:val="00153380"/>
    <w:rsid w:val="0015450D"/>
    <w:rsid w:val="00157913"/>
    <w:rsid w:val="0016027C"/>
    <w:rsid w:val="00163C3C"/>
    <w:rsid w:val="00164814"/>
    <w:rsid w:val="0016547E"/>
    <w:rsid w:val="00173FCE"/>
    <w:rsid w:val="00176480"/>
    <w:rsid w:val="001777F7"/>
    <w:rsid w:val="00181F15"/>
    <w:rsid w:val="0018379A"/>
    <w:rsid w:val="00183833"/>
    <w:rsid w:val="00184D2F"/>
    <w:rsid w:val="0019142B"/>
    <w:rsid w:val="0019521A"/>
    <w:rsid w:val="001A22C3"/>
    <w:rsid w:val="001A4E88"/>
    <w:rsid w:val="001B10E6"/>
    <w:rsid w:val="001C67E2"/>
    <w:rsid w:val="001D3873"/>
    <w:rsid w:val="001D5D2D"/>
    <w:rsid w:val="001E1017"/>
    <w:rsid w:val="001E3FBC"/>
    <w:rsid w:val="001E4026"/>
    <w:rsid w:val="001E4B33"/>
    <w:rsid w:val="001F25EF"/>
    <w:rsid w:val="001F58F2"/>
    <w:rsid w:val="001F6379"/>
    <w:rsid w:val="00200A02"/>
    <w:rsid w:val="0020129D"/>
    <w:rsid w:val="00201D83"/>
    <w:rsid w:val="002030A5"/>
    <w:rsid w:val="00203419"/>
    <w:rsid w:val="0020507D"/>
    <w:rsid w:val="00207CE9"/>
    <w:rsid w:val="00217BFA"/>
    <w:rsid w:val="002203BF"/>
    <w:rsid w:val="002214AF"/>
    <w:rsid w:val="0022662E"/>
    <w:rsid w:val="00227278"/>
    <w:rsid w:val="00232391"/>
    <w:rsid w:val="002325D5"/>
    <w:rsid w:val="00237927"/>
    <w:rsid w:val="00242F23"/>
    <w:rsid w:val="002439A7"/>
    <w:rsid w:val="002479BF"/>
    <w:rsid w:val="0025655E"/>
    <w:rsid w:val="00260791"/>
    <w:rsid w:val="00265ED0"/>
    <w:rsid w:val="00267EB3"/>
    <w:rsid w:val="00271D54"/>
    <w:rsid w:val="002728D2"/>
    <w:rsid w:val="002737BA"/>
    <w:rsid w:val="002752C2"/>
    <w:rsid w:val="00277A97"/>
    <w:rsid w:val="00280F0C"/>
    <w:rsid w:val="002816D0"/>
    <w:rsid w:val="002818A1"/>
    <w:rsid w:val="00282B2C"/>
    <w:rsid w:val="00285F69"/>
    <w:rsid w:val="00286D02"/>
    <w:rsid w:val="00290571"/>
    <w:rsid w:val="00291684"/>
    <w:rsid w:val="00291B56"/>
    <w:rsid w:val="00292BBE"/>
    <w:rsid w:val="00293488"/>
    <w:rsid w:val="00293660"/>
    <w:rsid w:val="0029639D"/>
    <w:rsid w:val="002B0A74"/>
    <w:rsid w:val="002B74E7"/>
    <w:rsid w:val="002C044C"/>
    <w:rsid w:val="002C07FB"/>
    <w:rsid w:val="002C4C54"/>
    <w:rsid w:val="002C4FF8"/>
    <w:rsid w:val="002D41DF"/>
    <w:rsid w:val="002D5F6B"/>
    <w:rsid w:val="002E0B4B"/>
    <w:rsid w:val="002E354D"/>
    <w:rsid w:val="002E4604"/>
    <w:rsid w:val="002F7A7B"/>
    <w:rsid w:val="00300DD9"/>
    <w:rsid w:val="00302EDA"/>
    <w:rsid w:val="00306A0A"/>
    <w:rsid w:val="003144BF"/>
    <w:rsid w:val="00315491"/>
    <w:rsid w:val="003224DB"/>
    <w:rsid w:val="003253B8"/>
    <w:rsid w:val="00325D66"/>
    <w:rsid w:val="00326F90"/>
    <w:rsid w:val="00327408"/>
    <w:rsid w:val="00334025"/>
    <w:rsid w:val="0033755E"/>
    <w:rsid w:val="003428F4"/>
    <w:rsid w:val="003440AC"/>
    <w:rsid w:val="003469F6"/>
    <w:rsid w:val="0035059D"/>
    <w:rsid w:val="0035204D"/>
    <w:rsid w:val="0035362E"/>
    <w:rsid w:val="00355419"/>
    <w:rsid w:val="00355872"/>
    <w:rsid w:val="00366923"/>
    <w:rsid w:val="00366AF1"/>
    <w:rsid w:val="00370944"/>
    <w:rsid w:val="003756BD"/>
    <w:rsid w:val="003760E2"/>
    <w:rsid w:val="003811B4"/>
    <w:rsid w:val="003855CC"/>
    <w:rsid w:val="00385B10"/>
    <w:rsid w:val="00386449"/>
    <w:rsid w:val="0038674C"/>
    <w:rsid w:val="00386CC1"/>
    <w:rsid w:val="00386FFF"/>
    <w:rsid w:val="003902FC"/>
    <w:rsid w:val="00391C55"/>
    <w:rsid w:val="00396178"/>
    <w:rsid w:val="003A0E27"/>
    <w:rsid w:val="003A3A40"/>
    <w:rsid w:val="003B0FF9"/>
    <w:rsid w:val="003B188D"/>
    <w:rsid w:val="003B2AE9"/>
    <w:rsid w:val="003B6363"/>
    <w:rsid w:val="003B6DAA"/>
    <w:rsid w:val="003C1FE9"/>
    <w:rsid w:val="003C2395"/>
    <w:rsid w:val="003C410C"/>
    <w:rsid w:val="003C6ED5"/>
    <w:rsid w:val="003D0645"/>
    <w:rsid w:val="003D1123"/>
    <w:rsid w:val="003D1958"/>
    <w:rsid w:val="003D1FBD"/>
    <w:rsid w:val="003D3F8F"/>
    <w:rsid w:val="003D5E4B"/>
    <w:rsid w:val="003E13C4"/>
    <w:rsid w:val="003E35D5"/>
    <w:rsid w:val="003F5B78"/>
    <w:rsid w:val="00406427"/>
    <w:rsid w:val="00410E03"/>
    <w:rsid w:val="004141DE"/>
    <w:rsid w:val="00415521"/>
    <w:rsid w:val="004162A0"/>
    <w:rsid w:val="00416D5E"/>
    <w:rsid w:val="004177DB"/>
    <w:rsid w:val="0042190C"/>
    <w:rsid w:val="00430537"/>
    <w:rsid w:val="0043233A"/>
    <w:rsid w:val="004329DC"/>
    <w:rsid w:val="004335D8"/>
    <w:rsid w:val="00436CE5"/>
    <w:rsid w:val="004507D2"/>
    <w:rsid w:val="0045147E"/>
    <w:rsid w:val="004546F2"/>
    <w:rsid w:val="00457849"/>
    <w:rsid w:val="004601EB"/>
    <w:rsid w:val="004612D8"/>
    <w:rsid w:val="00462B93"/>
    <w:rsid w:val="00465CF2"/>
    <w:rsid w:val="00471323"/>
    <w:rsid w:val="00474292"/>
    <w:rsid w:val="00483957"/>
    <w:rsid w:val="00484E35"/>
    <w:rsid w:val="004A73A2"/>
    <w:rsid w:val="004B022A"/>
    <w:rsid w:val="004C2FE5"/>
    <w:rsid w:val="004D06E1"/>
    <w:rsid w:val="004D2CCD"/>
    <w:rsid w:val="004F01AD"/>
    <w:rsid w:val="004F2FA9"/>
    <w:rsid w:val="004F7AEA"/>
    <w:rsid w:val="00507246"/>
    <w:rsid w:val="005079F9"/>
    <w:rsid w:val="0051232B"/>
    <w:rsid w:val="00514D57"/>
    <w:rsid w:val="00515269"/>
    <w:rsid w:val="005215C5"/>
    <w:rsid w:val="005217B5"/>
    <w:rsid w:val="00523AEF"/>
    <w:rsid w:val="0052524A"/>
    <w:rsid w:val="005257A3"/>
    <w:rsid w:val="00535699"/>
    <w:rsid w:val="005364CD"/>
    <w:rsid w:val="00536AA5"/>
    <w:rsid w:val="00537A27"/>
    <w:rsid w:val="005429DC"/>
    <w:rsid w:val="00551A34"/>
    <w:rsid w:val="00554140"/>
    <w:rsid w:val="00561AF0"/>
    <w:rsid w:val="00561B0C"/>
    <w:rsid w:val="005735DA"/>
    <w:rsid w:val="00575343"/>
    <w:rsid w:val="00580F49"/>
    <w:rsid w:val="00584B96"/>
    <w:rsid w:val="005871B0"/>
    <w:rsid w:val="005874AD"/>
    <w:rsid w:val="00596992"/>
    <w:rsid w:val="005A0766"/>
    <w:rsid w:val="005B24E9"/>
    <w:rsid w:val="005B5574"/>
    <w:rsid w:val="005B623F"/>
    <w:rsid w:val="005B77D6"/>
    <w:rsid w:val="005C04DB"/>
    <w:rsid w:val="005C47DE"/>
    <w:rsid w:val="005C51F6"/>
    <w:rsid w:val="005D254B"/>
    <w:rsid w:val="005E2587"/>
    <w:rsid w:val="005E3160"/>
    <w:rsid w:val="005F0072"/>
    <w:rsid w:val="005F79B7"/>
    <w:rsid w:val="0060128E"/>
    <w:rsid w:val="00602103"/>
    <w:rsid w:val="00607242"/>
    <w:rsid w:val="00611414"/>
    <w:rsid w:val="00614C1D"/>
    <w:rsid w:val="006267BF"/>
    <w:rsid w:val="0062690B"/>
    <w:rsid w:val="00626BB6"/>
    <w:rsid w:val="006300E1"/>
    <w:rsid w:val="006331C0"/>
    <w:rsid w:val="00634B36"/>
    <w:rsid w:val="00636D93"/>
    <w:rsid w:val="00637238"/>
    <w:rsid w:val="0064062D"/>
    <w:rsid w:val="00641CE1"/>
    <w:rsid w:val="006436B5"/>
    <w:rsid w:val="00647EF4"/>
    <w:rsid w:val="006605D1"/>
    <w:rsid w:val="00661EDD"/>
    <w:rsid w:val="00670474"/>
    <w:rsid w:val="00671EA4"/>
    <w:rsid w:val="00674F75"/>
    <w:rsid w:val="00683822"/>
    <w:rsid w:val="00686414"/>
    <w:rsid w:val="00691062"/>
    <w:rsid w:val="00693641"/>
    <w:rsid w:val="006971DB"/>
    <w:rsid w:val="006A6C8A"/>
    <w:rsid w:val="006B3088"/>
    <w:rsid w:val="006C1645"/>
    <w:rsid w:val="006C3FCE"/>
    <w:rsid w:val="006C6229"/>
    <w:rsid w:val="006C708D"/>
    <w:rsid w:val="006D43BF"/>
    <w:rsid w:val="006E3316"/>
    <w:rsid w:val="006E39DF"/>
    <w:rsid w:val="006E58BF"/>
    <w:rsid w:val="006E678C"/>
    <w:rsid w:val="006E679C"/>
    <w:rsid w:val="006F0968"/>
    <w:rsid w:val="006F0E5E"/>
    <w:rsid w:val="006F3C72"/>
    <w:rsid w:val="006F6690"/>
    <w:rsid w:val="006F726A"/>
    <w:rsid w:val="00705B2F"/>
    <w:rsid w:val="00711672"/>
    <w:rsid w:val="00711EF9"/>
    <w:rsid w:val="007140FF"/>
    <w:rsid w:val="00716411"/>
    <w:rsid w:val="0072786F"/>
    <w:rsid w:val="0073706A"/>
    <w:rsid w:val="0074005E"/>
    <w:rsid w:val="00745355"/>
    <w:rsid w:val="00745A08"/>
    <w:rsid w:val="007503D9"/>
    <w:rsid w:val="00753593"/>
    <w:rsid w:val="00755648"/>
    <w:rsid w:val="00755ED6"/>
    <w:rsid w:val="007567FD"/>
    <w:rsid w:val="007568CA"/>
    <w:rsid w:val="00762B0C"/>
    <w:rsid w:val="00764066"/>
    <w:rsid w:val="00764260"/>
    <w:rsid w:val="00765036"/>
    <w:rsid w:val="007660C5"/>
    <w:rsid w:val="0076636A"/>
    <w:rsid w:val="00766E33"/>
    <w:rsid w:val="00767444"/>
    <w:rsid w:val="00770140"/>
    <w:rsid w:val="007718C1"/>
    <w:rsid w:val="0077622E"/>
    <w:rsid w:val="0078469C"/>
    <w:rsid w:val="007877CB"/>
    <w:rsid w:val="007906DC"/>
    <w:rsid w:val="0079074C"/>
    <w:rsid w:val="007914EC"/>
    <w:rsid w:val="00791721"/>
    <w:rsid w:val="0079530D"/>
    <w:rsid w:val="00796C74"/>
    <w:rsid w:val="007A1E68"/>
    <w:rsid w:val="007B33D2"/>
    <w:rsid w:val="007B67CB"/>
    <w:rsid w:val="007C030A"/>
    <w:rsid w:val="007C2CE8"/>
    <w:rsid w:val="007C3152"/>
    <w:rsid w:val="007C3AAD"/>
    <w:rsid w:val="007D6BF4"/>
    <w:rsid w:val="007E2574"/>
    <w:rsid w:val="007E680C"/>
    <w:rsid w:val="007F084B"/>
    <w:rsid w:val="007F183B"/>
    <w:rsid w:val="007F46BF"/>
    <w:rsid w:val="007F5A1F"/>
    <w:rsid w:val="007F6548"/>
    <w:rsid w:val="007F7B9B"/>
    <w:rsid w:val="007F7BD3"/>
    <w:rsid w:val="007F7D3F"/>
    <w:rsid w:val="008208C5"/>
    <w:rsid w:val="00821283"/>
    <w:rsid w:val="00823D5B"/>
    <w:rsid w:val="00824044"/>
    <w:rsid w:val="00827CE7"/>
    <w:rsid w:val="008318F6"/>
    <w:rsid w:val="00840D0D"/>
    <w:rsid w:val="00843605"/>
    <w:rsid w:val="00851033"/>
    <w:rsid w:val="0085347D"/>
    <w:rsid w:val="0085395F"/>
    <w:rsid w:val="0086141C"/>
    <w:rsid w:val="00864BC4"/>
    <w:rsid w:val="00865DEF"/>
    <w:rsid w:val="00866315"/>
    <w:rsid w:val="00871596"/>
    <w:rsid w:val="00884020"/>
    <w:rsid w:val="0089117E"/>
    <w:rsid w:val="008916FE"/>
    <w:rsid w:val="008A01F3"/>
    <w:rsid w:val="008A3A79"/>
    <w:rsid w:val="008A611D"/>
    <w:rsid w:val="008B2458"/>
    <w:rsid w:val="008B538B"/>
    <w:rsid w:val="008C1E3E"/>
    <w:rsid w:val="008D347A"/>
    <w:rsid w:val="008D375B"/>
    <w:rsid w:val="008E055B"/>
    <w:rsid w:val="008E5A62"/>
    <w:rsid w:val="008F0B26"/>
    <w:rsid w:val="008F5A06"/>
    <w:rsid w:val="00900EA9"/>
    <w:rsid w:val="00902127"/>
    <w:rsid w:val="0090585A"/>
    <w:rsid w:val="00911251"/>
    <w:rsid w:val="00911A7C"/>
    <w:rsid w:val="009125F7"/>
    <w:rsid w:val="00915FCF"/>
    <w:rsid w:val="00917202"/>
    <w:rsid w:val="00920DA4"/>
    <w:rsid w:val="00921DEB"/>
    <w:rsid w:val="00926141"/>
    <w:rsid w:val="00931307"/>
    <w:rsid w:val="00934ABA"/>
    <w:rsid w:val="00934BED"/>
    <w:rsid w:val="00936C8B"/>
    <w:rsid w:val="0093790B"/>
    <w:rsid w:val="00937B9D"/>
    <w:rsid w:val="0094111E"/>
    <w:rsid w:val="009432F5"/>
    <w:rsid w:val="00951E71"/>
    <w:rsid w:val="00952E07"/>
    <w:rsid w:val="0095584F"/>
    <w:rsid w:val="0095755B"/>
    <w:rsid w:val="00961549"/>
    <w:rsid w:val="00962321"/>
    <w:rsid w:val="009629DA"/>
    <w:rsid w:val="00962B41"/>
    <w:rsid w:val="00966408"/>
    <w:rsid w:val="0096652C"/>
    <w:rsid w:val="0096707E"/>
    <w:rsid w:val="00973461"/>
    <w:rsid w:val="009748CF"/>
    <w:rsid w:val="009768B5"/>
    <w:rsid w:val="009835B8"/>
    <w:rsid w:val="009852F7"/>
    <w:rsid w:val="00990360"/>
    <w:rsid w:val="00991CB7"/>
    <w:rsid w:val="00992E44"/>
    <w:rsid w:val="00995106"/>
    <w:rsid w:val="009A15CB"/>
    <w:rsid w:val="009A3F66"/>
    <w:rsid w:val="009A40B4"/>
    <w:rsid w:val="009B33C3"/>
    <w:rsid w:val="009B359A"/>
    <w:rsid w:val="009B4E10"/>
    <w:rsid w:val="009B6BA2"/>
    <w:rsid w:val="009B775C"/>
    <w:rsid w:val="009C2322"/>
    <w:rsid w:val="009C2719"/>
    <w:rsid w:val="009C2E24"/>
    <w:rsid w:val="009C3701"/>
    <w:rsid w:val="009C65D7"/>
    <w:rsid w:val="009D01A8"/>
    <w:rsid w:val="009D4DF5"/>
    <w:rsid w:val="009D5A3A"/>
    <w:rsid w:val="009E2AD3"/>
    <w:rsid w:val="009E54A8"/>
    <w:rsid w:val="009E5844"/>
    <w:rsid w:val="009E5CDE"/>
    <w:rsid w:val="00A01934"/>
    <w:rsid w:val="00A06EE1"/>
    <w:rsid w:val="00A079B5"/>
    <w:rsid w:val="00A13938"/>
    <w:rsid w:val="00A17C21"/>
    <w:rsid w:val="00A17E88"/>
    <w:rsid w:val="00A22DB8"/>
    <w:rsid w:val="00A259D3"/>
    <w:rsid w:val="00A2773D"/>
    <w:rsid w:val="00A35359"/>
    <w:rsid w:val="00A4441C"/>
    <w:rsid w:val="00A444B8"/>
    <w:rsid w:val="00A45010"/>
    <w:rsid w:val="00A51BA4"/>
    <w:rsid w:val="00A51D7A"/>
    <w:rsid w:val="00A52D86"/>
    <w:rsid w:val="00A53989"/>
    <w:rsid w:val="00A5399A"/>
    <w:rsid w:val="00A53AD2"/>
    <w:rsid w:val="00A54776"/>
    <w:rsid w:val="00A611D8"/>
    <w:rsid w:val="00A62A80"/>
    <w:rsid w:val="00A6303C"/>
    <w:rsid w:val="00A70204"/>
    <w:rsid w:val="00A711E7"/>
    <w:rsid w:val="00A7530A"/>
    <w:rsid w:val="00A815D1"/>
    <w:rsid w:val="00A82327"/>
    <w:rsid w:val="00A85093"/>
    <w:rsid w:val="00A91161"/>
    <w:rsid w:val="00A91678"/>
    <w:rsid w:val="00AA0508"/>
    <w:rsid w:val="00AA1D8D"/>
    <w:rsid w:val="00AA4562"/>
    <w:rsid w:val="00AA4F0F"/>
    <w:rsid w:val="00AB0396"/>
    <w:rsid w:val="00AB1337"/>
    <w:rsid w:val="00AB4736"/>
    <w:rsid w:val="00AB5620"/>
    <w:rsid w:val="00AB6AFD"/>
    <w:rsid w:val="00AC39F5"/>
    <w:rsid w:val="00AC3D95"/>
    <w:rsid w:val="00AC3FEE"/>
    <w:rsid w:val="00AC6FDF"/>
    <w:rsid w:val="00AD16DD"/>
    <w:rsid w:val="00AD6457"/>
    <w:rsid w:val="00AE17CA"/>
    <w:rsid w:val="00AE1C0B"/>
    <w:rsid w:val="00AE1F26"/>
    <w:rsid w:val="00AE55D9"/>
    <w:rsid w:val="00AF2DA7"/>
    <w:rsid w:val="00B01B6F"/>
    <w:rsid w:val="00B052BE"/>
    <w:rsid w:val="00B06A42"/>
    <w:rsid w:val="00B13C3C"/>
    <w:rsid w:val="00B17911"/>
    <w:rsid w:val="00B17BE3"/>
    <w:rsid w:val="00B22112"/>
    <w:rsid w:val="00B22317"/>
    <w:rsid w:val="00B24BAC"/>
    <w:rsid w:val="00B25632"/>
    <w:rsid w:val="00B30EE4"/>
    <w:rsid w:val="00B33FEB"/>
    <w:rsid w:val="00B34C8F"/>
    <w:rsid w:val="00B37C88"/>
    <w:rsid w:val="00B4647A"/>
    <w:rsid w:val="00B47730"/>
    <w:rsid w:val="00B47E6A"/>
    <w:rsid w:val="00B5140A"/>
    <w:rsid w:val="00B54A62"/>
    <w:rsid w:val="00B55496"/>
    <w:rsid w:val="00B57CB5"/>
    <w:rsid w:val="00B615DE"/>
    <w:rsid w:val="00B61B0B"/>
    <w:rsid w:val="00B64CBE"/>
    <w:rsid w:val="00B66A18"/>
    <w:rsid w:val="00B67EAD"/>
    <w:rsid w:val="00B70D3B"/>
    <w:rsid w:val="00B71C1F"/>
    <w:rsid w:val="00B71CEC"/>
    <w:rsid w:val="00B745AD"/>
    <w:rsid w:val="00B755F0"/>
    <w:rsid w:val="00B75789"/>
    <w:rsid w:val="00B87680"/>
    <w:rsid w:val="00B91402"/>
    <w:rsid w:val="00B94E8A"/>
    <w:rsid w:val="00B9643C"/>
    <w:rsid w:val="00BA6463"/>
    <w:rsid w:val="00BA6B91"/>
    <w:rsid w:val="00BA77EE"/>
    <w:rsid w:val="00BB01FE"/>
    <w:rsid w:val="00BB11BD"/>
    <w:rsid w:val="00BB5669"/>
    <w:rsid w:val="00BB679F"/>
    <w:rsid w:val="00BB709D"/>
    <w:rsid w:val="00BC07FA"/>
    <w:rsid w:val="00BC22C2"/>
    <w:rsid w:val="00BC5769"/>
    <w:rsid w:val="00BC7BD2"/>
    <w:rsid w:val="00BD032C"/>
    <w:rsid w:val="00BD3898"/>
    <w:rsid w:val="00BD535F"/>
    <w:rsid w:val="00BD7704"/>
    <w:rsid w:val="00BE3A7D"/>
    <w:rsid w:val="00BE584F"/>
    <w:rsid w:val="00BF6081"/>
    <w:rsid w:val="00BF756B"/>
    <w:rsid w:val="00BF7913"/>
    <w:rsid w:val="00BF791F"/>
    <w:rsid w:val="00C04BED"/>
    <w:rsid w:val="00C128E4"/>
    <w:rsid w:val="00C141F1"/>
    <w:rsid w:val="00C17096"/>
    <w:rsid w:val="00C232F2"/>
    <w:rsid w:val="00C251C4"/>
    <w:rsid w:val="00C277D5"/>
    <w:rsid w:val="00C27BAB"/>
    <w:rsid w:val="00C32296"/>
    <w:rsid w:val="00C35C0E"/>
    <w:rsid w:val="00C36B19"/>
    <w:rsid w:val="00C46583"/>
    <w:rsid w:val="00C523F6"/>
    <w:rsid w:val="00C63966"/>
    <w:rsid w:val="00C6577E"/>
    <w:rsid w:val="00C8526E"/>
    <w:rsid w:val="00C914BC"/>
    <w:rsid w:val="00C9232A"/>
    <w:rsid w:val="00C93D9E"/>
    <w:rsid w:val="00C96144"/>
    <w:rsid w:val="00C962CB"/>
    <w:rsid w:val="00CA0A6F"/>
    <w:rsid w:val="00CA251E"/>
    <w:rsid w:val="00CA66C6"/>
    <w:rsid w:val="00CA6798"/>
    <w:rsid w:val="00CB0664"/>
    <w:rsid w:val="00CB11F6"/>
    <w:rsid w:val="00CB3A3A"/>
    <w:rsid w:val="00CB3C04"/>
    <w:rsid w:val="00CB7D5D"/>
    <w:rsid w:val="00CD0A96"/>
    <w:rsid w:val="00CD280A"/>
    <w:rsid w:val="00CD48FD"/>
    <w:rsid w:val="00CD5487"/>
    <w:rsid w:val="00CD5E72"/>
    <w:rsid w:val="00CE3C30"/>
    <w:rsid w:val="00CE50EE"/>
    <w:rsid w:val="00CF1B3B"/>
    <w:rsid w:val="00CF3F80"/>
    <w:rsid w:val="00D02897"/>
    <w:rsid w:val="00D03D00"/>
    <w:rsid w:val="00D13504"/>
    <w:rsid w:val="00D16FB2"/>
    <w:rsid w:val="00D2383F"/>
    <w:rsid w:val="00D24008"/>
    <w:rsid w:val="00D24E3A"/>
    <w:rsid w:val="00D25F9A"/>
    <w:rsid w:val="00D26449"/>
    <w:rsid w:val="00D26E45"/>
    <w:rsid w:val="00D26EE2"/>
    <w:rsid w:val="00D2737C"/>
    <w:rsid w:val="00D275EE"/>
    <w:rsid w:val="00D31663"/>
    <w:rsid w:val="00D3238E"/>
    <w:rsid w:val="00D4730E"/>
    <w:rsid w:val="00D52A45"/>
    <w:rsid w:val="00D53560"/>
    <w:rsid w:val="00D64542"/>
    <w:rsid w:val="00D72E0D"/>
    <w:rsid w:val="00D7575F"/>
    <w:rsid w:val="00D76262"/>
    <w:rsid w:val="00D810FF"/>
    <w:rsid w:val="00D8541A"/>
    <w:rsid w:val="00D8754F"/>
    <w:rsid w:val="00D9392A"/>
    <w:rsid w:val="00D95BAF"/>
    <w:rsid w:val="00D975CD"/>
    <w:rsid w:val="00D97CA9"/>
    <w:rsid w:val="00DA0B64"/>
    <w:rsid w:val="00DA2CBE"/>
    <w:rsid w:val="00DA355F"/>
    <w:rsid w:val="00DB374A"/>
    <w:rsid w:val="00DB413E"/>
    <w:rsid w:val="00DB5C4E"/>
    <w:rsid w:val="00DB67C1"/>
    <w:rsid w:val="00DB773E"/>
    <w:rsid w:val="00DC5A13"/>
    <w:rsid w:val="00DC6B1E"/>
    <w:rsid w:val="00DD0DCF"/>
    <w:rsid w:val="00DD31FB"/>
    <w:rsid w:val="00DD3529"/>
    <w:rsid w:val="00DD4118"/>
    <w:rsid w:val="00DD6E3A"/>
    <w:rsid w:val="00DE600B"/>
    <w:rsid w:val="00DF3614"/>
    <w:rsid w:val="00E0150B"/>
    <w:rsid w:val="00E11AE4"/>
    <w:rsid w:val="00E13608"/>
    <w:rsid w:val="00E22699"/>
    <w:rsid w:val="00E226B9"/>
    <w:rsid w:val="00E23022"/>
    <w:rsid w:val="00E25D21"/>
    <w:rsid w:val="00E32BD8"/>
    <w:rsid w:val="00E348D5"/>
    <w:rsid w:val="00E35686"/>
    <w:rsid w:val="00E374AF"/>
    <w:rsid w:val="00E40F11"/>
    <w:rsid w:val="00E41BFD"/>
    <w:rsid w:val="00E42B8A"/>
    <w:rsid w:val="00E44762"/>
    <w:rsid w:val="00E4775D"/>
    <w:rsid w:val="00E5324A"/>
    <w:rsid w:val="00E60187"/>
    <w:rsid w:val="00E613A2"/>
    <w:rsid w:val="00E6307D"/>
    <w:rsid w:val="00E70743"/>
    <w:rsid w:val="00E726C1"/>
    <w:rsid w:val="00E747B3"/>
    <w:rsid w:val="00E77F56"/>
    <w:rsid w:val="00E90169"/>
    <w:rsid w:val="00E92106"/>
    <w:rsid w:val="00E93BEB"/>
    <w:rsid w:val="00E95336"/>
    <w:rsid w:val="00E95848"/>
    <w:rsid w:val="00EA39FD"/>
    <w:rsid w:val="00EA717D"/>
    <w:rsid w:val="00EB060B"/>
    <w:rsid w:val="00EB4670"/>
    <w:rsid w:val="00EB5D62"/>
    <w:rsid w:val="00EB7827"/>
    <w:rsid w:val="00EC3FB7"/>
    <w:rsid w:val="00EE37B2"/>
    <w:rsid w:val="00EF624B"/>
    <w:rsid w:val="00F02704"/>
    <w:rsid w:val="00F037B9"/>
    <w:rsid w:val="00F06E94"/>
    <w:rsid w:val="00F117D7"/>
    <w:rsid w:val="00F122B4"/>
    <w:rsid w:val="00F12430"/>
    <w:rsid w:val="00F14372"/>
    <w:rsid w:val="00F14B90"/>
    <w:rsid w:val="00F24E98"/>
    <w:rsid w:val="00F267A8"/>
    <w:rsid w:val="00F26D5D"/>
    <w:rsid w:val="00F27286"/>
    <w:rsid w:val="00F34B02"/>
    <w:rsid w:val="00F360EA"/>
    <w:rsid w:val="00F4060D"/>
    <w:rsid w:val="00F40707"/>
    <w:rsid w:val="00F414EB"/>
    <w:rsid w:val="00F41925"/>
    <w:rsid w:val="00F42A95"/>
    <w:rsid w:val="00F43E12"/>
    <w:rsid w:val="00F43E1D"/>
    <w:rsid w:val="00F44F44"/>
    <w:rsid w:val="00F53CA1"/>
    <w:rsid w:val="00F54A49"/>
    <w:rsid w:val="00F5799D"/>
    <w:rsid w:val="00F662C4"/>
    <w:rsid w:val="00F66BA7"/>
    <w:rsid w:val="00F674B1"/>
    <w:rsid w:val="00F702EF"/>
    <w:rsid w:val="00F71898"/>
    <w:rsid w:val="00F722D0"/>
    <w:rsid w:val="00F72921"/>
    <w:rsid w:val="00F73A55"/>
    <w:rsid w:val="00F76FDC"/>
    <w:rsid w:val="00F84441"/>
    <w:rsid w:val="00F8504A"/>
    <w:rsid w:val="00F8538C"/>
    <w:rsid w:val="00F8788D"/>
    <w:rsid w:val="00F87D11"/>
    <w:rsid w:val="00F904CC"/>
    <w:rsid w:val="00F90E7C"/>
    <w:rsid w:val="00F95F5E"/>
    <w:rsid w:val="00FA3EF0"/>
    <w:rsid w:val="00FA58A4"/>
    <w:rsid w:val="00FA65CC"/>
    <w:rsid w:val="00FA754B"/>
    <w:rsid w:val="00FB458F"/>
    <w:rsid w:val="00FB4D65"/>
    <w:rsid w:val="00FC1BB0"/>
    <w:rsid w:val="00FC3DB7"/>
    <w:rsid w:val="00FC693F"/>
    <w:rsid w:val="00FE28BC"/>
    <w:rsid w:val="00FE41DF"/>
    <w:rsid w:val="00FE4679"/>
    <w:rsid w:val="00FE7516"/>
    <w:rsid w:val="00FF1F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30A032D6-C0EF-40DD-8A2E-053697842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40" w:line="480" w:lineRule="auto"/>
    </w:pPr>
    <w:rPr>
      <w:rFonts w:ascii="Arial" w:hAnsi="Arial"/>
      <w:sz w:val="24"/>
    </w:rPr>
  </w:style>
  <w:style w:type="paragraph" w:styleId="Heading1">
    <w:name w:val="heading 1"/>
    <w:basedOn w:val="Normal"/>
    <w:qFormat/>
    <w:pPr>
      <w:keepNext/>
      <w:pageBreakBefore/>
      <w:spacing w:after="120"/>
      <w:outlineLvl w:val="0"/>
    </w:pPr>
    <w:rPr>
      <w:b/>
      <w:sz w:val="30"/>
    </w:rPr>
  </w:style>
  <w:style w:type="paragraph" w:styleId="Heading2">
    <w:name w:val="heading 2"/>
    <w:basedOn w:val="Normal"/>
    <w:qFormat/>
    <w:rsid w:val="00F76FDC"/>
    <w:pPr>
      <w:keepNext/>
      <w:spacing w:before="240" w:after="60"/>
      <w:outlineLvl w:val="1"/>
    </w:pPr>
    <w:rPr>
      <w:b/>
      <w:i/>
    </w:rPr>
  </w:style>
  <w:style w:type="paragraph" w:styleId="Heading3">
    <w:name w:val="heading 3"/>
    <w:basedOn w:val="Normal"/>
    <w:qFormat/>
    <w:pPr>
      <w:keepNext/>
      <w:spacing w:before="240" w:after="60"/>
      <w:outlineLvl w:val="2"/>
    </w:pPr>
    <w:rPr>
      <w:b/>
      <w:i/>
    </w:rPr>
  </w:style>
  <w:style w:type="paragraph" w:styleId="Heading4">
    <w:name w:val="heading 4"/>
    <w:basedOn w:val="Normal"/>
    <w:qFormat/>
    <w:pPr>
      <w:keepNext/>
      <w:spacing w:before="240"/>
      <w:outlineLvl w:val="3"/>
    </w:pPr>
    <w:rPr>
      <w:i/>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link w:val="TitleChar"/>
    <w:qFormat/>
    <w:pPr>
      <w:jc w:val="center"/>
      <w:outlineLvl w:val="0"/>
    </w:pPr>
    <w:rPr>
      <w:b/>
      <w:sz w:val="3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a1">
    <w:name w:val="a (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styleId="Header">
    <w:name w:val="header"/>
    <w:basedOn w:val="Normal"/>
    <w:qFormat/>
    <w:pPr>
      <w:tabs>
        <w:tab w:val="center" w:pos="4507"/>
        <w:tab w:val="right" w:pos="9029"/>
      </w:tabs>
      <w:spacing w:line="240" w:lineRule="auto"/>
    </w:pPr>
    <w:rPr>
      <w:sz w:val="18"/>
    </w:rPr>
  </w:style>
  <w:style w:type="paragraph" w:styleId="Footer">
    <w:name w:val="footer"/>
    <w:basedOn w:val="Normal"/>
    <w:qFormat/>
    <w:pPr>
      <w:tabs>
        <w:tab w:val="center" w:pos="4507"/>
        <w:tab w:val="right" w:pos="9029"/>
      </w:tabs>
    </w:pPr>
    <w:rPr>
      <w:sz w:val="18"/>
    </w:rPr>
  </w:style>
  <w:style w:type="paragraph" w:customStyle="1" w:styleId="bullet1">
    <w:name w:val="bullet 1"/>
    <w:basedOn w:val="Normal"/>
    <w:qFormat/>
    <w:pPr>
      <w:widowControl w:val="0"/>
      <w:ind w:left="284" w:hanging="284"/>
    </w:pPr>
  </w:style>
  <w:style w:type="paragraph" w:customStyle="1" w:styleId="Tabletext">
    <w:name w:val="Table text"/>
    <w:basedOn w:val="Normal"/>
    <w:qFormat/>
    <w:pPr>
      <w:spacing w:before="120" w:after="120" w:line="240" w:lineRule="auto"/>
    </w:pPr>
    <w:rPr>
      <w:sz w:val="20"/>
    </w:rPr>
  </w:style>
  <w:style w:type="paragraph" w:customStyle="1" w:styleId="Figurelegend">
    <w:name w:val="Figure legend"/>
    <w:basedOn w:val="Normal"/>
    <w:qFormat/>
    <w:pPr>
      <w:pageBreakBefore/>
      <w:outlineLvl w:val="0"/>
    </w:pPr>
    <w:rPr>
      <w:b/>
    </w:rPr>
  </w:style>
  <w:style w:type="paragraph" w:customStyle="1" w:styleId="bullet2">
    <w:name w:val="bullet2"/>
    <w:basedOn w:val="bullet1"/>
    <w:qFormat/>
    <w:pPr>
      <w:keepLines/>
      <w:spacing w:after="120"/>
      <w:ind w:left="568"/>
    </w:pPr>
  </w:style>
  <w:style w:type="paragraph" w:customStyle="1" w:styleId="Referencelist">
    <w:name w:val="Reference list"/>
    <w:basedOn w:val="Normal"/>
    <w:qFormat/>
  </w:style>
  <w:style w:type="paragraph" w:customStyle="1" w:styleId="Cover">
    <w:name w:val="Cover"/>
    <w:basedOn w:val="Normal"/>
    <w:qFormat/>
    <w:pPr>
      <w:spacing w:before="120" w:after="120" w:line="240" w:lineRule="auto"/>
    </w:pPr>
    <w:rPr>
      <w:b/>
    </w:rPr>
  </w:style>
  <w:style w:type="paragraph" w:styleId="NormalIndent">
    <w:name w:val="Normal Indent"/>
    <w:basedOn w:val="Normal"/>
    <w:qFormat/>
    <w:pPr>
      <w:ind w:firstLine="450"/>
    </w:pPr>
  </w:style>
  <w:style w:type="paragraph" w:customStyle="1" w:styleId="Tablehead">
    <w:name w:val="Table head"/>
    <w:basedOn w:val="Tabletext"/>
    <w:qFormat/>
    <w:rPr>
      <w:b/>
    </w:rPr>
  </w:style>
  <w:style w:type="paragraph" w:customStyle="1" w:styleId="Authortext">
    <w:name w:val="Author text"/>
    <w:basedOn w:val="Normal"/>
    <w:qFormat/>
    <w:rPr>
      <w:b/>
    </w:rPr>
  </w:style>
  <w:style w:type="paragraph" w:customStyle="1" w:styleId="Authoraffiliation">
    <w:name w:val="Author affiliation"/>
    <w:basedOn w:val="Normal"/>
    <w:qFormat/>
    <w:rPr>
      <w:i/>
    </w:rPr>
  </w:style>
  <w:style w:type="paragraph" w:customStyle="1" w:styleId="Figurefooter">
    <w:name w:val="Figure footer"/>
    <w:basedOn w:val="Footer"/>
    <w:qFormat/>
    <w:pPr>
      <w:spacing w:after="120" w:line="240" w:lineRule="auto"/>
    </w:pPr>
  </w:style>
  <w:style w:type="paragraph" w:customStyle="1" w:styleId="Tablefooter">
    <w:name w:val="Table footer"/>
    <w:basedOn w:val="Figurefooter"/>
    <w:qFormat/>
  </w:style>
  <w:style w:type="paragraph" w:customStyle="1" w:styleId="Tablelegend">
    <w:name w:val="Table legend"/>
    <w:basedOn w:val="Figurelegend"/>
    <w:qFormat/>
  </w:style>
  <w:style w:type="paragraph" w:customStyle="1" w:styleId="Normalbold">
    <w:name w:val="Normal bold"/>
    <w:basedOn w:val="Normal"/>
    <w:qFormat/>
    <w:rPr>
      <w:b/>
    </w:rPr>
  </w:style>
  <w:style w:type="paragraph" w:styleId="CommentText">
    <w:name w:val="annotation text"/>
    <w:basedOn w:val="Normal"/>
    <w:qFormat/>
    <w:pPr>
      <w:spacing w:line="240" w:lineRule="auto"/>
    </w:pPr>
    <w:rPr>
      <w:sz w:val="20"/>
    </w:rPr>
  </w:style>
  <w:style w:type="paragraph" w:styleId="CommentSubject">
    <w:name w:val="annotation subject"/>
    <w:basedOn w:val="CommentText"/>
    <w:qFormat/>
    <w:rPr>
      <w:b/>
    </w:rPr>
  </w:style>
  <w:style w:type="paragraph" w:styleId="ListParagraph">
    <w:name w:val="List Paragraph"/>
    <w:basedOn w:val="Normal"/>
    <w:qFormat/>
    <w:pPr>
      <w:ind w:left="720"/>
      <w:contextualSpacing/>
    </w:pPr>
  </w:style>
  <w:style w:type="paragraph" w:customStyle="1" w:styleId="EndNoteBibliographyTitle">
    <w:name w:val="EndNote Bibliography Title"/>
    <w:basedOn w:val="Normal"/>
    <w:qFormat/>
    <w:pPr>
      <w:spacing w:after="0"/>
      <w:jc w:val="center"/>
    </w:pPr>
    <w:rPr>
      <w:rFonts w:cs="Arial"/>
    </w:rPr>
  </w:style>
  <w:style w:type="paragraph" w:customStyle="1" w:styleId="EndNoteBibliography">
    <w:name w:val="EndNote Bibliography"/>
    <w:basedOn w:val="Normal"/>
    <w:qFormat/>
    <w:rPr>
      <w:rFonts w:cs="Arial"/>
    </w:rPr>
  </w:style>
  <w:style w:type="paragraph" w:customStyle="1" w:styleId="pf0">
    <w:name w:val="pf0"/>
    <w:basedOn w:val="Normal"/>
    <w:qFormat/>
    <w:pPr>
      <w:spacing w:before="100" w:beforeAutospacing="1" w:after="100" w:afterAutospacing="1" w:line="240" w:lineRule="auto"/>
    </w:pPr>
    <w:rPr>
      <w:rFonts w:ascii="Times New Roman" w:hAnsi="Times New Roman"/>
    </w:rPr>
  </w:style>
  <w:style w:type="paragraph" w:styleId="Revision">
    <w:name w:val="Revision"/>
    <w:qFormat/>
    <w:rPr>
      <w:rFonts w:ascii="Arial" w:hAnsi="Arial"/>
      <w:sz w:val="24"/>
    </w:rPr>
  </w:style>
  <w:style w:type="paragraph" w:styleId="NormalWeb">
    <w:name w:val="Normal (Web)"/>
    <w:basedOn w:val="Normal"/>
    <w:qFormat/>
    <w:pPr>
      <w:spacing w:before="100" w:beforeAutospacing="1" w:after="100" w:afterAutospacing="1" w:line="240" w:lineRule="auto"/>
    </w:pPr>
    <w:rPr>
      <w:rFonts w:ascii="Aptos" w:hAnsi="Aptos"/>
    </w:rPr>
  </w:style>
  <w:style w:type="paragraph" w:styleId="BodyTextIndent">
    <w:name w:val="Body Text Indent"/>
    <w:basedOn w:val="Normal"/>
    <w:qFormat/>
    <w:pPr>
      <w:tabs>
        <w:tab w:val="left" w:pos="360"/>
      </w:tabs>
      <w:ind w:left="360" w:hanging="360"/>
    </w:pPr>
  </w:style>
  <w:style w:type="paragraph" w:customStyle="1" w:styleId="bullet3">
    <w:name w:val="bullet3"/>
    <w:basedOn w:val="bullet2"/>
    <w:qFormat/>
    <w:pPr>
      <w:numPr>
        <w:numId w:val="10"/>
      </w:numPr>
      <w:ind w:left="851" w:hanging="284"/>
    </w:pPr>
  </w:style>
  <w:style w:type="paragraph" w:customStyle="1" w:styleId="Authors">
    <w:name w:val="Authors"/>
    <w:basedOn w:val="Normal"/>
    <w:qFormat/>
  </w:style>
  <w:style w:type="paragraph" w:customStyle="1" w:styleId="paragraph">
    <w:name w:val="paragraph"/>
    <w:basedOn w:val="Normal"/>
    <w:qFormat/>
    <w:pPr>
      <w:spacing w:before="100" w:beforeAutospacing="1" w:after="100" w:afterAutospacing="1" w:line="240" w:lineRule="auto"/>
    </w:pPr>
    <w:rPr>
      <w:rFonts w:ascii="Times New Roman" w:hAnsi="Times New Roman"/>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0409D6"/>
    <w:rPr>
      <w:color w:val="0563C1" w:themeColor="hyperlink"/>
      <w:u w:val="single"/>
    </w:rPr>
  </w:style>
  <w:style w:type="character" w:styleId="UnresolvedMention">
    <w:name w:val="Unresolved Mention"/>
    <w:basedOn w:val="DefaultParagraphFont"/>
    <w:uiPriority w:val="99"/>
    <w:semiHidden/>
    <w:unhideWhenUsed/>
    <w:rsid w:val="000409D6"/>
    <w:rPr>
      <w:color w:val="605E5C"/>
      <w:shd w:val="clear" w:color="auto" w:fill="E1DFDD"/>
    </w:rPr>
  </w:style>
  <w:style w:type="character" w:styleId="FollowedHyperlink">
    <w:name w:val="FollowedHyperlink"/>
    <w:basedOn w:val="DefaultParagraphFont"/>
    <w:uiPriority w:val="99"/>
    <w:semiHidden/>
    <w:unhideWhenUsed/>
    <w:rsid w:val="00032BFA"/>
    <w:rPr>
      <w:color w:val="954F72" w:themeColor="followedHyperlink"/>
      <w:u w:val="single"/>
    </w:rPr>
  </w:style>
  <w:style w:type="character" w:styleId="Mention">
    <w:name w:val="Mention"/>
    <w:basedOn w:val="DefaultParagraphFont"/>
    <w:uiPriority w:val="99"/>
    <w:unhideWhenUsed/>
    <w:rsid w:val="0096652C"/>
    <w:rPr>
      <w:color w:val="2B579A"/>
      <w:shd w:val="clear" w:color="auto" w:fill="E1DFDD"/>
    </w:rPr>
  </w:style>
  <w:style w:type="character" w:customStyle="1" w:styleId="TitleChar">
    <w:name w:val="Title Char"/>
    <w:basedOn w:val="DefaultParagraphFont"/>
    <w:link w:val="Title"/>
    <w:rsid w:val="00AE55D9"/>
    <w:rPr>
      <w:rFonts w:ascii="Arial" w:hAnsi="Arial"/>
      <w:b/>
      <w:sz w:val="32"/>
    </w:rPr>
  </w:style>
  <w:style w:type="table" w:styleId="TableGrid">
    <w:name w:val="Table Grid"/>
    <w:basedOn w:val="TableNormal"/>
    <w:uiPriority w:val="39"/>
    <w:rsid w:val="000C1F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42F2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224401">
      <w:bodyDiv w:val="1"/>
      <w:marLeft w:val="0"/>
      <w:marRight w:val="0"/>
      <w:marTop w:val="0"/>
      <w:marBottom w:val="0"/>
      <w:divBdr>
        <w:top w:val="none" w:sz="0" w:space="0" w:color="auto"/>
        <w:left w:val="none" w:sz="0" w:space="0" w:color="auto"/>
        <w:bottom w:val="none" w:sz="0" w:space="0" w:color="auto"/>
        <w:right w:val="none" w:sz="0" w:space="0" w:color="auto"/>
      </w:divBdr>
      <w:divsChild>
        <w:div w:id="2068915110">
          <w:marLeft w:val="0"/>
          <w:marRight w:val="0"/>
          <w:marTop w:val="0"/>
          <w:marBottom w:val="0"/>
          <w:divBdr>
            <w:top w:val="none" w:sz="0" w:space="0" w:color="auto"/>
            <w:left w:val="none" w:sz="0" w:space="0" w:color="auto"/>
            <w:bottom w:val="none" w:sz="0" w:space="0" w:color="auto"/>
            <w:right w:val="none" w:sz="0" w:space="0" w:color="auto"/>
          </w:divBdr>
          <w:divsChild>
            <w:div w:id="1363240009">
              <w:marLeft w:val="0"/>
              <w:marRight w:val="0"/>
              <w:marTop w:val="0"/>
              <w:marBottom w:val="0"/>
              <w:divBdr>
                <w:top w:val="none" w:sz="0" w:space="0" w:color="auto"/>
                <w:left w:val="none" w:sz="0" w:space="0" w:color="auto"/>
                <w:bottom w:val="none" w:sz="0" w:space="0" w:color="auto"/>
                <w:right w:val="none" w:sz="0" w:space="0" w:color="auto"/>
              </w:divBdr>
              <w:divsChild>
                <w:div w:id="1887908996">
                  <w:marLeft w:val="0"/>
                  <w:marRight w:val="0"/>
                  <w:marTop w:val="0"/>
                  <w:marBottom w:val="0"/>
                  <w:divBdr>
                    <w:top w:val="none" w:sz="0" w:space="0" w:color="auto"/>
                    <w:left w:val="none" w:sz="0" w:space="0" w:color="auto"/>
                    <w:bottom w:val="none" w:sz="0" w:space="0" w:color="auto"/>
                    <w:right w:val="none" w:sz="0" w:space="0" w:color="auto"/>
                  </w:divBdr>
                  <w:divsChild>
                    <w:div w:id="94623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720243">
          <w:marLeft w:val="0"/>
          <w:marRight w:val="0"/>
          <w:marTop w:val="0"/>
          <w:marBottom w:val="0"/>
          <w:divBdr>
            <w:top w:val="none" w:sz="0" w:space="0" w:color="auto"/>
            <w:left w:val="none" w:sz="0" w:space="0" w:color="auto"/>
            <w:bottom w:val="none" w:sz="0" w:space="0" w:color="auto"/>
            <w:right w:val="none" w:sz="0" w:space="0" w:color="auto"/>
          </w:divBdr>
          <w:divsChild>
            <w:div w:id="2017800875">
              <w:marLeft w:val="0"/>
              <w:marRight w:val="0"/>
              <w:marTop w:val="0"/>
              <w:marBottom w:val="0"/>
              <w:divBdr>
                <w:top w:val="none" w:sz="0" w:space="0" w:color="auto"/>
                <w:left w:val="none" w:sz="0" w:space="0" w:color="auto"/>
                <w:bottom w:val="none" w:sz="0" w:space="0" w:color="auto"/>
                <w:right w:val="none" w:sz="0" w:space="0" w:color="auto"/>
              </w:divBdr>
              <w:divsChild>
                <w:div w:id="63946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72281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mwaddingtoncruz@gmail.com"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
    <b:Tag>f91fb157-0e85-409c-9b2c-a6e4bef6fbdc</b:Tag>
    <b:RefOrder>0</b:RefOrder>
    <b:SourceType>JournalArticle</b:SourceType>
    <b:PlacePublished>Universite Paris-Saclay, U1195, INSERM, Le Kremlin Bicetre, France. Neurology Department, AP-HP, CHU Bicetre, Le Kremlin Bicetre, France. Cardiology Department, CHU Bichat-Claude-Bernard, 46 rue Henri Huchard, 75018, Paris, France. Department of Neurology, Johns Hopkins Hospital, 855 North Wolfe Street, Baltimore, MD, 21205, USA. Department of Medicine, University of Chicago, 5841 S Maryland Ave, Chicago, IL, 60637, USA. Department of Internal Medicine, University of Utah, 30 N 1900 E, Salt Lake City, UT, 84132, USA. nativinicolau.jose@mayo.edu.</b:PlacePublished>
    <b:Pages>411</b:Pages>
    <b:Volume>16</b:Volume>
    <b:StandardNumber>1</b:StandardNumber>
    <b:Day>3</b:Day>
    <b:Year>2021</b:Year>
    <b:Month>Oct 3</b:Month>
    <b:DOI>10.1186/s13023-021-01960-9</b:DOI>
    <b:Author>
      <b:Author>
        <b:NameList>
          <b:Person>
            <b:First>D.</b:First>
            <b:Last>Adams</b:Last>
          </b:Person>
          <b:Person>
            <b:First>V.</b:First>
            <b:Last>Algalarrondo</b:Last>
          </b:Person>
          <b:Person>
            <b:First>M.</b:First>
            <b:Last>Polydefkis</b:Last>
          </b:Person>
          <b:Person>
            <b:First>N.</b:First>
            <b:Last>Sarswat</b:Last>
          </b:Person>
          <b:Person>
            <b:First>M. S.</b:First>
            <b:Last>Slama</b:Last>
          </b:Person>
          <b:Person>
            <b:First>J.</b:First>
            <b:Last>Nativi-Nicolau</b:Last>
          </b:Person>
        </b:NameList>
      </b:Author>
    </b:Author>
    <b:Title>Expert opinion on monitoring symptomatic hereditary transthyretin-mediated amyloidosis and assessment of disease progression</b:Title>
    <b:JournalName>Orphanet J Rare Dis</b:JournalName>
    <b:URL>https://www.ncbi.nlm.nih.gov/pubmed/34602081</b:URL>
  </b:Source>
  <b:Source>
    <b:Tag>144f1be3-5cd4-4519-8247-7373f7c74b7f</b:Tag>
    <b:RefOrder>1</b:RefOrder>
    <b:SourceType>JournalArticle</b:SourceType>
    <b:Pages>350</b:Pages>
    <b:Volume>18</b:Volume>
    <b:StandardNumber>1</b:StandardNumber>
    <b:Year>2023</b:Year>
    <b:Author>
      <b:Author>
        <b:NameList>
          <b:Person>
            <b:First>L.</b:First>
            <b:Last>Gentile</b:Last>
          </b:Person>
          <b:Person>
            <b:First>T.</b:First>
            <b:Last>Coelho</b:Last>
          </b:Person>
          <b:Person>
            <b:First>A.</b:First>
            <b:Last>Dispenzeri</b:Last>
          </b:Person>
          <b:Person>
            <b:First>I.</b:First>
            <b:Last>Conceição</b:Last>
          </b:Person>
          <b:Person>
            <b:First>M.</b:First>
            <b:Last>Waddington Cruz</b:Last>
          </b:Person>
          <b:Person>
            <b:First>A.</b:First>
            <b:Last>Kristen</b:Last>
          </b:Person>
          <b:Person>
            <b:First>J.</b:First>
            <b:Last>Wixner</b:Last>
          </b:Person>
          <b:Person>
            <b:First>I.</b:First>
            <b:Last>Diemberger</b:Last>
          </b:Person>
          <b:Person>
            <b:First>J.</b:First>
            <b:Last>Gonzalez-Moreno</b:Last>
          </b:Person>
          <b:Person>
            <b:First>E.</b:First>
            <b:Last>Cariou</b:Last>
          </b:Person>
          <b:Person>
            <b:First>M.</b:First>
            <b:Last>Maurer</b:Last>
          </b:Person>
          <b:Person>
            <b:First>V.</b:First>
            <b:Last>Plante-Bordeneuve</b:Last>
          </b:Person>
          <b:Person>
            <b:First>P.</b:First>
            <b:Last>Garcia-Pavia</b:Last>
          </b:Person>
          <b:Person>
            <b:First>I.</b:First>
            <b:Last>Tournev</b:Last>
          </b:Person>
          <b:Person>
            <b:First>A.</b:First>
            <b:Last>Gonzalez-Duarte</b:Last>
          </b:Person>
          <b:Person>
            <b:First>M.</b:First>
            <b:Last>Grogan</b:Last>
          </b:Person>
          <b:Person>
            <b:First>A.</b:First>
            <b:Last>Mazzeo</b:Last>
          </b:Person>
          <b:Person>
            <b:First>D.</b:First>
            <b:Last>Chapman</b:Last>
          </b:Person>
          <b:Person>
            <b:First>P.</b:First>
            <b:Last>Gupta</b:Last>
          </b:Person>
          <b:Person>
            <b:First>O.</b:First>
            <b:Last>Glass</b:Last>
          </b:Person>
          <b:Person>
            <b:First>L.</b:First>
            <b:Last>Amass</b:Last>
          </b:Person>
        </b:NameList>
      </b:Author>
    </b:Author>
    <b:Title>A 15‑year consolidated overview of data in over 6000 patients from the Transthyretin Amyloidosis Outcomes Survey (THAOS)</b:Title>
    <b:JournalName>Orphanet J Rare Dis</b:JournalName>
  </b:Source>
  <b:Source>
    <b:Tag>1e68877a-ae9c-4d9d-b566-c9cb2531b07a</b:Tag>
    <b:RefOrder>2</b:RefOrder>
    <b:SourceType>JournalArticle</b:SourceType>
    <b:PlacePublished>Interdisciplinary Center for Health Sciences, Scuola Superiore Sant'Anna, Pisa, Italy. albertoaimo@libero.it. Fondazione Toscana Gabriele Monasterio, Pisa, Italy. albertoaimo@libero.it. Interdisciplinary Center for Health Sciences, Scuola Superiore Sant'Anna, Pisa, Italy. Department of Experimental and Clinical Medicine, University of Florence, Florence, Italy. Paediatric Neurology Unit and Laboratories, Neuroscience Department, Meyer Children's Hospital IRCCS, Florence, Italy. Fondazione Toscana Gabriele Monasterio, Pisa, Italy.</b:PlacePublished>
    <b:Pages>321-330</b:Pages>
    <b:Volume>29</b:Volume>
    <b:StandardNumber>2</b:StandardNumber>
    <b:Day>11</b:Day>
    <b:Year>2024</b:Year>
    <b:Month>Mar</b:Month>
    <b:DOI>10.1007/s10741-023-10339-w</b:DOI>
    <b:Author>
      <b:Author>
        <b:NameList>
          <b:Person>
            <b:First>A.</b:First>
            <b:Last>Aimo</b:Last>
          </b:Person>
          <b:Person>
            <b:First>G.</b:First>
            <b:Last>Panichella</b:Last>
          </b:Person>
          <b:Person>
            <b:First>M.</b:First>
            <b:Last>Garofalo</b:Last>
          </b:Person>
          <b:Person>
            <b:First>S.</b:First>
            <b:Last>Gasparini</b:Last>
          </b:Person>
          <b:Person>
            <b:First>C.</b:First>
            <b:Last>Arzilli</b:Last>
          </b:Person>
          <b:Person>
            <b:First>V.</b:First>
            <b:Last>Castiglione</b:Last>
          </b:Person>
          <b:Person>
            <b:First>G.</b:First>
            <b:Last>Vergaro</b:Last>
          </b:Person>
          <b:Person>
            <b:First>M.</b:First>
            <b:Last>Emdin</b:Last>
          </b:Person>
          <b:Person>
            <b:First>S.</b:First>
            <b:Last>Maffei</b:Last>
          </b:Person>
        </b:NameList>
      </b:Author>
    </b:Author>
    <b:Title>Sex differences in transthyretin cardiac amyloidosis</b:Title>
    <b:JournalName>Heart Fail Rev</b:JournalName>
  </b:Source>
  <b:Source>
    <b:Tag>fcaab43a-7e94-49b7-9cca-3431a6adb69e</b:Tag>
    <b:RefOrder>3</b:RefOrder>
    <b:SourceType>JournalArticle</b:SourceType>
    <b:PlacePublished>The Ohio State University, Columbus, OH, USA. campbellc@wustl.edu. Cardio-Oncology Center of Excellence, Washington University, 660 S Euclid Ave, St. Louis, MO, 63110, USA. campbellc@wustl.edu. The Ohio State University, Columbus, OH, USA. Division of Hematology, Mayo Clinic, Rochester, MN, USA. Department of Cardiology, Angiology, Respiratory Medicine, Medical University of Heidelberg, Heidelberg, Germany. Columbia University College of Physicians and Surgeons, New York, NY, USA. Cardiological Centre, University of Ferrara, Ferrara, Italy. Maria Cecilia Hospital, GVM Care and Research, Cotignola, RA, Italy. Department of Cardiology and Nuclear Medicine, Toulouse University Hospital, Toulouse, France. Penn Presbyterian Medical Center, University of Pennsylvania Health System, Philadelphia, PA, USA. Hospital Universitario Puerta de Hierro Majadahonda, IDIPHISA, CIBERCV, Madrid, Spain. Centro Nacional de Investigaciones Cardiovasculares (CNIC), Madrid, Spain. Department of Cardiovascular Diseases, Mayo Clinic, Rochester, MN, USA. Pfizer Inc., New York, NY, USA.</b:PlacePublished>
    <b:Pages>393-405</b:Pages>
    <b:Volume>11</b:Volume>
    <b:StandardNumber>3</b:StandardNumber>
    <b:Day>18</b:Day>
    <b:Year>2022</b:Year>
    <b:Month>Sep</b:Month>
    <b:DOI>10.1007/s40119-022-00265-7</b:DOI>
    <b:Author>
      <b:Author>
        <b:NameList>
          <b:Person>
            <b:First>C. M.</b:First>
            <b:Last>Campbell</b:Last>
          </b:Person>
          <b:Person>
            <b:First>S.</b:First>
            <b:Last>LoRusso</b:Last>
          </b:Person>
          <b:Person>
            <b:First>A.</b:First>
            <b:Last>Dispenzieri</b:Last>
          </b:Person>
          <b:Person>
            <b:First>A. V.</b:First>
            <b:Last>Kristen</b:Last>
          </b:Person>
          <b:Person>
            <b:First>M. S.</b:First>
            <b:Last>Maurer</b:Last>
          </b:Person>
          <b:Person>
            <b:First>C.</b:First>
            <b:Last>Rapezzi</b:Last>
          </b:Person>
          <b:Person>
            <b:First>O.</b:First>
            <b:Last>Lairez</b:Last>
          </b:Person>
          <b:Person>
            <b:First>B.</b:First>
            <b:Last>Drachman</b:Last>
          </b:Person>
          <b:Person>
            <b:First>P.</b:First>
            <b:Last>Garcia-Pavia</b:Last>
          </b:Person>
          <b:Person>
            <b:First>M.</b:First>
            <b:Last>Grogan</b:Last>
          </b:Person>
          <b:Person>
            <b:First>D.</b:First>
            <b:Last>Chapman</b:Last>
          </b:Person>
          <b:Person>
            <b:First>L.</b:First>
            <b:Last>Amass</b:Last>
          </b:Person>
        </b:NameList>
      </b:Author>
    </b:Author>
    <b:Title>Sex differences in wild-type transthyretin amyloidosis: an analysis from the Transthyretin Amyloidosis Outcomes Survey (THAOS)</b:Title>
    <b:JournalName>Cardiol Ther</b:JournalName>
  </b:Source>
  <b:Source>
    <b:Tag>5e6327da-e759-48e6-bff0-1939f94c4d80</b:Tag>
    <b:RefOrder>4</b:RefOrder>
    <b:SourceType>JournalArticle</b:SourceType>
    <b:PlacePublished>Federal University of Rio de Janeiro, Rio de Janeiro, Brazil. mwaddingtoncruz@gmail.com. Hospital Universitario Clementino Fraga Filho (HUCFF), Universidade Federal do Rio de Janeiro (UFRJ), Rio de Janeiro, Brazil. mwaddingtoncruz@gmail.com. Muenster University Hospital, Muenster, Germany. Pharmerit International, Bethesda, MD, USA. BluePoint, LLC, Chicago, IL, USA. Pfizer Inc., Groton, CT, USA. Pfizer Inc., New York, NY, USA. Pfizer Inc., Collegeville, PA, USA.</b:PlacePublished>
    <b:Pages>34</b:Pages>
    <b:Volume>14</b:Volume>
    <b:StandardNumber>1</b:StandardNumber>
    <b:Day>8</b:Day>
    <b:Year>2019</b:Year>
    <b:Month>Feb 8</b:Month>
    <b:DOI>10.1186/s13023-019-1000-1</b:DOI>
    <b:Author>
      <b:Author>
        <b:NameList>
          <b:Person>
            <b:First>M.</b:First>
            <b:Last>Waddington-Cruz</b:Last>
          </b:Person>
          <b:Person>
            <b:First>H.</b:First>
            <b:Last>Schmidt</b:Last>
          </b:Person>
          <b:Person>
            <b:First>M. F.</b:First>
            <b:Last>Botteman</b:Last>
          </b:Person>
          <b:Person>
            <b:First>J. A.</b:First>
            <b:Last>Carter</b:Last>
          </b:Person>
          <b:Person>
            <b:First>M.</b:First>
            <b:Last>Stewart</b:Last>
          </b:Person>
          <b:Person>
            <b:First>M.</b:First>
            <b:Last>Hopps</b:Last>
          </b:Person>
          <b:Person>
            <b:First>S.</b:First>
            <b:Last>Fallet</b:Last>
          </b:Person>
          <b:Person>
            <b:First>L.</b:First>
            <b:Last>Amass</b:Last>
          </b:Person>
        </b:NameList>
      </b:Author>
    </b:Author>
    <b:Title>Epidemiological and clinical characteristics of symptomatic hereditary transthyretin amyloid polyneuropathy: a global case series</b:Title>
    <b:JournalName>Orphanet J Rare Dis</b:JournalName>
    <b:URL>https://www.ncbi.nlm.nih.gov/pubmed/30736835</b:URL>
  </b:Source>
  <b:Source>
    <b:Tag>0664751a-6f0a-438c-b144-7c8b5b531b1c</b:Tag>
    <b:RefOrder>5</b:RefOrder>
    <b:SourceType>JournalArticle</b:SourceType>
    <b:PlacePublished>Departments of Chemistry and Molecular Medicine, The Scripps Research Institute, La Jolla, California, USA. Unidade Corino de Andrade, Centro Hospitalar do Porto, Porto, Portugal. Department of Mathematics, Clarkson University, Potsdam, New York, USA. Department of Neurophysiology, Centro Hospitalar do Porto, Porto, Portugal.</b:PlacePublished>
    <b:Volume>4</b:Volume>
    <b:StandardNumber>12</b:StandardNumber>
    <b:Day>20</b:Day>
    <b:Month>6</b:Month>
    <b:Year>2019</b:Year>
    <b:DOI>10.1172/jci.insight.126526</b:DOI>
    <b:Author>
      <b:Author>
        <b:NameList>
          <b:Person>
            <b:First>C.</b:First>
            <b:Last>Monteiro</b:Last>
          </b:Person>
          <b:Person>
            <b:First>J. S.</b:First>
            <b:Last>Mesgazardeh</b:Last>
          </b:Person>
          <b:Person>
            <b:First>J.</b:First>
            <b:Last>Anselmo</b:Last>
          </b:Person>
          <b:Person>
            <b:First>J.</b:First>
            <b:Last>Fernandes</b:Last>
          </b:Person>
          <b:Person>
            <b:First>M.</b:First>
            <b:Last>Novais</b:Last>
          </b:Person>
          <b:Person>
            <b:First>C.</b:First>
            <b:Last>Rodrigues</b:Last>
          </b:Person>
          <b:Person>
            <b:First>G. J.</b:First>
            <b:Last>Brighty</b:Last>
          </b:Person>
          <b:Person>
            <b:First>D. L.</b:First>
            <b:Last>Powers</b:Last>
          </b:Person>
          <b:Person>
            <b:First>E. T.</b:First>
            <b:Last>Powers</b:Last>
          </b:Person>
          <b:Person>
            <b:First>T.</b:First>
            <b:Last>Coelho</b:Last>
          </b:Person>
          <b:Person>
            <b:First>J. W.</b:First>
            <b:Last>Kelly</b:Last>
          </b:Person>
        </b:NameList>
      </b:Author>
    </b:Author>
    <b:Title>Predictive model of response to tafamidis in hereditary ATTR polyneuropathy</b:Title>
    <b:JournalName>JCI Insight</b:JournalName>
    <b:URL>https://www.ncbi.nlm.nih.gov/pubmed/31217346</b:URL>
  </b:Source>
  <b:Source>
    <b:Tag>64288f78-e8ba-40e8-a74b-94d1ca2952ac</b:Tag>
    <b:RefOrder>6</b:RefOrder>
    <b:SourceType>JournalArticle</b:SourceType>
    <b:PlacePublished>From the Indiana University School of Medicine, Indianapolis (M.D.B.); Centro de Estudos em Paramiloidose Antonio Rodrigues de Mello, National Amyloidosis Referral Center, University Hospital, Federal University of Rio de Janeiro, Rio de Janeiro (M.W.-C.); Amyloidosis Center, Boston University School of Medicine (J.L.B.) and Brigham and Women's Hospital, Harvard Medical School (A.M.S., S.D.S.), Boston; Johns Hopkins University, Baltimore (M.P.); Mayo Clinic, Rochester, MN (P.J.D., W.J.L., M.A.G.); University of California, Irvine, Irvine (A.K.W.); Amyloid Network-Hospital Henri Mondor-Assistance Publique-Hopitaux de Paris (AP-HP)-Universite Paris Est, Creteil, France (V.P.-B.); Institute for Neurologic Research Raul Carrea, FLENI, Buenos Aires (F.A.B.); Amyloidosis Research and Treatment Center, Fondazione IRCCS Policlinico San Matteo, University of Pavia, Pavia (G.M., L.O.), and Unit of Neurology, University Hospital, Messina (G.V.) - both in Italy; Hospital AACD (Associacao de Assistencia a Crianca Deficiente), Sao Paulo (M.S.); Columbia University Medical Center (T.H.B.) and Mount Sinai Medical Center (P.D.G.), New York; University College London-National Amyloidosis Centre, London (C.W.); Penn Presbyterian Medical Center, University of Pennsylvania Health System, Philadelphia (B.M.D.); Centre Hospitaliere Universitaire Bicetre, AP-HP, Unite 1195, INSERM, Universite Paris-Sud, Paris (D.A.); Oregon Health and Science University, Portland (S.B.H.); Centro Hospitalar Lisboa Norte-Hospital de Santa Maria, Lisbon (I.C.), and Centro Hospitalar do Porto, Porto (T.C.) - both in Portugal; Universitatsklinikum Munster, Munster, Germany (H.H.S.); Hospital Clinic, Universitat de Barcelona, Institut d'Investigacions Biomediques August Pi i Sunyer (J.M.C.), and Hospital Universitari Vall d'Hebron (J.G.), Barcelona; Auckland City Hospital, Auckland, New Zealand (E.G.); and Ionis Pharmaceuticals, Carlsbad, CA (B.P.M., S.G.H., T.J.K., B.W.M., S.W.J., B.F.B., E.J.A.).</b:PlacePublished>
    <b:Pages>22-31</b:Pages>
    <b:Volume>379</b:Volume>
    <b:StandardNumber>1</b:StandardNumber>
    <b:Year>2018</b:Year>
    <b:Month>Jul 5</b:Month>
    <b:DOI>10.1056/NEJMoa1716793</b:DOI>
    <b:Author>
      <b:Author>
        <b:NameList>
          <b:Person>
            <b:First>M. D.</b:First>
            <b:Last>Benson</b:Last>
          </b:Person>
          <b:Person>
            <b:First>M.</b:First>
            <b:Last>Waddington-Cruz</b:Last>
          </b:Person>
          <b:Person>
            <b:First>J. L.</b:First>
            <b:Last>Berk</b:Last>
          </b:Person>
          <b:Person>
            <b:First>M.</b:First>
            <b:Last>Polydefkis</b:Last>
          </b:Person>
          <b:Person>
            <b:First>P. J.</b:First>
            <b:Last>Dyck</b:Last>
          </b:Person>
          <b:Person>
            <b:First>A. K.</b:First>
            <b:Last>Wang</b:Last>
          </b:Person>
          <b:Person>
            <b:First>V.</b:First>
            <b:Last>Plante-Bordeneuve</b:Last>
          </b:Person>
          <b:Person>
            <b:First>F. A.</b:First>
            <b:Last>Barroso</b:Last>
          </b:Person>
          <b:Person>
            <b:First>G.</b:First>
            <b:Last>Merlini</b:Last>
          </b:Person>
          <b:Person>
            <b:First>L.</b:First>
            <b:Last>Obici</b:Last>
          </b:Person>
          <b:Person>
            <b:First>M.</b:First>
            <b:Last>Scheinberg</b:Last>
          </b:Person>
          <b:Person>
            <b:First>T. H.</b:First>
            <b:Last>Brannagan 3rd</b:Last>
          </b:Person>
          <b:Person>
            <b:First>W. J.</b:First>
            <b:Last>Litchy</b:Last>
          </b:Person>
          <b:Person>
            <b:First>C.</b:First>
            <b:Last>Whelan</b:Last>
          </b:Person>
          <b:Person>
            <b:First>B. M.</b:First>
            <b:Last>Drachman</b:Last>
          </b:Person>
          <b:Person>
            <b:First>D.</b:First>
            <b:Last>Adams</b:Last>
          </b:Person>
          <b:Person>
            <b:First>S. B.</b:First>
            <b:Last>Heitner</b:Last>
          </b:Person>
          <b:Person>
            <b:First>I.</b:First>
            <b:Last>Conceicao</b:Last>
          </b:Person>
          <b:Person>
            <b:First>H. H.</b:First>
            <b:Last>Schmidt</b:Last>
          </b:Person>
          <b:Person>
            <b:First>G.</b:First>
            <b:Last>Vita</b:Last>
          </b:Person>
          <b:Person>
            <b:First>J. M.</b:First>
            <b:Last>Campistol</b:Last>
          </b:Person>
          <b:Person>
            <b:First>J.</b:First>
            <b:Last>Gamez</b:Last>
          </b:Person>
          <b:Person>
            <b:First>P. D.</b:First>
            <b:Last>Gorevic</b:Last>
          </b:Person>
          <b:Person>
            <b:First>E.</b:First>
            <b:Last>Gane</b:Last>
          </b:Person>
          <b:Person>
            <b:First>A. M.</b:First>
            <b:Last>Shah</b:Last>
          </b:Person>
          <b:Person>
            <b:First>S. D.</b:First>
            <b:Last>Solomon</b:Last>
          </b:Person>
          <b:Person>
            <b:First>B. P.</b:First>
            <b:Last>Monia</b:Last>
          </b:Person>
          <b:Person>
            <b:First>S. G.</b:First>
            <b:Last>Hughes</b:Last>
          </b:Person>
          <b:Person>
            <b:First>T. J.</b:First>
            <b:Last>Kwoh</b:Last>
          </b:Person>
          <b:Person>
            <b:First>B. W.</b:First>
            <b:Last>McEvoy</b:Last>
          </b:Person>
          <b:Person>
            <b:First>S. W.</b:First>
            <b:Last>Jung</b:Last>
          </b:Person>
          <b:Person>
            <b:First>B. F.</b:First>
            <b:Last>Baker</b:Last>
          </b:Person>
          <b:Person>
            <b:First>E. J.</b:First>
            <b:Last>Ackermann</b:Last>
          </b:Person>
          <b:Person>
            <b:First>M. A.</b:First>
            <b:Last>Gertz</b:Last>
          </b:Person>
          <b:Person>
            <b:First>T.</b:First>
            <b:Last>Coelho</b:Last>
          </b:Person>
        </b:NameList>
      </b:Author>
    </b:Author>
    <b:Title>Inotersen treatment for patients with hereditary transthyretin amyloidosis</b:Title>
    <b:JournalName>N Engl J Med</b:JournalName>
    <b:URL>https://www.ncbi.nlm.nih.gov/pubmed/29972757</b:URL>
  </b:Source>
  <b:Source>
    <b:Tag>4dfdee7a-7051-4bf8-bca6-827884d4f411</b:Tag>
    <b:RefOrder>7</b:RefOrder>
    <b:SourceType>JournalArticle</b:SourceType>
    <b:PlacePublished>Neurology Department, CHU Bicetre, APHP, Universite Paris-Saclay, Le Kremlin Bicetre Cedex, France. Department of Neurology, Clinic of Nervous Diseases, University Hospital Aleksandrovska, Medical University, Sofia, Bulgaria. Department of Cognitive Sciences, New Bulgarian University, Sofia, Bulgaria. Department of Clinical Immunology and Allergy, Westmead Hospital and Westmead Clinical School, University of Sydney, Sydney, NSW, Australia. Hospital de Santo Antonio, Centro Hospitalar Universitario do Porto, Porto, Portugal. Neurology - Amyloid Network, CHU Henri Mondor, APHP, University Paris Est - Creteil, Creteil, France. Boston Medical Center, Boston University, Boston, Massachusetts, USA. Instituto Nacional de Ciencias Medicas y Nutricion Salvador Zubiran, Mexico, D.F., Mexico. National Amyloidosis Centre, University College London, Royal Free Hospital, London, UK. Department of Medicine, Division of Neurology, University Malaya Medical Centre, Kuala Lumpur, Malaysia. Department of Medicine (Neurology &amp; Rheumatology), Shinshu University School of Medicine, Matsumoto, Japan. Amyloidosis Research and Treatment Centre, IRCCS Fondazione Policlinico San Matteo, Pavia, Italy. Alnylam Pharmaceuticals, Cambridge, Massachusetts, USA. Department of Neurology, Johns Hopkins University School of Medicine, Baltimore, Maryland, USA.</b:PlacePublished>
    <b:Pages>1-9</b:Pages>
    <b:Volume>30</b:Volume>
    <b:StandardNumber>1</b:StandardNumber>
    <b:Day>23</b:Day>
    <b:Year>2023</b:Year>
    <b:Month>Mar</b:Month>
    <b:DOI>10.1080/13506129.2022.2091985</b:DOI>
    <b:Author>
      <b:Author>
        <b:NameList>
          <b:Person>
            <b:First>D.</b:First>
            <b:Last>Adams</b:Last>
          </b:Person>
          <b:Person>
            <b:First>I. L.</b:First>
            <b:Last>Tournev</b:Last>
          </b:Person>
          <b:Person>
            <b:First>M. S.</b:First>
            <b:Last>Taylor</b:Last>
          </b:Person>
          <b:Person>
            <b:First>T.</b:First>
            <b:Last>Coelho</b:Last>
          </b:Person>
          <b:Person>
            <b:First>V.</b:First>
            <b:Last>Plante-Bordeneuve</b:Last>
          </b:Person>
          <b:Person>
            <b:First>J. L.</b:First>
            <b:Last>Berk</b:Last>
          </b:Person>
          <b:Person>
            <b:First>A.</b:First>
            <b:Last>Gonzalez-Duarte</b:Last>
          </b:Person>
          <b:Person>
            <b:First>J. D.</b:First>
            <b:Last>Gillmore</b:Last>
          </b:Person>
          <b:Person>
            <b:First>S. C.</b:First>
            <b:Last>Low</b:Last>
          </b:Person>
          <b:Person>
            <b:First>Y.</b:First>
            <b:Last>Sekijima</b:Last>
          </b:Person>
          <b:Person>
            <b:First>L.</b:First>
            <b:Last>Obici</b:Last>
          </b:Person>
          <b:Person>
            <b:First>C.</b:First>
            <b:Last>Chen</b:Last>
          </b:Person>
          <b:Person>
            <b:First>P.</b:First>
            <b:Last>Badri</b:Last>
          </b:Person>
          <b:Person>
            <b:First>S. M.</b:First>
            <b:Last>Arum</b:Last>
          </b:Person>
          <b:Person>
            <b:First>J.</b:First>
            <b:Last>Vest</b:Last>
          </b:Person>
          <b:Person>
            <b:First>M.</b:First>
            <b:Last>Polydefkis</b:Last>
          </b:Person>
          <b:Person>
            <b:First/>
            <b:Last>HELIOS- A Collaborators</b:Last>
          </b:Person>
        </b:NameList>
      </b:Author>
    </b:Author>
    <b:Title>Efficacy and safety of vutrisiran for patients with hereditary transthyretin-mediated amyloidosis with polyneuropathy: a randomized clinical trial</b:Title>
    <b:JournalName>Amyloid</b:JournalName>
    <b:URL>https://www.ncbi.nlm.nih.gov/pubmed/35875890</b:URL>
  </b:Source>
  <b:Source>
    <b:Tag>d8e01212-a8b5-49fc-a68f-ff2e73a98635</b:Tag>
    <b:RefOrder>8</b:RefOrder>
    <b:SourceType>JournalArticle</b:SourceType>
    <b:PlacePublished>From Columbia University Irving Medical Center (M.S.M.) and Grossman School of Medicine, NYU Langone (A.G.-D.) - both in New York; the Center for Advanced Heart and Lung Disease, Baylor University Medical Center (P.K., R.L.G.), Baylor Scott &amp; White Research Institute, and Texas A&amp;M Health Science Center, Dallas (R.L.G.), and TCU School of Medicine, Fort Worth (R.L.G.) - all in Texas; the National Amyloidosis Centre, UCL, Division of Medicine, Royal Free Hospital, London (M.F., J.D.G.); Boston University School of Medicine (J.L.B.), the Cardiovascular Division, Brigham and Women's Hospital (S.D.S., M.D.C.), and the Division of Nuclear Medicine and Molecular Imaging, Brigham and Women's Hospital, Harvard Medical School (M.D.C.), Boston, and Alnylam Pharmaceuticals, Cambridge (P.B., M.T.W., J.C., E.Y., M.T.S., P.Y.J., P.P.G., J.V.) - all in Massachusetts; the Department of Cardiovascular Diseases, Mayo Clinic College of Medicine, Rochester, MN (M.G.); the Department of Cardiology, Rigshospitalet, University of Copenhagen, Copenhagen (F.G.), and the Department of Cardiology, Aarhus University Hospital, Aarhus (S.H.P.) - both in Denmark; the Division of Cardiovascular Medicine, Department of Medicine, Vanderbilt University Medical Center, Nashville (R.R.H.); the Cardiology Department and French National Reference Center for Cardiac Amyloidosis, GRC Amyloid Research Institute and Clinical Investigation Centre 1430 at Hopitaux Universitaires Henri-Mondor Assistance Publique-Hopitaux de Paris, and IMRB, INSERM, Universite Paris Est Creteil, Creteil (T.D.), and INSERM, LTSI UMR 1099, Centre Hospitalier Universitaire de Rennes, Rennes (E.D.) - both in France; Instituto Nacional de Ciencias Medicas y Nutricion Salvador Zubiran, Mexico City (A.G.-D.); the Department of Medicine, University of Chicago, Chicago (N.S.); the Department of Medicine (Neurology and Rheumatology), Shinshu University School of Medicine, Matsumoto (Y.S.), the Division of Cardiovascular Medicine, Department of Medicine, Kurume University School of Medicine, Kurume (N.T.), and the Department of Cardiovascular Medicine, Graduate School of Medical Sciences, Kumamoto University, Kumamoto (K.T.) - all in Japan; Westmead Amyloidosis Service, Westmead Hospital, Sydney (M.S.T.); the Department of Cardiology, Institute for Clinical and Experimental Medicine (M.K.), and the 2nd Department of Medicine, Department of Cardiovascular Medicine, First Faculty of Medicine, Charles University in Prague and General University Hospital in Prague (T.P.) - both in Prague, Czech Republic; the Heart Vascular and Thoracic Institute, Cleveland Clinic, Cleveland (W.H.W.T.); Taipei Veterans General Hospital and National Yang Ming Chiao Tung University, Taipei, Taiwan (W.-C.Y.); Amyloidosis Research &amp; Treatment Center, Fondazione IRCCS Policlinico San Matteo di Pavia, Pavia (L.O.), the Department of Medical and Surgical Sciences, University of Bologna, and the Cardiology Unit, IRCCS Azienda Ospedaliero-Universitaria di Bologna, Bologna (I.D.), and the Department of Clinical and Experimental Medicine, Careggi University Hospital, Florence (F.P.) - all in Italy; and Unidade de Pesquisa Clinica-UPC, Hospital Das Clinicas da Faculdade de Medicina de Ribeirao Preto-USP (M.S.), and Instituto do Coracao-HCFMUSP (F.F.) - both in Sao Paulo.</b:PlacePublished>
    <b:Pages>1553-1565</b:Pages>
    <b:Volume>389</b:Volume>
    <b:StandardNumber>17</b:StandardNumber>
    <b:Day>26</b:Day>
    <b:Month>10</b:Month>
    <b:Year>2023</b:Year>
    <b:DOI>10.1056/NEJMoa2300757</b:DOI>
    <b:Author>
      <b:Author>
        <b:NameList>
          <b:Person>
            <b:First>M. S.</b:First>
            <b:Last>Maurer</b:Last>
          </b:Person>
          <b:Person>
            <b:First>P.</b:First>
            <b:Last>Kale</b:Last>
          </b:Person>
          <b:Person>
            <b:First>M.</b:First>
            <b:Last>Fontana</b:Last>
          </b:Person>
          <b:Person>
            <b:First>J. L.</b:First>
            <b:Last>Berk</b:Last>
          </b:Person>
          <b:Person>
            <b:First>M.</b:First>
            <b:Last>Grogan</b:Last>
          </b:Person>
          <b:Person>
            <b:First>F.</b:First>
            <b:Last>Gustafsson</b:Last>
          </b:Person>
          <b:Person>
            <b:First>R. R.</b:First>
            <b:Last>Hung</b:Last>
          </b:Person>
          <b:Person>
            <b:First>R. L.</b:First>
            <b:Last>Gottlieb</b:Last>
          </b:Person>
          <b:Person>
            <b:First>T.</b:First>
            <b:Last>Damy</b:Last>
          </b:Person>
          <b:Person>
            <b:First>A.</b:First>
            <b:Last>Gonzalez-Duarte</b:Last>
          </b:Person>
          <b:Person>
            <b:First>N.</b:First>
            <b:Last>Sarswat</b:Last>
          </b:Person>
          <b:Person>
            <b:First>Y.</b:First>
            <b:Last>Sekijima</b:Last>
          </b:Person>
          <b:Person>
            <b:First>N.</b:First>
            <b:Last>Tahara</b:Last>
          </b:Person>
          <b:Person>
            <b:First>M. S.</b:First>
            <b:Last>Taylor</b:Last>
          </b:Person>
          <b:Person>
            <b:First>M.</b:First>
            <b:Last>Kubanek</b:Last>
          </b:Person>
          <b:Person>
            <b:First>E.</b:First>
            <b:Last>Donal</b:Last>
          </b:Person>
          <b:Person>
            <b:First>T.</b:First>
            <b:Last>Palecek</b:Last>
          </b:Person>
          <b:Person>
            <b:First>K.</b:First>
            <b:Last>Tsujita</b:Last>
          </b:Person>
          <b:Person>
            <b:First>W. H. W.</b:First>
            <b:Last>Tang</b:Last>
          </b:Person>
          <b:Person>
            <b:First>W. C.</b:First>
            <b:Last>Yu</b:Last>
          </b:Person>
          <b:Person>
            <b:First>L.</b:First>
            <b:Last>Obici</b:Last>
          </b:Person>
          <b:Person>
            <b:First>M.</b:First>
            <b:Last>Simoes</b:Last>
          </b:Person>
          <b:Person>
            <b:First>F.</b:First>
            <b:Last>Fernandes</b:Last>
          </b:Person>
          <b:Person>
            <b:First>S. H.</b:First>
            <b:Last>Poulsen</b:Last>
          </b:Person>
          <b:Person>
            <b:First>I.</b:First>
            <b:Last>Diemberger</b:Last>
          </b:Person>
          <b:Person>
            <b:First>F.</b:First>
            <b:Last>Perfetto</b:Last>
          </b:Person>
          <b:Person>
            <b:First>S. D.</b:First>
            <b:Last>Solomon</b:Last>
          </b:Person>
          <b:Person>
            <b:First>M.</b:First>
            <b:Last>Di Carli</b:Last>
          </b:Person>
          <b:Person>
            <b:First>P.</b:First>
            <b:Last>Badri</b:Last>
          </b:Person>
          <b:Person>
            <b:First>M. T.</b:First>
            <b:Last>White</b:Last>
          </b:Person>
          <b:Person>
            <b:First>J.</b:First>
            <b:Last>Chen</b:Last>
          </b:Person>
          <b:Person>
            <b:First>E.</b:First>
            <b:Last>Yureneva</b:Last>
          </b:Person>
          <b:Person>
            <b:First>M. T.</b:First>
            <b:Last>Sweetser</b:Last>
          </b:Person>
          <b:Person>
            <b:First>P. Y.</b:First>
            <b:Last>Jay</b:Last>
          </b:Person>
          <b:Person>
            <b:First>P. P.</b:First>
            <b:Last>Garg</b:Last>
          </b:Person>
          <b:Person>
            <b:First>J.</b:First>
            <b:Last>Vest</b:Last>
          </b:Person>
          <b:Person>
            <b:First>J. D.</b:First>
            <b:Last>Gillmore</b:Last>
          </b:Person>
          <b:Person>
            <b:Last>Apollo- B. Trial Investigators</b:Last>
          </b:Person>
        </b:NameList>
      </b:Author>
    </b:Author>
    <b:Title>Patisiran treatment in patients with transthyretin cardiac amyloidosis</b:Title>
    <b:JournalName>N Engl J Med</b:JournalName>
    <b:URL>https://www.ncbi.nlm.nih.gov/pubmed/37888916</b:URL>
  </b:Source>
  <b:Source>
    <b:Tag>d42a1bde-59b2-46b1-9492-a1510e532b0c</b:Tag>
    <b:RefOrder>9</b:RefOrder>
    <b:SourceType>JournalArticle</b:SourceType>
    <b:PlacePublished>Health Sciences Research Centre-CICS, University of Beira Interior, Av. Infante D. Henrique, 6200-506 Covilhã, Portugal.</b:PlacePublished>
    <b:Pages>18-26</b:Pages>
    <b:Volume>1229</b:Volume>
    <b:Day>10</b:Day>
    <b:Month>9</b:Month>
    <b:Year>2008</b:Year>
    <b:DOI>10.1016/j.brainres.2008.06.095</b:DOI>
    <b:Author>
      <b:Author>
        <b:NameList>
          <b:Person>
            <b:First>T.</b:First>
            <b:Last>Quintela</b:Last>
          </b:Person>
          <b:Person>
            <b:First>C. H.</b:First>
            <b:Last>Alves</b:Last>
          </b:Person>
          <b:Person>
            <b:First>I.</b:First>
            <b:Last>Gonçalves</b:Last>
          </b:Person>
          <b:Person>
            <b:First>G.</b:First>
            <b:Last>Baltazar</b:Last>
          </b:Person>
          <b:Person>
            <b:First>M. J.</b:First>
            <b:Last>Saraiva</b:Last>
          </b:Person>
          <b:Person>
            <b:First>C. R.</b:First>
            <b:Last>Santos</b:Last>
          </b:Person>
        </b:NameList>
      </b:Author>
    </b:Author>
    <b:Title>5Alpha-dihydrotestosterone up-regulates transthyretin levels in mice and rat choroid plexus via an androgen receptor independent pathway</b:Title>
    <b:JournalName>Brain Res</b:JournalName>
  </b:Source>
  <b:Source>
    <b:Tag>2d365d3d-b7d6-41c6-9b9f-c6b6bab009d4</b:Tag>
    <b:RefOrder>10</b:RefOrder>
    <b:SourceType>JournalArticle</b:SourceType>
    <b:PlacePublished>Health Sciences Research Centre, CICS, University of Beira Interior, Av Infante D Henrique, Covilhã, Portugal.</b:PlacePublished>
    <b:Pages>475-83</b:Pages>
    <b:Volume>29</b:Volume>
    <b:StandardNumber>4</b:StandardNumber>
    <b:Day>7</b:Day>
    <b:Year>2009</b:Year>
    <b:Month>Jun</b:Month>
    <b:DOI>10.1007/s10571-008-9339-1</b:DOI>
    <b:Author>
      <b:Author>
        <b:NameList>
          <b:Person>
            <b:First>T.</b:First>
            <b:Last>Quintela</b:Last>
          </b:Person>
          <b:Person>
            <b:First>I.</b:First>
            <b:Last>Gonçalves</b:Last>
          </b:Person>
          <b:Person>
            <b:First>G.</b:First>
            <b:Last>Baltazar</b:Last>
          </b:Person>
          <b:Person>
            <b:First>C. H.</b:First>
            <b:Last>Alves</b:Last>
          </b:Person>
          <b:Person>
            <b:First>M. J.</b:First>
            <b:Last>Saraiva</b:Last>
          </b:Person>
          <b:Person>
            <b:First>C. R.</b:First>
            <b:Last>Santos</b:Last>
          </b:Person>
        </b:NameList>
      </b:Author>
    </b:Author>
    <b:Title>17beta-estradiol induces transthyretin expression in murine choroid plexus via an oestrogen receptor dependent pathway</b:Title>
    <b:JournalName>Cell Mol Neurobiol</b:JournalName>
  </b:Source>
  <b:Source>
    <b:Tag>7e6ba042-9deb-45af-acca-ad82fe9ab203</b:Tag>
    <b:RefOrder>11</b:RefOrder>
    <b:SourceType>JournalArticle</b:SourceType>
    <b:PlacePublished>Centre of Investigation in Health Sciences-CICS, University of Beira Interior, Av. Infante D. Henrique, 6200-506, Covilha, Portugal.</b:PlacePublished>
    <b:Pages>137-42</b:Pages>
    <b:Volume>317</b:Volume>
    <b:StandardNumber>1-2</b:StandardNumber>
    <b:Day>22</b:Day>
    <b:Year>2008</b:Year>
    <b:Month>Oct</b:Month>
    <b:DOI>10.1007/s11010-008-9841-2</b:DOI>
    <b:Author>
      <b:Author>
        <b:NameList>
          <b:Person>
            <b:First>I.</b:First>
            <b:Last>Gonçalves</b:Last>
          </b:Person>
          <b:Person>
            <b:First>C. H.</b:First>
            <b:Last>Alves</b:Last>
          </b:Person>
          <b:Person>
            <b:First>T.</b:First>
            <b:Last>Quintela</b:Last>
          </b:Person>
          <b:Person>
            <b:First>G.</b:First>
            <b:Last>Baltazar</b:Last>
          </b:Person>
          <b:Person>
            <b:First>S.</b:First>
            <b:Last>Socorro</b:Last>
          </b:Person>
          <b:Person>
            <b:First>M. J.</b:First>
            <b:Last>Saraiva</b:Last>
          </b:Person>
          <b:Person>
            <b:First>R.</b:First>
            <b:Last>Abreu</b:Last>
          </b:Person>
          <b:Person>
            <b:First>C. R.</b:First>
            <b:Last>Santos</b:Last>
          </b:Person>
        </b:NameList>
      </b:Author>
    </b:Author>
    <b:Title>Transthyretin is up-regulated by sex hormones in mice liver</b:Title>
    <b:JournalName>Mol Cell Biochem</b:JournalName>
  </b:Source>
  <b:Source>
    <b:Tag>a1981b90-8a61-4f8c-8cb6-c5d73feba7f1</b:Tag>
    <b:RefOrder>12</b:RefOrder>
    <b:SourceType>JournalArticle</b:SourceType>
    <b:PlacePublished>Departments of Molecular Microbiology and Immunology, and Biochemistry and Molecular Biology, The Johns Hopkins Bloomberg School of Public Health, Baltimore, Maryland 21205 USA. Department of Immunology and Pathology, Monash University, Melbourne, Victoria 3004, Australia.</b:PlacePublished>
    <b:Pages>626-38</b:Pages>
    <b:Volume>16</b:Volume>
    <b:StandardNumber>10</b:StandardNumber>
    <b:Day>22</b:Day>
    <b:Year>2016</b:Year>
    <b:Month>Oct</b:Month>
    <b:DOI>10.1038/nri.2016.90</b:DOI>
    <b:Author>
      <b:Author>
        <b:NameList>
          <b:Person>
            <b:First>S. L.</b:First>
            <b:Last>Klein</b:Last>
          </b:Person>
          <b:Person>
            <b:First>K. L.</b:First>
            <b:Last>Flanagan</b:Last>
          </b:Person>
        </b:NameList>
      </b:Author>
    </b:Author>
    <b:Title>Sex differences in immune responses</b:Title>
    <b:JournalName>Nat Rev Immunol</b:JournalName>
  </b:Source>
  <b:Source>
    <b:Tag>05f3703f-75d4-45d7-b73f-768650f2a38c</b:Tag>
    <b:RefOrder>13</b:RefOrder>
    <b:SourceType>JournalArticle</b:SourceType>
    <b:PlacePublished>Department of Immunology, University of Toronto, Toronto, Ontario, Canada. Women's College Research Institute, Women's College Hospital, Toronto, Ontario, Canada. Division of Geographic Medicine and Infectious Diseases, Tufts Medical Center, Boston, MA, USA. W. Harry Feinstone Department of Molecular Microbiology and Immunology, Johns Hopkins Bloomberg School of Public Health, Baltimore, MD, USA. sklein2@jhu.edu.</b:PlacePublished>
    <b:Pages>37-55</b:Pages>
    <b:Volume>20</b:Volume>
    <b:StandardNumber>1</b:StandardNumber>
    <b:Day>22</b:Day>
    <b:Year>2024</b:Year>
    <b:Month>Jan</b:Month>
    <b:DOI>10.1038/s41581-023-00787-w</b:DOI>
    <b:Author>
      <b:Author>
        <b:NameList>
          <b:Person>
            <b:First>S. E.</b:First>
            <b:Last>Dunn</b:Last>
          </b:Person>
          <b:Person>
            <b:First>W. A.</b:First>
            <b:Last>Perry</b:Last>
          </b:Person>
          <b:Person>
            <b:First>S. L.</b:First>
            <b:Last>Klein</b:Last>
          </b:Person>
        </b:NameList>
      </b:Author>
    </b:Author>
    <b:Title>Mechanisms and consequences of sex differences in immune responses</b:Title>
    <b:JournalName>Nat Rev Nephrol</b:JournalName>
  </b:Source>
  <b:Source>
    <b:Tag>1314330a-0d9d-4c37-b390-81035dc3970e</b:Tag>
    <b:RefOrder>14</b:RefOrder>
    <b:SourceType>InternetSite</b:SourceType>
    <b:Volume>2024</b:Volume>
    <b:DayAccessed>23</b:DayAccessed>
    <b:MonthAccessed>2</b:MonthAccessed>
    <b:YearAccessed>2025</b:YearAccessed>
    <b:Year>2023</b:Year>
    <b:Author>
      <b:Author>
        <b:NameList>
          <b:Person>
            <b:First/>
            <b:Last>US Food and Drug Administration</b:Last>
          </b:Person>
        </b:NameList>
      </b:Author>
    </b:Author>
    <b:Title>EPLONTERSEN. Highlights of prescribing information</b:Title>
    <b:URL>https://www.accessdata.fda.gov/drugsatfda_docs/label/2023/217388s000lbl.pdf</b:URL>
  </b:Source>
  <b:Source>
    <b:Tag>e478f764-3301-49e3-b9e6-ba1d07f70284</b:Tag>
    <b:RefOrder>15</b:RefOrder>
    <b:SourceType>InternetSite</b:SourceType>
    <b:Volume>2024</b:Volume>
    <b:DayAccessed>8</b:DayAccessed>
    <b:MonthAccessed>10</b:MonthAccessed>
    <b:YearAccessed>2025</b:YearAccessed>
    <b:Year>2024</b:Year>
    <b:Publisher>CADTH</b:Publisher>
    <b:Author>
      <b:Author>
        <b:NameList>
          <b:Person>
            <b:First/>
            <b:Last>Canadian Agency for Drugs and Technologies in Health</b:Last>
          </b:Person>
        </b:NameList>
      </b:Author>
    </b:Author>
    <b:Title>Eplontersen Approval (2024)</b:Title>
    <b:URL>https://www.cda-amc.ca/sites/default/files/DRR/2024/SR0826REC-Wainua_FINAL.pdf</b:URL>
  </b:Source>
  <b:Source>
    <b:Tag>b0143f8a-b86c-4354-916d-fadadc791027</b:Tag>
    <b:RefOrder>16</b:RefOrder>
    <b:SourceType>InternetSite</b:SourceType>
    <b:Volume>2025</b:Volume>
    <b:DayAccessed>19</b:DayAccessed>
    <b:MonthAccessed>3</b:MonthAccessed>
    <b:YearAccessed>2025</b:YearAccessed>
    <b:Year>2025</b:Year>
    <b:Author>
      <b:Author>
        <b:NameList>
          <b:Person>
            <b:First/>
            <b:Last>European Medicines Agency</b:Last>
          </b:Person>
        </b:NameList>
      </b:Author>
    </b:Author>
    <b:Title>Wainzua (eplontersen) An overview of Wainzua and why it is authorised in the EU</b:Title>
    <b:URL>https://www.ema.europa.eu/en/documents/overview/wainzua-epar-medicine-overview_en.pdf</b:URL>
  </b:Source>
  <b:Source>
    <b:Tag>47b9bce3-c37f-4a5a-b7b1-4bfdb4c0cade</b:Tag>
    <b:RefOrder>17</b:RefOrder>
    <b:SourceType>JournalArticle</b:SourceType>
    <b:PlacePublished>Centro Hospitalar Universitário de Santo António, Porto, Portugal. Hospital das Clínicas da Faculdade de Medicina de Ribeirão Preto, Ribeirão Preto, Brazil. Indiana University School of Medicine, Indianapolis. National Taiwan University Hospital, Taipei, Taiwan. İstanbul Üniversitesi-Istanbul Tıp Fakültesi, Istanbul, Turkey. Universidade Estadual de Campinas, Campinas, São Paulo, Brazil. China Medical University Hospital, Taichung, Taiwan. Department of Public Health and Clinical Medicine, Umeå University, Umeå, Sweden. Chang Gung Memorial Hospital, Linkou Medical Center, Taoyuan, Taiwan. Hospital El Cruce, Buenos Aires, Argentina. Instituto de Neurologia de Curitiba, Curitiba, Paraná, Brazil. Boston University School of Medicine, Boston, Massachusetts. Amyloidosis Research and Treatment Centre, IRCCS Fondazione Policlinico San Matteo, Pavia, Italy. Neurology Department, Fleni, Buenos Aires, Argentina. Amyloidosis Center and Department of Neurology, Heidelberg University Hospital, Heidelberg, Germany. Centro Hospitalar Universitário Lisboa-Norte, Hospital de Santa Maria, Lisbon, Portugal. Ionis Pharmaceuticals Inc, Carlsbad, California. Late-Stage Development, Cardiovascular, Renal, and Metabolism, BioPharmaceuticals R&amp;D, AstraZeneca, Gaithersburg, Maryland. OHSU Center for Hypertrophic Cardiomyopathy and Amyloidosis, Portland, Oregon. Mayo Clinic, Rochester, Minnesota. Graduate School of Medical Sciences, Kumamoto University, Kumamoto, Japan. National Amyloidosis Centre, University College London, London, United Kingdom. University of Pennsylvania School of Medicine, Philadelphia. Hospital Universitário Clementino Fraga Filho, Federal University of Rio de Janeiro, Rio de Janeiro, Brazil.</b:PlacePublished>
    <b:Pages>1448-1458</b:Pages>
    <b:Volume>330</b:Volume>
    <b:StandardNumber>15</b:StandardNumber>
    <b:Day>28</b:Day>
    <b:Month>9</b:Month>
    <b:Year>2023</b:Year>
    <b:DOI>10.1001/jama.2023.18688</b:DOI>
    <b:Author>
      <b:Author>
        <b:NameList>
          <b:Person>
            <b:First>T.</b:First>
            <b:Last>Coelho</b:Last>
          </b:Person>
          <b:Person>
            <b:First>W., Jr.</b:First>
            <b:Last>Marques</b:Last>
          </b:Person>
          <b:Person>
            <b:First>N. R.</b:First>
            <b:Last>Dasgupta</b:Last>
          </b:Person>
          <b:Person>
            <b:First>C. C.</b:First>
            <b:Last>Chao</b:Last>
          </b:Person>
          <b:Person>
            <b:First>Y.</b:First>
            <b:Last>Parman</b:Last>
          </b:Person>
          <b:Person>
            <b:First>M. C., Jr.</b:First>
            <b:Last>França</b:Last>
          </b:Person>
          <b:Person>
            <b:First>Y. C.</b:First>
            <b:Last>Guo</b:Last>
          </b:Person>
          <b:Person>
            <b:First>J.</b:First>
            <b:Last>Wixner</b:Last>
          </b:Person>
          <b:Person>
            <b:First>L. S.</b:First>
            <b:Last>Ro</b:Last>
          </b:Person>
          <b:Person>
            <b:First>C. R.</b:First>
            <b:Last>Calandra</b:Last>
          </b:Person>
          <b:Person>
            <b:First>P. A.</b:First>
            <b:Last>Kowacs</b:Last>
          </b:Person>
          <b:Person>
            <b:First>J. L.</b:First>
            <b:Last>Berk</b:Last>
          </b:Person>
          <b:Person>
            <b:First>L.</b:First>
            <b:Last>Obici</b:Last>
          </b:Person>
          <b:Person>
            <b:First>F. A.</b:First>
            <b:Last>Barroso</b:Last>
          </b:Person>
          <b:Person>
            <b:First>M.</b:First>
            <b:Last>Weiler</b:Last>
          </b:Person>
          <b:Person>
            <b:First>I.</b:First>
            <b:Last>Conceição</b:Last>
          </b:Person>
          <b:Person>
            <b:First>S. W.</b:First>
            <b:Last>Jung</b:Last>
          </b:Person>
          <b:Person>
            <b:First>G.</b:First>
            <b:Last>Buchele</b:Last>
          </b:Person>
          <b:Person>
            <b:First>M.</b:First>
            <b:Last>Brambatti</b:Last>
          </b:Person>
          <b:Person>
            <b:First>J.</b:First>
            <b:Last>Chen</b:Last>
          </b:Person>
          <b:Person>
            <b:First>S. G.</b:First>
            <b:Last>Hughes</b:Last>
          </b:Person>
          <b:Person>
            <b:First>E.</b:First>
            <b:Last>Schneider</b:Last>
          </b:Person>
          <b:Person>
            <b:First>N. J.</b:First>
            <b:Last>Viney</b:Last>
          </b:Person>
          <b:Person>
            <b:First>A.</b:First>
            <b:Last>Masri</b:Last>
          </b:Person>
          <b:Person>
            <b:First>M. R.</b:First>
            <b:Last>Gertz</b:Last>
          </b:Person>
          <b:Person>
            <b:First>Y.</b:First>
            <b:Last>Ando</b:Last>
          </b:Person>
          <b:Person>
            <b:First>J. D.</b:First>
            <b:Last>Gillmore</b:Last>
          </b:Person>
          <b:Person>
            <b:First>S.</b:First>
            <b:Last>Khella</b:Last>
          </b:Person>
          <b:Person>
            <b:First>P. J. B.</b:First>
            <b:Last>Dyck</b:Last>
          </b:Person>
          <b:Person>
            <b:First>M.</b:First>
            <b:Last>Waddington Cruz</b:Last>
          </b:Person>
          <b:Person>
            <b:First/>
            <b:Last>NEURO-TTRansform Investigators</b:Last>
          </b:Person>
        </b:NameList>
      </b:Author>
    </b:Author>
    <b:Title>Eplontersen for hereditary transthyretin amyloidosis with polyneuropathy</b:Title>
    <b:JournalName>JAMA</b:JournalName>
  </b:Source>
  <b:Source>
    <b:Tag>ab68d4cb-57be-4666-a7aa-379d1f1e741a</b:Tag>
    <b:RefOrder>18</b:RefOrder>
    <b:SourceType>InternetSite</b:SourceType>
    <b:Year>2025</b:Year>
    <b:Author>
      <b:Author>
        <b:NameList>
          <b:Person>
            <b:First/>
            <b:Last>US Food and Drug Administration</b:Last>
          </b:Person>
        </b:NameList>
      </b:Author>
    </b:Author>
    <b:Title>GUIDANCE DOCUMENT: Study of Sex Differences in the Clinical Evaluation of Medical Products</b:Title>
    <b:URL>https://www.fda.gov/regulatory-information/search-fda-guidance-documents/study-sex-differences-clinical-evaluation-medical-products</b:URL>
  </b:Source>
  <b:Source>
    <b:Tag>bbb3e3aa-b339-4092-a715-baa65fd41890</b:Tag>
    <b:RefOrder>19</b:RefOrder>
    <b:SourceType>JournalArticle</b:SourceType>
    <b:PlacePublished>Department of Neuroscience, Centro Hospitalar Universitario do Porto, Porto, Portugal. Department of Neurology, Graduate School of Medical Sciences, Kumamoto University, Kumamoto, Japan. Department of Pathology and Laboratory Medicine, Indiana University School of Medicine, Indianapolis, IN, USA. Amyloidosis Center, Boston University School of Medicine, Boston, MA, USA. National Amyloidosis Referral Center-CEPARM, University Hospital, Federal University of Rio de Janeiro, Rio de Janeiro, Brazil. Department of Neurology, Mayo Clinic, Rochester, MN, USA. Division of Medicine, National Amyloidosis Centre, University College London, London, UK. Department of Neurology, University of Pennsylvania, Philadelphia, PA, USA. Amyloidosis Research and Treatment Center, Fondazione IRCCS Policlinico San Matteo, Pavia, Italy. Ionis Pharmaceuticals, Inc., Carlsbad, CA, USA. Akcea Therapeutics, Boston, MA, USA. Vascular Medicine Program, Sulpizio Cardiovascular Center, Division of Cardiology, University of California San Diego, La Jolla, CA, USA. Division of Hematology, Department of Internal Medicine, Mayo Clinic, Rochester, MN, USA. gertz.morie@mayo.edu.</b:PlacePublished>
    <b:Pages>375-389</b:Pages>
    <b:Volume>10</b:Volume>
    <b:StandardNumber>1</b:StandardNumber>
    <b:Day>26</b:Day>
    <b:Year>2021</b:Year>
    <b:Month>Jun</b:Month>
    <b:DOI>10.1007/s40120-021-00235-6</b:DOI>
    <b:Author>
      <b:Author>
        <b:NameList>
          <b:Person>
            <b:First>T.</b:First>
            <b:Last>Coelho</b:Last>
          </b:Person>
          <b:Person>
            <b:First>Y.</b:First>
            <b:Last>Ando</b:Last>
          </b:Person>
          <b:Person>
            <b:First>M. D.</b:First>
            <b:Last>Benson</b:Last>
          </b:Person>
          <b:Person>
            <b:First>J. L.</b:First>
            <b:Last>Berk</b:Last>
          </b:Person>
          <b:Person>
            <b:First>M.</b:First>
            <b:Last>Waddington-Cruz</b:Last>
          </b:Person>
          <b:Person>
            <b:First>P. J.</b:First>
            <b:Last>Dyck</b:Last>
          </b:Person>
          <b:Person>
            <b:First>J. D.</b:First>
            <b:Last>Gillmore</b:Last>
          </b:Person>
          <b:Person>
            <b:First>S. L.</b:First>
            <b:Last>Khella</b:Last>
          </b:Person>
          <b:Person>
            <b:First>W. J.</b:First>
            <b:Last>Litchy</b:Last>
          </b:Person>
          <b:Person>
            <b:First>L.</b:First>
            <b:Last>Obici</b:Last>
          </b:Person>
          <b:Person>
            <b:First>C.</b:First>
            <b:Last>Monteiro</b:Last>
          </b:Person>
          <b:Person>
            <b:First>L. J.</b:First>
            <b:Last>Tai</b:Last>
          </b:Person>
          <b:Person>
            <b:First>N. J.</b:First>
            <b:Last>Viney</b:Last>
          </b:Person>
          <b:Person>
            <b:First>G.</b:First>
            <b:Last>Buchele</b:Last>
          </b:Person>
          <b:Person>
            <b:First>M.</b:First>
            <b:Last>Brambatti</b:Last>
          </b:Person>
          <b:Person>
            <b:First>S. W.</b:First>
            <b:Last>Jung</b:Last>
          </b:Person>
          <b:Person>
            <b:First>L.</b:First>
            <b:Last>St. L. O'Dea</b:Last>
          </b:Person>
          <b:Person>
            <b:First>S.</b:First>
            <b:Last>Tsimikas</b:Last>
          </b:Person>
          <b:Person>
            <b:First>E.</b:First>
            <b:Last>Schneider</b:Last>
          </b:Person>
          <b:Person>
            <b:First>R. S.</b:First>
            <b:Last>Geary</b:Last>
          </b:Person>
          <b:Person>
            <b:First>B. P.</b:First>
            <b:Last>Monia</b:Last>
          </b:Person>
          <b:Person>
            <b:First>M.</b:First>
            <b:Last>Gertz</b:Last>
          </b:Person>
        </b:NameList>
      </b:Author>
    </b:Author>
    <b:Title>Design and rationale of the global phase 3 NEURO-TTRansform study of antisense oligonucleotide AKCEA-TTR-L</b:Title>
    <b:JournalName>Neurol Ther</b:JournalName>
    <b:URL>https://www.ncbi.nlm.nih.gov/pubmed/33638113</b:URL>
  </b:Source>
  <b:Source>
    <b:Tag>9abc315c-7e8c-40e3-8bde-66a7ceb2feea</b:Tag>
    <b:RefOrder>20</b:RefOrder>
    <b:SourceType>JournalArticle</b:SourceType>
    <b:PlacePublished>Centro Hospitalar Universitario do Porto, Porto, Portugal. Hospital Universitario Clementino Fraga Filho, Federal University of Rio de Janeiro, Rio de Janeiro, Brazil. National Taiwan University Hospital, Taipei, Taiwan. Istanbul Universitesi-Istanbul Tip Fakultesi, Istanbul, Turkey. Umea University, Umea, Sweden. Amyloidosis Center and Department of Neurology, Heidelberg University Hospital, Heidelberg, Germany. Neurology Department, Fleni, Buenos Aires, Argentina. Indiana University School of Medicine, Indianapolis, IN, USA. Ionis Pharmaceuticals, Inc., Carlsbad, CA, USA. Mayo Clinic, Rochester, MN, USA. Kumamoto University, Kumamoto, Japan. Centre for Amyloidosis, University College London, London, UK. Department of Neurology, University of Pennsylvania School of Medicine, Philadelphia, PA, USA. Division of Hematology, Mayo Clinic, Rochester, MN, USA. Amyloidosis Research and Treatment Centre, IRCCS Fondazione Policlinico San Matteo, Pavia, Italy. Amyloidosis Center, School of Medicine/Boston Medical Center, Boston University, 72 East Concord St., K503, Boston, MA, 02118, USA. jberk@bu.edu.</b:PlacePublished>
    <b:Pages>267-287</b:Pages>
    <b:Volume>12</b:Volume>
    <b:StandardNumber>1</b:StandardNumber>
    <b:Day>16</b:Day>
    <b:Year>2023</b:Year>
    <b:Month>Feb</b:Month>
    <b:DOI>10.1007/s40120-022-00414-z</b:DOI>
    <b:Author>
      <b:Author>
        <b:NameList>
          <b:Person>
            <b:First>T.</b:First>
            <b:Last>Coelho</b:Last>
          </b:Person>
          <b:Person>
            <b:First>M.</b:First>
            <b:Last>Waddington Cruz</b:Last>
          </b:Person>
          <b:Person>
            <b:First>C. C.</b:First>
            <b:Last>Chao</b:Last>
          </b:Person>
          <b:Person>
            <b:First>Y.</b:First>
            <b:Last>Parman</b:Last>
          </b:Person>
          <b:Person>
            <b:First>J.</b:First>
            <b:Last>Wixner</b:Last>
          </b:Person>
          <b:Person>
            <b:First>M.</b:First>
            <b:Last>Weiler</b:Last>
          </b:Person>
          <b:Person>
            <b:First>F. A.</b:First>
            <b:Last>Barroso</b:Last>
          </b:Person>
          <b:Person>
            <b:First>N. R.</b:First>
            <b:Last>Dasgupta</b:Last>
          </b:Person>
          <b:Person>
            <b:First>S. W.</b:First>
            <b:Last>Jung</b:Last>
          </b:Person>
          <b:Person>
            <b:First>E.</b:First>
            <b:Last>Schneider</b:Last>
          </b:Person>
          <b:Person>
            <b:First>N. J.</b:First>
            <b:Last>Viney</b:Last>
          </b:Person>
          <b:Person>
            <b:First>P. J. B.</b:First>
            <b:Last>Dyck</b:Last>
          </b:Person>
          <b:Person>
            <b:First>Y.</b:First>
            <b:Last>Ando</b:Last>
          </b:Person>
          <b:Person>
            <b:First>J. D.</b:First>
            <b:Last>Gillmore</b:Last>
          </b:Person>
          <b:Person>
            <b:First>S.</b:First>
            <b:Last>Khella</b:Last>
          </b:Person>
          <b:Person>
            <b:First>M. A.</b:First>
            <b:Last>Gertz</b:Last>
          </b:Person>
          <b:Person>
            <b:First>L.</b:First>
            <b:Last>Obici</b:Last>
          </b:Person>
          <b:Person>
            <b:First>J. L.</b:First>
            <b:Last>Berk</b:Last>
          </b:Person>
        </b:NameList>
      </b:Author>
    </b:Author>
    <b:Title>Characteristics of patients with hereditary transthyretin amyloidosis-polyneuropathy (ATTRv-PN) in NEURO-TTRansform, an open-label phase 3 study of eplontersen</b:Title>
    <b:JournalName>Neurol Ther</b:JournalName>
    <b:URL>https://www.ncbi.nlm.nih.gov/pubmed/36525140</b:URL>
  </b:Source>
  <b:Source>
    <b:Tag>c57f259a-657b-42bb-bce6-7123cfe4011c</b:Tag>
    <b:RefOrder>21</b:RefOrder>
    <b:SourceType>JournalArticle</b:SourceType>
    <b:PlacePublished>ULS Santa Maria, CAML, Instituto de Medicina Molecular, Faculdade de Medicina da Universidade de Lisboa, Lisbon, Portugal. imsconceicao@gmail.com. Boston University School of Medicine, Boston, MA, USA. Amyloidosis Center and Department of Neurology, Heidelberg University Hospital, Heidelberg, Germany. Instituto de Neurologia de Curitiba, Curitiba, Parana, Brazil. Indiana University School of Medicine, Indianapolis, IN, USA. University of Pennsylvania School of Medicine, Philadelphia, PA, USA. National Taiwan University Hospital, Taipei, Taiwan. Neuromuscular Disorders and ALS Department, Centre Hospitalier Universitaire La Timone, Marseille, France. Clinical Development, Ionis Pharmaceuticals, Inc., Carlsbad, CA, USA. Late-Stage Development, Cardiovascular, Renal, and Metabolism, BioPharmaceuticals R&amp;D, AstraZeneca, Gaithersburg, MA, USA. Preclinical Development, Ionis Pharmaceuticals, Inc, Carlsbad, CA, USA. Mayo Clinic, Rochester, MN, USA. OHSU Center for Hypertrophic Cardiomyopathy and Amyloidosis, Portland, OR, USA. CEPARM, Amyloidosis Center, University Hospital, Federal University of Rio de Janeiro, Rio de Janeiro, Brazil. Centro Hospitalar Universitario de Santo Antonio, Porto, Portugal.</b:PlacePublished>
    <b:Pages>6655-6666</b:Pages>
    <b:Volume>271</b:Volume>
    <b:StandardNumber>10</b:StandardNumber>
    <b:Day>13</b:Day>
    <b:Month>8</b:Month>
    <b:Year>2024</b:Year>
    <b:DOI>10.1007/s00415-024-12616-6</b:DOI>
    <b:Author>
      <b:Author>
        <b:NameList>
          <b:Person>
            <b:First>I.</b:First>
            <b:Last>Conceicao</b:Last>
          </b:Person>
          <b:Person>
            <b:First>J. L.</b:First>
            <b:Last>Berk</b:Last>
          </b:Person>
          <b:Person>
            <b:First>M.</b:First>
            <b:Last>Weiler</b:Last>
          </b:Person>
          <b:Person>
            <b:First>P. A.</b:First>
            <b:Last>Kowacs</b:Last>
          </b:Person>
          <b:Person>
            <b:First>N. R.</b:First>
            <b:Last>Dasgupta</b:Last>
          </b:Person>
          <b:Person>
            <b:First>S.</b:First>
            <b:Last>Khella</b:Last>
          </b:Person>
          <b:Person>
            <b:First>C. C.</b:First>
            <b:Last>Chao</b:Last>
          </b:Person>
          <b:Person>
            <b:First>S.</b:First>
            <b:Last>Attarian</b:Last>
          </b:Person>
          <b:Person>
            <b:First>T. J.</b:First>
            <b:Last>Kwoh</b:Last>
          </b:Person>
          <b:Person>
            <b:First>S. W.</b:First>
            <b:Last>Jung</b:Last>
          </b:Person>
          <b:Person>
            <b:First>J.</b:First>
            <b:Last>Chen</b:Last>
          </b:Person>
          <b:Person>
            <b:First>N. J.</b:First>
            <b:Last>Viney</b:Last>
          </b:Person>
          <b:Person>
            <b:First>R. Z.</b:First>
            <b:Last>Yu</b:Last>
          </b:Person>
          <b:Person>
            <b:First>M.</b:First>
            <b:Last>Gertz</b:Last>
          </b:Person>
          <b:Person>
            <b:First>A.</b:First>
            <b:Last>Masri</b:Last>
          </b:Person>
          <b:Person>
            <b:First>M. W.</b:First>
            <b:Last>Cruz</b:Last>
          </b:Person>
          <b:Person>
            <b:First>T.</b:First>
            <b:Last>Coelho</b:Last>
          </b:Person>
        </b:NameList>
      </b:Author>
    </b:Author>
    <b:Title>Switching from inotersen to eplontersen in patients with hereditary transthyretin-mediated amyloidosis with polyneuropathy: Analysis from NEURO-TTRansform</b:Title>
    <b:JournalName>J Neurol</b:JournalName>
    <b:URL>https://www.ncbi.nlm.nih.gov/pubmed/39138650</b:URL>
  </b:Source>
  <b:Source>
    <b:Tag>14205764-9811-49f7-8c4e-92ff9c494c68</b:Tag>
    <b:RefOrder>22</b:RefOrder>
    <b:SourceType>JournalArticle</b:SourceType>
    <b:PlacePublished>Interdisciplinary Center for Health Sciences, Scuola Superiore Sant'Anna, Pisa, Italy. Cardiology Division, Fondazione Toscana Gabriele Monasterio, Pisa, Italy. Cardiology, ASST Spedali Civili of Brescia; Department of Medical and Surgical Specialties, Radiological Sciences, and Public Health, University of Brescia, Brescia, Italy. Center for Diagnosis and Treatment of Cardiomyopathies, Cardiovascular Department, Azienda Sanitaria Universitaria Giuliano-Isontina (ASUGI), University of Trieste, European Reference Network for Rare, Low Prevalence and Complex Diseases of the Heart-ERN GUARD-Heart, Trieste, Italy. Cardiology Centre, University of Ferrara, Ferrara, Italy. Maria Cecilia Hospital, GVM Care &amp; Research, Cotignola (RA), Italy.</b:PlacePublished>
    <b:Pages>510-514</b:Pages>
    <b:Volume>25</b:Volume>
    <b:StandardNumber>4</b:StandardNumber>
    <b:Day>15</b:Day>
    <b:Year>2023</b:Year>
    <b:Month>Apr</b:Month>
    <b:DOI>10.1002/ejhf.2824</b:DOI>
    <b:Author>
      <b:Author>
        <b:NameList>
          <b:Person>
            <b:First>A.</b:First>
            <b:Last>Aimo</b:Last>
          </b:Person>
          <b:Person>
            <b:First>D.</b:First>
            <b:Last>Tomasoni</b:Last>
          </b:Person>
          <b:Person>
            <b:First>A.</b:First>
            <b:Last>Porcari</b:Last>
          </b:Person>
          <b:Person>
            <b:First>G.</b:First>
            <b:Last>Vergaro</b:Last>
          </b:Person>
          <b:Person>
            <b:First>V.</b:First>
            <b:Last>Castiglione</b:Last>
          </b:Person>
          <b:Person>
            <b:First>C.</b:First>
            <b:Last>Passino</b:Last>
          </b:Person>
          <b:Person>
            <b:First>M.</b:First>
            <b:Last>Adamo</b:Last>
          </b:Person>
          <b:Person>
            <b:First>M. G.</b:First>
            <b:Last>Bellicini</b:Last>
          </b:Person>
          <b:Person>
            <b:First>C. M.</b:First>
            <b:Last>Lombardi</b:Last>
          </b:Person>
          <b:Person>
            <b:First>M.</b:First>
            <b:Last>Nardi</b:Last>
          </b:Person>
          <b:Person>
            <b:First>G.</b:First>
            <b:Last>Palamara</b:Last>
          </b:Person>
          <b:Person>
            <b:First>G. G.</b:First>
            <b:Last>Varra</b:Last>
          </b:Person>
          <b:Person>
            <b:First>R.</b:First>
            <b:Last>Saro</b:Last>
          </b:Person>
          <b:Person>
            <b:First>V.</b:First>
            <b:Last>Allegro</b:Last>
          </b:Person>
          <b:Person>
            <b:First>M.</b:First>
            <b:Last>Merlo</b:Last>
          </b:Person>
          <b:Person>
            <b:First>G.</b:First>
            <b:Last>Sinagra</b:Last>
          </b:Person>
          <b:Person>
            <b:First>M.</b:First>
            <b:Last>Metra</b:Last>
          </b:Person>
          <b:Person>
            <b:First>M.</b:First>
            <b:Last>Emdin</b:Last>
          </b:Person>
          <b:Person>
            <b:First>C.</b:First>
            <b:Last>Rapezzi</b:Last>
          </b:Person>
        </b:NameList>
      </b:Author>
    </b:Author>
    <b:Title>Left ventricular wall thickness and severity of cardiac disease in women and men with transthyretin amyloidosis</b:Title>
    <b:JournalName>Eur J Heart Fail</b:JournalName>
    <b:URL>https://www.ncbi.nlm.nih.gov/pubmed/36919654</b:URL>
  </b:Source>
  <b:Source>
    <b:Tag>cdb0c541-93c9-4bdc-b53f-ea55fb412b75</b:Tag>
    <b:RefOrder>23</b:RefOrder>
    <b:SourceType>JournalArticle</b:SourceType>
    <b:PlacePublished>Department of Public Health and Clinical Medicine, Umeå University, 901 85 Umeå, Sweden. Department of Neurosciences, Centro Hospitalar Lisboa Norte-Hospital de Santa Maria, Lisbon, Portugal ; Translational and Clinical Physiology Unit, Faculty of Medicine, Instituto de Medicina Molecular, Lisbon, Portugal. Pfizer Inc., New York, NY USA. Karolinska Institutet, Stockholm, Sweden.</b:PlacePublished>
    <b:Pages>101-12</b:Pages>
    <b:Volume>3</b:Volume>
    <b:StandardNumber>2</b:StandardNumber>
    <b:Day>23</b:Day>
    <b:Year>2014</b:Year>
    <b:Month>Dec</b:Month>
    <b:DOI>10.1007/s40120-014-0023-8</b:DOI>
    <b:Author>
      <b:Author>
        <b:NameList>
          <b:Person>
            <b:First>O. B.</b:First>
            <b:Last>Suhr</b:Last>
          </b:Person>
          <b:Person>
            <b:First>I. M.</b:First>
            <b:Last>Conceição</b:Last>
          </b:Person>
          <b:Person>
            <b:First>O. N.</b:First>
            <b:Last>Karayal</b:Last>
          </b:Person>
          <b:Person>
            <b:First>F. S.</b:First>
            <b:Last>Mandel</b:Last>
          </b:Person>
          <b:Person>
            <b:First>P. E.</b:First>
            <b:Last>Huertas</b:Last>
          </b:Person>
          <b:Person>
            <b:First>B. G.</b:First>
            <b:Last>Ericzon</b:Last>
          </b:Person>
        </b:NameList>
      </b:Author>
    </b:Author>
    <b:Title>Post hoc analysis of nutritional status in patients with transthyretin familial amyloid polyneuropathy: impact of tafamidis</b:Title>
    <b:JournalName>Neurol Ther</b:JournalName>
  </b:Source>
  <b:Source>
    <b:Tag>431840ab-ca17-45f6-8c1f-2d4650efe36a</b:Tag>
    <b:RefOrder>24</b:RefOrder>
    <b:SourceType>JournalArticle</b:SourceType>
    <b:PlacePublished>QualityMetric Incorporated, LLC, Johnston, RI, USA. xlin@qualitymetric.com. QualityMetric Incorporated, LLC, Johnston, RI, USA. Akcea Therapeutics, Cambridge, MA, USA. Department of Neurology, Oregon Health &amp; Science University, Portland, OR, USA. Department of Neurology, University of Pennsylvania, Philadelphia, PA, USA.</b:PlacePublished>
    <b:Pages>70</b:Pages>
    <b:Volume>21</b:Volume>
    <b:StandardNumber>1</b:StandardNumber>
    <b:Day>12</b:Day>
    <b:Month>2</b:Month>
    <b:Year>2021</b:Year>
    <b:DOI>10.1186/s12883-021-02094-y</b:DOI>
    <b:Author>
      <b:Author>
        <b:NameList>
          <b:Person>
            <b:First>X.</b:First>
            <b:Last>Lin</b:Last>
          </b:Person>
          <b:Person>
            <b:First>A.</b:First>
            <b:Last>Yarlas</b:Last>
          </b:Person>
          <b:Person>
            <b:First>M.</b:First>
            <b:Last>Vera-Llonch</b:Last>
          </b:Person>
          <b:Person>
            <b:First>N.</b:First>
            <b:Last>Baranwal</b:Last>
          </b:Person>
          <b:Person>
            <b:First>J.</b:First>
            <b:Last>Biber</b:Last>
          </b:Person>
          <b:Person>
            <b:First>D.</b:First>
            <b:Last>Brown</b:Last>
          </b:Person>
          <b:Person>
            <b:First>B.</b:First>
            <b:Last>Vogt</b:Last>
          </b:Person>
          <b:Person>
            <b:First>C.</b:First>
            <b:Last>Karam</b:Last>
          </b:Person>
        </b:NameList>
      </b:Author>
    </b:Author>
    <b:Title>Rate of neuropathic progression in hereditary transthyretin amyloidosis with polyneuropathy and other peripheral neuropathies: a systematic review and meta-analysis</b:Title>
    <b:JournalName>BMC Neurol</b:JournalName>
  </b:Source>
  <b:Source>
    <b:Tag>61332604-c863-49a3-b29c-063bf86d7304</b:Tag>
    <b:RefOrder>25</b:RefOrder>
    <b:SourceType>JournalArticle</b:SourceType>
    <b:Pages>785-793</b:Pages>
    <b:Volume>27</b:Volume>
    <b:StandardNumber>3</b:StandardNumber>
    <b:Year>2022</b:Year>
    <b:Author>
      <b:Author>
        <b:NameList>
          <b:Person>
            <b:First>JN.</b:First>
            <b:Last>Nativi-Nicolau</b:Last>
          </b:Person>
          <b:Person>
            <b:First>C.</b:First>
            <b:Last>Karam</b:Last>
          </b:Person>
          <b:Person>
            <b:First>S.</b:First>
            <b:Last>Khella</b:Last>
          </b:Person>
          <b:Person>
            <b:First>MS.</b:First>
            <b:Last>Maurer</b:Last>
          </b:Person>
        </b:NameList>
      </b:Author>
    </b:Author>
    <b:Title>Screening for ATTR amyloidosis in the clinic: overlapping disorders, misdiagnosis, and multiorgan awareness</b:Title>
    <b:JournalName>Heart Fail Rev</b:JournalName>
  </b:Source>
  <b:Source>
    <b:Tag>59f36788-f2d1-4356-bb3c-673f3811bbec</b:Tag>
    <b:RefOrder>26</b:RefOrder>
    <b:SourceType>JournalArticle</b:SourceType>
    <b:Pages>S107-S112</b:Pages>
    <b:Volume>23</b:Volume>
    <b:StandardNumber>7 Suppl</b:StandardNumber>
    <b:Day>6</b:Day>
    <b:Year>2017</b:Year>
    <b:Month>Jun</b:Month>
    <b:Author>
      <b:Author>
        <b:NameList>
          <b:Person>
            <b:First>M. A.</b:First>
            <b:Last>Gertz</b:Last>
          </b:Person>
        </b:NameList>
      </b:Author>
    </b:Author>
    <b:Title>Hereditary ATTR amyloidosis: burden of illness and diagnostic challenges</b:Title>
    <b:JournalName>Am J Manag Care</b:JournalName>
    <b:URL>https://www.ncbi.nlm.nih.gov/pubmed/28978215</b:URL>
  </b:Source>
  <b:Source>
    <b:Tag>41f26bd5-6fcc-48d0-ac42-d22f7a68b0be</b:Tag>
    <b:RefOrder>27</b:RefOrder>
    <b:SourceType>JournalArticle</b:SourceType>
    <b:PlacePublished>Department of Experimental, Diagnostic, and Specialty Medicine, University of Bologna, Italy. Cardiological Center, University of Ferrara, Ferrara, Italy; Maria Cecilia Hospital, GVM Care and Research, Cotignola, Emilia-Romagna, Italy. Electronic address: Claudio.rapezzi@unibo.it. Department of Cardiology, Bentivoglio Hospital, Bentivoglio, Bologna, Italy. Division of Hematology, Mayo Clinic, Rochester, Minnesota, USA. Department of Cardiology, Angiology, Respiratory Medicine, Medical University of Heidelberg, Heidelberg, Germany. Department of Public Health and Clinical Medicine, Umeå University, Umeå, Sweden. Columbia University College of Physicians and Surgeons, New York, New York, USA. Department of Cardiology, Hospital Universitario Puerta de Hierro Majadahonda, Centro de Investigación Biomédica en Red Enfermedades Cardiovasculares, Madrid, Spain; Universidad Francisco de Vitoria, Pozuelo de Alarcon, Madrid, Spain. Clinic of Nervous Diseases, University Hospital Aleksandrovska, Sofia, Bulgaria; Department of Neurology, Medical University, Sofia, Bulgaria; Department of Cognitive Science and Psychology, New Bulgarian University, Sofia, Bulgaria. Department of Neurology- Amyloid Network-University Hospital Henri Mondor-Assistance Publique Hopitaux de Paris, IMRB INSERM U955 Team 10 "Biology of the Neuro-Muscular System", Créteil, France. Pfizer, New York, New York, USA.</b:PlacePublished>
    <b:Pages>736-746</b:Pages>
    <b:Volume>9</b:Volume>
    <b:StandardNumber>10</b:StandardNumber>
    <b:Day>11</b:Day>
    <b:Year>2021</b:Year>
    <b:Month>Oct</b:Month>
    <b:DOI>10.1016/j.jchf.2021.05.005</b:DOI>
    <b:Author>
      <b:Author>
        <b:NameList>
          <b:Person>
            <b:First>A. G.</b:First>
            <b:Last>Caponetti</b:Last>
          </b:Person>
          <b:Person>
            <b:First>C.</b:First>
            <b:Last>Rapezzi</b:Last>
          </b:Person>
          <b:Person>
            <b:First>C.</b:First>
            <b:Last>Gagliardi</b:Last>
          </b:Person>
          <b:Person>
            <b:First>A.</b:First>
            <b:Last>Milandri</b:Last>
          </b:Person>
          <b:Person>
            <b:First>A.</b:First>
            <b:Last>Dispenzieri</b:Last>
          </b:Person>
          <b:Person>
            <b:First>A. V.</b:First>
            <b:Last>Kristen</b:Last>
          </b:Person>
          <b:Person>
            <b:First>J.</b:First>
            <b:Last>Wixner</b:Last>
          </b:Person>
          <b:Person>
            <b:First>M. S.</b:First>
            <b:Last>Maurer</b:Last>
          </b:Person>
          <b:Person>
            <b:First>P.</b:First>
            <b:Last>Garcia-Pavia</b:Last>
          </b:Person>
          <b:Person>
            <b:First>I.</b:First>
            <b:Last>Tournev</b:Last>
          </b:Person>
          <b:Person>
            <b:First>V.</b:First>
            <b:Last>Planté-Bordeneuve</b:Last>
          </b:Person>
          <b:Person>
            <b:First>D.</b:First>
            <b:Last>Chapman</b:Last>
          </b:Person>
          <b:Person>
            <b:First>L.</b:First>
            <b:Last>Amass</b:Last>
          </b:Person>
        </b:NameList>
      </b:Author>
    </b:Author>
    <b:Title>Sex-related risk of cardiac involvement in hereditary transthyretin amyloidosis: insights From THAOS</b:Title>
    <b:JournalName>JACC Heart Fail</b:JournalName>
  </b:Source>
  <b:Source>
    <b:Tag>6ea3d05f-b5c2-4748-874c-82ceca0e844d</b:Tag>
    <b:RefOrder>28</b:RefOrder>
    <b:SourceType>JournalArticle</b:SourceType>
    <b:PlacePublished>Department of Health Services, University of California Los Angeles School of Public Health, PO Box 90095-1772, Los Angeles, CA, USA. dcherepanov@ucla.edu</b:PlacePublished>
    <b:Pages>1115-24</b:Pages>
    <b:Volume>19</b:Volume>
    <b:StandardNumber>8</b:StandardNumber>
    <b:Day>23</b:Day>
    <b:Year>2010</b:Year>
    <b:Month>Oct</b:Month>
    <b:DOI>10.1007/s11136-010-9673-x</b:DOI>
    <b:Author>
      <b:Author>
        <b:NameList>
          <b:Person>
            <b:First>D.</b:First>
            <b:Last>Cherepanov</b:Last>
          </b:Person>
          <b:Person>
            <b:First>M.</b:First>
            <b:Last>Palta</b:Last>
          </b:Person>
          <b:Person>
            <b:First>D. G.</b:First>
            <b:Last>Fryback</b:Last>
          </b:Person>
          <b:Person>
            <b:First>S. A.</b:First>
            <b:Last>Robert</b:Last>
          </b:Person>
        </b:NameList>
      </b:Author>
    </b:Author>
    <b:Title>Gender differences in health-related quality-of-life are partly explained by sociodemographic and socioeconomic variation between adult men and women in the US: evidence from four US nationally representative data sets</b:Title>
    <b:JournalName>Qual Life Res</b:JournalName>
  </b:Source>
  <b:Source>
    <b:Tag>69648203-eeaf-4150-adeb-6e4da76374b9</b:Tag>
    <b:RefOrder>29</b:RefOrder>
    <b:SourceType>JournalArticle</b:SourceType>
    <b:PlacePublished>Multidisciplinary Health Institute, Federal University of Bahia, Vitória da Conquista 45029-094, Brazil. Department of Natural Sciences, State University of Southwest of Bahia, Vitória da Conquista 45083-900, Brazil. Graduate Program in Epidemiology, School of Medicine, Federal University of Rio Grande do Sul, Porto Alegre 90035-002, Brazil.</b:PlacePublished>
    <b:Volume>18</b:Volume>
    <b:StandardNumber>11</b:StandardNumber>
    <b:Day>1</b:Day>
    <b:Year>2021</b:Year>
    <b:Month>Jun 1</b:Month>
    <b:DOI>10.3390/ijerph18115951</b:DOI>
    <b:Author>
      <b:Author>
        <b:NameList>
          <b:Person>
            <b:First>J. A.</b:First>
            <b:Last>Louzado</b:Last>
          </b:Person>
          <b:Person>
            <b:First>M.</b:First>
            <b:Last>Lopes Cortes</b:Last>
          </b:Person>
          <b:Person>
            <b:First>M.</b:First>
            <b:Last>Galvão Oliveira</b:Last>
          </b:Person>
          <b:Person>
            <b:First>V.</b:First>
            <b:Last>Moraes Bezerra</b:Last>
          </b:Person>
          <b:Person>
            <b:First>S.</b:First>
            <b:Last>Mistro</b:Last>
          </b:Person>
          <b:Person>
            <b:First>D.</b:First>
            <b:Last>Souto de Medeiros</b:Last>
          </b:Person>
          <b:Person>
            <b:First>D.</b:First>
            <b:Last>Arruda Soares</b:Last>
          </b:Person>
          <b:Person>
            <b:First>K.</b:First>
            <b:Last>Oliveira Silva</b:Last>
          </b:Person>
          <b:Person>
            <b:First>C.</b:First>
            <b:Last>Nicolaevna Kochergin</b:Last>
          </b:Person>
          <b:Person>
            <b:First>V. C.</b:First>
            <b:Last>Honorato Dos Santos de Carvalho</b:Last>
          </b:Person>
          <b:Person>
            <b:First>W.</b:First>
            <b:Last>Wildes Amorim</b:Last>
          </b:Person>
          <b:Person>
            <b:First>S.</b:First>
            <b:Last>Serrate Mengue</b:Last>
          </b:Person>
        </b:NameList>
      </b:Author>
    </b:Author>
    <b:Title>Gender differences in the quality of life of formal workers</b:Title>
    <b:JournalName>Int J Environ Res Public Health</b:JournalName>
  </b:Source>
  <b:Source>
    <b:Tag>d8998d29-5a1e-4ea3-88e7-d8cd8f283a02</b:Tag>
    <b:RefOrder>30</b:RefOrder>
    <b:SourceType>JournalArticle</b:SourceType>
    <b:PlacePublished>Institute of Nursing Science College of Nursing, Seoul National University, Seoul 103, Daehak-ro, Jongno-gu, Seoul, 03080, Republic of Korea. Electronic address: hanago11@naver.com. College of Nursing, Seoul National University, Seoul 103, Daehak-ro, Jongno-gu, Seoul, 03080, Republic of Korea. Electronic address: hanipyh@snu.ac.kr. Department of Family Medicine, College of Medicine, Seoul National University, Seoul 103, Daehak-ro, Jongno-gu, Seoul, 03080, Republic of Korea. College of Nursing Sungshin University, Seoul 55, Dobong-ro 76Ga-gil, Gagbuk-Gu, Seoul, 02844, Republic of Korea. College of Nursing, Seoul National University, Seoul 103, Daehak-ro, Jongno-gu, Seoul, 03080, Republic of Korea.</b:PlacePublished>
    <b:Pages>239-245</b:Pages>
    <b:Volume>83</b:Volume>
    <b:Day>11</b:Day>
    <b:Year>2019</b:Year>
    <b:Month>Jul-Aug</b:Month>
    <b:DOI>10.1016/j.archger.2019.05.009</b:DOI>
    <b:Author>
      <b:Author>
        <b:NameList>
          <b:Person>
            <b:First>H.</b:First>
            <b:Last>Ko</b:Last>
          </b:Person>
          <b:Person>
            <b:First>Y. H.</b:First>
            <b:Last>Park</b:Last>
          </b:Person>
          <b:Person>
            <b:First>B.</b:First>
            <b:Last>Cho</b:Last>
          </b:Person>
          <b:Person>
            <b:First>K. C.</b:First>
            <b:Last>Lim</b:Last>
          </b:Person>
          <b:Person>
            <b:First>S. J.</b:First>
            <b:Last>Chang</b:Last>
          </b:Person>
          <b:Person>
            <b:First>Y. M.</b:First>
            <b:Last>Yi</b:Last>
          </b:Person>
          <b:Person>
            <b:First>E. Y.</b:First>
            <b:Last>Noh</b:Last>
          </b:Person>
          <b:Person>
            <b:First>S. I.</b:First>
            <b:Last>Ryu</b:Last>
          </b:Person>
        </b:NameList>
      </b:Author>
    </b:Author>
    <b:Title>Gender differences in health status, quality of life, and community service needs of older adults living alone</b:Title>
    <b:JournalName>Arch Gerontol Geriatr</b:JournalName>
  </b:Source>
  <b:Source>
    <b:Tag>00959b93-096f-40fa-a133-f256f6731725</b:Tag>
    <b:RefOrder>31</b:RefOrder>
    <b:SourceType>JournalArticle</b:SourceType>
    <b:PlacePublished>Division of Geriatric Medicine, School of Medicine, University of Colorado Anschutz Medical Campus, Aurora, CO 80045, USA. Division of Cardiology, School of Medicine, University of Colorado Anschutz Medical Campus, Aurora, CO 80045, USA. Division of Cardiology, Denver Health Medical Center, Denver, CO 80045, USA. Veterans Affairs Eastern Colorado Geriatric Research, Educational and Clinical Center, Denver, CO 80045, USA.</b:PlacePublished>
    <b:Pages>e500-e514</b:Pages>
    <b:Volume>107</b:Volume>
    <b:StandardNumber>2</b:StandardNumber>
    <b:Year>2022</b:Year>
    <b:Day>18</b:Day>
    <b:Month>1</b:Month>
    <b:DOI>10.1210/clinem/dgab715</b:DOI>
    <b:Author>
      <b:Author>
        <b:NameList>
          <b:Person>
            <b:First>M. C.</b:First>
            <b:Last>Babcock</b:Last>
          </b:Person>
          <b:Person>
            <b:First>L. E.</b:First>
            <b:Last>DuBose</b:Last>
          </b:Person>
          <b:Person>
            <b:First>T. L.</b:First>
            <b:Last>Witten</b:Last>
          </b:Person>
          <b:Person>
            <b:First>B. L.</b:First>
            <b:Last>Stauffer</b:Last>
          </b:Person>
          <b:Person>
            <b:First>K. L.</b:First>
            <b:Last>Hildreth</b:Last>
          </b:Person>
          <b:Person>
            <b:First>R. S.</b:First>
            <b:Last>Schwartz</b:Last>
          </b:Person>
          <b:Person>
            <b:First>W. M.</b:First>
            <b:Last>Kohrt</b:Last>
          </b:Person>
          <b:Person>
            <b:First>K. L.</b:First>
            <b:Last>Moreau</b:Last>
          </b:Person>
        </b:NameList>
      </b:Author>
    </b:Author>
    <b:Title>Oxidative stress and inflammation are associated with age-related endothelial dysfunction in men with low testosterone</b:Title>
    <b:JournalName>J Clin Endocrinol Metab</b:JournalName>
  </b:Source>
</b:Sourc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474a952-fdcd-4647-8ab9-1d2527efe9ca">
      <Terms xmlns="http://schemas.microsoft.com/office/infopath/2007/PartnerControls"/>
    </lcf76f155ced4ddcb4097134ff3c332f>
    <TaxCatchAll xmlns="5b5be292-f55b-428b-9d22-1c3e1f6539a1"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3FE3438E5E447469A03D4DD0CCB9001" ma:contentTypeVersion="19" ma:contentTypeDescription="Create a new document." ma:contentTypeScope="" ma:versionID="789341fa312512e87ab5d6bd2eb2d21b">
  <xsd:schema xmlns:xsd="http://www.w3.org/2001/XMLSchema" xmlns:xs="http://www.w3.org/2001/XMLSchema" xmlns:p="http://schemas.microsoft.com/office/2006/metadata/properties" xmlns:ns2="0474a952-fdcd-4647-8ab9-1d2527efe9ca" xmlns:ns3="5b5be292-f55b-428b-9d22-1c3e1f6539a1" targetNamespace="http://schemas.microsoft.com/office/2006/metadata/properties" ma:root="true" ma:fieldsID="fd3d90256f31f6875398b08e61f131b8" ns2:_="" ns3:_="">
    <xsd:import namespace="0474a952-fdcd-4647-8ab9-1d2527efe9ca"/>
    <xsd:import namespace="5b5be292-f55b-428b-9d22-1c3e1f6539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4a952-fdcd-4647-8ab9-1d2527efe9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5be292-f55b-428b-9d22-1c3e1f6539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57941c2-8d6b-4050-afaf-8e9426a128ed}" ma:internalName="TaxCatchAll" ma:showField="CatchAllData" ma:web="5b5be292-f55b-428b-9d22-1c3e1f6539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DAD273AE-21C8-4024-9922-CE64AD6889F7}">
  <ds:schemaRefs>
    <ds:schemaRef ds:uri="http://schemas.microsoft.com/sharepoint/v3/contenttype/forms"/>
  </ds:schemaRefs>
</ds:datastoreItem>
</file>

<file path=customXml/itemProps3.xml><?xml version="1.0" encoding="utf-8"?>
<ds:datastoreItem xmlns:ds="http://schemas.openxmlformats.org/officeDocument/2006/customXml" ds:itemID="{AAE779A3-489F-4A7D-BBC7-1EBE42D543C6}">
  <ds:schemaRefs>
    <ds:schemaRef ds:uri="http://schemas.microsoft.com/office/2006/documentManagement/types"/>
    <ds:schemaRef ds:uri="http://purl.org/dc/terms/"/>
    <ds:schemaRef ds:uri="http://www.w3.org/XML/1998/namespace"/>
    <ds:schemaRef ds:uri="0474a952-fdcd-4647-8ab9-1d2527efe9ca"/>
    <ds:schemaRef ds:uri="http://schemas.microsoft.com/office/2006/metadata/properties"/>
    <ds:schemaRef ds:uri="http://schemas.microsoft.com/office/infopath/2007/PartnerControls"/>
    <ds:schemaRef ds:uri="http://schemas.openxmlformats.org/package/2006/metadata/core-properties"/>
    <ds:schemaRef ds:uri="5b5be292-f55b-428b-9d22-1c3e1f6539a1"/>
    <ds:schemaRef ds:uri="http://purl.org/dc/dcmitype/"/>
    <ds:schemaRef ds:uri="http://purl.org/dc/elements/1.1/"/>
  </ds:schemaRefs>
</ds:datastoreItem>
</file>

<file path=customXml/itemProps4.xml><?xml version="1.0" encoding="utf-8"?>
<ds:datastoreItem xmlns:ds="http://schemas.openxmlformats.org/officeDocument/2006/customXml" ds:itemID="{574EFA01-AE82-4144-9CB1-BF214B3FAE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4a952-fdcd-4647-8ab9-1d2527efe9ca"/>
    <ds:schemaRef ds:uri="5b5be292-f55b-428b-9d22-1c3e1f6539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6</Pages>
  <Words>716</Words>
  <Characters>408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93</CharactersWithSpaces>
  <SharedDoc>false</SharedDoc>
  <HyperlinkBase/>
  <HLinks>
    <vt:vector size="42" baseType="variant">
      <vt:variant>
        <vt:i4>6619232</vt:i4>
      </vt:variant>
      <vt:variant>
        <vt:i4>225</vt:i4>
      </vt:variant>
      <vt:variant>
        <vt:i4>0</vt:i4>
      </vt:variant>
      <vt:variant>
        <vt:i4>5</vt:i4>
      </vt:variant>
      <vt:variant>
        <vt:lpwstr>https://www.astrazenecaclinicaltrials.com/our-transparency-commitments/</vt:lpwstr>
      </vt:variant>
      <vt:variant>
        <vt:lpwstr/>
      </vt:variant>
      <vt:variant>
        <vt:i4>1179691</vt:i4>
      </vt:variant>
      <vt:variant>
        <vt:i4>222</vt:i4>
      </vt:variant>
      <vt:variant>
        <vt:i4>0</vt:i4>
      </vt:variant>
      <vt:variant>
        <vt:i4>5</vt:i4>
      </vt:variant>
      <vt:variant>
        <vt:lpwstr>mailto:mwaddingtoncruz@gmail.com</vt:lpwstr>
      </vt:variant>
      <vt:variant>
        <vt:lpwstr/>
      </vt:variant>
      <vt:variant>
        <vt:i4>4587597</vt:i4>
      </vt:variant>
      <vt:variant>
        <vt:i4>218</vt:i4>
      </vt:variant>
      <vt:variant>
        <vt:i4>0</vt:i4>
      </vt:variant>
      <vt:variant>
        <vt:i4>5</vt:i4>
      </vt:variant>
      <vt:variant>
        <vt:lpwstr>https://www.fda.gov/media/185362/download</vt:lpwstr>
      </vt:variant>
      <vt:variant>
        <vt:lpwstr/>
      </vt:variant>
      <vt:variant>
        <vt:i4>6029432</vt:i4>
      </vt:variant>
      <vt:variant>
        <vt:i4>215</vt:i4>
      </vt:variant>
      <vt:variant>
        <vt:i4>0</vt:i4>
      </vt:variant>
      <vt:variant>
        <vt:i4>5</vt:i4>
      </vt:variant>
      <vt:variant>
        <vt:lpwstr>https://www.ema.europa.eu/en/documents/overview/wainzua-epar-medicine-overview_en.pdf</vt:lpwstr>
      </vt:variant>
      <vt:variant>
        <vt:lpwstr/>
      </vt:variant>
      <vt:variant>
        <vt:i4>3932164</vt:i4>
      </vt:variant>
      <vt:variant>
        <vt:i4>212</vt:i4>
      </vt:variant>
      <vt:variant>
        <vt:i4>0</vt:i4>
      </vt:variant>
      <vt:variant>
        <vt:i4>5</vt:i4>
      </vt:variant>
      <vt:variant>
        <vt:lpwstr>https://www.cda-amc.ca/sites/default/files/DRR/2024/SR0826REC-Wainua_FINAL.pdf</vt:lpwstr>
      </vt:variant>
      <vt:variant>
        <vt:lpwstr/>
      </vt:variant>
      <vt:variant>
        <vt:i4>4522104</vt:i4>
      </vt:variant>
      <vt:variant>
        <vt:i4>209</vt:i4>
      </vt:variant>
      <vt:variant>
        <vt:i4>0</vt:i4>
      </vt:variant>
      <vt:variant>
        <vt:i4>5</vt:i4>
      </vt:variant>
      <vt:variant>
        <vt:lpwstr>https://www.accessdata.fda.gov/drugsatfda_docs/label/2023/217388s000lbl.pdf</vt:lpwstr>
      </vt:variant>
      <vt:variant>
        <vt:lpwstr/>
      </vt:variant>
      <vt:variant>
        <vt:i4>5308484</vt:i4>
      </vt:variant>
      <vt:variant>
        <vt:i4>6</vt:i4>
      </vt:variant>
      <vt:variant>
        <vt:i4>0</vt:i4>
      </vt:variant>
      <vt:variant>
        <vt:i4>5</vt:i4>
      </vt:variant>
      <vt:variant>
        <vt:lpwstr>https://www.acpjournals.org/doi/epdf/10.7326/M22-146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Jess Fawcett</cp:lastModifiedBy>
  <cp:revision>19</cp:revision>
  <cp:lastPrinted>2025-12-05T14:43:00Z</cp:lastPrinted>
  <dcterms:created xsi:type="dcterms:W3CDTF">2026-03-31T10:59:00Z</dcterms:created>
  <dcterms:modified xsi:type="dcterms:W3CDTF">2026-03-31T14:0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FE3438E5E447469A03D4DD0CCB9001</vt:lpwstr>
  </property>
  <property fmtid="{D5CDD505-2E9C-101B-9397-08002B2CF9AE}" pid="3" name="MediaServiceImageTags">
    <vt:lpwstr/>
  </property>
  <property fmtid="{D5CDD505-2E9C-101B-9397-08002B2CF9AE}" pid="4" name="docLang">
    <vt:lpwstr>en</vt:lpwstr>
  </property>
</Properties>
</file>